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365C" w14:textId="5EBF924B" w:rsidR="00387761" w:rsidRDefault="00C90858" w:rsidP="00387761">
      <w:pPr>
        <w:spacing w:line="240" w:lineRule="auto"/>
      </w:pPr>
      <w:bookmarkStart w:id="0" w:name="_Hlk106704510"/>
      <w:r>
        <w:rPr>
          <w:b/>
          <w:bCs/>
          <w:u w:val="single"/>
        </w:rPr>
        <w:t xml:space="preserve">Supplemental </w:t>
      </w:r>
    </w:p>
    <w:p w14:paraId="46E3D85A" w14:textId="781F97EE" w:rsidR="00A23EFC" w:rsidRDefault="00A23EFC" w:rsidP="00A23EFC">
      <w:pPr>
        <w:pStyle w:val="Caption"/>
        <w:rPr>
          <w:noProof/>
        </w:rPr>
      </w:pPr>
      <w:bookmarkStart w:id="1" w:name="_Ref24109514"/>
      <w:r>
        <w:t xml:space="preserve">Table S </w:t>
      </w:r>
      <w:fldSimple w:instr=" SEQ Table_S \* ARABIC ">
        <w:r w:rsidR="0035199A">
          <w:rPr>
            <w:noProof/>
          </w:rPr>
          <w:t>1</w:t>
        </w:r>
      </w:fldSimple>
      <w:bookmarkEnd w:id="1"/>
      <w:r>
        <w:rPr>
          <w:noProof/>
        </w:rPr>
        <w:t xml:space="preserve"> Specific Hazardous Functions Enriched in Pathogenic Groups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041"/>
        <w:gridCol w:w="2030"/>
        <w:gridCol w:w="3948"/>
        <w:gridCol w:w="1438"/>
      </w:tblGrid>
      <w:tr w:rsidR="00A47887" w:rsidRPr="00DF09A8" w14:paraId="67B3341C" w14:textId="77777777" w:rsidTr="006A7E9B">
        <w:trPr>
          <w:trHeight w:val="670"/>
        </w:trPr>
        <w:tc>
          <w:tcPr>
            <w:tcW w:w="2041" w:type="dxa"/>
          </w:tcPr>
          <w:p w14:paraId="17473E82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Pathogenic Group</w:t>
            </w:r>
          </w:p>
        </w:tc>
        <w:tc>
          <w:tcPr>
            <w:tcW w:w="2030" w:type="dxa"/>
          </w:tcPr>
          <w:p w14:paraId="2335AF29" w14:textId="77777777" w:rsidR="00A47887" w:rsidRPr="00C04613" w:rsidRDefault="00A47887" w:rsidP="006A7E9B">
            <w:pPr>
              <w:rPr>
                <w:noProof/>
                <w:sz w:val="20"/>
                <w:szCs w:val="20"/>
              </w:rPr>
            </w:pPr>
            <w:r w:rsidRPr="00C04613">
              <w:rPr>
                <w:rFonts w:cstheme="minorHAnsi"/>
                <w:sz w:val="20"/>
                <w:szCs w:val="20"/>
              </w:rPr>
              <w:t># Highly Confident Hazardous Functions</w:t>
            </w:r>
            <w:r>
              <w:rPr>
                <w:rFonts w:cstheme="minorHAnsi"/>
                <w:sz w:val="20"/>
                <w:szCs w:val="20"/>
              </w:rPr>
              <w:t xml:space="preserve"> Unique to Pathogenic strains</w:t>
            </w:r>
            <w:r w:rsidRPr="00C04613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948" w:type="dxa"/>
          </w:tcPr>
          <w:p w14:paraId="5D8D78A2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Example hazardous functions</w:t>
            </w:r>
            <w:r w:rsidRPr="00DF09A8">
              <w:rPr>
                <w:noProof/>
                <w:sz w:val="20"/>
                <w:szCs w:val="20"/>
              </w:rPr>
              <w:t xml:space="preserve"> (Exemplar Uniprot Accession)</w:t>
            </w:r>
          </w:p>
        </w:tc>
        <w:tc>
          <w:tcPr>
            <w:tcW w:w="1438" w:type="dxa"/>
          </w:tcPr>
          <w:p w14:paraId="1759B64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Metadata*</w:t>
            </w:r>
          </w:p>
        </w:tc>
      </w:tr>
      <w:tr w:rsidR="00A47887" w:rsidRPr="00DF09A8" w14:paraId="7705BC88" w14:textId="77777777" w:rsidTr="006A7E9B">
        <w:trPr>
          <w:trHeight w:val="1144"/>
        </w:trPr>
        <w:tc>
          <w:tcPr>
            <w:tcW w:w="2041" w:type="dxa"/>
          </w:tcPr>
          <w:p w14:paraId="60E30058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i/>
                <w:iCs/>
                <w:noProof/>
                <w:sz w:val="20"/>
                <w:szCs w:val="20"/>
              </w:rPr>
              <w:t>N. gonorrhoeae</w:t>
            </w:r>
          </w:p>
        </w:tc>
        <w:tc>
          <w:tcPr>
            <w:tcW w:w="2030" w:type="dxa"/>
          </w:tcPr>
          <w:p w14:paraId="7F911891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14:paraId="7C686264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IgA-protease (P09790)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Outermembrane protein C (Q51227)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Factor H binding protein (Q6VS32)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Adhesion proteins (Q9JXL6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4B938FF0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Act</w:t>
            </w:r>
            <w:r>
              <w:rPr>
                <w:noProof/>
                <w:sz w:val="20"/>
                <w:szCs w:val="20"/>
              </w:rPr>
              <w:t>, Inv, Pas, Adh</w:t>
            </w:r>
          </w:p>
        </w:tc>
      </w:tr>
      <w:tr w:rsidR="00A47887" w:rsidRPr="00DF09A8" w14:paraId="0C101140" w14:textId="77777777" w:rsidTr="006A7E9B">
        <w:trPr>
          <w:trHeight w:val="1130"/>
        </w:trPr>
        <w:tc>
          <w:tcPr>
            <w:tcW w:w="2041" w:type="dxa"/>
          </w:tcPr>
          <w:p w14:paraId="321E9F26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DF09A8">
              <w:rPr>
                <w:i/>
                <w:iCs/>
                <w:noProof/>
                <w:sz w:val="20"/>
                <w:szCs w:val="20"/>
              </w:rPr>
              <w:t xml:space="preserve">N. meningitidis </w:t>
            </w:r>
          </w:p>
        </w:tc>
        <w:tc>
          <w:tcPr>
            <w:tcW w:w="2030" w:type="dxa"/>
          </w:tcPr>
          <w:p w14:paraId="5BCC4474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3948" w:type="dxa"/>
          </w:tcPr>
          <w:p w14:paraId="466AF334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Capsule protein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F09A8">
              <w:rPr>
                <w:noProof/>
                <w:sz w:val="20"/>
                <w:szCs w:val="20"/>
              </w:rPr>
              <w:t>P0A0Z7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DF09A8">
              <w:rPr>
                <w:noProof/>
                <w:sz w:val="20"/>
                <w:szCs w:val="20"/>
              </w:rPr>
              <w:t>Outermembrane protein PorA (P0DH58)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Factor H binding protein (Q6VS32)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Adhesion proteins (Q9JXL6</w:t>
            </w:r>
          </w:p>
        </w:tc>
        <w:tc>
          <w:tcPr>
            <w:tcW w:w="1438" w:type="dxa"/>
          </w:tcPr>
          <w:p w14:paraId="1000DC4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F09A8">
              <w:rPr>
                <w:noProof/>
                <w:sz w:val="20"/>
                <w:szCs w:val="20"/>
              </w:rPr>
              <w:t>Act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Pr="00DF09A8">
              <w:rPr>
                <w:noProof/>
                <w:sz w:val="20"/>
                <w:szCs w:val="20"/>
              </w:rPr>
              <w:t>Adh, Pas</w:t>
            </w:r>
            <w:r>
              <w:rPr>
                <w:noProof/>
                <w:sz w:val="20"/>
                <w:szCs w:val="20"/>
              </w:rPr>
              <w:t>, Inv</w:t>
            </w:r>
          </w:p>
        </w:tc>
      </w:tr>
      <w:tr w:rsidR="00A47887" w:rsidRPr="00DF09A8" w14:paraId="5CA51296" w14:textId="77777777" w:rsidTr="006A7E9B">
        <w:trPr>
          <w:trHeight w:val="893"/>
        </w:trPr>
        <w:tc>
          <w:tcPr>
            <w:tcW w:w="2041" w:type="dxa"/>
          </w:tcPr>
          <w:p w14:paraId="5F727C38" w14:textId="77777777" w:rsidR="00A47887" w:rsidRPr="00330006" w:rsidRDefault="00A47887" w:rsidP="006A7E9B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330006">
              <w:rPr>
                <w:rFonts w:cstheme="minorHAnsi"/>
                <w:i/>
                <w:iCs/>
                <w:sz w:val="20"/>
                <w:szCs w:val="20"/>
                <w:lang w:val="fr-FR"/>
              </w:rPr>
              <w:t xml:space="preserve">E. coli </w:t>
            </w:r>
            <w:r w:rsidRPr="00330006">
              <w:rPr>
                <w:rFonts w:cstheme="minorHAnsi"/>
                <w:sz w:val="20"/>
                <w:szCs w:val="20"/>
                <w:lang w:val="fr-FR"/>
              </w:rPr>
              <w:t xml:space="preserve">IPEC: EAEC/ETEC/AIEC/EPEC </w:t>
            </w:r>
          </w:p>
          <w:p w14:paraId="4614647C" w14:textId="77777777" w:rsidR="00A47887" w:rsidRPr="00330006" w:rsidRDefault="00A47887" w:rsidP="006A7E9B">
            <w:pPr>
              <w:rPr>
                <w:i/>
                <w:iCs/>
                <w:noProof/>
                <w:sz w:val="20"/>
                <w:szCs w:val="20"/>
                <w:lang w:val="fr-FR"/>
              </w:rPr>
            </w:pPr>
          </w:p>
        </w:tc>
        <w:tc>
          <w:tcPr>
            <w:tcW w:w="2030" w:type="dxa"/>
          </w:tcPr>
          <w:p w14:paraId="175FB15B" w14:textId="77777777" w:rsidR="00A47887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3948" w:type="dxa"/>
          </w:tcPr>
          <w:p w14:paraId="4D23AE66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--</w:t>
            </w:r>
          </w:p>
        </w:tc>
        <w:tc>
          <w:tcPr>
            <w:tcW w:w="1438" w:type="dxa"/>
          </w:tcPr>
          <w:p w14:paraId="6CE65DB0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--</w:t>
            </w:r>
          </w:p>
        </w:tc>
      </w:tr>
      <w:tr w:rsidR="00A47887" w:rsidRPr="00DF09A8" w14:paraId="73F67F3B" w14:textId="77777777" w:rsidTr="006A7E9B">
        <w:trPr>
          <w:trHeight w:val="670"/>
        </w:trPr>
        <w:tc>
          <w:tcPr>
            <w:tcW w:w="2041" w:type="dxa"/>
          </w:tcPr>
          <w:p w14:paraId="43C6E2D4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045EF7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>
              <w:rPr>
                <w:rFonts w:cstheme="minorHAnsi"/>
                <w:sz w:val="20"/>
                <w:szCs w:val="20"/>
              </w:rPr>
              <w:t xml:space="preserve"> IPEC: EHEC</w:t>
            </w:r>
          </w:p>
        </w:tc>
        <w:tc>
          <w:tcPr>
            <w:tcW w:w="2030" w:type="dxa"/>
          </w:tcPr>
          <w:p w14:paraId="3FF8ACCB" w14:textId="77777777" w:rsidR="00A47887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0</w:t>
            </w:r>
          </w:p>
        </w:tc>
        <w:tc>
          <w:tcPr>
            <w:tcW w:w="3948" w:type="dxa"/>
          </w:tcPr>
          <w:p w14:paraId="4209B00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higa-like toxin (</w:t>
            </w:r>
            <w:r w:rsidRPr="00C04613">
              <w:rPr>
                <w:noProof/>
                <w:sz w:val="20"/>
                <w:szCs w:val="20"/>
              </w:rPr>
              <w:t>P09386</w:t>
            </w:r>
            <w:r>
              <w:rPr>
                <w:noProof/>
                <w:sz w:val="20"/>
                <w:szCs w:val="20"/>
              </w:rPr>
              <w:t>), Effector proteins (</w:t>
            </w:r>
            <w:r w:rsidRPr="00C04613">
              <w:rPr>
                <w:noProof/>
                <w:sz w:val="20"/>
                <w:szCs w:val="20"/>
              </w:rPr>
              <w:t>A0A376U116</w:t>
            </w:r>
            <w:r>
              <w:rPr>
                <w:noProof/>
                <w:sz w:val="20"/>
                <w:szCs w:val="20"/>
              </w:rPr>
              <w:t>), T3SS proteins (</w:t>
            </w:r>
            <w:r w:rsidRPr="00C04613">
              <w:rPr>
                <w:noProof/>
                <w:sz w:val="20"/>
                <w:szCs w:val="20"/>
              </w:rPr>
              <w:t>A0A2D0NWR6</w:t>
            </w:r>
            <w:r>
              <w:rPr>
                <w:noProof/>
                <w:sz w:val="20"/>
                <w:szCs w:val="20"/>
              </w:rPr>
              <w:t xml:space="preserve">), </w:t>
            </w:r>
          </w:p>
        </w:tc>
        <w:tc>
          <w:tcPr>
            <w:tcW w:w="1438" w:type="dxa"/>
          </w:tcPr>
          <w:p w14:paraId="08B3C76E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Inh, Inv</w:t>
            </w:r>
          </w:p>
        </w:tc>
      </w:tr>
      <w:tr w:rsidR="00A47887" w:rsidRPr="00DF09A8" w14:paraId="02C4A8DB" w14:textId="77777777" w:rsidTr="006A7E9B">
        <w:trPr>
          <w:trHeight w:val="684"/>
        </w:trPr>
        <w:tc>
          <w:tcPr>
            <w:tcW w:w="2041" w:type="dxa"/>
          </w:tcPr>
          <w:p w14:paraId="527BE415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045EF7">
              <w:rPr>
                <w:rFonts w:cstheme="minorHAnsi"/>
                <w:i/>
                <w:iCs/>
                <w:sz w:val="20"/>
                <w:szCs w:val="20"/>
              </w:rPr>
              <w:t xml:space="preserve">E. coli </w:t>
            </w:r>
            <w:proofErr w:type="spellStart"/>
            <w:r>
              <w:rPr>
                <w:rFonts w:cstheme="minorHAnsi"/>
                <w:sz w:val="20"/>
                <w:szCs w:val="20"/>
              </w:rPr>
              <w:t>ExPEC</w:t>
            </w:r>
            <w:proofErr w:type="spellEnd"/>
          </w:p>
        </w:tc>
        <w:tc>
          <w:tcPr>
            <w:tcW w:w="2030" w:type="dxa"/>
          </w:tcPr>
          <w:p w14:paraId="75E9D7F6" w14:textId="77777777" w:rsidR="00A47887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3948" w:type="dxa"/>
          </w:tcPr>
          <w:p w14:paraId="270EEC82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ilus proteins (</w:t>
            </w:r>
            <w:r w:rsidRPr="00C04613">
              <w:rPr>
                <w:noProof/>
                <w:sz w:val="20"/>
                <w:szCs w:val="20"/>
              </w:rPr>
              <w:t>P62532</w:t>
            </w:r>
            <w:r>
              <w:rPr>
                <w:noProof/>
                <w:sz w:val="20"/>
                <w:szCs w:val="20"/>
              </w:rPr>
              <w:t>), Glycoporin (</w:t>
            </w:r>
            <w:r w:rsidRPr="00DF09A8">
              <w:rPr>
                <w:noProof/>
                <w:sz w:val="20"/>
                <w:szCs w:val="20"/>
              </w:rPr>
              <w:t>A0A0F6CBL1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19372A">
              <w:rPr>
                <w:noProof/>
                <w:sz w:val="20"/>
                <w:szCs w:val="20"/>
              </w:rPr>
              <w:t>fimbria adhes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19372A">
              <w:rPr>
                <w:noProof/>
                <w:sz w:val="20"/>
                <w:szCs w:val="20"/>
              </w:rPr>
              <w:t>P13429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0293FFB0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ct, Adh, Inv</w:t>
            </w:r>
          </w:p>
        </w:tc>
      </w:tr>
      <w:tr w:rsidR="00A47887" w:rsidRPr="00DF09A8" w14:paraId="10CF9475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4D8E8997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>B. mallei</w:t>
            </w:r>
          </w:p>
        </w:tc>
        <w:tc>
          <w:tcPr>
            <w:tcW w:w="2030" w:type="dxa"/>
          </w:tcPr>
          <w:p w14:paraId="704140E3" w14:textId="77777777" w:rsidR="00A47887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2</w:t>
            </w:r>
          </w:p>
        </w:tc>
        <w:tc>
          <w:tcPr>
            <w:tcW w:w="3948" w:type="dxa"/>
          </w:tcPr>
          <w:p w14:paraId="12633144" w14:textId="6641052A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apsule enzymes (</w:t>
            </w:r>
            <w:r w:rsidRPr="00991B5B">
              <w:rPr>
                <w:noProof/>
                <w:sz w:val="20"/>
                <w:szCs w:val="20"/>
              </w:rPr>
              <w:t>H7C745</w:t>
            </w:r>
            <w:r>
              <w:rPr>
                <w:noProof/>
                <w:sz w:val="20"/>
                <w:szCs w:val="20"/>
              </w:rPr>
              <w:t>), TSSS proteins (</w:t>
            </w:r>
            <w:r w:rsidRPr="00991B5B">
              <w:rPr>
                <w:noProof/>
                <w:sz w:val="20"/>
                <w:szCs w:val="20"/>
              </w:rPr>
              <w:t>Q63K26</w:t>
            </w:r>
            <w:r>
              <w:rPr>
                <w:noProof/>
                <w:sz w:val="20"/>
                <w:szCs w:val="20"/>
              </w:rPr>
              <w:t>), Effector proteins (</w:t>
            </w:r>
            <w:r w:rsidRPr="00991B5B">
              <w:rPr>
                <w:noProof/>
                <w:sz w:val="20"/>
                <w:szCs w:val="20"/>
              </w:rPr>
              <w:t>Q63K42</w:t>
            </w:r>
            <w:r>
              <w:rPr>
                <w:noProof/>
                <w:sz w:val="20"/>
                <w:szCs w:val="20"/>
              </w:rPr>
              <w:t>), Beta-lactamase (</w:t>
            </w:r>
            <w:r w:rsidRPr="00991B5B">
              <w:rPr>
                <w:noProof/>
                <w:sz w:val="20"/>
                <w:szCs w:val="20"/>
              </w:rPr>
              <w:t>A0A0E1UDG8</w:t>
            </w:r>
            <w:r>
              <w:rPr>
                <w:noProof/>
                <w:sz w:val="20"/>
                <w:szCs w:val="20"/>
              </w:rPr>
              <w:t>)</w:t>
            </w:r>
            <w:r w:rsidR="00C110CB">
              <w:rPr>
                <w:noProof/>
                <w:sz w:val="20"/>
                <w:szCs w:val="20"/>
              </w:rPr>
              <w:t>, BimA (</w:t>
            </w:r>
            <w:r w:rsidR="00C110CB" w:rsidRPr="00C110CB">
              <w:rPr>
                <w:noProof/>
                <w:sz w:val="20"/>
                <w:szCs w:val="20"/>
              </w:rPr>
              <w:t>B4Y9V9</w:t>
            </w:r>
            <w:r w:rsidR="00C110CB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0265A74B" w14:textId="6CF6E722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Pas, Apop, Inv, Ar</w:t>
            </w:r>
            <w:r w:rsidR="00C110CB">
              <w:rPr>
                <w:noProof/>
                <w:sz w:val="20"/>
                <w:szCs w:val="20"/>
              </w:rPr>
              <w:t>, Mot</w:t>
            </w:r>
          </w:p>
        </w:tc>
      </w:tr>
      <w:tr w:rsidR="00A47887" w:rsidRPr="00DF09A8" w14:paraId="3A6DCF99" w14:textId="77777777" w:rsidTr="006A7E9B">
        <w:trPr>
          <w:trHeight w:val="209"/>
        </w:trPr>
        <w:tc>
          <w:tcPr>
            <w:tcW w:w="2041" w:type="dxa"/>
            <w:vAlign w:val="center"/>
          </w:tcPr>
          <w:p w14:paraId="067F066E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663D3B">
              <w:rPr>
                <w:rFonts w:cstheme="minorHAnsi"/>
                <w:i/>
                <w:iCs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2030" w:type="dxa"/>
          </w:tcPr>
          <w:p w14:paraId="52265DB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4</w:t>
            </w:r>
          </w:p>
        </w:tc>
        <w:tc>
          <w:tcPr>
            <w:tcW w:w="3948" w:type="dxa"/>
          </w:tcPr>
          <w:p w14:paraId="24E6E2D8" w14:textId="77777777" w:rsidR="00A47887" w:rsidRPr="00330006" w:rsidRDefault="00A47887" w:rsidP="006A7E9B">
            <w:pPr>
              <w:rPr>
                <w:noProof/>
                <w:sz w:val="20"/>
                <w:szCs w:val="20"/>
                <w:lang w:val="fr-FR"/>
              </w:rPr>
            </w:pPr>
            <w:r w:rsidRPr="00330006">
              <w:rPr>
                <w:noProof/>
                <w:sz w:val="20"/>
                <w:szCs w:val="20"/>
                <w:lang w:val="fr-FR"/>
              </w:rPr>
              <w:t>Capsule enzymes (H7C745), TSSS proteins (Q63K26), Effector proteins (Q63K42)</w:t>
            </w:r>
          </w:p>
        </w:tc>
        <w:tc>
          <w:tcPr>
            <w:tcW w:w="1438" w:type="dxa"/>
          </w:tcPr>
          <w:p w14:paraId="48994160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Pas, Apop, Inv</w:t>
            </w:r>
          </w:p>
        </w:tc>
      </w:tr>
      <w:tr w:rsidR="00A47887" w:rsidRPr="00DF09A8" w14:paraId="64659F0D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21C2049D" w14:textId="77777777" w:rsidR="00A47887" w:rsidRPr="00DF09A8" w:rsidRDefault="00A47887" w:rsidP="006A7E9B">
            <w:pPr>
              <w:rPr>
                <w:i/>
                <w:iCs/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663D3B">
              <w:rPr>
                <w:rFonts w:cstheme="minorHAnsi"/>
                <w:i/>
                <w:iCs/>
                <w:sz w:val="20"/>
                <w:szCs w:val="20"/>
              </w:rPr>
              <w:t>cenocepacia</w:t>
            </w:r>
            <w:proofErr w:type="spellEnd"/>
          </w:p>
        </w:tc>
        <w:tc>
          <w:tcPr>
            <w:tcW w:w="2030" w:type="dxa"/>
          </w:tcPr>
          <w:p w14:paraId="2B37C152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14:paraId="150028CE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etalloprotease ZmpA (</w:t>
            </w:r>
            <w:r w:rsidRPr="00A16911">
              <w:rPr>
                <w:noProof/>
                <w:sz w:val="20"/>
                <w:szCs w:val="20"/>
              </w:rPr>
              <w:t>Q2VL23</w:t>
            </w:r>
            <w:r>
              <w:rPr>
                <w:noProof/>
                <w:sz w:val="20"/>
                <w:szCs w:val="20"/>
              </w:rPr>
              <w:t>), A</w:t>
            </w:r>
            <w:r w:rsidRPr="00BD17D6">
              <w:rPr>
                <w:noProof/>
                <w:sz w:val="20"/>
                <w:szCs w:val="20"/>
              </w:rPr>
              <w:t>ntibiotic resistance kinas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D17D6">
              <w:rPr>
                <w:noProof/>
                <w:sz w:val="20"/>
                <w:szCs w:val="20"/>
              </w:rPr>
              <w:t>A0A0H2Y028</w:t>
            </w:r>
            <w:r>
              <w:rPr>
                <w:noProof/>
                <w:sz w:val="20"/>
                <w:szCs w:val="20"/>
              </w:rPr>
              <w:t>), Capsule proteins (</w:t>
            </w:r>
            <w:r w:rsidRPr="00BD17D6">
              <w:rPr>
                <w:noProof/>
                <w:sz w:val="20"/>
                <w:szCs w:val="20"/>
              </w:rPr>
              <w:t>Q63R84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422A1B49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r</w:t>
            </w:r>
          </w:p>
        </w:tc>
      </w:tr>
      <w:tr w:rsidR="00A47887" w:rsidRPr="00DF09A8" w14:paraId="02EE5C12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2993A644" w14:textId="77777777" w:rsidR="00A47887" w:rsidRPr="00330006" w:rsidRDefault="00A47887" w:rsidP="006A7E9B">
            <w:pPr>
              <w:rPr>
                <w:noProof/>
                <w:sz w:val="20"/>
                <w:szCs w:val="20"/>
                <w:lang w:val="it-IT"/>
              </w:rPr>
            </w:pPr>
            <w:r w:rsidRPr="00330006">
              <w:rPr>
                <w:rFonts w:cstheme="minorHAnsi"/>
                <w:i/>
                <w:iCs/>
                <w:sz w:val="20"/>
                <w:szCs w:val="20"/>
                <w:lang w:val="it-IT"/>
              </w:rPr>
              <w:t>P. aeruginosa</w:t>
            </w:r>
            <w:r w:rsidRPr="00330006">
              <w:rPr>
                <w:rFonts w:cstheme="minorHAnsi"/>
                <w:sz w:val="20"/>
                <w:szCs w:val="20"/>
                <w:lang w:val="it-IT"/>
              </w:rPr>
              <w:t xml:space="preserve"> and </w:t>
            </w:r>
            <w:r w:rsidRPr="00330006">
              <w:rPr>
                <w:rFonts w:cstheme="minorHAnsi"/>
                <w:i/>
                <w:iCs/>
                <w:sz w:val="20"/>
                <w:szCs w:val="20"/>
                <w:lang w:val="it-IT"/>
              </w:rPr>
              <w:t>P. mendocina</w:t>
            </w:r>
          </w:p>
        </w:tc>
        <w:tc>
          <w:tcPr>
            <w:tcW w:w="2030" w:type="dxa"/>
          </w:tcPr>
          <w:p w14:paraId="205E51C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3948" w:type="dxa"/>
          </w:tcPr>
          <w:p w14:paraId="5D74E9CE" w14:textId="38DEBB8F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0C57EC">
              <w:rPr>
                <w:noProof/>
                <w:sz w:val="20"/>
                <w:szCs w:val="20"/>
              </w:rPr>
              <w:t>Multidrug resistance</w:t>
            </w:r>
            <w:r>
              <w:rPr>
                <w:noProof/>
                <w:sz w:val="20"/>
                <w:szCs w:val="20"/>
              </w:rPr>
              <w:t xml:space="preserve"> protein (</w:t>
            </w:r>
            <w:r w:rsidRPr="000C57EC">
              <w:rPr>
                <w:noProof/>
                <w:sz w:val="20"/>
                <w:szCs w:val="20"/>
              </w:rPr>
              <w:t>P52003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0C57EC">
              <w:rPr>
                <w:noProof/>
                <w:sz w:val="20"/>
                <w:szCs w:val="20"/>
              </w:rPr>
              <w:t>Hemolytic Phospolipase C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0C57EC">
              <w:rPr>
                <w:noProof/>
                <w:sz w:val="20"/>
                <w:szCs w:val="20"/>
              </w:rPr>
              <w:t>P06200</w:t>
            </w:r>
            <w:r>
              <w:rPr>
                <w:noProof/>
                <w:sz w:val="20"/>
                <w:szCs w:val="20"/>
              </w:rPr>
              <w:t>), Adhesin proteins (</w:t>
            </w:r>
            <w:r w:rsidRPr="000C57EC">
              <w:rPr>
                <w:noProof/>
                <w:sz w:val="20"/>
                <w:szCs w:val="20"/>
              </w:rPr>
              <w:t>Q9HVM8</w:t>
            </w:r>
            <w:r>
              <w:rPr>
                <w:noProof/>
                <w:sz w:val="20"/>
                <w:szCs w:val="20"/>
              </w:rPr>
              <w:t>), effector proteins (</w:t>
            </w:r>
            <w:r w:rsidRPr="00D47D1F">
              <w:rPr>
                <w:noProof/>
                <w:sz w:val="20"/>
                <w:szCs w:val="20"/>
              </w:rPr>
              <w:t>A0A0H2Z790</w:t>
            </w:r>
            <w:r>
              <w:rPr>
                <w:noProof/>
                <w:sz w:val="20"/>
                <w:szCs w:val="20"/>
              </w:rPr>
              <w:t>)</w:t>
            </w:r>
            <w:r w:rsidR="00965741">
              <w:rPr>
                <w:noProof/>
                <w:sz w:val="20"/>
                <w:szCs w:val="20"/>
              </w:rPr>
              <w:t>, Protease IV (</w:t>
            </w:r>
            <w:r w:rsidR="00965741" w:rsidRPr="00965741">
              <w:rPr>
                <w:noProof/>
                <w:sz w:val="20"/>
                <w:szCs w:val="20"/>
              </w:rPr>
              <w:t>Q9HWK6</w:t>
            </w:r>
            <w:r w:rsidR="009657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693A76D9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Inh, Mot, Pas, Inv, Apop, Ar</w:t>
            </w:r>
          </w:p>
        </w:tc>
      </w:tr>
      <w:tr w:rsidR="00A47887" w:rsidRPr="00DF09A8" w14:paraId="21687D42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0D4ECDF9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63D3B">
              <w:rPr>
                <w:rFonts w:cstheme="minorHAnsi"/>
                <w:i/>
                <w:iCs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2030" w:type="dxa"/>
          </w:tcPr>
          <w:p w14:paraId="23407C1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3948" w:type="dxa"/>
          </w:tcPr>
          <w:p w14:paraId="7BE626E9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igma factor (</w:t>
            </w:r>
            <w:r w:rsidRPr="000C57EC">
              <w:rPr>
                <w:noProof/>
                <w:sz w:val="20"/>
                <w:szCs w:val="20"/>
              </w:rPr>
              <w:t>G3XCZ2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476FA70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ct</w:t>
            </w:r>
          </w:p>
        </w:tc>
      </w:tr>
      <w:tr w:rsidR="00A47887" w:rsidRPr="00DF09A8" w14:paraId="551C4235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409A1728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>S. pneumoniae</w:t>
            </w:r>
          </w:p>
        </w:tc>
        <w:tc>
          <w:tcPr>
            <w:tcW w:w="2030" w:type="dxa"/>
          </w:tcPr>
          <w:p w14:paraId="72772CA0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3948" w:type="dxa"/>
          </w:tcPr>
          <w:p w14:paraId="60F7E0D2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D7617E">
              <w:rPr>
                <w:noProof/>
                <w:sz w:val="20"/>
                <w:szCs w:val="20"/>
              </w:rPr>
              <w:t>Pneumolys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7617E">
              <w:rPr>
                <w:noProof/>
                <w:sz w:val="20"/>
                <w:szCs w:val="20"/>
              </w:rPr>
              <w:t>Q04IN8</w:t>
            </w:r>
            <w:r>
              <w:rPr>
                <w:noProof/>
                <w:sz w:val="20"/>
                <w:szCs w:val="20"/>
              </w:rPr>
              <w:t>), Adhesin proteins (</w:t>
            </w:r>
            <w:r w:rsidRPr="00D7617E">
              <w:rPr>
                <w:noProof/>
                <w:sz w:val="20"/>
                <w:szCs w:val="20"/>
              </w:rPr>
              <w:t>Q8CYC9</w:t>
            </w:r>
            <w:r>
              <w:rPr>
                <w:noProof/>
                <w:sz w:val="20"/>
                <w:szCs w:val="20"/>
              </w:rPr>
              <w:t>), I</w:t>
            </w:r>
            <w:r w:rsidRPr="00D7617E">
              <w:rPr>
                <w:noProof/>
                <w:sz w:val="20"/>
                <w:szCs w:val="20"/>
              </w:rPr>
              <w:t>mmunoglobulin A1 proteas</w:t>
            </w:r>
            <w:r>
              <w:rPr>
                <w:noProof/>
                <w:sz w:val="20"/>
                <w:szCs w:val="20"/>
              </w:rPr>
              <w:t>e (</w:t>
            </w:r>
            <w:r w:rsidRPr="00D7617E">
              <w:rPr>
                <w:noProof/>
                <w:sz w:val="20"/>
                <w:szCs w:val="20"/>
              </w:rPr>
              <w:t>B2IPX1</w:t>
            </w:r>
            <w:r>
              <w:rPr>
                <w:noProof/>
                <w:sz w:val="20"/>
                <w:szCs w:val="20"/>
              </w:rPr>
              <w:t>), cell wall enzymes (</w:t>
            </w:r>
            <w:r w:rsidRPr="002D3214">
              <w:rPr>
                <w:noProof/>
                <w:sz w:val="20"/>
                <w:szCs w:val="20"/>
              </w:rPr>
              <w:t>Q8DP63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2078CB4E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Pas, Ar</w:t>
            </w:r>
          </w:p>
        </w:tc>
      </w:tr>
      <w:tr w:rsidR="00A47887" w:rsidRPr="00DF09A8" w14:paraId="4ABB513C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3824C10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>S. pyogenes</w:t>
            </w:r>
          </w:p>
        </w:tc>
        <w:tc>
          <w:tcPr>
            <w:tcW w:w="2030" w:type="dxa"/>
          </w:tcPr>
          <w:p w14:paraId="750EC25F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3948" w:type="dxa"/>
          </w:tcPr>
          <w:p w14:paraId="5243AE9F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BA0826">
              <w:rPr>
                <w:noProof/>
                <w:sz w:val="20"/>
                <w:szCs w:val="20"/>
              </w:rPr>
              <w:t>Streptolysin 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A0826">
              <w:rPr>
                <w:noProof/>
                <w:sz w:val="20"/>
                <w:szCs w:val="20"/>
              </w:rPr>
              <w:t>Q48UF2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BA0826">
              <w:rPr>
                <w:noProof/>
                <w:sz w:val="20"/>
                <w:szCs w:val="20"/>
              </w:rPr>
              <w:t>exotoxin B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A0826">
              <w:rPr>
                <w:noProof/>
                <w:sz w:val="20"/>
                <w:szCs w:val="20"/>
              </w:rPr>
              <w:t>P0C0J0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BA0826">
              <w:rPr>
                <w:noProof/>
                <w:sz w:val="20"/>
                <w:szCs w:val="20"/>
              </w:rPr>
              <w:t>IgG-degrading enzym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A0826">
              <w:rPr>
                <w:noProof/>
                <w:sz w:val="20"/>
                <w:szCs w:val="20"/>
              </w:rPr>
              <w:t>Q9F1R7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098EEA33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Mot, Inv</w:t>
            </w:r>
          </w:p>
        </w:tc>
      </w:tr>
      <w:tr w:rsidR="00A47887" w:rsidRPr="00DF09A8" w14:paraId="79D86FE0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0F28592B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>S. suis</w:t>
            </w:r>
          </w:p>
        </w:tc>
        <w:tc>
          <w:tcPr>
            <w:tcW w:w="2030" w:type="dxa"/>
          </w:tcPr>
          <w:p w14:paraId="19F18F74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3948" w:type="dxa"/>
          </w:tcPr>
          <w:p w14:paraId="63191DE5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BA0826">
              <w:rPr>
                <w:noProof/>
                <w:sz w:val="20"/>
                <w:szCs w:val="20"/>
              </w:rPr>
              <w:t>IgG-degrading enzym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795CA2">
              <w:rPr>
                <w:noProof/>
                <w:sz w:val="20"/>
                <w:szCs w:val="20"/>
              </w:rPr>
              <w:t>A5JSJ3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B11D97">
              <w:rPr>
                <w:noProof/>
                <w:sz w:val="20"/>
                <w:szCs w:val="20"/>
              </w:rPr>
              <w:t>Suilys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11D97">
              <w:rPr>
                <w:noProof/>
                <w:sz w:val="20"/>
                <w:szCs w:val="20"/>
              </w:rPr>
              <w:t>T1R445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559CC257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Inv</w:t>
            </w:r>
          </w:p>
        </w:tc>
      </w:tr>
      <w:tr w:rsidR="00A47887" w:rsidRPr="00DF09A8" w14:paraId="0550E46C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7F48D045" w14:textId="5293F5D0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915FF5">
              <w:rPr>
                <w:rFonts w:cstheme="minorHAnsi"/>
                <w:i/>
                <w:iCs/>
                <w:sz w:val="20"/>
                <w:szCs w:val="20"/>
              </w:rPr>
              <w:t>B. cere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nd others (</w:t>
            </w:r>
            <w:r w:rsidRPr="000F4DCB">
              <w:rPr>
                <w:rFonts w:cstheme="minorHAnsi"/>
                <w:sz w:val="20"/>
                <w:szCs w:val="20"/>
              </w:rPr>
              <w:t xml:space="preserve">See </w:t>
            </w:r>
            <w:r w:rsidRPr="000F4DCB">
              <w:rPr>
                <w:rFonts w:cstheme="minorHAnsi"/>
                <w:sz w:val="20"/>
                <w:szCs w:val="20"/>
              </w:rPr>
              <w:fldChar w:fldCharType="begin"/>
            </w:r>
            <w:r w:rsidRPr="000F4DCB">
              <w:rPr>
                <w:rFonts w:cstheme="minorHAnsi"/>
                <w:sz w:val="20"/>
                <w:szCs w:val="20"/>
              </w:rPr>
              <w:instrText xml:space="preserve"> REF _Ref23918274 \h  \* MERGEFORMAT </w:instrText>
            </w:r>
            <w:r w:rsidRPr="000F4DCB">
              <w:rPr>
                <w:rFonts w:cstheme="minorHAnsi"/>
                <w:sz w:val="20"/>
                <w:szCs w:val="20"/>
              </w:rPr>
            </w:r>
            <w:r w:rsidRPr="000F4DCB">
              <w:rPr>
                <w:rFonts w:cstheme="minorHAnsi"/>
                <w:sz w:val="20"/>
                <w:szCs w:val="20"/>
              </w:rPr>
              <w:fldChar w:fldCharType="separate"/>
            </w:r>
            <w:r w:rsidR="0035199A" w:rsidRPr="00E930D9">
              <w:rPr>
                <w:sz w:val="20"/>
                <w:szCs w:val="20"/>
              </w:rPr>
              <w:t xml:space="preserve">Table </w:t>
            </w:r>
            <w:r w:rsidR="0035199A" w:rsidRPr="00E930D9">
              <w:rPr>
                <w:noProof/>
                <w:sz w:val="20"/>
                <w:szCs w:val="20"/>
              </w:rPr>
              <w:t>3</w:t>
            </w:r>
            <w:r w:rsidRPr="000F4DCB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30" w:type="dxa"/>
          </w:tcPr>
          <w:p w14:paraId="276AD67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3948" w:type="dxa"/>
          </w:tcPr>
          <w:p w14:paraId="48B330C8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E</w:t>
            </w:r>
            <w:r w:rsidRPr="00385866">
              <w:rPr>
                <w:noProof/>
                <w:sz w:val="20"/>
                <w:szCs w:val="20"/>
              </w:rPr>
              <w:t>nterotoxin</w:t>
            </w:r>
            <w:r>
              <w:rPr>
                <w:noProof/>
                <w:sz w:val="20"/>
                <w:szCs w:val="20"/>
              </w:rPr>
              <w:t>s (</w:t>
            </w:r>
            <w:r w:rsidRPr="00385866">
              <w:rPr>
                <w:noProof/>
                <w:sz w:val="20"/>
                <w:szCs w:val="20"/>
              </w:rPr>
              <w:t>Q09KI4</w:t>
            </w:r>
            <w:r>
              <w:rPr>
                <w:noProof/>
                <w:sz w:val="20"/>
                <w:szCs w:val="20"/>
              </w:rPr>
              <w:t>), Phospholipase (</w:t>
            </w:r>
            <w:r w:rsidRPr="00385866">
              <w:rPr>
                <w:noProof/>
                <w:sz w:val="20"/>
                <w:szCs w:val="20"/>
              </w:rPr>
              <w:t>O52864</w:t>
            </w:r>
            <w:r>
              <w:rPr>
                <w:noProof/>
                <w:sz w:val="20"/>
                <w:szCs w:val="20"/>
              </w:rPr>
              <w:t>), Immune inhibitor (</w:t>
            </w:r>
            <w:r w:rsidRPr="00385866">
              <w:rPr>
                <w:noProof/>
                <w:sz w:val="20"/>
                <w:szCs w:val="20"/>
              </w:rPr>
              <w:t>P23382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1D634B6A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Pas, Inv, Ar</w:t>
            </w:r>
          </w:p>
        </w:tc>
      </w:tr>
      <w:tr w:rsidR="00A47887" w:rsidRPr="00DF09A8" w14:paraId="272C0908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0B57BE95" w14:textId="77777777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63D3B">
              <w:rPr>
                <w:rFonts w:cstheme="minorHAnsi"/>
                <w:i/>
                <w:iCs/>
                <w:sz w:val="20"/>
                <w:szCs w:val="20"/>
              </w:rPr>
              <w:t>B. anthracis</w:t>
            </w:r>
          </w:p>
        </w:tc>
        <w:tc>
          <w:tcPr>
            <w:tcW w:w="2030" w:type="dxa"/>
          </w:tcPr>
          <w:p w14:paraId="40370836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3948" w:type="dxa"/>
          </w:tcPr>
          <w:p w14:paraId="1A42CE4B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rotective antigen (</w:t>
            </w:r>
            <w:r w:rsidRPr="00385866">
              <w:rPr>
                <w:noProof/>
                <w:sz w:val="20"/>
                <w:szCs w:val="20"/>
              </w:rPr>
              <w:t>P13423</w:t>
            </w:r>
            <w:r>
              <w:rPr>
                <w:noProof/>
                <w:sz w:val="20"/>
                <w:szCs w:val="20"/>
              </w:rPr>
              <w:t>), Edema factor (</w:t>
            </w:r>
            <w:r w:rsidRPr="00385866">
              <w:rPr>
                <w:noProof/>
                <w:sz w:val="20"/>
                <w:szCs w:val="20"/>
              </w:rPr>
              <w:t>P40136</w:t>
            </w:r>
            <w:r>
              <w:rPr>
                <w:noProof/>
                <w:sz w:val="20"/>
                <w:szCs w:val="20"/>
              </w:rPr>
              <w:t>), Lethal factor (</w:t>
            </w:r>
            <w:r w:rsidRPr="00385866">
              <w:rPr>
                <w:noProof/>
                <w:sz w:val="20"/>
                <w:szCs w:val="20"/>
              </w:rPr>
              <w:t>P15917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385866">
              <w:rPr>
                <w:noProof/>
                <w:sz w:val="20"/>
                <w:szCs w:val="20"/>
              </w:rPr>
              <w:t>Cereolys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385866">
              <w:rPr>
                <w:noProof/>
                <w:sz w:val="20"/>
                <w:szCs w:val="20"/>
              </w:rPr>
              <w:t>Q531A4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0FF0E273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Pas, Inv, Ar</w:t>
            </w:r>
          </w:p>
        </w:tc>
      </w:tr>
      <w:tr w:rsidR="00A47887" w:rsidRPr="00DF09A8" w14:paraId="69EA5954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5F6334AC" w14:textId="77777777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25553">
              <w:rPr>
                <w:rFonts w:cstheme="minorHAnsi"/>
                <w:i/>
                <w:iCs/>
                <w:sz w:val="20"/>
                <w:szCs w:val="20"/>
              </w:rPr>
              <w:lastRenderedPageBreak/>
              <w:t>C. botulinum</w:t>
            </w:r>
            <w:r w:rsidRPr="00E2555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and </w:t>
            </w:r>
            <w:r w:rsidRPr="00E25553">
              <w:rPr>
                <w:rFonts w:cstheme="minorHAnsi"/>
                <w:i/>
                <w:iCs/>
                <w:sz w:val="20"/>
                <w:szCs w:val="20"/>
              </w:rPr>
              <w:t>C. tetani</w:t>
            </w:r>
          </w:p>
        </w:tc>
        <w:tc>
          <w:tcPr>
            <w:tcW w:w="2030" w:type="dxa"/>
          </w:tcPr>
          <w:p w14:paraId="7BE8903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3948" w:type="dxa"/>
          </w:tcPr>
          <w:p w14:paraId="23F24143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F630C6">
              <w:rPr>
                <w:noProof/>
                <w:sz w:val="20"/>
                <w:szCs w:val="20"/>
              </w:rPr>
              <w:t>Clostridiolys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F630C6">
              <w:rPr>
                <w:noProof/>
                <w:sz w:val="20"/>
                <w:szCs w:val="20"/>
              </w:rPr>
              <w:t>A5HZ31</w:t>
            </w:r>
            <w:r>
              <w:rPr>
                <w:noProof/>
                <w:sz w:val="20"/>
                <w:szCs w:val="20"/>
              </w:rPr>
              <w:t>), Botulinum toxins (</w:t>
            </w:r>
            <w:r w:rsidRPr="00F630C6">
              <w:rPr>
                <w:noProof/>
                <w:sz w:val="20"/>
                <w:szCs w:val="20"/>
              </w:rPr>
              <w:t>P0DPI0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1FBE7DB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</w:t>
            </w:r>
          </w:p>
        </w:tc>
      </w:tr>
      <w:tr w:rsidR="00A47887" w:rsidRPr="00DF09A8" w14:paraId="358E7EA2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5E71E905" w14:textId="77777777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25553">
              <w:rPr>
                <w:rFonts w:cstheme="minorHAnsi"/>
                <w:i/>
                <w:iCs/>
                <w:sz w:val="20"/>
                <w:szCs w:val="20"/>
              </w:rPr>
              <w:t>C. difficile</w:t>
            </w:r>
          </w:p>
        </w:tc>
        <w:tc>
          <w:tcPr>
            <w:tcW w:w="2030" w:type="dxa"/>
          </w:tcPr>
          <w:p w14:paraId="5305482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14:paraId="0CAE9448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BA39C2">
              <w:rPr>
                <w:noProof/>
                <w:sz w:val="20"/>
                <w:szCs w:val="20"/>
              </w:rPr>
              <w:t>Hemorrhagic tox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A39C2">
              <w:rPr>
                <w:noProof/>
                <w:sz w:val="20"/>
                <w:szCs w:val="20"/>
              </w:rPr>
              <w:t>P16154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BA39C2">
              <w:rPr>
                <w:noProof/>
                <w:sz w:val="20"/>
                <w:szCs w:val="20"/>
              </w:rPr>
              <w:t>Virginiamycin A acetyltransferas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BA39C2">
              <w:rPr>
                <w:noProof/>
                <w:sz w:val="20"/>
                <w:szCs w:val="20"/>
              </w:rPr>
              <w:t>U5MQN2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207B4EE6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dh, Inv, Ar</w:t>
            </w:r>
          </w:p>
        </w:tc>
      </w:tr>
      <w:tr w:rsidR="00A47887" w:rsidRPr="00DF09A8" w14:paraId="47B2EC68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369CE5B8" w14:textId="77777777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25553">
              <w:rPr>
                <w:rFonts w:cstheme="minorHAnsi"/>
                <w:i/>
                <w:iCs/>
                <w:sz w:val="20"/>
                <w:szCs w:val="20"/>
              </w:rPr>
              <w:t>C. perfringens</w:t>
            </w:r>
          </w:p>
        </w:tc>
        <w:tc>
          <w:tcPr>
            <w:tcW w:w="2030" w:type="dxa"/>
          </w:tcPr>
          <w:p w14:paraId="3C2587A8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14:paraId="06D1FA46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2C2F82">
              <w:rPr>
                <w:noProof/>
                <w:sz w:val="20"/>
                <w:szCs w:val="20"/>
              </w:rPr>
              <w:t>Collagenas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2C2F82">
              <w:rPr>
                <w:noProof/>
                <w:sz w:val="20"/>
                <w:szCs w:val="20"/>
              </w:rPr>
              <w:t>P43153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2C2F82">
              <w:rPr>
                <w:noProof/>
                <w:sz w:val="20"/>
                <w:szCs w:val="20"/>
              </w:rPr>
              <w:t>Alpha tox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2C2F82">
              <w:rPr>
                <w:noProof/>
                <w:sz w:val="20"/>
                <w:szCs w:val="20"/>
              </w:rPr>
              <w:t>Alpha toxin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407AF26C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Adh, Inv, Ar</w:t>
            </w:r>
          </w:p>
        </w:tc>
      </w:tr>
      <w:tr w:rsidR="00A47887" w:rsidRPr="00DF09A8" w14:paraId="06E5AEED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36241D16" w14:textId="6328E974" w:rsidR="00A47887" w:rsidRPr="00663D3B" w:rsidRDefault="00A47887" w:rsidP="006A7E9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F4DCB">
              <w:rPr>
                <w:rFonts w:cstheme="minorHAnsi"/>
                <w:i/>
                <w:iCs/>
                <w:sz w:val="20"/>
                <w:szCs w:val="20"/>
              </w:rPr>
              <w:t>M. tuberculosis</w:t>
            </w:r>
            <w:r w:rsidRPr="000F4DC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nd others (S</w:t>
            </w:r>
            <w:r w:rsidRPr="000F4DCB">
              <w:rPr>
                <w:rFonts w:cstheme="minorHAnsi"/>
                <w:sz w:val="20"/>
                <w:szCs w:val="20"/>
              </w:rPr>
              <w:t xml:space="preserve">ee </w:t>
            </w:r>
            <w:r w:rsidRPr="000F4DCB">
              <w:rPr>
                <w:rFonts w:cstheme="minorHAnsi"/>
                <w:sz w:val="20"/>
                <w:szCs w:val="20"/>
              </w:rPr>
              <w:fldChar w:fldCharType="begin"/>
            </w:r>
            <w:r w:rsidRPr="000F4DCB">
              <w:rPr>
                <w:rFonts w:cstheme="minorHAnsi"/>
                <w:sz w:val="20"/>
                <w:szCs w:val="20"/>
              </w:rPr>
              <w:instrText xml:space="preserve"> REF _Ref23918274 \h  \* MERGEFORMAT </w:instrText>
            </w:r>
            <w:r w:rsidRPr="000F4DCB">
              <w:rPr>
                <w:rFonts w:cstheme="minorHAnsi"/>
                <w:sz w:val="20"/>
                <w:szCs w:val="20"/>
              </w:rPr>
            </w:r>
            <w:r w:rsidRPr="000F4DCB">
              <w:rPr>
                <w:rFonts w:cstheme="minorHAnsi"/>
                <w:sz w:val="20"/>
                <w:szCs w:val="20"/>
              </w:rPr>
              <w:fldChar w:fldCharType="separate"/>
            </w:r>
            <w:r w:rsidR="0035199A" w:rsidRPr="00E930D9">
              <w:rPr>
                <w:sz w:val="20"/>
                <w:szCs w:val="20"/>
              </w:rPr>
              <w:t xml:space="preserve">Table </w:t>
            </w:r>
            <w:r w:rsidR="0035199A" w:rsidRPr="00E930D9">
              <w:rPr>
                <w:noProof/>
                <w:sz w:val="20"/>
                <w:szCs w:val="20"/>
              </w:rPr>
              <w:t>3</w:t>
            </w:r>
            <w:r w:rsidRPr="000F4DCB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30" w:type="dxa"/>
          </w:tcPr>
          <w:p w14:paraId="227C9D86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0</w:t>
            </w:r>
          </w:p>
        </w:tc>
        <w:tc>
          <w:tcPr>
            <w:tcW w:w="3948" w:type="dxa"/>
          </w:tcPr>
          <w:p w14:paraId="21B3F0ED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</w:t>
            </w:r>
            <w:r w:rsidRPr="00DE2257">
              <w:rPr>
                <w:noProof/>
                <w:sz w:val="20"/>
                <w:szCs w:val="20"/>
              </w:rPr>
              <w:t>cid phosphatas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E2257">
              <w:rPr>
                <w:noProof/>
                <w:sz w:val="20"/>
                <w:szCs w:val="20"/>
              </w:rPr>
              <w:t>O53361</w:t>
            </w:r>
            <w:r>
              <w:rPr>
                <w:noProof/>
                <w:sz w:val="20"/>
                <w:szCs w:val="20"/>
              </w:rPr>
              <w:t>), PE proteins (</w:t>
            </w:r>
            <w:r w:rsidRPr="00DE2257">
              <w:rPr>
                <w:noProof/>
                <w:sz w:val="20"/>
                <w:szCs w:val="20"/>
              </w:rPr>
              <w:t>A0A045IS84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DE2257">
              <w:rPr>
                <w:noProof/>
                <w:sz w:val="20"/>
                <w:szCs w:val="20"/>
              </w:rPr>
              <w:t>Adenylate cyclase toxi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E2257">
              <w:rPr>
                <w:noProof/>
                <w:sz w:val="20"/>
                <w:szCs w:val="20"/>
              </w:rPr>
              <w:t>O53213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0F2E865F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Dmg, Act, Inh, Inv, Ar</w:t>
            </w:r>
          </w:p>
        </w:tc>
      </w:tr>
      <w:tr w:rsidR="00A47887" w:rsidRPr="00DF09A8" w14:paraId="6937D4D2" w14:textId="77777777" w:rsidTr="006A7E9B">
        <w:trPr>
          <w:trHeight w:val="223"/>
        </w:trPr>
        <w:tc>
          <w:tcPr>
            <w:tcW w:w="2041" w:type="dxa"/>
            <w:vAlign w:val="center"/>
          </w:tcPr>
          <w:p w14:paraId="3474675B" w14:textId="5C43FE9E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 w:rsidRPr="001D216C">
              <w:rPr>
                <w:rFonts w:cstheme="minorHAnsi"/>
                <w:i/>
                <w:iCs/>
                <w:sz w:val="20"/>
                <w:szCs w:val="20"/>
              </w:rPr>
              <w:t>M. lepra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nd others (S</w:t>
            </w:r>
            <w:r w:rsidRPr="000F4DCB">
              <w:rPr>
                <w:rFonts w:cstheme="minorHAnsi"/>
                <w:sz w:val="20"/>
                <w:szCs w:val="20"/>
              </w:rPr>
              <w:t xml:space="preserve">ee </w:t>
            </w:r>
            <w:r w:rsidRPr="000F4DCB">
              <w:rPr>
                <w:rFonts w:cstheme="minorHAnsi"/>
                <w:sz w:val="20"/>
                <w:szCs w:val="20"/>
              </w:rPr>
              <w:fldChar w:fldCharType="begin"/>
            </w:r>
            <w:r w:rsidRPr="000F4DCB">
              <w:rPr>
                <w:rFonts w:cstheme="minorHAnsi"/>
                <w:sz w:val="20"/>
                <w:szCs w:val="20"/>
              </w:rPr>
              <w:instrText xml:space="preserve"> REF _Ref23918274 \h  \* MERGEFORMAT </w:instrText>
            </w:r>
            <w:r w:rsidRPr="000F4DCB">
              <w:rPr>
                <w:rFonts w:cstheme="minorHAnsi"/>
                <w:sz w:val="20"/>
                <w:szCs w:val="20"/>
              </w:rPr>
            </w:r>
            <w:r w:rsidRPr="000F4DCB">
              <w:rPr>
                <w:rFonts w:cstheme="minorHAnsi"/>
                <w:sz w:val="20"/>
                <w:szCs w:val="20"/>
              </w:rPr>
              <w:fldChar w:fldCharType="separate"/>
            </w:r>
            <w:r w:rsidR="0035199A" w:rsidRPr="00E930D9">
              <w:rPr>
                <w:sz w:val="20"/>
                <w:szCs w:val="20"/>
              </w:rPr>
              <w:t xml:space="preserve">Table </w:t>
            </w:r>
            <w:r w:rsidR="0035199A" w:rsidRPr="00E930D9">
              <w:rPr>
                <w:noProof/>
                <w:sz w:val="20"/>
                <w:szCs w:val="20"/>
              </w:rPr>
              <w:t>3</w:t>
            </w:r>
            <w:r w:rsidRPr="000F4DCB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30" w:type="dxa"/>
          </w:tcPr>
          <w:p w14:paraId="70ADDCCE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3948" w:type="dxa"/>
          </w:tcPr>
          <w:p w14:paraId="58FCC75E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Transmembrane invasion protein (</w:t>
            </w:r>
            <w:r w:rsidRPr="005F1AEE">
              <w:rPr>
                <w:noProof/>
                <w:sz w:val="20"/>
                <w:szCs w:val="20"/>
              </w:rPr>
              <w:t>A0A045JWB8</w:t>
            </w:r>
            <w:r>
              <w:rPr>
                <w:noProof/>
                <w:sz w:val="20"/>
                <w:szCs w:val="20"/>
              </w:rPr>
              <w:t xml:space="preserve">), </w:t>
            </w:r>
            <w:r w:rsidRPr="005F1AEE">
              <w:rPr>
                <w:noProof/>
                <w:sz w:val="20"/>
                <w:szCs w:val="20"/>
              </w:rPr>
              <w:t>Alkyl hydroperoxide reductas</w:t>
            </w:r>
            <w:r>
              <w:rPr>
                <w:noProof/>
                <w:sz w:val="20"/>
                <w:szCs w:val="20"/>
              </w:rPr>
              <w:t>e (</w:t>
            </w:r>
            <w:r w:rsidRPr="005F1AEE">
              <w:rPr>
                <w:noProof/>
                <w:sz w:val="20"/>
                <w:szCs w:val="20"/>
              </w:rPr>
              <w:t>A0A0H3M8M8</w:t>
            </w:r>
            <w:r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747936CA" w14:textId="77777777" w:rsidR="00A47887" w:rsidRPr="00DF09A8" w:rsidRDefault="00A47887" w:rsidP="006A7E9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Inv</w:t>
            </w:r>
          </w:p>
        </w:tc>
      </w:tr>
    </w:tbl>
    <w:p w14:paraId="5AE4E4A1" w14:textId="65C3CFA9" w:rsidR="001F0083" w:rsidRDefault="00A47887" w:rsidP="00387761">
      <w:pPr>
        <w:spacing w:line="240" w:lineRule="auto"/>
      </w:pPr>
      <w:r w:rsidRPr="00C42C97">
        <w:rPr>
          <w:noProof/>
          <w:sz w:val="20"/>
          <w:szCs w:val="20"/>
        </w:rPr>
        <w:t>*Act=</w:t>
      </w:r>
      <w:r>
        <w:rPr>
          <w:noProof/>
          <w:sz w:val="20"/>
          <w:szCs w:val="20"/>
        </w:rPr>
        <w:t>a</w:t>
      </w:r>
      <w:r w:rsidRPr="00C42C97">
        <w:rPr>
          <w:noProof/>
          <w:sz w:val="20"/>
          <w:szCs w:val="20"/>
        </w:rPr>
        <w:t>ctive host subversion, Inv-invasion, Adh=adherence, Pas=passive host subversion, Dmg=</w:t>
      </w:r>
      <w:r>
        <w:rPr>
          <w:noProof/>
          <w:sz w:val="20"/>
          <w:szCs w:val="20"/>
        </w:rPr>
        <w:t>d</w:t>
      </w:r>
      <w:r w:rsidRPr="00C42C97">
        <w:rPr>
          <w:noProof/>
          <w:sz w:val="20"/>
          <w:szCs w:val="20"/>
        </w:rPr>
        <w:t>amage, Apop=apoptosis, Mot=motility</w:t>
      </w:r>
      <w:r>
        <w:rPr>
          <w:noProof/>
          <w:sz w:val="20"/>
          <w:szCs w:val="20"/>
        </w:rPr>
        <w:t>, Ar-antibiotic resistance, Inh-inhibits host cell death</w:t>
      </w:r>
    </w:p>
    <w:p w14:paraId="3806C32A" w14:textId="75173A43" w:rsidR="00C90858" w:rsidRDefault="00C90858" w:rsidP="00C90858">
      <w:pPr>
        <w:pStyle w:val="Caption"/>
      </w:pPr>
      <w:bookmarkStart w:id="2" w:name="_Ref21596209"/>
      <w:r>
        <w:t xml:space="preserve">Table S </w:t>
      </w:r>
      <w:fldSimple w:instr=" SEQ Table_S \* ARABIC ">
        <w:r w:rsidR="0035199A">
          <w:rPr>
            <w:noProof/>
          </w:rPr>
          <w:t>2</w:t>
        </w:r>
      </w:fldSimple>
      <w:bookmarkEnd w:id="2"/>
      <w:r w:rsidRPr="00903813">
        <w:rPr>
          <w:b/>
        </w:rPr>
        <w:t xml:space="preserve">. </w:t>
      </w:r>
      <w:r>
        <w:rPr>
          <w:bCs/>
        </w:rPr>
        <w:t xml:space="preserve">Notable Databases of Virulence Factors, Toxins, and other Hazardous Functions </w:t>
      </w:r>
    </w:p>
    <w:tbl>
      <w:tblPr>
        <w:tblStyle w:val="TableGridLight"/>
        <w:tblW w:w="9705" w:type="dxa"/>
        <w:tblLook w:val="04A0" w:firstRow="1" w:lastRow="0" w:firstColumn="1" w:lastColumn="0" w:noHBand="0" w:noVBand="1"/>
      </w:tblPr>
      <w:tblGrid>
        <w:gridCol w:w="1615"/>
        <w:gridCol w:w="1890"/>
        <w:gridCol w:w="3330"/>
        <w:gridCol w:w="2870"/>
      </w:tblGrid>
      <w:tr w:rsidR="00C90858" w:rsidRPr="00DA3D81" w14:paraId="3902E43D" w14:textId="77777777" w:rsidTr="005D57EF">
        <w:trPr>
          <w:trHeight w:val="322"/>
        </w:trPr>
        <w:tc>
          <w:tcPr>
            <w:tcW w:w="1615" w:type="dxa"/>
          </w:tcPr>
          <w:p w14:paraId="7679E504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base type</w:t>
            </w:r>
          </w:p>
        </w:tc>
        <w:tc>
          <w:tcPr>
            <w:tcW w:w="1890" w:type="dxa"/>
          </w:tcPr>
          <w:p w14:paraId="3D53C496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>Database</w:t>
            </w:r>
          </w:p>
        </w:tc>
        <w:tc>
          <w:tcPr>
            <w:tcW w:w="3330" w:type="dxa"/>
          </w:tcPr>
          <w:p w14:paraId="51A98B54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Example </w:t>
            </w:r>
            <w:r>
              <w:rPr>
                <w:rFonts w:cstheme="minorHAnsi"/>
                <w:sz w:val="20"/>
                <w:szCs w:val="20"/>
              </w:rPr>
              <w:t>Hazards</w:t>
            </w:r>
            <w:r w:rsidRPr="00DA3D8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Contained in Database </w:t>
            </w:r>
          </w:p>
        </w:tc>
        <w:tc>
          <w:tcPr>
            <w:tcW w:w="2870" w:type="dxa"/>
          </w:tcPr>
          <w:p w14:paraId="7052F160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unctional </w:t>
            </w:r>
            <w:r w:rsidRPr="00DA3D81">
              <w:rPr>
                <w:rFonts w:cstheme="minorHAnsi"/>
                <w:sz w:val="20"/>
                <w:szCs w:val="20"/>
              </w:rPr>
              <w:t>Metadata</w:t>
            </w:r>
          </w:p>
        </w:tc>
      </w:tr>
      <w:tr w:rsidR="00C90858" w:rsidRPr="00330006" w14:paraId="667E73D2" w14:textId="77777777" w:rsidTr="005D57EF">
        <w:trPr>
          <w:trHeight w:val="241"/>
        </w:trPr>
        <w:tc>
          <w:tcPr>
            <w:tcW w:w="1615" w:type="dxa"/>
          </w:tcPr>
          <w:p w14:paraId="3EFAD572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bookmarkStart w:id="3" w:name="_Hlk19694431"/>
            <w:r>
              <w:rPr>
                <w:rFonts w:cstheme="minorHAnsi"/>
                <w:sz w:val="20"/>
                <w:szCs w:val="20"/>
              </w:rPr>
              <w:t>Microorganisms</w:t>
            </w:r>
          </w:p>
        </w:tc>
        <w:tc>
          <w:tcPr>
            <w:tcW w:w="1890" w:type="dxa"/>
          </w:tcPr>
          <w:p w14:paraId="37DB55B9" w14:textId="186E3525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rulence Factor Database (</w:t>
            </w:r>
            <w:r w:rsidRPr="00DA3D81">
              <w:rPr>
                <w:rFonts w:cstheme="minorHAnsi"/>
                <w:sz w:val="20"/>
                <w:szCs w:val="20"/>
              </w:rPr>
              <w:t>VFDB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DA3D81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9&lt;/Year&gt;&lt;RecNum&gt;29&lt;/RecNum&gt;&lt;DisplayText&gt;[32]&lt;/DisplayText&gt;&lt;record&gt;&lt;rec-number&gt;29&lt;/rec-number&gt;&lt;foreign-keys&gt;&lt;key app="EN" db-id="vwasp2pfd90e08exsr55e00vp2pv0fstww5x" timestamp="1549287378"&gt;29&lt;/key&gt;&lt;/foreign-keys&gt;&lt;ref-type name="Journal Article"&gt;17&lt;/ref-type&gt;&lt;contributors&gt;&lt;authors&gt;&lt;author&gt;Liu, B.&lt;/author&gt;&lt;author&gt;Zheng, D.&lt;/author&gt;&lt;author&gt;Jin, Q.&lt;/author&gt;&lt;author&gt;Chen, L.&lt;/author&gt;&lt;author&gt;Yang, J.&lt;/author&gt;&lt;/authors&gt;&lt;/contributors&gt;&lt;auth-address&gt;MOH Key Laboratory of Systems Biology of Pathogens, Institute of Pathogen Biology, Chinese Academy of Medical Sciences &amp;amp; Peking Union Medical College, Beijing 100176, China.&lt;/auth-address&gt;&lt;titles&gt;&lt;title&gt;VFDB 2019: a comparative pathogenomic platform with an interactive web interface&lt;/title&gt;&lt;secondary-title&gt;Nucleic Acids Res&lt;/secondary-title&gt;&lt;/titles&gt;&lt;periodical&gt;&lt;full-title&gt;Nucleic Acids Res&lt;/full-title&gt;&lt;/periodical&gt;&lt;pages&gt;D687-D692&lt;/pages&gt;&lt;volume&gt;47&lt;/volume&gt;&lt;number&gt;D1&lt;/number&gt;&lt;edition&gt;2018/11/06&lt;/edition&gt;&lt;dates&gt;&lt;year&gt;2019&lt;/year&gt;&lt;pub-dates&gt;&lt;date&gt;Jan 8&lt;/date&gt;&lt;/pub-dates&gt;&lt;/dates&gt;&lt;isbn&gt;1362-4962 (Electronic)&amp;#xD;0305-1048 (Linking)&lt;/isbn&gt;&lt;accession-num&gt;30395255&lt;/accession-num&gt;&lt;urls&gt;&lt;related-urls&gt;&lt;url&gt;https://www.ncbi.nlm.nih.gov/pubmed/30395255&lt;/url&gt;&lt;/related-urls&gt;&lt;/urls&gt;&lt;custom2&gt;PMC6324032&lt;/custom2&gt;&lt;electronic-resource-num&gt;10.1093/nar/gky1080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32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47475D7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Bacterial 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DA3D81">
              <w:rPr>
                <w:rFonts w:cstheme="minorHAnsi"/>
                <w:sz w:val="20"/>
                <w:szCs w:val="20"/>
              </w:rPr>
              <w:t>irulence factors</w:t>
            </w:r>
            <w:r>
              <w:rPr>
                <w:rFonts w:cstheme="minorHAnsi"/>
                <w:sz w:val="20"/>
                <w:szCs w:val="20"/>
              </w:rPr>
              <w:t xml:space="preserve"> such as those involved in adherence, invasion, or toxin activity of the bacteria </w:t>
            </w:r>
          </w:p>
        </w:tc>
        <w:tc>
          <w:tcPr>
            <w:tcW w:w="2870" w:type="dxa"/>
          </w:tcPr>
          <w:p w14:paraId="32D9BEEE" w14:textId="77777777" w:rsidR="00C90858" w:rsidRPr="00330006" w:rsidRDefault="00C90858" w:rsidP="005D57E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330006">
              <w:rPr>
                <w:rFonts w:cstheme="minorHAnsi"/>
                <w:sz w:val="20"/>
                <w:szCs w:val="20"/>
                <w:lang w:val="fr-FR"/>
              </w:rPr>
              <w:t>Functional classification tags (e.g., adherence, toxin, etc.)</w:t>
            </w:r>
          </w:p>
        </w:tc>
      </w:tr>
      <w:tr w:rsidR="00C90858" w:rsidRPr="00DA3D81" w14:paraId="6392226E" w14:textId="77777777" w:rsidTr="005D57EF">
        <w:trPr>
          <w:trHeight w:val="610"/>
        </w:trPr>
        <w:tc>
          <w:tcPr>
            <w:tcW w:w="1615" w:type="dxa"/>
          </w:tcPr>
          <w:p w14:paraId="1C2E2472" w14:textId="77777777" w:rsidR="00C90858" w:rsidRPr="00330006" w:rsidRDefault="00C90858" w:rsidP="005D57EF">
            <w:pPr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890" w:type="dxa"/>
          </w:tcPr>
          <w:p w14:paraId="3138E522" w14:textId="6F072246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Victor’s Virulence Factors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XllcnM8L0F1dGhvcj48WWVhcj4yMDE5PC9ZZWFyPjxS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XllcnM8L0F1dGhvcj48WWVhcj4yMDE5PC9ZZWFyPjxS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31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EBB1A46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Bacterial, viral, parasite and fungal virulence factors </w:t>
            </w:r>
          </w:p>
        </w:tc>
        <w:tc>
          <w:tcPr>
            <w:tcW w:w="2870" w:type="dxa"/>
          </w:tcPr>
          <w:p w14:paraId="1AEBCFDD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gen type (e.g., zoonotic), curator tags (e.g., “immune evasion”) and referenced assertions</w:t>
            </w:r>
          </w:p>
        </w:tc>
      </w:tr>
      <w:tr w:rsidR="00C90858" w:rsidRPr="00DA3D81" w14:paraId="73097A5F" w14:textId="77777777" w:rsidTr="005D57EF">
        <w:trPr>
          <w:trHeight w:val="610"/>
        </w:trPr>
        <w:tc>
          <w:tcPr>
            <w:tcW w:w="1615" w:type="dxa"/>
          </w:tcPr>
          <w:p w14:paraId="783FCB4C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670DAF" w14:textId="62909BB5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A3D81">
              <w:rPr>
                <w:rFonts w:cstheme="minorHAnsi"/>
                <w:sz w:val="20"/>
                <w:szCs w:val="20"/>
              </w:rPr>
              <w:t>Patric</w:t>
            </w:r>
            <w:proofErr w:type="spellEnd"/>
            <w:r w:rsidRPr="00DA3D81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XR0YW08L0F1dGhvcj48WWVhcj4yMDE3PC9ZZWFyPjxS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XR0YW08L0F1dGhvcj48WWVhcj4yMDE3PC9ZZWFyPjxS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05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0684BBC8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DA3D81">
              <w:rPr>
                <w:rFonts w:cstheme="minorHAnsi"/>
                <w:sz w:val="20"/>
                <w:szCs w:val="20"/>
              </w:rPr>
              <w:t xml:space="preserve">acterial </w:t>
            </w:r>
            <w:r>
              <w:rPr>
                <w:rFonts w:cstheme="minorHAnsi"/>
                <w:sz w:val="20"/>
                <w:szCs w:val="20"/>
              </w:rPr>
              <w:t xml:space="preserve">virulence factors similar to the above two databases and annotated </w:t>
            </w:r>
            <w:r w:rsidRPr="00DA3D81">
              <w:rPr>
                <w:rFonts w:cstheme="minorHAnsi"/>
                <w:sz w:val="20"/>
                <w:szCs w:val="20"/>
              </w:rPr>
              <w:t xml:space="preserve">genomes </w:t>
            </w:r>
          </w:p>
        </w:tc>
        <w:tc>
          <w:tcPr>
            <w:tcW w:w="2870" w:type="dxa"/>
          </w:tcPr>
          <w:p w14:paraId="2D24ACE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assification tags (e.g., “defense against immune response”) and referenced assertions</w:t>
            </w:r>
          </w:p>
        </w:tc>
      </w:tr>
      <w:tr w:rsidR="00C90858" w:rsidRPr="00DA3D81" w14:paraId="7BEA53A6" w14:textId="77777777" w:rsidTr="005D57EF">
        <w:trPr>
          <w:trHeight w:val="610"/>
        </w:trPr>
        <w:tc>
          <w:tcPr>
            <w:tcW w:w="1615" w:type="dxa"/>
          </w:tcPr>
          <w:p w14:paraId="4DA87CA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C31378" w14:textId="550AB54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base of Fungal Virulence Factors (</w:t>
            </w:r>
            <w:r w:rsidRPr="00DA3D81">
              <w:rPr>
                <w:rFonts w:cstheme="minorHAnsi"/>
                <w:sz w:val="20"/>
                <w:szCs w:val="20"/>
              </w:rPr>
              <w:t>DFVF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DA3D81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Lu&lt;/Author&gt;&lt;Year&gt;2012&lt;/Year&gt;&lt;RecNum&gt;27&lt;/RecNum&gt;&lt;DisplayText&gt;[189]&lt;/DisplayText&gt;&lt;record&gt;&lt;rec-number&gt;27&lt;/rec-number&gt;&lt;foreign-keys&gt;&lt;key app="EN" db-id="vwasp2pfd90e08exsr55e00vp2pv0fstww5x" timestamp="1549287224"&gt;27&lt;/key&gt;&lt;/foreign-keys&gt;&lt;ref-type name="Journal Article"&gt;17&lt;/ref-type&gt;&lt;contributors&gt;&lt;authors&gt;&lt;author&gt;Lu, T.&lt;/author&gt;&lt;author&gt;Yao, B.&lt;/author&gt;&lt;author&gt;Zhang, C.&lt;/author&gt;&lt;/authors&gt;&lt;/contributors&gt;&lt;auth-address&gt;School of Biological Sciences, Center for Plant Science and Innovation, University of Nebraska, Lincoln, NE 68588, USA.&lt;/auth-address&gt;&lt;titles&gt;&lt;title&gt;DFVF: database of fungal virulence factors&lt;/title&gt;&lt;secondary-title&gt;Database (Oxford)&lt;/secondary-title&gt;&lt;/titles&gt;&lt;periodical&gt;&lt;full-title&gt;Database (Oxford)&lt;/full-title&gt;&lt;/periodical&gt;&lt;pages&gt;bas032&lt;/pages&gt;&lt;volume&gt;2012&lt;/volume&gt;&lt;edition&gt;2012/10/25&lt;/edition&gt;&lt;keywords&gt;&lt;keyword&gt;*Databases, Genetic&lt;/keyword&gt;&lt;keyword&gt;Fungi/*genetics/*pathogenicity&lt;/keyword&gt;&lt;keyword&gt;Genes, Fungal/*genetics&lt;/keyword&gt;&lt;keyword&gt;Humans&lt;/keyword&gt;&lt;keyword&gt;Search Engine&lt;/keyword&gt;&lt;keyword&gt;User-Computer Interface&lt;/keyword&gt;&lt;keyword&gt;Virulence Factors/*genetics&lt;/keyword&gt;&lt;/keywords&gt;&lt;dates&gt;&lt;year&gt;2012&lt;/year&gt;&lt;/dates&gt;&lt;isbn&gt;1758-0463 (Electronic)&amp;#xD;1758-0463 (Linking)&lt;/isbn&gt;&lt;accession-num&gt;23092926&lt;/accession-num&gt;&lt;urls&gt;&lt;related-urls&gt;&lt;url&gt;https://www.ncbi.nlm.nih.gov/pubmed/23092926&lt;/url&gt;&lt;/related-urls&gt;&lt;/urls&gt;&lt;custom2&gt;PMC3478563&lt;/custom2&gt;&lt;electronic-resource-num&gt;10.1093/database/bas032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89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DCEC5A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>Fungal virulence facto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70" w:type="dxa"/>
          </w:tcPr>
          <w:p w14:paraId="0081501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st information, disease tags, and assertions </w:t>
            </w:r>
          </w:p>
        </w:tc>
      </w:tr>
      <w:bookmarkEnd w:id="3"/>
      <w:tr w:rsidR="00C90858" w:rsidRPr="00DA3D81" w14:paraId="4B627B2F" w14:textId="77777777" w:rsidTr="005D57EF">
        <w:trPr>
          <w:trHeight w:val="610"/>
        </w:trPr>
        <w:tc>
          <w:tcPr>
            <w:tcW w:w="1615" w:type="dxa"/>
          </w:tcPr>
          <w:p w14:paraId="67980A9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DABE22" w14:textId="6EFEA99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roTrait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cmJpYzwvQXV0aG9yPjxZZWFyPjIwMTY8L1llYXI+PFJl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cmJpYzwvQXV0aG9yPjxZZWFyPjIwMTY8L1llYXI+PFJl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0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38BD0D8C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crobial pathogenic phenotypes  </w:t>
            </w:r>
          </w:p>
        </w:tc>
        <w:tc>
          <w:tcPr>
            <w:tcW w:w="2870" w:type="dxa"/>
          </w:tcPr>
          <w:p w14:paraId="47BD7C9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dicted microbial habitats, phenotypes, keywords</w:t>
            </w:r>
          </w:p>
        </w:tc>
      </w:tr>
      <w:tr w:rsidR="00C90858" w:rsidRPr="00DA3D81" w14:paraId="53FB2B82" w14:textId="77777777" w:rsidTr="005D57EF">
        <w:trPr>
          <w:trHeight w:val="469"/>
        </w:trPr>
        <w:tc>
          <w:tcPr>
            <w:tcW w:w="1615" w:type="dxa"/>
          </w:tcPr>
          <w:p w14:paraId="1C1CA659" w14:textId="77777777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2669DE" w14:textId="774701B3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441A3">
              <w:rPr>
                <w:rFonts w:cstheme="minorHAnsi"/>
                <w:sz w:val="20"/>
                <w:szCs w:val="20"/>
              </w:rPr>
              <w:t>MvirDB</w:t>
            </w:r>
            <w:proofErr w:type="spellEnd"/>
            <w:r w:rsidRPr="008441A3">
              <w:rPr>
                <w:rFonts w:cstheme="minorHAnsi"/>
                <w:sz w:val="20"/>
                <w:szCs w:val="20"/>
              </w:rPr>
              <w:t xml:space="preserve"> (LLNL Database)</w:t>
            </w:r>
            <w:r w:rsidRPr="008441A3">
              <w:rPr>
                <w:sz w:val="20"/>
                <w:szCs w:val="20"/>
              </w:rPr>
              <w:t xml:space="preserve"> </w:t>
            </w:r>
            <w:r w:rsidR="00D35E28">
              <w:rPr>
                <w:sz w:val="20"/>
                <w:szCs w:val="20"/>
              </w:rPr>
              <w:fldChar w:fldCharType="begin">
                <w:fldData xml:space="preserve">PEVuZE5vdGU+PENpdGU+PEF1dGhvcj5aaG91PC9BdXRob3I+PFllYXI+MjAwNzwvWWVhcj48UmVj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</w:fldData>
              </w:fldChar>
            </w:r>
            <w:r w:rsidR="0026337D">
              <w:rPr>
                <w:sz w:val="20"/>
                <w:szCs w:val="20"/>
              </w:rPr>
              <w:instrText xml:space="preserve"> ADDIN EN.CITE </w:instrText>
            </w:r>
            <w:r w:rsidR="0026337D">
              <w:rPr>
                <w:sz w:val="20"/>
                <w:szCs w:val="20"/>
              </w:rPr>
              <w:fldChar w:fldCharType="begin">
                <w:fldData xml:space="preserve">PEVuZE5vdGU+PENpdGU+PEF1dGhvcj5aaG91PC9BdXRob3I+PFllYXI+MjAwNzwvWWVhcj48UmVj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</w:fldData>
              </w:fldChar>
            </w:r>
            <w:r w:rsidR="0026337D">
              <w:rPr>
                <w:sz w:val="20"/>
                <w:szCs w:val="20"/>
              </w:rPr>
              <w:instrText xml:space="preserve"> ADDIN EN.CITE.DATA </w:instrText>
            </w:r>
            <w:r w:rsidR="0026337D">
              <w:rPr>
                <w:sz w:val="20"/>
                <w:szCs w:val="20"/>
              </w:rPr>
            </w:r>
            <w:r w:rsidR="0026337D">
              <w:rPr>
                <w:sz w:val="20"/>
                <w:szCs w:val="20"/>
              </w:rPr>
              <w:fldChar w:fldCharType="end"/>
            </w:r>
            <w:r w:rsidR="00D35E28">
              <w:rPr>
                <w:sz w:val="20"/>
                <w:szCs w:val="20"/>
              </w:rPr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191]</w:t>
            </w:r>
            <w:r w:rsidR="00D35E28">
              <w:rPr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6B832B4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>Microbial toxins, virulence factors and antibiotic resistance genes</w:t>
            </w:r>
          </w:p>
        </w:tc>
        <w:tc>
          <w:tcPr>
            <w:tcW w:w="2870" w:type="dxa"/>
          </w:tcPr>
          <w:p w14:paraId="437E010D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; not publicly available</w:t>
            </w:r>
          </w:p>
        </w:tc>
      </w:tr>
      <w:tr w:rsidR="00C90858" w:rsidRPr="00DA3D81" w14:paraId="39A9FAE3" w14:textId="77777777" w:rsidTr="005D57EF">
        <w:trPr>
          <w:trHeight w:val="228"/>
        </w:trPr>
        <w:tc>
          <w:tcPr>
            <w:tcW w:w="1615" w:type="dxa"/>
          </w:tcPr>
          <w:p w14:paraId="65C1079F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4E4018" w14:textId="479D9AAA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gen-host Interaction database (</w:t>
            </w:r>
            <w:r w:rsidRPr="008441A3">
              <w:rPr>
                <w:rFonts w:cstheme="minorHAnsi"/>
                <w:sz w:val="20"/>
                <w:szCs w:val="20"/>
              </w:rPr>
              <w:t>Phi-base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8441A3">
              <w:rPr>
                <w:sz w:val="20"/>
                <w:szCs w:val="20"/>
              </w:rPr>
              <w:t xml:space="preserve"> </w:t>
            </w:r>
            <w:r w:rsidR="00D35E28">
              <w:rPr>
                <w:sz w:val="20"/>
                <w:szCs w:val="20"/>
              </w:rPr>
              <w:fldChar w:fldCharType="begin">
                <w:fldData xml:space="preserve">PEVuZE5vdGU+PENpdGU+PEF1dGhvcj5VcmJhbjwvQXV0aG9yPjxZZWFyPjIwMTc8L1llYXI+PFJl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=
</w:fldData>
              </w:fldChar>
            </w:r>
            <w:r w:rsidR="0026337D">
              <w:rPr>
                <w:sz w:val="20"/>
                <w:szCs w:val="20"/>
              </w:rPr>
              <w:instrText xml:space="preserve"> ADDIN EN.CITE </w:instrText>
            </w:r>
            <w:r w:rsidR="0026337D">
              <w:rPr>
                <w:sz w:val="20"/>
                <w:szCs w:val="20"/>
              </w:rPr>
              <w:fldChar w:fldCharType="begin">
                <w:fldData xml:space="preserve">PEVuZE5vdGU+PENpdGU+PEF1dGhvcj5VcmJhbjwvQXV0aG9yPjxZZWFyPjIwMTc8L1llYXI+PFJl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=
</w:fldData>
              </w:fldChar>
            </w:r>
            <w:r w:rsidR="0026337D">
              <w:rPr>
                <w:sz w:val="20"/>
                <w:szCs w:val="20"/>
              </w:rPr>
              <w:instrText xml:space="preserve"> ADDIN EN.CITE.DATA </w:instrText>
            </w:r>
            <w:r w:rsidR="0026337D">
              <w:rPr>
                <w:sz w:val="20"/>
                <w:szCs w:val="20"/>
              </w:rPr>
            </w:r>
            <w:r w:rsidR="0026337D">
              <w:rPr>
                <w:sz w:val="20"/>
                <w:szCs w:val="20"/>
              </w:rPr>
              <w:fldChar w:fldCharType="end"/>
            </w:r>
            <w:r w:rsidR="00D35E28">
              <w:rPr>
                <w:sz w:val="20"/>
                <w:szCs w:val="20"/>
              </w:rPr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192]</w:t>
            </w:r>
            <w:r w:rsidR="00D35E28">
              <w:rPr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09FDB0B0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8441A3">
              <w:rPr>
                <w:rFonts w:cstheme="minorHAnsi"/>
                <w:sz w:val="20"/>
                <w:szCs w:val="20"/>
              </w:rPr>
              <w:t>ungal, Oomycete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8441A3">
              <w:rPr>
                <w:rFonts w:cstheme="minorHAnsi"/>
                <w:sz w:val="20"/>
                <w:szCs w:val="20"/>
              </w:rPr>
              <w:t xml:space="preserve"> and bacterial pathogens, which infect animal, plant, fungal and insect hosts</w:t>
            </w:r>
          </w:p>
        </w:tc>
        <w:tc>
          <w:tcPr>
            <w:tcW w:w="2870" w:type="dxa"/>
          </w:tcPr>
          <w:p w14:paraId="64700CDA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ease, host, and mutant phenotype information</w:t>
            </w:r>
          </w:p>
        </w:tc>
      </w:tr>
      <w:tr w:rsidR="00C90858" w:rsidRPr="00DA3D81" w14:paraId="4FD2110F" w14:textId="77777777" w:rsidTr="005D57EF">
        <w:trPr>
          <w:trHeight w:val="228"/>
        </w:trPr>
        <w:tc>
          <w:tcPr>
            <w:tcW w:w="1615" w:type="dxa"/>
          </w:tcPr>
          <w:p w14:paraId="490A9B5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F59638" w14:textId="5D20DA7F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ogenicity Island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Yoon&lt;/Author&gt;&lt;Year&gt;2015&lt;/Year&gt;&lt;RecNum&gt;78&lt;/RecNum&gt;&lt;DisplayText&gt;[193]&lt;/DisplayText&gt;&lt;record&gt;&lt;rec-number&gt;78&lt;/rec-number&gt;&lt;foreign-keys&gt;&lt;key app="EN" db-id="vwasp2pfd90e08exsr55e00vp2pv0fstww5x" timestamp="1566497823"&gt;78&lt;/key&gt;&lt;/foreign-keys&gt;&lt;ref-type name="Journal Article"&gt;17&lt;/ref-type&gt;&lt;contributors&gt;&lt;authors&gt;&lt;author&gt;Yoon, S. H.&lt;/author&gt;&lt;author&gt;Park, Y. K.&lt;/author&gt;&lt;author&gt;Kim, J. F.&lt;/author&gt;&lt;/authors&gt;&lt;/contributors&gt;&lt;auth-address&gt;Synthetic Biology and Bioengineering Research Center, Korea Research Institute of Bioscience and Biotechnology (KRIBB), Daejeon 305-806, Republic of Korea Bio-Medical Science Co., Ltd., Daejeon 305-301, Republic of Korea moncher@kribb.re.kr.&amp;#xD;Department of Systems Biology, Yonsei University, Seoul 120-749, Republic of Korea.&amp;#xD;Biosystems and Bioengineering Program, Korea University of Science and Technology, Daejeon 305-350, Republic of Korea.&lt;/auth-address&gt;&lt;titles&gt;&lt;title&gt;PAIDB v2.0: exploration and analysis of pathogenicity and resistance islands&lt;/title&gt;&lt;secondary-title&gt;Nucleic Acids Res&lt;/secondary-title&gt;&lt;/titles&gt;&lt;periodical&gt;&lt;full-title&gt;Nucleic Acids Res&lt;/full-title&gt;&lt;/periodical&gt;&lt;pages&gt;D624-30&lt;/pages&gt;&lt;volume&gt;43&lt;/volume&gt;&lt;number&gt;Database issue&lt;/number&gt;&lt;edition&gt;2014/10/23&lt;/edition&gt;&lt;keywords&gt;&lt;keyword&gt;*Databases, Nucleic Acid&lt;/keyword&gt;&lt;keyword&gt;Drug Resistance, Microbial/genetics&lt;/keyword&gt;&lt;keyword&gt;Genome, Microbial&lt;/keyword&gt;&lt;keyword&gt;*Genomic Islands&lt;/keyword&gt;&lt;keyword&gt;Internet&lt;/keyword&gt;&lt;keyword&gt;Virulence/genetics&lt;/keyword&gt;&lt;/keywords&gt;&lt;dates&gt;&lt;year&gt;2015&lt;/year&gt;&lt;pub-dates&gt;&lt;date&gt;Jan&lt;/date&gt;&lt;/pub-dates&gt;&lt;/dates&gt;&lt;isbn&gt;1362-4962 (Electronic)&amp;#xD;0305-1048 (Linking)&lt;/isbn&gt;&lt;accession-num&gt;25336619&lt;/accession-num&gt;&lt;urls&gt;&lt;related-urls&gt;&lt;url&gt;https://www.ncbi.nlm.nih.gov/pubmed/25336619&lt;/url&gt;&lt;/related-urls&gt;&lt;/urls&gt;&lt;custom2&gt;PMC4384037&lt;/custom2&gt;&lt;electronic-resource-num&gt;10.1093/nar/gku985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3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0690BEBC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cterial virulence and antibiotic resistance factors on pathogenicity islands</w:t>
            </w:r>
          </w:p>
        </w:tc>
        <w:tc>
          <w:tcPr>
            <w:tcW w:w="2870" w:type="dxa"/>
          </w:tcPr>
          <w:p w14:paraId="79F1E459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unctional tags (e.g., enterotoxin) and referenced assertions </w:t>
            </w:r>
          </w:p>
        </w:tc>
      </w:tr>
      <w:tr w:rsidR="00C90858" w:rsidRPr="00DA3D81" w14:paraId="2B17ED04" w14:textId="77777777" w:rsidTr="005D57EF">
        <w:trPr>
          <w:trHeight w:val="228"/>
        </w:trPr>
        <w:tc>
          <w:tcPr>
            <w:tcW w:w="1615" w:type="dxa"/>
          </w:tcPr>
          <w:p w14:paraId="48E5477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F4547D" w14:textId="3F8BA0CE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slander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Hudson&lt;/Author&gt;&lt;Year&gt;2015&lt;/Year&gt;&lt;RecNum&gt;79&lt;/RecNum&gt;&lt;DisplayText&gt;[194]&lt;/DisplayText&gt;&lt;record&gt;&lt;rec-number&gt;79&lt;/rec-number&gt;&lt;foreign-keys&gt;&lt;key app="EN" db-id="vwasp2pfd90e08exsr55e00vp2pv0fstww5x" timestamp="1566502900"&gt;79&lt;/key&gt;&lt;/foreign-keys&gt;&lt;ref-type name="Journal Article"&gt;17&lt;/ref-type&gt;&lt;contributors&gt;&lt;authors&gt;&lt;author&gt;Hudson, C. M.&lt;/author&gt;&lt;author&gt;Lau, B. Y.&lt;/author&gt;&lt;author&gt;Williams, K. P.&lt;/author&gt;&lt;/authors&gt;&lt;/contributors&gt;&lt;auth-address&gt;Sandia National Laboratories, Department of Systems Biology, Livermore, CA 94550, USA.&amp;#xD;Sandia National Laboratories, Department of Systems Biology, Livermore, CA 94550, USA kpwilli@sandia.gov.&lt;/auth-address&gt;&lt;titles&gt;&lt;title&gt;Islander: a database of precisely mapped genomic islands in tRNA and tmRNA genes&lt;/title&gt;&lt;secondary-title&gt;Nucleic Acids Res&lt;/secondary-title&gt;&lt;/titles&gt;&lt;periodical&gt;&lt;full-title&gt;Nucleic Acids Res&lt;/full-title&gt;&lt;/periodical&gt;&lt;pages&gt;D48-53&lt;/pages&gt;&lt;volume&gt;43&lt;/volume&gt;&lt;number&gt;Database issue&lt;/number&gt;&lt;edition&gt;2014/11/08&lt;/edition&gt;&lt;keywords&gt;&lt;keyword&gt;Algorithms&lt;/keyword&gt;&lt;keyword&gt;*Databases, Nucleic Acid&lt;/keyword&gt;&lt;keyword&gt;Genes, Archaeal&lt;/keyword&gt;&lt;keyword&gt;Genes, Bacterial&lt;/keyword&gt;&lt;keyword&gt;*Genomic Islands&lt;/keyword&gt;&lt;keyword&gt;Integrases/genetics&lt;/keyword&gt;&lt;keyword&gt;Internet&lt;/keyword&gt;&lt;keyword&gt;Phylogeny&lt;/keyword&gt;&lt;keyword&gt;RNA, Bacterial/*genetics&lt;/keyword&gt;&lt;keyword&gt;RNA, Transfer/*genetics&lt;/keyword&gt;&lt;keyword&gt;Replicon&lt;/keyword&gt;&lt;/keywords&gt;&lt;dates&gt;&lt;year&gt;2015&lt;/year&gt;&lt;pub-dates&gt;&lt;date&gt;Jan&lt;/date&gt;&lt;/pub-dates&gt;&lt;/dates&gt;&lt;isbn&gt;1362-4962 (Electronic)&amp;#xD;0305-1048 (Linking)&lt;/isbn&gt;&lt;accession-num&gt;25378302&lt;/accession-num&gt;&lt;urls&gt;&lt;related-urls&gt;&lt;url&gt;https://www.ncbi.nlm.nih.gov/pubmed/25378302&lt;/url&gt;&lt;/related-urls&gt;&lt;/urls&gt;&lt;custom2&gt;PMC4383910&lt;/custom2&gt;&lt;electronic-resource-num&gt;10.1093/nar/gku1072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4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1E59FD3A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cterial virulence factors on pathogenicity islands</w:t>
            </w:r>
          </w:p>
        </w:tc>
        <w:tc>
          <w:tcPr>
            <w:tcW w:w="2870" w:type="dxa"/>
          </w:tcPr>
          <w:p w14:paraId="7D546E49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sland identifiers </w:t>
            </w:r>
          </w:p>
        </w:tc>
      </w:tr>
      <w:tr w:rsidR="00C90858" w:rsidRPr="00DA3D81" w14:paraId="62D935C8" w14:textId="77777777" w:rsidTr="005D57EF">
        <w:trPr>
          <w:trHeight w:val="228"/>
        </w:trPr>
        <w:tc>
          <w:tcPr>
            <w:tcW w:w="1615" w:type="dxa"/>
          </w:tcPr>
          <w:p w14:paraId="4FEC8E1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13E7D0" w14:textId="4D9FF29C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14D23">
              <w:rPr>
                <w:rFonts w:cstheme="minorHAnsi"/>
                <w:sz w:val="20"/>
                <w:szCs w:val="20"/>
              </w:rPr>
              <w:t>ICE</w:t>
            </w:r>
            <w:r>
              <w:rPr>
                <w:rFonts w:cstheme="minorHAnsi"/>
                <w:sz w:val="20"/>
                <w:szCs w:val="20"/>
              </w:rPr>
              <w:t>berg</w:t>
            </w:r>
            <w:proofErr w:type="spellEnd"/>
            <w:r w:rsidRPr="00214D23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Liu&lt;/Author&gt;&lt;Year&gt;2019&lt;/Year&gt;&lt;RecNum&gt;37&lt;/RecNum&gt;&lt;DisplayText&gt;[195]&lt;/DisplayText&gt;&lt;record&gt;&lt;rec-number&gt;37&lt;/rec-number&gt;&lt;foreign-keys&gt;&lt;key app="EN" db-id="vwasp2pfd90e08exsr55e00vp2pv0fstww5x" timestamp="1549309409"&gt;37&lt;/key&gt;&lt;/foreign-keys&gt;&lt;ref-type name="Journal Article"&gt;17&lt;/ref-type&gt;&lt;contributors&gt;&lt;authors&gt;&lt;author&gt;Liu, M.&lt;/author&gt;&lt;author&gt;Li, X.&lt;/author&gt;&lt;author&gt;Xie, Y.&lt;/author&gt;&lt;author&gt;Bi, D.&lt;/author&gt;&lt;author&gt;Sun, J.&lt;/author&gt;&lt;author&gt;Li, J.&lt;/author&gt;&lt;author&gt;Tai, C.&lt;/author&gt;&lt;author&gt;Deng, Z.&lt;/author&gt;&lt;author&gt;Ou, H. Y.&lt;/author&gt;&lt;/authors&gt;&lt;/contributors&gt;&lt;auth-address&gt;State Key Laboratory of Microbial Metabolism, Joint International Laboratory on Metabolic &amp;amp; Developmental Sciences, School of Life Sciences &amp;amp; Biotechnology, Shanghai Jiao Tong University, Shanghai 200030, China.&amp;#xD;Shanghai Key Laboratory of Veterinary Biotechnology, Shanghai Jiao Tong University, Shanghai 200240, China.&amp;#xD;Department of Pathology, Shanghai Tenth People&amp;apos;s Hospital, Tongji University School of Medicine, Shanghai 200072, China.&amp;#xD;Department of Clinical Microbiology, Ruijin Hospital, Shanghai Jiao Tong University School of Medicine, Shanghai 200025, China.&amp;#xD;College of Biotechnology and Bioengineering, Zhejiang University of Technology, Hangzhou 310014, China.&lt;/auth-address&gt;&lt;titles&gt;&lt;title&gt;ICEberg 2.0: an updated database of bacterial integrative and conjugative elements&lt;/title&gt;&lt;secondary-title&gt;Nucleic Acids Res&lt;/secondary-title&gt;&lt;/titles&gt;&lt;periodical&gt;&lt;full-title&gt;Nucleic Acids Res&lt;/full-title&gt;&lt;/periodical&gt;&lt;pages&gt;D660-D665&lt;/pages&gt;&lt;volume&gt;47&lt;/volume&gt;&lt;number&gt;D1&lt;/number&gt;&lt;edition&gt;2018/11/09&lt;/edition&gt;&lt;dates&gt;&lt;year&gt;2019&lt;/year&gt;&lt;pub-dates&gt;&lt;date&gt;Jan 8&lt;/date&gt;&lt;/pub-dates&gt;&lt;/dates&gt;&lt;isbn&gt;1362-4962 (Electronic)&amp;#xD;0305-1048 (Linking)&lt;/isbn&gt;&lt;accession-num&gt;30407568&lt;/accession-num&gt;&lt;urls&gt;&lt;related-urls&gt;&lt;url&gt;https://www.ncbi.nlm.nih.gov/pubmed/30407568&lt;/url&gt;&lt;/related-urls&gt;&lt;/urls&gt;&lt;custom2&gt;PMC6323972&lt;/custom2&gt;&lt;electronic-resource-num&gt;10.1093/nar/gky1123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5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33B1002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acterial transposable elements </w:t>
            </w:r>
          </w:p>
        </w:tc>
        <w:tc>
          <w:tcPr>
            <w:tcW w:w="2870" w:type="dxa"/>
          </w:tcPr>
          <w:p w14:paraId="285F15EF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nsferable hosts, functional assertions</w:t>
            </w:r>
          </w:p>
        </w:tc>
      </w:tr>
      <w:tr w:rsidR="00C90858" w:rsidRPr="00DA3D81" w14:paraId="76FF88B4" w14:textId="77777777" w:rsidTr="005D57EF">
        <w:trPr>
          <w:trHeight w:val="228"/>
        </w:trPr>
        <w:tc>
          <w:tcPr>
            <w:tcW w:w="1615" w:type="dxa"/>
          </w:tcPr>
          <w:p w14:paraId="41F1303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D2AF46" w14:textId="0A82B1A2" w:rsidR="00C90858" w:rsidRPr="00214D23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seudomonas Genome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W5zb3I8L0F1dGhvcj48WWVhcj4yMDE2PC9ZZWFyPjxS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W5zb3I8L0F1dGhvcj48WWVhcj4yMDE2PC9ZZWFyPjxS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6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199B0AB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seudomonas virulence factors </w:t>
            </w:r>
          </w:p>
        </w:tc>
        <w:tc>
          <w:tcPr>
            <w:tcW w:w="2870" w:type="dxa"/>
          </w:tcPr>
          <w:p w14:paraId="6BF6D2B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ctional category, host organism, and evidence codes</w:t>
            </w:r>
          </w:p>
        </w:tc>
      </w:tr>
      <w:tr w:rsidR="00C90858" w:rsidRPr="00DA3D81" w14:paraId="7787EA73" w14:textId="77777777" w:rsidTr="005D57EF">
        <w:trPr>
          <w:trHeight w:val="228"/>
        </w:trPr>
        <w:tc>
          <w:tcPr>
            <w:tcW w:w="1615" w:type="dxa"/>
          </w:tcPr>
          <w:p w14:paraId="442C5EE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415A9E" w14:textId="30853EE9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prehensive Antibiotic Resistance Database (CARD)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aWE8L0F1dGhvcj48WWVhcj4yMDE3PC9ZZWFyPjxSZWNO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aWE8L0F1dGhvcj48WWVhcj4yMDE3PC9ZZWFyPjxSZWNO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7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73E6106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ntibiotic resistance genes and phenotypes </w:t>
            </w:r>
          </w:p>
        </w:tc>
        <w:tc>
          <w:tcPr>
            <w:tcW w:w="2870" w:type="dxa"/>
          </w:tcPr>
          <w:p w14:paraId="5F1D064F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ntology terms and references </w:t>
            </w:r>
          </w:p>
        </w:tc>
      </w:tr>
      <w:tr w:rsidR="00C90858" w:rsidRPr="00DA3D81" w14:paraId="142E3118" w14:textId="77777777" w:rsidTr="005D57EF">
        <w:trPr>
          <w:trHeight w:val="228"/>
        </w:trPr>
        <w:tc>
          <w:tcPr>
            <w:tcW w:w="1615" w:type="dxa"/>
          </w:tcPr>
          <w:p w14:paraId="343A313E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ruses</w:t>
            </w:r>
          </w:p>
        </w:tc>
        <w:tc>
          <w:tcPr>
            <w:tcW w:w="1890" w:type="dxa"/>
          </w:tcPr>
          <w:p w14:paraId="377FEDEB" w14:textId="18DC5034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rus-Host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aWhhcmE8L0F1dGhvcj48WWVhcj4yMDE2PC9ZZWFyPjxS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aWhhcmE8L0F1dGhvcj48WWVhcj4yMDE2PC9ZZWFyPjxS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8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41D7146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ogenic virus proteins </w:t>
            </w:r>
          </w:p>
        </w:tc>
        <w:tc>
          <w:tcPr>
            <w:tcW w:w="2870" w:type="dxa"/>
          </w:tcPr>
          <w:p w14:paraId="7336B0EC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rus hosts and evidence</w:t>
            </w:r>
          </w:p>
        </w:tc>
      </w:tr>
      <w:tr w:rsidR="00C90858" w:rsidRPr="00DA3D81" w14:paraId="220D6BF4" w14:textId="77777777" w:rsidTr="005D57EF">
        <w:trPr>
          <w:trHeight w:val="228"/>
        </w:trPr>
        <w:tc>
          <w:tcPr>
            <w:tcW w:w="1615" w:type="dxa"/>
          </w:tcPr>
          <w:p w14:paraId="4B1E13C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EA6E25" w14:textId="5AB1F04B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ral Zone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Hulo&lt;/Author&gt;&lt;Year&gt;2011&lt;/Year&gt;&lt;RecNum&gt;83&lt;/RecNum&gt;&lt;DisplayText&gt;[199]&lt;/DisplayText&gt;&lt;record&gt;&lt;rec-number&gt;83&lt;/rec-number&gt;&lt;foreign-keys&gt;&lt;key app="EN" db-id="vwasp2pfd90e08exsr55e00vp2pv0fstww5x" timestamp="1566831066"&gt;83&lt;/key&gt;&lt;/foreign-keys&gt;&lt;ref-type name="Journal Article"&gt;17&lt;/ref-type&gt;&lt;contributors&gt;&lt;authors&gt;&lt;author&gt;Hulo, C.&lt;/author&gt;&lt;author&gt;de Castro, E.&lt;/author&gt;&lt;author&gt;Masson, P.&lt;/author&gt;&lt;author&gt;Bougueleret, L.&lt;/author&gt;&lt;author&gt;Bairoch, A.&lt;/author&gt;&lt;author&gt;Xenarios, I.&lt;/author&gt;&lt;author&gt;Le Mercier, P.&lt;/author&gt;&lt;/authors&gt;&lt;/contributors&gt;&lt;auth-address&gt;Swiss-Prot group, Swiss Institute of Bioinformatics, Centre Medical Universitaire, CH-1211 Geneva 4, Switzerland.&lt;/auth-address&gt;&lt;titles&gt;&lt;title&gt;ViralZone: a knowledge resource to understand virus diversity&lt;/title&gt;&lt;secondary-title&gt;Nucleic Acids Res&lt;/secondary-title&gt;&lt;/titles&gt;&lt;periodical&gt;&lt;full-title&gt;Nucleic Acids Res&lt;/full-title&gt;&lt;/periodical&gt;&lt;pages&gt;D576-82&lt;/pages&gt;&lt;volume&gt;39&lt;/volume&gt;&lt;number&gt;Database issue&lt;/number&gt;&lt;edition&gt;2010/10/16&lt;/edition&gt;&lt;keywords&gt;&lt;keyword&gt;*Databases, Genetic&lt;/keyword&gt;&lt;keyword&gt;Genome, Viral&lt;/keyword&gt;&lt;keyword&gt;Genomics&lt;/keyword&gt;&lt;keyword&gt;Proteomics&lt;/keyword&gt;&lt;keyword&gt;Viral Proteins/genetics&lt;/keyword&gt;&lt;keyword&gt;Virion/chemistry&lt;/keyword&gt;&lt;keyword&gt;*Virus Physiological Phenomena&lt;/keyword&gt;&lt;keyword&gt;Virus Replication&lt;/keyword&gt;&lt;keyword&gt;Viruses/classification/genetics&lt;/keyword&gt;&lt;/keywords&gt;&lt;dates&gt;&lt;year&gt;2011&lt;/year&gt;&lt;pub-dates&gt;&lt;date&gt;Jan&lt;/date&gt;&lt;/pub-dates&gt;&lt;/dates&gt;&lt;isbn&gt;1362-4962 (Electronic)&amp;#xD;0305-1048 (Linking)&lt;/isbn&gt;&lt;accession-num&gt;20947564&lt;/accession-num&gt;&lt;urls&gt;&lt;related-urls&gt;&lt;url&gt;https://www.ncbi.nlm.nih.gov/pubmed/20947564&lt;/url&gt;&lt;/related-urls&gt;&lt;/urls&gt;&lt;custom2&gt;PMC3013774&lt;/custom2&gt;&lt;electronic-resource-num&gt;10.1093/nar/gkq901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99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4B90770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ogenic virus proteins </w:t>
            </w:r>
          </w:p>
        </w:tc>
        <w:tc>
          <w:tcPr>
            <w:tcW w:w="2870" w:type="dxa"/>
          </w:tcPr>
          <w:p w14:paraId="00323AFB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ographical information, associated diseases, transmission, host information </w:t>
            </w:r>
          </w:p>
        </w:tc>
      </w:tr>
      <w:tr w:rsidR="00C90858" w:rsidRPr="00DA3D81" w14:paraId="291D60AF" w14:textId="77777777" w:rsidTr="005D57EF">
        <w:trPr>
          <w:trHeight w:val="228"/>
        </w:trPr>
        <w:tc>
          <w:tcPr>
            <w:tcW w:w="1615" w:type="dxa"/>
          </w:tcPr>
          <w:p w14:paraId="77F32F0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602165" w14:textId="3B297294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luenza Research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aaGFuZzwvQXV0aG9yPjxZZWFyPjIwMTc8L1llYXI+PFJl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aaGFuZzwvQXV0aG9yPjxZZWFyPjIwMTc8L1llYXI+PFJl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0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4DEDF14A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luenza proteins </w:t>
            </w:r>
          </w:p>
        </w:tc>
        <w:tc>
          <w:tcPr>
            <w:tcW w:w="2870" w:type="dxa"/>
          </w:tcPr>
          <w:p w14:paraId="3C4E764E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ce features (e.g., nuclear localization motif), epitopes, motifs, keywords (e.g., host-virus interaction), variant information, references</w:t>
            </w:r>
          </w:p>
        </w:tc>
      </w:tr>
      <w:tr w:rsidR="00C90858" w:rsidRPr="00DA3D81" w14:paraId="79BA5004" w14:textId="77777777" w:rsidTr="005D57EF">
        <w:trPr>
          <w:trHeight w:val="304"/>
        </w:trPr>
        <w:tc>
          <w:tcPr>
            <w:tcW w:w="1615" w:type="dxa"/>
          </w:tcPr>
          <w:p w14:paraId="6712E4F3" w14:textId="77777777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ns</w:t>
            </w:r>
          </w:p>
        </w:tc>
        <w:tc>
          <w:tcPr>
            <w:tcW w:w="1890" w:type="dxa"/>
          </w:tcPr>
          <w:p w14:paraId="5AE63423" w14:textId="175933FF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8441A3">
              <w:rPr>
                <w:rFonts w:cstheme="minorHAnsi"/>
                <w:sz w:val="20"/>
                <w:szCs w:val="20"/>
              </w:rPr>
              <w:t xml:space="preserve">Toxin and Toxin target database (T3DB)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XNoYXJ0PC9BdXRob3I+PFllYXI+MjAxNTwvWWVhcj48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aXNoYXJ0PC9BdXRob3I+PFllYXI+MjAxNTwvWWVhcj48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1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4C6B1834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>Toxins of all types (proteins, small molecules, inorganic, etc.)</w:t>
            </w:r>
          </w:p>
        </w:tc>
        <w:tc>
          <w:tcPr>
            <w:tcW w:w="2870" w:type="dxa"/>
          </w:tcPr>
          <w:p w14:paraId="438C5589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n category (e.g., food toxin), mechanism assertions, targets</w:t>
            </w:r>
          </w:p>
        </w:tc>
      </w:tr>
      <w:tr w:rsidR="00C90858" w:rsidRPr="00DA3D81" w14:paraId="4AD1B1C6" w14:textId="77777777" w:rsidTr="005D57EF">
        <w:trPr>
          <w:trHeight w:val="259"/>
        </w:trPr>
        <w:tc>
          <w:tcPr>
            <w:tcW w:w="1615" w:type="dxa"/>
          </w:tcPr>
          <w:p w14:paraId="7B9CB531" w14:textId="77777777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E00FDD" w14:textId="3423EC8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bookmarkStart w:id="4" w:name="_Hlk19694447"/>
            <w:r w:rsidRPr="008441A3">
              <w:rPr>
                <w:rFonts w:cstheme="minorHAnsi"/>
                <w:sz w:val="20"/>
                <w:szCs w:val="20"/>
              </w:rPr>
              <w:t xml:space="preserve">Animal toxins in </w:t>
            </w:r>
            <w:proofErr w:type="spellStart"/>
            <w:r w:rsidRPr="008441A3">
              <w:rPr>
                <w:rFonts w:cstheme="minorHAnsi"/>
                <w:sz w:val="20"/>
                <w:szCs w:val="20"/>
              </w:rPr>
              <w:t>UniProt</w:t>
            </w:r>
            <w:proofErr w:type="spellEnd"/>
            <w:r w:rsidRPr="008441A3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UniProt&lt;/Author&gt;&lt;Year&gt;2019&lt;/Year&gt;&lt;RecNum&gt;73&lt;/RecNum&gt;&lt;DisplayText&gt;[202]&lt;/DisplayText&gt;&lt;record&gt;&lt;rec-number&gt;73&lt;/rec-number&gt;&lt;foreign-keys&gt;&lt;key app="EN" db-id="vwasp2pfd90e08exsr55e00vp2pv0fstww5x" timestamp="1566491489"&gt;73&lt;/key&gt;&lt;/foreign-keys&gt;&lt;ref-type name="Report"&gt;27&lt;/ref-type&gt;&lt;contributors&gt;&lt;authors&gt;&lt;author&gt;UniProt&lt;/author&gt;&lt;/authors&gt;&lt;/contributors&gt;&lt;titles&gt;&lt;title&gt;Animal toxin annotation project. https://www.uniprot.org/program/Toxins&lt;/title&gt;&lt;/titles&gt;&lt;dates&gt;&lt;year&gt;2019&lt;/year&gt;&lt;/dates&gt;&lt;urls&gt;&lt;/urls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2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  <w:r w:rsidRPr="008441A3">
              <w:rPr>
                <w:rFonts w:cstheme="minorHAnsi"/>
                <w:sz w:val="20"/>
                <w:szCs w:val="20"/>
              </w:rPr>
              <w:t xml:space="preserve"> </w:t>
            </w:r>
            <w:bookmarkEnd w:id="4"/>
          </w:p>
        </w:tc>
        <w:tc>
          <w:tcPr>
            <w:tcW w:w="3330" w:type="dxa"/>
          </w:tcPr>
          <w:p w14:paraId="3FCD5CE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Animal toxins secreted in animal venom </w:t>
            </w:r>
          </w:p>
        </w:tc>
        <w:tc>
          <w:tcPr>
            <w:tcW w:w="2870" w:type="dxa"/>
          </w:tcPr>
          <w:p w14:paraId="447154DE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Gene ontology terms, </w:t>
            </w:r>
            <w:proofErr w:type="spellStart"/>
            <w:r w:rsidRPr="00DA3D81">
              <w:rPr>
                <w:rFonts w:cstheme="minorHAnsi"/>
                <w:sz w:val="20"/>
                <w:szCs w:val="20"/>
              </w:rPr>
              <w:t>Interprot</w:t>
            </w:r>
            <w:proofErr w:type="spellEnd"/>
            <w:r w:rsidRPr="00DA3D81">
              <w:rPr>
                <w:rFonts w:cstheme="minorHAnsi"/>
                <w:sz w:val="20"/>
                <w:szCs w:val="20"/>
              </w:rPr>
              <w:t xml:space="preserve"> terms, and other metadata provided by </w:t>
            </w:r>
            <w:proofErr w:type="spellStart"/>
            <w:r w:rsidRPr="00DA3D81">
              <w:rPr>
                <w:rFonts w:cstheme="minorHAnsi"/>
                <w:sz w:val="20"/>
                <w:szCs w:val="20"/>
              </w:rPr>
              <w:t>Uniprot</w:t>
            </w:r>
            <w:proofErr w:type="spellEnd"/>
          </w:p>
        </w:tc>
      </w:tr>
      <w:tr w:rsidR="00C90858" w:rsidRPr="00DA3D81" w14:paraId="74367FB7" w14:textId="77777777" w:rsidTr="005D57EF">
        <w:trPr>
          <w:trHeight w:val="619"/>
        </w:trPr>
        <w:tc>
          <w:tcPr>
            <w:tcW w:w="1615" w:type="dxa"/>
          </w:tcPr>
          <w:p w14:paraId="699DCCB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C2CBB6" w14:textId="60246830" w:rsidR="00C90858" w:rsidRPr="008441A3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alium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Kuzmenkov&lt;/Author&gt;&lt;Year&gt;2016&lt;/Year&gt;&lt;RecNum&gt;76&lt;/RecNum&gt;&lt;DisplayText&gt;[203]&lt;/DisplayText&gt;&lt;record&gt;&lt;rec-number&gt;76&lt;/rec-number&gt;&lt;foreign-keys&gt;&lt;key app="EN" db-id="vwasp2pfd90e08exsr55e00vp2pv0fstww5x" timestamp="1566494280"&gt;76&lt;/key&gt;&lt;/foreign-keys&gt;&lt;ref-type name="Journal Article"&gt;17&lt;/ref-type&gt;&lt;contributors&gt;&lt;authors&gt;&lt;author&gt;Kuzmenkov, A. I.&lt;/author&gt;&lt;author&gt;Krylov, N. A.&lt;/author&gt;&lt;author&gt;Chugunov, A. O.&lt;/author&gt;&lt;author&gt;Grishin, E. V.&lt;/author&gt;&lt;author&gt;Vassilevski, A. A.&lt;/author&gt;&lt;/authors&gt;&lt;/contributors&gt;&lt;auth-address&gt;Shemyakin-Ovchinnikov Institute of Bioorganic Chemistry, Russian Academy of Sciences, Moscow 117997, Russia.&amp;#xD;Shemyakin-Ovchinnikov Institute of Bioorganic Chemistry, Russian Academy of Sciences, Moscow 117997, Russia Joint Supercomputer Center, Russian Academy of Sciences, Moscow 119991, Russia.&amp;#xD;Shemyakin-Ovchinnikov Institute of Bioorganic Chemistry, Russian Academy of Sciences, Moscow 117997, Russia avas@ibch.ru.&lt;/auth-address&gt;&lt;titles&gt;&lt;title&gt;Kalium: a database of potassium channel toxins from scorpion venom&lt;/title&gt;&lt;secondary-title&gt;Database (Oxford)&lt;/secondary-title&gt;&lt;/titles&gt;&lt;periodical&gt;&lt;full-title&gt;Database (Oxford)&lt;/full-title&gt;&lt;/periodical&gt;&lt;volume&gt;2016&lt;/volume&gt;&lt;edition&gt;2016/04/19&lt;/edition&gt;&lt;keywords&gt;&lt;keyword&gt;Animals&lt;/keyword&gt;&lt;keyword&gt;*Databases, Protein&lt;/keyword&gt;&lt;keyword&gt;Humans&lt;/keyword&gt;&lt;keyword&gt;Internet&lt;/keyword&gt;&lt;keyword&gt;Potassium Channel Blockers/*chemistry&lt;/keyword&gt;&lt;keyword&gt;Potassium Channels/*chemistry&lt;/keyword&gt;&lt;keyword&gt;Scorpion Venoms/*chemistry&lt;/keyword&gt;&lt;/keywords&gt;&lt;dates&gt;&lt;year&gt;2016&lt;/year&gt;&lt;/dates&gt;&lt;isbn&gt;1758-0463 (Electronic)&amp;#xD;1758-0463 (Linking)&lt;/isbn&gt;&lt;accession-num&gt;27087309&lt;/accession-num&gt;&lt;urls&gt;&lt;related-urls&gt;&lt;url&gt;https://www.ncbi.nlm.nih.gov/pubmed/27087309&lt;/url&gt;&lt;/related-urls&gt;&lt;/urls&gt;&lt;custom2&gt;PMC4834203&lt;/custom2&gt;&lt;electronic-resource-num&gt;10.1093/database/baw056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3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D0DF967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tassium channel toxins from scorpion venoms</w:t>
            </w:r>
          </w:p>
        </w:tc>
        <w:tc>
          <w:tcPr>
            <w:tcW w:w="2870" w:type="dxa"/>
          </w:tcPr>
          <w:p w14:paraId="1C25E107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city dose, host channel subtype</w:t>
            </w:r>
          </w:p>
        </w:tc>
      </w:tr>
      <w:tr w:rsidR="00C90858" w:rsidRPr="00DA3D81" w14:paraId="6AFD67BE" w14:textId="77777777" w:rsidTr="005D57EF">
        <w:trPr>
          <w:trHeight w:val="619"/>
        </w:trPr>
        <w:tc>
          <w:tcPr>
            <w:tcW w:w="1615" w:type="dxa"/>
          </w:tcPr>
          <w:p w14:paraId="69CE75D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8B4B0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noserver</w:t>
            </w:r>
            <w:proofErr w:type="spellEnd"/>
          </w:p>
        </w:tc>
        <w:tc>
          <w:tcPr>
            <w:tcW w:w="3330" w:type="dxa"/>
          </w:tcPr>
          <w:p w14:paraId="6AC99BB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nopept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conotoxins and closely related toxic peptides)</w:t>
            </w:r>
          </w:p>
        </w:tc>
        <w:tc>
          <w:tcPr>
            <w:tcW w:w="2870" w:type="dxa"/>
          </w:tcPr>
          <w:p w14:paraId="53687FD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ass, pharmacological family, organism information (clade, geographical information), cysteine framework</w:t>
            </w:r>
          </w:p>
        </w:tc>
      </w:tr>
      <w:tr w:rsidR="00C90858" w:rsidRPr="00DA3D81" w14:paraId="09F8E3B0" w14:textId="77777777" w:rsidTr="005D57EF">
        <w:trPr>
          <w:trHeight w:val="619"/>
        </w:trPr>
        <w:tc>
          <w:tcPr>
            <w:tcW w:w="1615" w:type="dxa"/>
          </w:tcPr>
          <w:p w14:paraId="1681E1E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C43AC1" w14:textId="4207E6E2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SOB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Roly&lt;/Author&gt;&lt;Year&gt;2015&lt;/Year&gt;&lt;RecNum&gt;88&lt;/RecNum&gt;&lt;DisplayText&gt;[204]&lt;/DisplayText&gt;&lt;record&gt;&lt;rec-number&gt;88&lt;/rec-number&gt;&lt;foreign-keys&gt;&lt;key app="EN" db-id="vwasp2pfd90e08exsr55e00vp2pv0fstww5x" timestamp="1566835054"&gt;88&lt;/key&gt;&lt;/foreign-keys&gt;&lt;ref-type name="Journal Article"&gt;17&lt;/ref-type&gt;&lt;contributors&gt;&lt;authors&gt;&lt;author&gt;Roly, Z. Y.&lt;/author&gt;&lt;author&gt;Hakim, M. A.&lt;/author&gt;&lt;author&gt;Zahan, A. S.&lt;/author&gt;&lt;author&gt;Hossain, M. M.&lt;/author&gt;&lt;author&gt;Reza, M. A.&lt;/author&gt;&lt;/authors&gt;&lt;/contributors&gt;&lt;auth-address&gt;Department of Genetic Engineering and Biotechnology, University of Rajshahi, Rajshahi-6205, Bangladesh.&amp;#xD;Department of Botany, University of Rajshahi, Rajshahi-6205, Bangladesh.&lt;/auth-address&gt;&lt;titles&gt;&lt;title&gt;ISOB: A Database of Indigenous Snake Species of Bangladesh with respective known venom composition&lt;/title&gt;&lt;secondary-title&gt;Bioinformation&lt;/secondary-title&gt;&lt;/titles&gt;&lt;periodical&gt;&lt;full-title&gt;Bioinformation&lt;/full-title&gt;&lt;/periodical&gt;&lt;pages&gt;107-14&lt;/pages&gt;&lt;volume&gt;11&lt;/volume&gt;&lt;number&gt;2&lt;/number&gt;&lt;edition&gt;2015/04/08&lt;/edition&gt;&lt;keywords&gt;&lt;keyword&gt;3D structure&lt;/keyword&gt;&lt;keyword&gt;Bangladesh&lt;/keyword&gt;&lt;keyword&gt;Database&lt;/keyword&gt;&lt;keyword&gt;Indigenous snakes&lt;/keyword&gt;&lt;keyword&gt;Snake venom&lt;/keyword&gt;&lt;/keywords&gt;&lt;dates&gt;&lt;year&gt;2015&lt;/year&gt;&lt;/dates&gt;&lt;isbn&gt;0973-2063 (Print)&amp;#xD;0973-2063 (Linking)&lt;/isbn&gt;&lt;accession-num&gt;25848172&lt;/accession-num&gt;&lt;urls&gt;&lt;related-urls&gt;&lt;url&gt;https://www.ncbi.nlm.nih.gov/pubmed/25848172&lt;/url&gt;&lt;/related-urls&gt;&lt;/urls&gt;&lt;custom2&gt;PMC4369687&lt;/custom2&gt;&lt;electronic-resource-num&gt;10.6026/97320630011107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4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60EBDC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ns in snake venoms from Bangladesh</w:t>
            </w:r>
          </w:p>
        </w:tc>
        <w:tc>
          <w:tcPr>
            <w:tcW w:w="2870" w:type="dxa"/>
          </w:tcPr>
          <w:p w14:paraId="2E944A7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ographical distribution of snakes, toxin class (e.g., neurotoxin), references</w:t>
            </w:r>
          </w:p>
        </w:tc>
      </w:tr>
      <w:tr w:rsidR="00C90858" w:rsidRPr="00DA3D81" w14:paraId="1FD3B52B" w14:textId="77777777" w:rsidTr="005D57EF">
        <w:trPr>
          <w:trHeight w:val="619"/>
        </w:trPr>
        <w:tc>
          <w:tcPr>
            <w:tcW w:w="1615" w:type="dxa"/>
          </w:tcPr>
          <w:p w14:paraId="2C439C79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D69703" w14:textId="1148573D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rachnoServ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Pineda&lt;/Author&gt;&lt;Year&gt;2018&lt;/Year&gt;&lt;RecNum&gt;90&lt;/RecNum&gt;&lt;DisplayText&gt;[205]&lt;/DisplayText&gt;&lt;record&gt;&lt;rec-number&gt;90&lt;/rec-number&gt;&lt;foreign-keys&gt;&lt;key app="EN" db-id="vwasp2pfd90e08exsr55e00vp2pv0fstww5x" timestamp="1566851358"&gt;90&lt;/key&gt;&lt;/foreign-keys&gt;&lt;ref-type name="Journal Article"&gt;17&lt;/ref-type&gt;&lt;contributors&gt;&lt;authors&gt;&lt;author&gt;Pineda, S. S.&lt;/author&gt;&lt;author&gt;Chaumeil, P. A.&lt;/author&gt;&lt;author&gt;Kunert, A.&lt;/author&gt;&lt;author&gt;Kaas, Q.&lt;/author&gt;&lt;author&gt;Thang, M. W. C.&lt;/author&gt;&lt;author&gt;Le, L.&lt;/author&gt;&lt;author&gt;Nuhn, M.&lt;/author&gt;&lt;author&gt;Herzig, V.&lt;/author&gt;&lt;author&gt;Saez, N. J.&lt;/author&gt;&lt;author&gt;Cristofori-Armstrong, B.&lt;/author&gt;&lt;author&gt;Anangi, R.&lt;/author&gt;&lt;author&gt;Senff, S.&lt;/author&gt;&lt;author&gt;Gorse, D.&lt;/author&gt;&lt;author&gt;King, G. F.&lt;/author&gt;&lt;/authors&gt;&lt;/contributors&gt;&lt;auth-address&gt;Institute for Molecular Bioscience.&amp;#xD;Queensland Facility for Advanced Bioinformatics.&amp;#xD;EMBL Australia Bioinformatics Resource (EMBL ABR), The University of Queensland, St Lucia, QLD 4072, Australia.&lt;/auth-address&gt;&lt;titles&gt;&lt;title&gt;ArachnoServer 3.0: an online resource for automated discovery, analysis and annotation of spider toxins&lt;/title&gt;&lt;secondary-title&gt;Bioinformatics&lt;/secondary-title&gt;&lt;/titles&gt;&lt;periodical&gt;&lt;full-title&gt;Bioinformatics&lt;/full-title&gt;&lt;/periodical&gt;&lt;pages&gt;1074-1076&lt;/pages&gt;&lt;volume&gt;34&lt;/volume&gt;&lt;number&gt;6&lt;/number&gt;&lt;edition&gt;2017/10/27&lt;/edition&gt;&lt;keywords&gt;&lt;keyword&gt;Animals&lt;/keyword&gt;&lt;keyword&gt;Automation, Laboratory&lt;/keyword&gt;&lt;keyword&gt;Disulfides/chemistry&lt;/keyword&gt;&lt;keyword&gt;Insect Proteins/chemistry&lt;/keyword&gt;&lt;keyword&gt;Peptides/chemistry&lt;/keyword&gt;&lt;keyword&gt;Spider Venoms/analysis/*chemistry&lt;/keyword&gt;&lt;/keywords&gt;&lt;dates&gt;&lt;year&gt;2018&lt;/year&gt;&lt;pub-dates&gt;&lt;date&gt;Mar 15&lt;/date&gt;&lt;/pub-dates&gt;&lt;/dates&gt;&lt;isbn&gt;1367-4811 (Electronic)&amp;#xD;1367-4803 (Linking)&lt;/isbn&gt;&lt;accession-num&gt;29069336&lt;/accession-num&gt;&lt;urls&gt;&lt;related-urls&gt;&lt;url&gt;https://www.ncbi.nlm.nih.gov/pubmed/29069336&lt;/url&gt;&lt;/related-urls&gt;&lt;/urls&gt;&lt;electronic-resource-num&gt;10.1093/bioinformatics/btx661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5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1B6C2BC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tein toxins from spider venoms </w:t>
            </w:r>
          </w:p>
        </w:tc>
        <w:tc>
          <w:tcPr>
            <w:tcW w:w="2870" w:type="dxa"/>
          </w:tcPr>
          <w:p w14:paraId="1FD7408A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n group, host molecular target, binding properties</w:t>
            </w:r>
          </w:p>
        </w:tc>
      </w:tr>
      <w:tr w:rsidR="00C90858" w:rsidRPr="00DA3D81" w14:paraId="03415903" w14:textId="77777777" w:rsidTr="005D57EF">
        <w:trPr>
          <w:trHeight w:val="619"/>
        </w:trPr>
        <w:tc>
          <w:tcPr>
            <w:tcW w:w="1615" w:type="dxa"/>
          </w:tcPr>
          <w:p w14:paraId="17D9ED9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ons</w:t>
            </w:r>
          </w:p>
        </w:tc>
        <w:tc>
          <w:tcPr>
            <w:tcW w:w="1890" w:type="dxa"/>
          </w:tcPr>
          <w:p w14:paraId="1E7C91D3" w14:textId="79B73AA3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rionHo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Harbi&lt;/Author&gt;&lt;Year&gt;2012&lt;/Year&gt;&lt;RecNum&gt;77&lt;/RecNum&gt;&lt;DisplayText&gt;[206]&lt;/DisplayText&gt;&lt;record&gt;&lt;rec-number&gt;77&lt;/rec-number&gt;&lt;foreign-keys&gt;&lt;key app="EN" db-id="vwasp2pfd90e08exsr55e00vp2pv0fstww5x" timestamp="1566497561"&gt;77&lt;/key&gt;&lt;/foreign-keys&gt;&lt;ref-type name="Journal Article"&gt;17&lt;/ref-type&gt;&lt;contributors&gt;&lt;authors&gt;&lt;author&gt;Harbi, D.&lt;/author&gt;&lt;author&gt;Parthiban, M.&lt;/author&gt;&lt;author&gt;Gendoo, D. M.&lt;/author&gt;&lt;author&gt;Ehsani, S.&lt;/author&gt;&lt;author&gt;Kumar, M.&lt;/author&gt;&lt;author&gt;Schmitt-Ulms, G.&lt;/author&gt;&lt;author&gt;Sowdhamini, R.&lt;/author&gt;&lt;author&gt;Harrison, P. M.&lt;/author&gt;&lt;/authors&gt;&lt;/contributors&gt;&lt;auth-address&gt;Department of Biology, McGill University, Montreal, Quebec, Canada.&lt;/auth-address&gt;&lt;titles&gt;&lt;title&gt;PrionHome: a database of prions and other sequences relevant to prion phenomena&lt;/title&gt;&lt;secondary-title&gt;PLoS One&lt;/secondary-title&gt;&lt;/titles&gt;&lt;periodical&gt;&lt;full-title&gt;PLoS One&lt;/full-title&gt;&lt;/periodical&gt;&lt;pages&gt;e31785&lt;/pages&gt;&lt;volume&gt;7&lt;/volume&gt;&lt;number&gt;2&lt;/number&gt;&lt;edition&gt;2012/03/01&lt;/edition&gt;&lt;keywords&gt;&lt;keyword&gt;Amino Acid Sequence&lt;/keyword&gt;&lt;keyword&gt;Amyloid/metabolism&lt;/keyword&gt;&lt;keyword&gt;*Databases, Protein&lt;/keyword&gt;&lt;keyword&gt;Genome, Human/genetics&lt;/keyword&gt;&lt;keyword&gt;Humans&lt;/keyword&gt;&lt;keyword&gt;Molecular Sequence Data&lt;/keyword&gt;&lt;keyword&gt;Prions/*chemistry/metabolism&lt;/keyword&gt;&lt;keyword&gt;Pseudogenes&lt;/keyword&gt;&lt;keyword&gt;Saccharomyces cerevisiae/metabolism&lt;/keyword&gt;&lt;keyword&gt;Saccharomyces cerevisiae Proteins/chemistry/metabolism&lt;/keyword&gt;&lt;keyword&gt;Software Design&lt;/keyword&gt;&lt;keyword&gt;User-Computer Interface&lt;/keyword&gt;&lt;/keywords&gt;&lt;dates&gt;&lt;year&gt;2012&lt;/year&gt;&lt;/dates&gt;&lt;isbn&gt;1932-6203 (Electronic)&amp;#xD;1932-6203 (Linking)&lt;/isbn&gt;&lt;accession-num&gt;22363733&lt;/accession-num&gt;&lt;urls&gt;&lt;related-urls&gt;&lt;url&gt;https://www.ncbi.nlm.nih.gov/pubmed/22363733&lt;/url&gt;&lt;/related-urls&gt;&lt;/urls&gt;&lt;custom2&gt;PMC3282748&lt;/custom2&gt;&lt;electronic-resource-num&gt;10.1371/journal.pone.0031785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6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2BF30892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ons and related proteins</w:t>
            </w:r>
          </w:p>
        </w:tc>
        <w:tc>
          <w:tcPr>
            <w:tcW w:w="2870" w:type="dxa"/>
          </w:tcPr>
          <w:p w14:paraId="259C965E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nknown; link no longer available </w:t>
            </w:r>
          </w:p>
        </w:tc>
      </w:tr>
      <w:tr w:rsidR="00C90858" w:rsidRPr="00DA3D81" w14:paraId="7B426301" w14:textId="77777777" w:rsidTr="005D57EF">
        <w:trPr>
          <w:trHeight w:val="448"/>
        </w:trPr>
        <w:tc>
          <w:tcPr>
            <w:tcW w:w="1615" w:type="dxa"/>
          </w:tcPr>
          <w:p w14:paraId="7D0078CA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26E023" w14:textId="5DBC0A82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rionSc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Espinosa Angarica&lt;/Author&gt;&lt;Year&gt;2014&lt;/Year&gt;&lt;RecNum&gt;91&lt;/RecNum&gt;&lt;DisplayText&gt;[207]&lt;/DisplayText&gt;&lt;record&gt;&lt;rec-number&gt;91&lt;/rec-number&gt;&lt;foreign-keys&gt;&lt;key app="EN" db-id="vwasp2pfd90e08exsr55e00vp2pv0fstww5x" timestamp="1566851521"&gt;91&lt;/key&gt;&lt;/foreign-keys&gt;&lt;ref-type name="Journal Article"&gt;17&lt;/ref-type&gt;&lt;contributors&gt;&lt;authors&gt;&lt;author&gt;Espinosa Angarica, V.&lt;/author&gt;&lt;author&gt;Angulo, A.&lt;/author&gt;&lt;author&gt;Giner, A.&lt;/author&gt;&lt;author&gt;Losilla, G.&lt;/author&gt;&lt;author&gt;Ventura, S.&lt;/author&gt;&lt;author&gt;Sancho, J.&lt;/author&gt;&lt;/authors&gt;&lt;/contributors&gt;&lt;auth-address&gt;Departamento de Bioquimica y Biologia Molecular y Celular, Facultad de Ciencias, Universidad de Zaragoza, Pedro Cerbuna 12, 50009 Zaragoza, Spain. vladimir@espinosa-angarica.com.&lt;/auth-address&gt;&lt;titles&gt;&lt;title&gt;PrionScan: an online database of predicted prion domains in complete proteomes&lt;/title&gt;&lt;secondary-title&gt;BMC Genomics&lt;/secondary-title&gt;&lt;/titles&gt;&lt;periodical&gt;&lt;full-title&gt;BMC Genomics&lt;/full-title&gt;&lt;/periodical&gt;&lt;pages&gt;102&lt;/pages&gt;&lt;volume&gt;15&lt;/volume&gt;&lt;edition&gt;2014/02/07&lt;/edition&gt;&lt;keywords&gt;&lt;keyword&gt;Animals&lt;/keyword&gt;&lt;keyword&gt;*Databases, Factual&lt;/keyword&gt;&lt;keyword&gt;Humans&lt;/keyword&gt;&lt;keyword&gt;Internet&lt;/keyword&gt;&lt;keyword&gt;Prions/*chemistry/genetics/metabolism&lt;/keyword&gt;&lt;keyword&gt;Protein Structure, Tertiary&lt;/keyword&gt;&lt;keyword&gt;Proteome/*analysis&lt;/keyword&gt;&lt;keyword&gt;Proteomics&lt;/keyword&gt;&lt;keyword&gt;Search Engine&lt;/keyword&gt;&lt;keyword&gt;User-Computer Interface&lt;/keyword&gt;&lt;/keywords&gt;&lt;dates&gt;&lt;year&gt;2014&lt;/year&gt;&lt;pub-dates&gt;&lt;date&gt;Feb 5&lt;/date&gt;&lt;/pub-dates&gt;&lt;/dates&gt;&lt;isbn&gt;1471-2164 (Electronic)&amp;#xD;1471-2164 (Linking)&lt;/isbn&gt;&lt;accession-num&gt;24498877&lt;/accession-num&gt;&lt;urls&gt;&lt;related-urls&gt;&lt;url&gt;https://www.ncbi.nlm.nih.gov/pubmed/24498877&lt;/url&gt;&lt;/related-urls&gt;&lt;/urls&gt;&lt;custom2&gt;PMC3922584&lt;/custom2&gt;&lt;electronic-resource-num&gt;10.1186/1471-2164-15-102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7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C7167C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on domain prediction</w:t>
            </w:r>
          </w:p>
        </w:tc>
        <w:tc>
          <w:tcPr>
            <w:tcW w:w="2870" w:type="dxa"/>
          </w:tcPr>
          <w:p w14:paraId="55A6CE3A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on domain prediction score</w:t>
            </w:r>
          </w:p>
        </w:tc>
      </w:tr>
      <w:tr w:rsidR="00C90858" w:rsidRPr="00DA3D81" w14:paraId="3220BA80" w14:textId="77777777" w:rsidTr="005D57EF">
        <w:trPr>
          <w:trHeight w:val="448"/>
        </w:trPr>
        <w:tc>
          <w:tcPr>
            <w:tcW w:w="1615" w:type="dxa"/>
          </w:tcPr>
          <w:p w14:paraId="3CDD18B2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all molecules pathways</w:t>
            </w:r>
          </w:p>
        </w:tc>
        <w:tc>
          <w:tcPr>
            <w:tcW w:w="1890" w:type="dxa"/>
          </w:tcPr>
          <w:p w14:paraId="09093DE8" w14:textId="7498E66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DA3D81">
              <w:rPr>
                <w:rFonts w:cstheme="minorHAnsi"/>
                <w:sz w:val="20"/>
                <w:szCs w:val="20"/>
              </w:rPr>
              <w:t xml:space="preserve">Biosynthetic pathways from </w:t>
            </w:r>
            <w:proofErr w:type="spellStart"/>
            <w:r w:rsidRPr="00DA3D81">
              <w:rPr>
                <w:rFonts w:cstheme="minorHAnsi"/>
                <w:sz w:val="20"/>
                <w:szCs w:val="20"/>
              </w:rPr>
              <w:t>Metacyc</w:t>
            </w:r>
            <w:proofErr w:type="spellEnd"/>
            <w:r w:rsidRPr="00DA3D81"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Caspi&lt;/Author&gt;&lt;Year&gt;2018&lt;/Year&gt;&lt;RecNum&gt;36&lt;/RecNum&gt;&lt;DisplayText&gt;[182]&lt;/DisplayText&gt;&lt;record&gt;&lt;rec-number&gt;36&lt;/rec-number&gt;&lt;foreign-keys&gt;&lt;key app="EN" db-id="vwasp2pfd90e08exsr55e00vp2pv0fstww5x" timestamp="1549309251"&gt;36&lt;/key&gt;&lt;/foreign-keys&gt;&lt;ref-type name="Journal Article"&gt;17&lt;/ref-type&gt;&lt;contributors&gt;&lt;authors&gt;&lt;author&gt;Caspi, R.&lt;/author&gt;&lt;author&gt;Billington, R.&lt;/author&gt;&lt;author&gt;Fulcher, C. A.&lt;/author&gt;&lt;author&gt;Keseler, I. M.&lt;/author&gt;&lt;author&gt;Kothari, A.&lt;/author&gt;&lt;author&gt;Krummenacker, M.&lt;/author&gt;&lt;author&gt;Latendresse, M.&lt;/author&gt;&lt;author&gt;Midford, P. E.&lt;/author&gt;&lt;author&gt;Ong, Q.&lt;/author&gt;&lt;author&gt;Ong, W. K.&lt;/author&gt;&lt;author&gt;Paley, S.&lt;/author&gt;&lt;author&gt;Subhraveti, P.&lt;/author&gt;&lt;author&gt;Karp, P. D.&lt;/author&gt;&lt;/authors&gt;&lt;/contributors&gt;&lt;auth-address&gt;SRI International, 333 Ravenswood, Menlo Park, CA 94025, USA.&lt;/auth-address&gt;&lt;titles&gt;&lt;title&gt;The MetaCyc database of metabolic pathways and enzymes&lt;/title&gt;&lt;secondary-title&gt;Nucleic Acids Res&lt;/secondary-title&gt;&lt;/titles&gt;&lt;periodical&gt;&lt;full-title&gt;Nucleic Acids Res&lt;/full-title&gt;&lt;/periodical&gt;&lt;pages&gt;D633-D639&lt;/pages&gt;&lt;volume&gt;46&lt;/volume&gt;&lt;number&gt;D1&lt;/number&gt;&lt;edition&gt;2017/10/24&lt;/edition&gt;&lt;dates&gt;&lt;year&gt;2018&lt;/year&gt;&lt;pub-dates&gt;&lt;date&gt;Jan 4&lt;/date&gt;&lt;/pub-dates&gt;&lt;/dates&gt;&lt;isbn&gt;1362-4962 (Electronic)&amp;#xD;0305-1048 (Linking)&lt;/isbn&gt;&lt;accession-num&gt;29059334&lt;/accession-num&gt;&lt;urls&gt;&lt;related-urls&gt;&lt;url&gt;https://www.ncbi.nlm.nih.gov/pubmed/29059334&lt;/url&gt;&lt;/related-urls&gt;&lt;/urls&gt;&lt;custom2&gt;PMC5753197&lt;/custom2&gt;&lt;electronic-resource-num&gt;10.1093/nar/gkx935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182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4298AD92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DA3D81">
              <w:rPr>
                <w:rFonts w:cstheme="minorHAnsi"/>
                <w:sz w:val="20"/>
                <w:szCs w:val="20"/>
              </w:rPr>
              <w:t>iosynthetic pathways</w:t>
            </w:r>
            <w:r>
              <w:rPr>
                <w:rFonts w:cstheme="minorHAnsi"/>
                <w:sz w:val="20"/>
                <w:szCs w:val="20"/>
              </w:rPr>
              <w:t xml:space="preserve"> for toxins and other small molecule hazards</w:t>
            </w:r>
          </w:p>
        </w:tc>
        <w:tc>
          <w:tcPr>
            <w:tcW w:w="2870" w:type="dxa"/>
          </w:tcPr>
          <w:p w14:paraId="76478E08" w14:textId="77777777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way identifiers, pathway types, and referenced assertions </w:t>
            </w:r>
          </w:p>
        </w:tc>
      </w:tr>
      <w:tr w:rsidR="00C90858" w:rsidRPr="00DA3D81" w14:paraId="008C9D1F" w14:textId="77777777" w:rsidTr="005D57EF">
        <w:trPr>
          <w:trHeight w:val="448"/>
        </w:trPr>
        <w:tc>
          <w:tcPr>
            <w:tcW w:w="1615" w:type="dxa"/>
          </w:tcPr>
          <w:p w14:paraId="2C9F8210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4D772D" w14:textId="275E4E26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mall Molecule Pathway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cm9sa2lzPC9BdXRob3I+PFllYXI+MjAxMDwvWWVhcj48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337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cm9sa2lzPC9BdXRob3I+PFllYXI+MjAxMDwvWWVhcj48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=
</w:fldData>
              </w:fldChar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337D">
              <w:rPr>
                <w:rFonts w:cstheme="minorHAnsi"/>
                <w:sz w:val="20"/>
                <w:szCs w:val="20"/>
              </w:rPr>
            </w:r>
            <w:r w:rsidR="0026337D">
              <w:rPr>
                <w:rFonts w:cstheme="minorHAnsi"/>
                <w:sz w:val="20"/>
                <w:szCs w:val="20"/>
              </w:rPr>
              <w:fldChar w:fldCharType="end"/>
            </w:r>
            <w:r w:rsidR="00D35E28">
              <w:rPr>
                <w:rFonts w:cstheme="minorHAnsi"/>
                <w:sz w:val="20"/>
                <w:szCs w:val="20"/>
              </w:rPr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42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CE1F19B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ways of small molecule toxins </w:t>
            </w:r>
          </w:p>
        </w:tc>
        <w:tc>
          <w:tcPr>
            <w:tcW w:w="2870" w:type="dxa"/>
          </w:tcPr>
          <w:p w14:paraId="02FEB5AF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st small molecule targets, descriptions, and references </w:t>
            </w:r>
          </w:p>
        </w:tc>
      </w:tr>
      <w:tr w:rsidR="00C90858" w:rsidRPr="00DA3D81" w14:paraId="3761D991" w14:textId="77777777" w:rsidTr="005D57EF">
        <w:trPr>
          <w:trHeight w:val="448"/>
        </w:trPr>
        <w:tc>
          <w:tcPr>
            <w:tcW w:w="1615" w:type="dxa"/>
          </w:tcPr>
          <w:p w14:paraId="2D7457A0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5269C9" w14:textId="625822CF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acto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Joshi-Tope&lt;/Author&gt;&lt;Year&gt;2005&lt;/Year&gt;&lt;RecNum&gt;84&lt;/RecNum&gt;&lt;DisplayText&gt;[208]&lt;/DisplayText&gt;&lt;record&gt;&lt;rec-number&gt;84&lt;/rec-number&gt;&lt;foreign-keys&gt;&lt;key app="EN" db-id="vwasp2pfd90e08exsr55e00vp2pv0fstww5x" timestamp="1566832230"&gt;84&lt;/key&gt;&lt;/foreign-keys&gt;&lt;ref-type name="Journal Article"&gt;17&lt;/ref-type&gt;&lt;contributors&gt;&lt;authors&gt;&lt;author&gt;Joshi-Tope, G.&lt;/author&gt;&lt;author&gt;Gillespie, M.&lt;/author&gt;&lt;author&gt;Vastrik, I.&lt;/author&gt;&lt;author&gt;D&amp;apos;Eustachio, P.&lt;/author&gt;&lt;author&gt;Schmidt, E.&lt;/author&gt;&lt;author&gt;de Bono, B.&lt;/author&gt;&lt;author&gt;Jassal, B.&lt;/author&gt;&lt;author&gt;Gopinath, G. R.&lt;/author&gt;&lt;author&gt;Wu, G. R.&lt;/author&gt;&lt;author&gt;Matthews, L.&lt;/author&gt;&lt;author&gt;Lewis, S.&lt;/author&gt;&lt;author&gt;Birney, E.&lt;/author&gt;&lt;author&gt;Stein, L.&lt;/author&gt;&lt;/authors&gt;&lt;/contributors&gt;&lt;auth-address&gt;Cold Spring Harbor Laboratory, Cold Spring Harbor, NY, USA. joshi@cshl.org&lt;/auth-address&gt;&lt;titles&gt;&lt;title&gt;Reactome: a knowledgebase of biological pathways&lt;/title&gt;&lt;secondary-title&gt;Nucleic Acids Res&lt;/secondary-title&gt;&lt;/titles&gt;&lt;periodical&gt;&lt;full-title&gt;Nucleic Acids Res&lt;/full-title&gt;&lt;/periodical&gt;&lt;pages&gt;D428-32&lt;/pages&gt;&lt;volume&gt;33&lt;/volume&gt;&lt;number&gt;Database issue&lt;/number&gt;&lt;edition&gt;2004/12/21&lt;/edition&gt;&lt;keywords&gt;&lt;keyword&gt;Animals&lt;/keyword&gt;&lt;keyword&gt;*Databases, Factual&lt;/keyword&gt;&lt;keyword&gt;Gene Expression Profiling&lt;/keyword&gt;&lt;keyword&gt;Humans&lt;/keyword&gt;&lt;keyword&gt;Metabolism&lt;/keyword&gt;&lt;keyword&gt;*Physiological Phenomena&lt;/keyword&gt;&lt;keyword&gt;Signal Transduction&lt;/keyword&gt;&lt;keyword&gt;User-Computer Interface&lt;/keyword&gt;&lt;/keywords&gt;&lt;dates&gt;&lt;year&gt;2005&lt;/year&gt;&lt;pub-dates&gt;&lt;date&gt;Jan 1&lt;/date&gt;&lt;/pub-dates&gt;&lt;/dates&gt;&lt;isbn&gt;1362-4962 (Electronic)&amp;#xD;0305-1048 (Linking)&lt;/isbn&gt;&lt;accession-num&gt;15608231&lt;/accession-num&gt;&lt;urls&gt;&lt;related-urls&gt;&lt;url&gt;https://www.ncbi.nlm.nih.gov/pubmed/15608231&lt;/url&gt;&lt;/related-urls&gt;&lt;/urls&gt;&lt;custom2&gt;PMC540026&lt;/custom2&gt;&lt;electronic-resource-num&gt;10.1093/nar/gki072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8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BB13AD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hways, reactions, and binding events associated with toxin uptake, virus entry, etc. </w:t>
            </w:r>
          </w:p>
        </w:tc>
        <w:tc>
          <w:tcPr>
            <w:tcW w:w="2870" w:type="dxa"/>
          </w:tcPr>
          <w:p w14:paraId="092A5093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lecular events (e.g., uptake of bacterial toxins) References, </w:t>
            </w:r>
          </w:p>
        </w:tc>
      </w:tr>
      <w:tr w:rsidR="00C90858" w:rsidRPr="00DA3D81" w14:paraId="681B3CF7" w14:textId="77777777" w:rsidTr="005D57EF">
        <w:trPr>
          <w:trHeight w:val="448"/>
        </w:trPr>
        <w:tc>
          <w:tcPr>
            <w:tcW w:w="1615" w:type="dxa"/>
          </w:tcPr>
          <w:p w14:paraId="3FE45210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oactive Peptides and Drugs</w:t>
            </w:r>
          </w:p>
        </w:tc>
        <w:tc>
          <w:tcPr>
            <w:tcW w:w="1890" w:type="dxa"/>
          </w:tcPr>
          <w:p w14:paraId="352D071B" w14:textId="432FC5DE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rugBan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 ExcludeYear="1"&gt;&lt;Author&gt;2019.&lt;/Author&gt;&lt;RecNum&gt;86&lt;/RecNum&gt;&lt;DisplayText&gt;[209]&lt;/DisplayText&gt;&lt;record&gt;&lt;rec-number&gt;86&lt;/rec-number&gt;&lt;foreign-keys&gt;&lt;key app="EN" db-id="vwasp2pfd90e08exsr55e00vp2pv0fstww5x" timestamp="1566833872"&gt;86&lt;/key&gt;&lt;/foreign-keys&gt;&lt;ref-type name="Web Page"&gt;12&lt;/ref-type&gt;&lt;contributors&gt;&lt;authors&gt;&lt;author&gt;DrugBank. https://www.drugbankplus.com/ Accessed 26 August 2019. &lt;/author&gt;&lt;/authors&gt;&lt;/contributors&gt;&lt;titles&gt;&lt;/titles&gt;&lt;dates&gt;&lt;/dates&gt;&lt;urls&gt;&lt;/urls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09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1B7661B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rug targets, enzymes, and transporter for biosynthetic-derived approved and illicit drugs (e.g., nicotine) </w:t>
            </w:r>
          </w:p>
        </w:tc>
        <w:tc>
          <w:tcPr>
            <w:tcW w:w="2870" w:type="dxa"/>
          </w:tcPr>
          <w:p w14:paraId="27905BB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bolite-protein interactions, drug description, drug group (e.g., illicit, approved)</w:t>
            </w:r>
          </w:p>
        </w:tc>
      </w:tr>
      <w:tr w:rsidR="00C90858" w:rsidRPr="00DA3D81" w14:paraId="373B3954" w14:textId="77777777" w:rsidTr="005D57EF">
        <w:trPr>
          <w:trHeight w:val="448"/>
        </w:trPr>
        <w:tc>
          <w:tcPr>
            <w:tcW w:w="1615" w:type="dxa"/>
          </w:tcPr>
          <w:p w14:paraId="77FEC67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11A5CC" w14:textId="6D2D8FAA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k Bioactive Peptide database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Nielsen&lt;/Author&gt;&lt;Year&gt;2017&lt;/Year&gt;&lt;RecNum&gt;89&lt;/RecNum&gt;&lt;DisplayText&gt;[210]&lt;/DisplayText&gt;&lt;record&gt;&lt;rec-number&gt;89&lt;/rec-number&gt;&lt;foreign-keys&gt;&lt;key app="EN" db-id="vwasp2pfd90e08exsr55e00vp2pv0fstww5x" timestamp="1566838835"&gt;89&lt;/key&gt;&lt;/foreign-keys&gt;&lt;ref-type name="Journal Article"&gt;17&lt;/ref-type&gt;&lt;contributors&gt;&lt;authors&gt;&lt;author&gt;Nielsen, S. D.&lt;/author&gt;&lt;author&gt;Beverly, R. L.&lt;/author&gt;&lt;author&gt;Qu, Y.&lt;/author&gt;&lt;author&gt;Dallas, D. C.&lt;/author&gt;&lt;/authors&gt;&lt;/contributors&gt;&lt;auth-address&gt;Nutrition Program, School of Biological and Population Health Sciences, College of Public Health and Human Sciences, Oregon State University, United States.&amp;#xD;Nutrition Program, School of Biological and Population Health Sciences, College of Public Health and Human Sciences, Oregon State University, United States. Electronic address: dave.dallas@oregonstate.edu.&lt;/auth-address&gt;&lt;titles&gt;&lt;title&gt;Milk bioactive peptide database: A comprehensive database of milk protein-derived bioactive peptides and novel visualization&lt;/title&gt;&lt;secondary-title&gt;Food Chem&lt;/secondary-title&gt;&lt;/titles&gt;&lt;periodical&gt;&lt;full-title&gt;Food Chem&lt;/full-title&gt;&lt;/periodical&gt;&lt;pages&gt;673-682&lt;/pages&gt;&lt;volume&gt;232&lt;/volume&gt;&lt;edition&gt;2017/05/12&lt;/edition&gt;&lt;keywords&gt;&lt;keyword&gt;Amino Acid Sequence&lt;/keyword&gt;&lt;keyword&gt;Angiotensin-Converting Enzyme Inhibitors&lt;/keyword&gt;&lt;keyword&gt;Animals&lt;/keyword&gt;&lt;keyword&gt;Milk&lt;/keyword&gt;&lt;keyword&gt;*Milk Proteins&lt;/keyword&gt;&lt;keyword&gt;*Peptides&lt;/keyword&gt;&lt;keyword&gt;Ace&lt;/keyword&gt;&lt;keyword&gt;Casein&lt;/keyword&gt;&lt;keyword&gt;Dpp-iv&lt;/keyword&gt;&lt;keyword&gt;Digestome&lt;/keyword&gt;&lt;keyword&gt;Peptidomics&lt;/keyword&gt;&lt;keyword&gt;Whey&lt;/keyword&gt;&lt;/keywords&gt;&lt;dates&gt;&lt;year&gt;2017&lt;/year&gt;&lt;pub-dates&gt;&lt;date&gt;Oct 1&lt;/date&gt;&lt;/pub-dates&gt;&lt;/dates&gt;&lt;isbn&gt;1873-7072 (Electronic)&amp;#xD;0308-8146 (Linking)&lt;/isbn&gt;&lt;accession-num&gt;28490127&lt;/accession-num&gt;&lt;urls&gt;&lt;related-urls&gt;&lt;url&gt;https://www.ncbi.nlm.nih.gov/pubmed/28490127&lt;/url&gt;&lt;/related-urls&gt;&lt;/urls&gt;&lt;custom2&gt;PMC5486413&lt;/custom2&gt;&lt;electronic-resource-num&gt;10.1016/j.foodchem.2017.04.056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0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0" w:type="dxa"/>
          </w:tcPr>
          <w:p w14:paraId="3412244E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ptides that bind opioid receptors </w:t>
            </w:r>
          </w:p>
        </w:tc>
        <w:tc>
          <w:tcPr>
            <w:tcW w:w="2870" w:type="dxa"/>
          </w:tcPr>
          <w:p w14:paraId="370789B8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ptide functions (opioid, ACE-inhibitory, immunomodulatory) and references </w:t>
            </w:r>
          </w:p>
        </w:tc>
      </w:tr>
      <w:tr w:rsidR="00C90858" w:rsidRPr="00DA3D81" w14:paraId="729C8A5C" w14:textId="77777777" w:rsidTr="005D57EF">
        <w:trPr>
          <w:trHeight w:val="448"/>
        </w:trPr>
        <w:tc>
          <w:tcPr>
            <w:tcW w:w="1615" w:type="dxa"/>
          </w:tcPr>
          <w:p w14:paraId="76130B0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9BF31F" w14:textId="532D3254" w:rsidR="00C90858" w:rsidRPr="00DA3D81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ioPepD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Li&lt;/Author&gt;&lt;Year&gt;2018&lt;/Year&gt;&lt;RecNum&gt;92&lt;/RecNum&gt;&lt;DisplayText&gt;[211]&lt;/DisplayText&gt;&lt;record&gt;&lt;rec-number&gt;92&lt;/rec-number&gt;&lt;foreign-keys&gt;&lt;key app="EN" db-id="vwasp2pfd90e08exsr55e00vp2pv0fstww5x" timestamp="1566864265"&gt;92&lt;/key&gt;&lt;/foreign-keys&gt;&lt;ref-type name="Journal Article"&gt;17&lt;/ref-type&gt;&lt;contributors&gt;&lt;authors&gt;&lt;author&gt;Li, Q.&lt;/author&gt;&lt;author&gt;Zhang, C.&lt;/author&gt;&lt;author&gt;Chen, H.&lt;/author&gt;&lt;author&gt;Xue, J.&lt;/author&gt;&lt;author&gt;Guo, X.&lt;/author&gt;&lt;author&gt;Liang, M.&lt;/author&gt;&lt;author&gt;Chen, M.&lt;/author&gt;&lt;/authors&gt;&lt;/contributors&gt;&lt;auth-address&gt;a Department of Bioinformatics, College of Life Sciences , Zhejiang University , Hangzhou , China.&amp;#xD;b LKK Health Products Group, Infinitus Co. Ltd , Guangzhou , China.&lt;/auth-address&gt;&lt;titles&gt;&lt;title&gt;BioPepDB: an integrated data platform for food-derived bioactive peptides&lt;/title&gt;&lt;secondary-title&gt;Int J Food Sci Nutr&lt;/secondary-title&gt;&lt;/titles&gt;&lt;periodical&gt;&lt;full-title&gt;Int J Food Sci Nutr&lt;/full-title&gt;&lt;/periodical&gt;&lt;pages&gt;963-968&lt;/pages&gt;&lt;volume&gt;69&lt;/volume&gt;&lt;number&gt;8&lt;/number&gt;&lt;edition&gt;2018/03/14&lt;/edition&gt;&lt;keywords&gt;&lt;keyword&gt;*Databases, Protein&lt;/keyword&gt;&lt;keyword&gt;*Food&lt;/keyword&gt;&lt;keyword&gt;Peptides/*chemistry&lt;/keyword&gt;&lt;keyword&gt;User-Computer Interface&lt;/keyword&gt;&lt;keyword&gt;Bioactive peptide&lt;/keyword&gt;&lt;keyword&gt;database&lt;/keyword&gt;&lt;keyword&gt;hydrolysis simulation&lt;/keyword&gt;&lt;keyword&gt;sequence prediction&lt;/keyword&gt;&lt;/keywords&gt;&lt;dates&gt;&lt;year&gt;2018&lt;/year&gt;&lt;pub-dates&gt;&lt;date&gt;Dec&lt;/date&gt;&lt;/pub-dates&gt;&lt;/dates&gt;&lt;isbn&gt;1465-3478 (Electronic)&amp;#xD;0963-7486 (Linking)&lt;/isbn&gt;&lt;accession-num&gt;29529902&lt;/accession-num&gt;&lt;urls&gt;&lt;related-urls&gt;&lt;url&gt;https://www.ncbi.nlm.nih.gov/pubmed/29529902&lt;/url&gt;&lt;/related-urls&gt;&lt;/urls&gt;&lt;electronic-resource-num&gt;10.1080/09637486.2018.1446916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1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20CAE0C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omodulatory and opioid-like peptides</w:t>
            </w:r>
          </w:p>
        </w:tc>
        <w:tc>
          <w:tcPr>
            <w:tcW w:w="2870" w:type="dxa"/>
          </w:tcPr>
          <w:p w14:paraId="221DF71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unctional category (e.g., opioid), source organism categories, references </w:t>
            </w:r>
          </w:p>
        </w:tc>
      </w:tr>
      <w:tr w:rsidR="00C90858" w:rsidRPr="00DA3D81" w14:paraId="24CA35ED" w14:textId="77777777" w:rsidTr="005D57EF">
        <w:trPr>
          <w:trHeight w:val="448"/>
        </w:trPr>
        <w:tc>
          <w:tcPr>
            <w:tcW w:w="1615" w:type="dxa"/>
          </w:tcPr>
          <w:p w14:paraId="7A74F24A" w14:textId="77777777" w:rsidR="00C90858" w:rsidRPr="00E60CAE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37FFF49" w14:textId="3CB8E825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 w:rsidRPr="00E60CAE">
              <w:rPr>
                <w:rFonts w:cstheme="minorHAnsi"/>
                <w:sz w:val="20"/>
                <w:szCs w:val="20"/>
              </w:rPr>
              <w:t xml:space="preserve">Endogenous Regulatory </w:t>
            </w:r>
            <w:proofErr w:type="spellStart"/>
            <w:r w:rsidRPr="00E60CAE">
              <w:rPr>
                <w:rFonts w:cstheme="minorHAnsi"/>
                <w:sz w:val="20"/>
                <w:szCs w:val="20"/>
              </w:rPr>
              <w:t>OligoPeptid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Zamyatnin&lt;/Author&gt;&lt;Year&gt;2006&lt;/Year&gt;&lt;RecNum&gt;93&lt;/RecNum&gt;&lt;DisplayText&gt;[212]&lt;/DisplayText&gt;&lt;record&gt;&lt;rec-number&gt;93&lt;/rec-number&gt;&lt;foreign-keys&gt;&lt;key app="EN" db-id="vwasp2pfd90e08exsr55e00vp2pv0fstww5x" timestamp="1566864586"&gt;93&lt;/key&gt;&lt;/foreign-keys&gt;&lt;ref-type name="Journal Article"&gt;17&lt;/ref-type&gt;&lt;contributors&gt;&lt;authors&gt;&lt;author&gt;Zamyatnin, A. A.&lt;/author&gt;&lt;author&gt;Borchikov, A. S.&lt;/author&gt;&lt;author&gt;Vladimirov, M. G.&lt;/author&gt;&lt;author&gt;Voronina, O. L.&lt;/author&gt;&lt;/authors&gt;&lt;/contributors&gt;&lt;auth-address&gt;A.N. Bach Institute of Biochemistry, Russian Academy of Sciences, 33 Leninsky prosp., Moscow 119071, Russian Federation. aaz@inbi.ras.ru&lt;/auth-address&gt;&lt;titles&gt;&lt;title&gt;The EROP-Moscow oligopeptide database&lt;/title&gt;&lt;secondary-title&gt;Nucleic Acids Res&lt;/secondary-title&gt;&lt;/titles&gt;&lt;periodical&gt;&lt;full-title&gt;Nucleic Acids Res&lt;/full-title&gt;&lt;/periodical&gt;&lt;pages&gt;D261-6&lt;/pages&gt;&lt;volume&gt;34&lt;/volume&gt;&lt;number&gt;Database issue&lt;/number&gt;&lt;edition&gt;2005/12/31&lt;/edition&gt;&lt;keywords&gt;&lt;keyword&gt;Anti-Infective Agents/chemistry&lt;/keyword&gt;&lt;keyword&gt;*Databases, Protein&lt;/keyword&gt;&lt;keyword&gt;Internet&lt;/keyword&gt;&lt;keyword&gt;Moscow&lt;/keyword&gt;&lt;keyword&gt;Neuropeptides/chemistry&lt;/keyword&gt;&lt;keyword&gt;Oligopeptides/*chemistry&lt;/keyword&gt;&lt;keyword&gt;Peptide Hormones/chemistry&lt;/keyword&gt;&lt;keyword&gt;Toxins, Biological/chemistry&lt;/keyword&gt;&lt;keyword&gt;User-Computer Interface&lt;/keyword&gt;&lt;/keywords&gt;&lt;dates&gt;&lt;year&gt;2006&lt;/year&gt;&lt;pub-dates&gt;&lt;date&gt;Jan 1&lt;/date&gt;&lt;/pub-dates&gt;&lt;/dates&gt;&lt;isbn&gt;1362-4962 (Electronic)&amp;#xD;0305-1048 (Linking)&lt;/isbn&gt;&lt;accession-num&gt;16381860&lt;/accession-num&gt;&lt;urls&gt;&lt;related-urls&gt;&lt;url&gt;https://www.ncbi.nlm.nih.gov/pubmed/16381860&lt;/url&gt;&lt;/related-urls&gt;&lt;/urls&gt;&lt;custom2&gt;PMC1347371&lt;/custom2&gt;&lt;electronic-resource-num&gt;10.1093/nar/gkj008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2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10717DD9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ptide and immunomodulatory peptides </w:t>
            </w:r>
          </w:p>
        </w:tc>
        <w:tc>
          <w:tcPr>
            <w:tcW w:w="2870" w:type="dxa"/>
          </w:tcPr>
          <w:p w14:paraId="6CF597B7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ctional category (e.g., hormone, toxin), comments, and references</w:t>
            </w:r>
          </w:p>
        </w:tc>
      </w:tr>
      <w:tr w:rsidR="00C90858" w:rsidRPr="00DA3D81" w14:paraId="045967B7" w14:textId="77777777" w:rsidTr="005D57EF">
        <w:trPr>
          <w:trHeight w:val="448"/>
        </w:trPr>
        <w:tc>
          <w:tcPr>
            <w:tcW w:w="1615" w:type="dxa"/>
          </w:tcPr>
          <w:p w14:paraId="7C83950B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F9BFEE" w14:textId="3FD3D5C8" w:rsidR="00C90858" w:rsidRPr="00E60CAE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emolyti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Gautam&lt;/Author&gt;&lt;Year&gt;2014&lt;/Year&gt;&lt;RecNum&gt;94&lt;/RecNum&gt;&lt;DisplayText&gt;[213]&lt;/DisplayText&gt;&lt;record&gt;&lt;rec-number&gt;94&lt;/rec-number&gt;&lt;foreign-keys&gt;&lt;key app="EN" db-id="vwasp2pfd90e08exsr55e00vp2pv0fstww5x" timestamp="1566865214"&gt;94&lt;/key&gt;&lt;/foreign-keys&gt;&lt;ref-type name="Journal Article"&gt;17&lt;/ref-type&gt;&lt;contributors&gt;&lt;authors&gt;&lt;author&gt;Gautam, A.&lt;/author&gt;&lt;author&gt;Chaudhary, K.&lt;/author&gt;&lt;author&gt;Singh, S.&lt;/author&gt;&lt;author&gt;Joshi, A.&lt;/author&gt;&lt;author&gt;Anand, P.&lt;/author&gt;&lt;author&gt;Tuknait, A.&lt;/author&gt;&lt;author&gt;Mathur, D.&lt;/author&gt;&lt;author&gt;Varshney, G. C.&lt;/author&gt;&lt;author&gt;Raghava, G. P.&lt;/author&gt;&lt;/authors&gt;&lt;/contributors&gt;&lt;auth-address&gt;Bioinformatics Centre, CSIR-Institute of Microbial Technology, Chandigarh 160036, India and Cell Biology and Immunology Division, CSIR-Institute of Microbial Technology, Chandigarh 160036, India.&lt;/auth-address&gt;&lt;titles&gt;&lt;title&gt;Hemolytik: a database of experimentally determined hemolytic and non-hemolytic peptides&lt;/title&gt;&lt;secondary-title&gt;Nucleic Acids Res&lt;/secondary-title&gt;&lt;/titles&gt;&lt;periodical&gt;&lt;full-title&gt;Nucleic Acids Res&lt;/full-title&gt;&lt;/periodical&gt;&lt;pages&gt;D444-9&lt;/pages&gt;&lt;volume&gt;42&lt;/volume&gt;&lt;number&gt;Database issue&lt;/number&gt;&lt;edition&gt;2013/11/01&lt;/edition&gt;&lt;keywords&gt;&lt;keyword&gt;*Databases, Protein&lt;/keyword&gt;&lt;keyword&gt;Hemolysis&lt;/keyword&gt;&lt;keyword&gt;Hemolytic Agents/chemistry/*toxicity&lt;/keyword&gt;&lt;keyword&gt;Internet&lt;/keyword&gt;&lt;keyword&gt;Peptides/chemistry/*toxicity&lt;/keyword&gt;&lt;keyword&gt;Software&lt;/keyword&gt;&lt;/keywords&gt;&lt;dates&gt;&lt;year&gt;2014&lt;/year&gt;&lt;pub-dates&gt;&lt;date&gt;Jan&lt;/date&gt;&lt;/pub-dates&gt;&lt;/dates&gt;&lt;isbn&gt;1362-4962 (Electronic)&amp;#xD;0305-1048 (Linking)&lt;/isbn&gt;&lt;accession-num&gt;24174543&lt;/accession-num&gt;&lt;urls&gt;&lt;related-urls&gt;&lt;url&gt;https://www.ncbi.nlm.nih.gov/pubmed/24174543&lt;/url&gt;&lt;/related-urls&gt;&lt;/urls&gt;&lt;custom2&gt;PMC3964980&lt;/custom2&gt;&lt;electronic-resource-num&gt;10.1093/nar/gkt1008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3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2E44EDE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ptides with hemolytic activity </w:t>
            </w:r>
          </w:p>
        </w:tc>
        <w:tc>
          <w:tcPr>
            <w:tcW w:w="2870" w:type="dxa"/>
          </w:tcPr>
          <w:p w14:paraId="25673B44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ctional category (e.g., toxic, anti-fungal), source, activity</w:t>
            </w:r>
          </w:p>
        </w:tc>
      </w:tr>
      <w:tr w:rsidR="00C90858" w:rsidRPr="00DA3D81" w14:paraId="2021C500" w14:textId="77777777" w:rsidTr="005D57EF">
        <w:trPr>
          <w:trHeight w:val="448"/>
        </w:trPr>
        <w:tc>
          <w:tcPr>
            <w:tcW w:w="1615" w:type="dxa"/>
          </w:tcPr>
          <w:p w14:paraId="74EC79F2" w14:textId="77777777" w:rsidR="00C90858" w:rsidRDefault="00C90858" w:rsidP="005D57EF">
            <w:pPr>
              <w:tabs>
                <w:tab w:val="center" w:pos="147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0F2809" w14:textId="1F13CD00" w:rsidR="00C90858" w:rsidRPr="00E60CAE" w:rsidRDefault="00C90858" w:rsidP="005D57EF">
            <w:pPr>
              <w:tabs>
                <w:tab w:val="center" w:pos="1473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EPlif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Mathur&lt;/Author&gt;&lt;Year&gt;2016&lt;/Year&gt;&lt;RecNum&gt;95&lt;/RecNum&gt;&lt;DisplayText&gt;[214]&lt;/DisplayText&gt;&lt;record&gt;&lt;rec-number&gt;95&lt;/rec-number&gt;&lt;foreign-keys&gt;&lt;key app="EN" db-id="vwasp2pfd90e08exsr55e00vp2pv0fstww5x" timestamp="1566920480"&gt;95&lt;/key&gt;&lt;/foreign-keys&gt;&lt;ref-type name="Journal Article"&gt;17&lt;/ref-type&gt;&lt;contributors&gt;&lt;authors&gt;&lt;author&gt;Mathur, D.&lt;/author&gt;&lt;author&gt;Prakash, S.&lt;/author&gt;&lt;author&gt;Anand, P.&lt;/author&gt;&lt;author&gt;Kaur, H.&lt;/author&gt;&lt;author&gt;Agrawal, P.&lt;/author&gt;&lt;author&gt;Mehta, A.&lt;/author&gt;&lt;author&gt;Kumar, R.&lt;/author&gt;&lt;author&gt;Singh, S.&lt;/author&gt;&lt;author&gt;Raghava, G. P.&lt;/author&gt;&lt;/authors&gt;&lt;/contributors&gt;&lt;auth-address&gt;Bioinformatics Centre, CSIR-Institute of Microbial Technology, Chandigarh, India.&lt;/auth-address&gt;&lt;titles&gt;&lt;title&gt;PEPlife: A Repository of the Half-life of Peptides&lt;/title&gt;&lt;secondary-title&gt;Sci Rep&lt;/secondary-title&gt;&lt;/titles&gt;&lt;periodical&gt;&lt;full-title&gt;Sci Rep&lt;/full-title&gt;&lt;/periodical&gt;&lt;pages&gt;36617&lt;/pages&gt;&lt;volume&gt;6&lt;/volume&gt;&lt;edition&gt;2016/11/08&lt;/edition&gt;&lt;keywords&gt;&lt;keyword&gt;*Databases, Factual&lt;/keyword&gt;&lt;keyword&gt;*Half-Life&lt;/keyword&gt;&lt;keyword&gt;Internet&lt;/keyword&gt;&lt;keyword&gt;Peptides/*metabolism&lt;/keyword&gt;&lt;keyword&gt;Software&lt;/keyword&gt;&lt;keyword&gt;User-Computer Interface&lt;/keyword&gt;&lt;/keywords&gt;&lt;dates&gt;&lt;year&gt;2016&lt;/year&gt;&lt;pub-dates&gt;&lt;date&gt;Nov 7&lt;/date&gt;&lt;/pub-dates&gt;&lt;/dates&gt;&lt;isbn&gt;2045-2322 (Electronic)&amp;#xD;2045-2322 (Linking)&lt;/isbn&gt;&lt;accession-num&gt;27819351&lt;/accession-num&gt;&lt;urls&gt;&lt;related-urls&gt;&lt;url&gt;https://www.ncbi.nlm.nih.gov/pubmed/27819351&lt;/url&gt;&lt;/related-urls&gt;&lt;/urls&gt;&lt;custom2&gt;PMC5098197&lt;/custom2&gt;&lt;electronic-resource-num&gt;10.1038/srep36617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4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737FA32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rmones, blood coagulation inhibitors</w:t>
            </w:r>
          </w:p>
        </w:tc>
        <w:tc>
          <w:tcPr>
            <w:tcW w:w="2870" w:type="dxa"/>
          </w:tcPr>
          <w:p w14:paraId="02A21C3B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ological activity, half life</w:t>
            </w:r>
          </w:p>
        </w:tc>
      </w:tr>
      <w:tr w:rsidR="00C90858" w:rsidRPr="00DA3D81" w14:paraId="79E39750" w14:textId="77777777" w:rsidTr="005D57EF">
        <w:trPr>
          <w:trHeight w:val="448"/>
        </w:trPr>
        <w:tc>
          <w:tcPr>
            <w:tcW w:w="1615" w:type="dxa"/>
          </w:tcPr>
          <w:p w14:paraId="4A8F4201" w14:textId="77777777" w:rsidR="00C90858" w:rsidRDefault="00C90858" w:rsidP="005D57EF">
            <w:pPr>
              <w:tabs>
                <w:tab w:val="center" w:pos="147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E40943" w14:textId="0386AD2A" w:rsidR="00C90858" w:rsidRDefault="00C90858" w:rsidP="005D57EF">
            <w:pPr>
              <w:tabs>
                <w:tab w:val="center" w:pos="1473"/>
              </w:tabs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taPe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Wang&lt;/Author&gt;&lt;Year&gt;2018&lt;/Year&gt;&lt;RecNum&gt;96&lt;/RecNum&gt;&lt;DisplayText&gt;[215]&lt;/DisplayText&gt;&lt;record&gt;&lt;rec-number&gt;96&lt;/rec-number&gt;&lt;foreign-keys&gt;&lt;key app="EN" db-id="vwasp2pfd90e08exsr55e00vp2pv0fstww5x" timestamp="1566920820"&gt;96&lt;/key&gt;&lt;/foreign-keys&gt;&lt;ref-type name="Journal Article"&gt;17&lt;/ref-type&gt;&lt;contributors&gt;&lt;authors&gt;&lt;author&gt;Wang, J.&lt;/author&gt;&lt;author&gt;Yin, T.&lt;/author&gt;&lt;author&gt;Xiao, X.&lt;/author&gt;&lt;author&gt;He, D.&lt;/author&gt;&lt;author&gt;Xue, Z.&lt;/author&gt;&lt;author&gt;Jiang, X.&lt;/author&gt;&lt;author&gt;Wang, Y.&lt;/author&gt;&lt;/authors&gt;&lt;/contributors&gt;&lt;auth-address&gt;Key Laboratory of Molecular Biophysics of the Ministry of Education, College of Life Science and Technology, Huazhong University of Science and Technology, Wuhan, Hubei 430074, China.&amp;#xD;Reproductive Medicine Center, Renmin Hospital of Wuhan University, Wuhan, Hubei 430060, China.&amp;#xD;School of Software Engineering, Huazhong University of Science and Technology, Wuhan, Hubei 430074, China.&amp;#xD;Department of Neurology, The First Affiliated Hospital, Sun Yat-sen University, Guangzhou, Guangdong 510080, China.&lt;/auth-address&gt;&lt;titles&gt;&lt;title&gt;StraPep: a structure database of bioactive peptides&lt;/title&gt;&lt;secondary-title&gt;Database (Oxford)&lt;/secondary-title&gt;&lt;/titles&gt;&lt;periodical&gt;&lt;full-title&gt;Database (Oxford)&lt;/full-title&gt;&lt;/periodical&gt;&lt;volume&gt;2018&lt;/volume&gt;&lt;edition&gt;2018/04/25&lt;/edition&gt;&lt;keywords&gt;&lt;keyword&gt;Amino Acid Motifs&lt;/keyword&gt;&lt;keyword&gt;*Databases, Protein&lt;/keyword&gt;&lt;keyword&gt;*Peptides/chemistry/classification/genetics/metabolism&lt;/keyword&gt;&lt;keyword&gt;Protein Processing, Post-Translational&lt;/keyword&gt;&lt;/keywords&gt;&lt;dates&gt;&lt;year&gt;2018&lt;/year&gt;&lt;pub-dates&gt;&lt;date&gt;Jan 1&lt;/date&gt;&lt;/pub-dates&gt;&lt;/dates&gt;&lt;isbn&gt;1758-0463 (Electronic)&amp;#xD;1758-0463 (Linking)&lt;/isbn&gt;&lt;accession-num&gt;29688386&lt;/accession-num&gt;&lt;urls&gt;&lt;related-urls&gt;&lt;url&gt;https://www.ncbi.nlm.nih.gov/pubmed/29688386&lt;/url&gt;&lt;/related-urls&gt;&lt;/urls&gt;&lt;custom2&gt;PMC5905355&lt;/custom2&gt;&lt;electronic-resource-num&gt;10.1093/database/bay038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5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B443491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xin peptides, neuropeptides</w:t>
            </w:r>
          </w:p>
        </w:tc>
        <w:tc>
          <w:tcPr>
            <w:tcW w:w="2870" w:type="dxa"/>
          </w:tcPr>
          <w:p w14:paraId="32A187CD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ptide functional class </w:t>
            </w:r>
          </w:p>
        </w:tc>
      </w:tr>
      <w:tr w:rsidR="00C90858" w:rsidRPr="00DA3D81" w14:paraId="7F9F1007" w14:textId="77777777" w:rsidTr="005D57EF">
        <w:trPr>
          <w:trHeight w:val="448"/>
        </w:trPr>
        <w:tc>
          <w:tcPr>
            <w:tcW w:w="1615" w:type="dxa"/>
          </w:tcPr>
          <w:p w14:paraId="2B30E21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5E0996" w14:textId="0C078DF2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HPd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35E28">
              <w:rPr>
                <w:rFonts w:cstheme="minorHAnsi"/>
                <w:sz w:val="20"/>
                <w:szCs w:val="20"/>
              </w:rPr>
              <w:fldChar w:fldCharType="begin"/>
            </w:r>
            <w:r w:rsidR="0026337D">
              <w:rPr>
                <w:rFonts w:cstheme="minorHAnsi"/>
                <w:sz w:val="20"/>
                <w:szCs w:val="20"/>
              </w:rPr>
              <w:instrText xml:space="preserve"> ADDIN EN.CITE &lt;EndNote&gt;&lt;Cite&gt;&lt;Author&gt;Usmani&lt;/Author&gt;&lt;Year&gt;2017&lt;/Year&gt;&lt;RecNum&gt;97&lt;/RecNum&gt;&lt;DisplayText&gt;[216]&lt;/DisplayText&gt;&lt;record&gt;&lt;rec-number&gt;97&lt;/rec-number&gt;&lt;foreign-keys&gt;&lt;key app="EN" db-id="vwasp2pfd90e08exsr55e00vp2pv0fstww5x" timestamp="1566921119"&gt;97&lt;/key&gt;&lt;/foreign-keys&gt;&lt;ref-type name="Journal Article"&gt;17&lt;/ref-type&gt;&lt;contributors&gt;&lt;authors&gt;&lt;author&gt;Usmani, S. S.&lt;/author&gt;&lt;author&gt;Bedi, G.&lt;/author&gt;&lt;author&gt;Samuel, J. S.&lt;/author&gt;&lt;author&gt;Singh, S.&lt;/author&gt;&lt;author&gt;Kalra, S.&lt;/author&gt;&lt;author&gt;Kumar, P.&lt;/author&gt;&lt;author&gt;Ahuja, A. A.&lt;/author&gt;&lt;author&gt;Sharma, M.&lt;/author&gt;&lt;author&gt;Gautam, A.&lt;/author&gt;&lt;author&gt;Raghava, G. P. S.&lt;/author&gt;&lt;/authors&gt;&lt;/contributors&gt;&lt;auth-address&gt;Bioinformatics Centre, CSIR-Institute of Microbial Technology, Chandigarh, India.&lt;/auth-address&gt;&lt;titles&gt;&lt;title&gt;THPdb: Database of FDA-approved peptide and protein therapeutics&lt;/title&gt;&lt;secondary-title&gt;PLoS One&lt;/secondary-title&gt;&lt;/titles&gt;&lt;periodical&gt;&lt;full-title&gt;PLoS One&lt;/full-title&gt;&lt;/periodical&gt;&lt;pages&gt;e0181748&lt;/pages&gt;&lt;volume&gt;12&lt;/volume&gt;&lt;number&gt;7&lt;/number&gt;&lt;edition&gt;2017/08/02&lt;/edition&gt;&lt;keywords&gt;&lt;keyword&gt;*Databases, Protein&lt;/keyword&gt;&lt;keyword&gt;Internet&lt;/keyword&gt;&lt;keyword&gt;Mobile Applications&lt;/keyword&gt;&lt;keyword&gt;Peptides/chemistry/*therapeutic use&lt;/keyword&gt;&lt;keyword&gt;Programming Languages&lt;/keyword&gt;&lt;keyword&gt;Proteins/chemistry/*therapeutic use&lt;/keyword&gt;&lt;keyword&gt;Software&lt;/keyword&gt;&lt;keyword&gt;United States&lt;/keyword&gt;&lt;keyword&gt;United States Food and Drug Administration&lt;/keyword&gt;&lt;keyword&gt;User-Computer Interface&lt;/keyword&gt;&lt;/keywords&gt;&lt;dates&gt;&lt;year&gt;2017&lt;/year&gt;&lt;/dates&gt;&lt;isbn&gt;1932-6203 (Electronic)&amp;#xD;1932-6203 (Linking)&lt;/isbn&gt;&lt;accession-num&gt;28759605&lt;/accession-num&gt;&lt;urls&gt;&lt;related-urls&gt;&lt;url&gt;https://www.ncbi.nlm.nih.gov/pubmed/28759605&lt;/url&gt;&lt;/related-urls&gt;&lt;/urls&gt;&lt;custom2&gt;PMC5536290&lt;/custom2&gt;&lt;electronic-resource-num&gt;10.1371/journal.pone.0181748&lt;/electronic-resource-num&gt;&lt;/record&gt;&lt;/Cite&gt;&lt;/EndNote&gt;</w:instrText>
            </w:r>
            <w:r w:rsidR="00D35E28">
              <w:rPr>
                <w:rFonts w:cstheme="minorHAnsi"/>
                <w:sz w:val="20"/>
                <w:szCs w:val="20"/>
              </w:rPr>
              <w:fldChar w:fldCharType="separate"/>
            </w:r>
            <w:r w:rsidR="0026337D">
              <w:rPr>
                <w:rFonts w:cstheme="minorHAnsi"/>
                <w:noProof/>
                <w:sz w:val="20"/>
                <w:szCs w:val="20"/>
              </w:rPr>
              <w:t>[216]</w:t>
            </w:r>
            <w:r w:rsidR="00D35E28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330" w:type="dxa"/>
          </w:tcPr>
          <w:p w14:paraId="6BA27DAE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osuppressing peptides, hormones</w:t>
            </w:r>
          </w:p>
        </w:tc>
        <w:tc>
          <w:tcPr>
            <w:tcW w:w="2870" w:type="dxa"/>
          </w:tcPr>
          <w:p w14:paraId="53BC7345" w14:textId="77777777" w:rsidR="00C90858" w:rsidRDefault="00C90858" w:rsidP="005D57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A*-approved use (e.g., cosmetics), disease type</w:t>
            </w:r>
          </w:p>
        </w:tc>
      </w:tr>
    </w:tbl>
    <w:p w14:paraId="1436E750" w14:textId="77777777" w:rsidR="00C90858" w:rsidRDefault="00C90858" w:rsidP="00C90858">
      <w:pPr>
        <w:spacing w:after="0" w:line="240" w:lineRule="auto"/>
        <w:textAlignment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FDA, Food and Drug Administration </w:t>
      </w:r>
    </w:p>
    <w:p w14:paraId="7BC7B8BA" w14:textId="197B44BC" w:rsidR="00C90858" w:rsidRDefault="00C90858" w:rsidP="00387761">
      <w:pPr>
        <w:spacing w:line="240" w:lineRule="auto"/>
      </w:pPr>
    </w:p>
    <w:p w14:paraId="4B924826" w14:textId="53FE4E71" w:rsidR="003C4C99" w:rsidRDefault="003C4C99" w:rsidP="003C4C99">
      <w:pPr>
        <w:pStyle w:val="Caption"/>
      </w:pPr>
      <w:bookmarkStart w:id="5" w:name="_Ref21616553"/>
      <w:r>
        <w:t xml:space="preserve">Table S </w:t>
      </w:r>
      <w:fldSimple w:instr=" SEQ Table_S \* ARABIC ">
        <w:r w:rsidR="0035199A">
          <w:rPr>
            <w:noProof/>
          </w:rPr>
          <w:t>3</w:t>
        </w:r>
      </w:fldSimple>
      <w:bookmarkEnd w:id="5"/>
      <w:r w:rsidRPr="005C4733">
        <w:t xml:space="preserve">. </w:t>
      </w:r>
      <w:r>
        <w:t xml:space="preserve">Example Protein/ Peptide Bioregulator </w:t>
      </w:r>
      <w:r w:rsidR="00817D40">
        <w:t>Hazardous function</w:t>
      </w:r>
      <w:r>
        <w:t xml:space="preserve">s </w:t>
      </w:r>
      <w:r w:rsidRPr="005C4733">
        <w:t xml:space="preserve"> </w:t>
      </w:r>
    </w:p>
    <w:tbl>
      <w:tblPr>
        <w:tblStyle w:val="TableGrid"/>
        <w:tblpPr w:leftFromText="180" w:rightFromText="180" w:vertAnchor="text" w:horzAnchor="margin" w:tblpY="223"/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800"/>
        <w:gridCol w:w="4500"/>
      </w:tblGrid>
      <w:tr w:rsidR="003C4C99" w:rsidRPr="00E52915" w14:paraId="796D788F" w14:textId="77777777" w:rsidTr="00F85207">
        <w:tc>
          <w:tcPr>
            <w:tcW w:w="1525" w:type="dxa"/>
          </w:tcPr>
          <w:p w14:paraId="45E6C148" w14:textId="77777777" w:rsidR="003C4C99" w:rsidRPr="00E52915" w:rsidRDefault="003C4C99" w:rsidP="00F85207">
            <w:pPr>
              <w:rPr>
                <w:b/>
                <w:bCs/>
                <w:sz w:val="20"/>
                <w:szCs w:val="20"/>
              </w:rPr>
            </w:pPr>
            <w:r w:rsidRPr="00E52915">
              <w:rPr>
                <w:b/>
                <w:bCs/>
                <w:sz w:val="20"/>
                <w:szCs w:val="20"/>
              </w:rPr>
              <w:t>Bioregulator</w:t>
            </w:r>
          </w:p>
        </w:tc>
        <w:tc>
          <w:tcPr>
            <w:tcW w:w="1530" w:type="dxa"/>
          </w:tcPr>
          <w:p w14:paraId="4091BB14" w14:textId="77777777" w:rsidR="003C4C99" w:rsidRPr="00E52915" w:rsidRDefault="003C4C99" w:rsidP="00F85207">
            <w:pPr>
              <w:rPr>
                <w:b/>
                <w:bCs/>
                <w:sz w:val="20"/>
                <w:szCs w:val="20"/>
              </w:rPr>
            </w:pPr>
            <w:r w:rsidRPr="00E52915">
              <w:rPr>
                <w:b/>
                <w:bCs/>
                <w:sz w:val="20"/>
                <w:szCs w:val="20"/>
              </w:rPr>
              <w:t>Produced by</w:t>
            </w:r>
          </w:p>
        </w:tc>
        <w:tc>
          <w:tcPr>
            <w:tcW w:w="1800" w:type="dxa"/>
          </w:tcPr>
          <w:p w14:paraId="31C2B287" w14:textId="77777777" w:rsidR="003C4C99" w:rsidRPr="00E52915" w:rsidRDefault="003C4C99" w:rsidP="00F85207">
            <w:pPr>
              <w:rPr>
                <w:b/>
                <w:bCs/>
                <w:sz w:val="20"/>
                <w:szCs w:val="20"/>
              </w:rPr>
            </w:pPr>
            <w:r w:rsidRPr="00E52915">
              <w:rPr>
                <w:b/>
                <w:bCs/>
                <w:sz w:val="20"/>
                <w:szCs w:val="20"/>
              </w:rPr>
              <w:t>Host System Impacted</w:t>
            </w:r>
          </w:p>
        </w:tc>
        <w:tc>
          <w:tcPr>
            <w:tcW w:w="4500" w:type="dxa"/>
          </w:tcPr>
          <w:p w14:paraId="1547AABB" w14:textId="77777777" w:rsidR="003C4C99" w:rsidRPr="00E52915" w:rsidRDefault="003C4C99" w:rsidP="00F8520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azardous </w:t>
            </w:r>
            <w:r w:rsidRPr="00E52915">
              <w:rPr>
                <w:b/>
                <w:bCs/>
                <w:sz w:val="20"/>
                <w:szCs w:val="20"/>
              </w:rPr>
              <w:t>Function</w:t>
            </w:r>
          </w:p>
        </w:tc>
      </w:tr>
      <w:tr w:rsidR="003C4C99" w:rsidRPr="00E52915" w14:paraId="67CECCA8" w14:textId="77777777" w:rsidTr="00F85207">
        <w:tc>
          <w:tcPr>
            <w:tcW w:w="1525" w:type="dxa"/>
          </w:tcPr>
          <w:p w14:paraId="77B701BA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proofErr w:type="spellStart"/>
            <w:r w:rsidRPr="00E52915">
              <w:rPr>
                <w:sz w:val="20"/>
                <w:szCs w:val="20"/>
              </w:rPr>
              <w:t>Dermorphin</w:t>
            </w:r>
            <w:proofErr w:type="spellEnd"/>
            <w:r w:rsidRPr="00E52915">
              <w:rPr>
                <w:sz w:val="20"/>
                <w:szCs w:val="20"/>
              </w:rPr>
              <w:t xml:space="preserve">/ </w:t>
            </w:r>
            <w:proofErr w:type="spellStart"/>
            <w:r w:rsidRPr="00E52915">
              <w:rPr>
                <w:sz w:val="20"/>
                <w:szCs w:val="20"/>
              </w:rPr>
              <w:t>Deltorphin</w:t>
            </w:r>
            <w:proofErr w:type="spellEnd"/>
          </w:p>
        </w:tc>
        <w:tc>
          <w:tcPr>
            <w:tcW w:w="1530" w:type="dxa"/>
          </w:tcPr>
          <w:p w14:paraId="42CA3F78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>Amphibians</w:t>
            </w:r>
          </w:p>
        </w:tc>
        <w:tc>
          <w:tcPr>
            <w:tcW w:w="1800" w:type="dxa"/>
          </w:tcPr>
          <w:p w14:paraId="63F1C505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>Nervous</w:t>
            </w:r>
            <w:r>
              <w:rPr>
                <w:sz w:val="20"/>
                <w:szCs w:val="20"/>
              </w:rPr>
              <w:t xml:space="preserve"> System</w:t>
            </w:r>
          </w:p>
        </w:tc>
        <w:tc>
          <w:tcPr>
            <w:tcW w:w="4500" w:type="dxa"/>
          </w:tcPr>
          <w:p w14:paraId="4D203645" w14:textId="318AF8B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 xml:space="preserve">Opiate-like activity (&gt;30X more potent than small molecules opioids) </w:t>
            </w:r>
            <w:r w:rsidR="00D35E28"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 ExcludeAuth="1"&gt;&lt;Year&gt;2013&lt;/Year&gt;&lt;RecNum&gt;214&lt;/RecNum&gt;&lt;DisplayText&gt;[217]&lt;/DisplayText&gt;&lt;record&gt;&lt;rec-number&gt;214&lt;/rec-number&gt;&lt;foreign-keys&gt;&lt;key app="EN" db-id="vwasp2pfd90e08exsr55e00vp2pv0fstww5x" timestamp="1570730228"&gt;214&lt;/key&gt;&lt;/foreign-keys&gt;&lt;ref-type name="Book"&gt;6&lt;/ref-type&gt;&lt;contributors&gt;&lt;tertiary-authors&gt;&lt;author&gt;Kastin, AJ&lt;/author&gt;&lt;/tertiary-authors&gt;&lt;/contributors&gt;&lt;titles&gt;&lt;title&gt;Handbook of Biologically Active Peptides &lt;/title&gt;&lt;/titles&gt;&lt;dates&gt;&lt;year&gt;2013&lt;/year&gt;&lt;/dates&gt;&lt;publisher&gt;Elsevier&lt;/publisher&gt;&lt;urls&gt;&lt;/urls&gt;&lt;electronic-resource-num&gt;https://doi.org/10.1016/C2010-0-66490-X&lt;/electronic-resource-num&gt;&lt;/record&gt;&lt;/Cite&gt;&lt;/EndNote&gt;</w:instrText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7]</w:t>
            </w:r>
            <w:r w:rsidR="00D35E28">
              <w:rPr>
                <w:sz w:val="20"/>
                <w:szCs w:val="20"/>
              </w:rPr>
              <w:fldChar w:fldCharType="end"/>
            </w:r>
          </w:p>
        </w:tc>
      </w:tr>
      <w:tr w:rsidR="003C4C99" w:rsidRPr="00E52915" w14:paraId="4AF8C439" w14:textId="77777777" w:rsidTr="00F85207">
        <w:tc>
          <w:tcPr>
            <w:tcW w:w="1525" w:type="dxa"/>
          </w:tcPr>
          <w:p w14:paraId="038E2FD6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rFonts w:ascii="Calibri" w:hAnsi="Calibri"/>
                <w:color w:val="000000"/>
                <w:sz w:val="20"/>
                <w:szCs w:val="20"/>
              </w:rPr>
              <w:t>Anaphylatoxins</w:t>
            </w:r>
          </w:p>
        </w:tc>
        <w:tc>
          <w:tcPr>
            <w:tcW w:w="1530" w:type="dxa"/>
          </w:tcPr>
          <w:p w14:paraId="00CDE050" w14:textId="77777777" w:rsidR="003C4C99" w:rsidRPr="00E52915" w:rsidRDefault="003C4C99" w:rsidP="00F8520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mmals</w:t>
            </w:r>
            <w:r w:rsidRPr="00E5291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523200C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rFonts w:ascii="Calibri" w:hAnsi="Calibri"/>
                <w:color w:val="000000"/>
                <w:sz w:val="20"/>
                <w:szCs w:val="20"/>
              </w:rPr>
              <w:t xml:space="preserve">Immune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and other s</w:t>
            </w:r>
            <w:r w:rsidRPr="00E52915">
              <w:rPr>
                <w:rFonts w:ascii="Calibri" w:hAnsi="Calibri"/>
                <w:color w:val="000000"/>
                <w:sz w:val="20"/>
                <w:szCs w:val="20"/>
              </w:rPr>
              <w:t>ystem</w:t>
            </w:r>
          </w:p>
        </w:tc>
        <w:tc>
          <w:tcPr>
            <w:tcW w:w="4500" w:type="dxa"/>
          </w:tcPr>
          <w:p w14:paraId="5F915509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ilitates </w:t>
            </w:r>
            <w:r w:rsidRPr="00E52915">
              <w:rPr>
                <w:sz w:val="20"/>
                <w:szCs w:val="20"/>
              </w:rPr>
              <w:t>inflammatory process</w:t>
            </w:r>
            <w:r>
              <w:rPr>
                <w:sz w:val="20"/>
                <w:szCs w:val="20"/>
              </w:rPr>
              <w:t>es</w:t>
            </w:r>
            <w:r w:rsidRPr="00E52915">
              <w:rPr>
                <w:sz w:val="20"/>
                <w:szCs w:val="20"/>
              </w:rPr>
              <w:t>, vascular permeability</w:t>
            </w:r>
            <w:r>
              <w:rPr>
                <w:sz w:val="20"/>
                <w:szCs w:val="20"/>
              </w:rPr>
              <w:t>, and</w:t>
            </w:r>
            <w:r w:rsidRPr="00E52915">
              <w:rPr>
                <w:sz w:val="20"/>
                <w:szCs w:val="20"/>
              </w:rPr>
              <w:t xml:space="preserve"> contraction of smooth muscle.</w:t>
            </w:r>
          </w:p>
          <w:p w14:paraId="65781634" w14:textId="747119FB" w:rsidR="003C4C99" w:rsidRPr="00E52915" w:rsidRDefault="00D35E28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 ExcludeAuth="1"&gt;&lt;Year&gt;2013&lt;/Year&gt;&lt;RecNum&gt;214&lt;/RecNum&gt;&lt;DisplayText&gt;[217]&lt;/DisplayText&gt;&lt;record&gt;&lt;rec-number&gt;214&lt;/rec-number&gt;&lt;foreign-keys&gt;&lt;key app="EN" db-id="vwasp2pfd90e08exsr55e00vp2pv0fstww5x" timestamp="1570730228"&gt;214&lt;/key&gt;&lt;/foreign-keys&gt;&lt;ref-type name="Book"&gt;6&lt;/ref-type&gt;&lt;contributors&gt;&lt;tertiary-authors&gt;&lt;author&gt;Kastin, AJ&lt;/author&gt;&lt;/tertiary-authors&gt;&lt;/contributors&gt;&lt;titles&gt;&lt;title&gt;Handbook of Biologically Active Peptides &lt;/title&gt;&lt;/titles&gt;&lt;dates&gt;&lt;year&gt;2013&lt;/year&gt;&lt;/dates&gt;&lt;publisher&gt;Elsevier&lt;/publisher&gt;&lt;urls&gt;&lt;/urls&gt;&lt;electronic-resource-num&gt;https://doi.org/10.1016/C2010-0-66490-X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7]</w:t>
            </w:r>
            <w:r>
              <w:rPr>
                <w:sz w:val="20"/>
                <w:szCs w:val="20"/>
              </w:rPr>
              <w:fldChar w:fldCharType="end"/>
            </w:r>
            <w:r w:rsidR="003C4C99">
              <w:rPr>
                <w:sz w:val="20"/>
                <w:szCs w:val="20"/>
              </w:rPr>
              <w:t xml:space="preserve"> </w:t>
            </w:r>
          </w:p>
        </w:tc>
      </w:tr>
      <w:tr w:rsidR="003C4C99" w:rsidRPr="00E52915" w14:paraId="5DB4C34E" w14:textId="77777777" w:rsidTr="00F85207">
        <w:tc>
          <w:tcPr>
            <w:tcW w:w="1525" w:type="dxa"/>
          </w:tcPr>
          <w:p w14:paraId="448C97CC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proofErr w:type="spellStart"/>
            <w:r w:rsidRPr="00E52915">
              <w:rPr>
                <w:sz w:val="20"/>
                <w:szCs w:val="20"/>
              </w:rPr>
              <w:t>Protachykinin</w:t>
            </w:r>
            <w:proofErr w:type="spellEnd"/>
            <w:r w:rsidRPr="00E52915">
              <w:rPr>
                <w:sz w:val="20"/>
                <w:szCs w:val="20"/>
              </w:rPr>
              <w:t xml:space="preserve"> (substance P)</w:t>
            </w:r>
          </w:p>
        </w:tc>
        <w:tc>
          <w:tcPr>
            <w:tcW w:w="1530" w:type="dxa"/>
          </w:tcPr>
          <w:p w14:paraId="60A845D3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800" w:type="dxa"/>
          </w:tcPr>
          <w:p w14:paraId="328B8BE4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rvous, immune, and cardiovascular </w:t>
            </w:r>
            <w:r w:rsidRPr="00E52915">
              <w:rPr>
                <w:sz w:val="20"/>
                <w:szCs w:val="20"/>
              </w:rPr>
              <w:t>systems</w:t>
            </w:r>
          </w:p>
        </w:tc>
        <w:tc>
          <w:tcPr>
            <w:tcW w:w="4500" w:type="dxa"/>
          </w:tcPr>
          <w:p w14:paraId="2E82744F" w14:textId="1399264B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urbs </w:t>
            </w:r>
            <w:r w:rsidRPr="00E52915">
              <w:rPr>
                <w:sz w:val="20"/>
                <w:szCs w:val="20"/>
              </w:rPr>
              <w:t>short-term memory,</w:t>
            </w:r>
            <w:r>
              <w:rPr>
                <w:sz w:val="20"/>
                <w:szCs w:val="20"/>
              </w:rPr>
              <w:t xml:space="preserve"> creates </w:t>
            </w:r>
            <w:r w:rsidRPr="00E52915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 xml:space="preserve">/ </w:t>
            </w:r>
            <w:r w:rsidRPr="00E52915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 xml:space="preserve"> </w:t>
            </w:r>
            <w:r w:rsidR="00D35E28"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&gt;&lt;Author&gt;Herpfer&lt;/Author&gt;&lt;Year&gt;2007&lt;/Year&gt;&lt;RecNum&gt;218&lt;/RecNum&gt;&lt;DisplayText&gt;[218]&lt;/DisplayText&gt;&lt;record&gt;&lt;rec-number&gt;218&lt;/rec-number&gt;&lt;foreign-keys&gt;&lt;key app="EN" db-id="vwasp2pfd90e08exsr55e00vp2pv0fstww5x" timestamp="1570738751"&gt;218&lt;/key&gt;&lt;/foreign-keys&gt;&lt;ref-type name="Journal Article"&gt;17&lt;/ref-type&gt;&lt;contributors&gt;&lt;authors&gt;&lt;author&gt;Herpfer, I.&lt;/author&gt;&lt;author&gt;Katzev, M.&lt;/author&gt;&lt;author&gt;Feige, B.&lt;/author&gt;&lt;author&gt;Fiebich, B. L.&lt;/author&gt;&lt;author&gt;Voderholzer, U.&lt;/author&gt;&lt;author&gt;Lieb, K.&lt;/author&gt;&lt;/authors&gt;&lt;/contributors&gt;&lt;auth-address&gt;Department of Psychiatry and Psychotherapy, University Medical Center Freiburg, Freiburg, Germany.&lt;/auth-address&gt;&lt;titles&gt;&lt;title&gt;Effects of substance P on memory and mood in healthy male subjects&lt;/title&gt;&lt;secondary-title&gt;Hum Psychopharmacol&lt;/secondary-title&gt;&lt;/titles&gt;&lt;periodical&gt;&lt;full-title&gt;Hum Psychopharmacol&lt;/full-title&gt;&lt;/periodical&gt;&lt;pages&gt;567-73&lt;/pages&gt;&lt;volume&gt;22&lt;/volume&gt;&lt;number&gt;8&lt;/number&gt;&lt;edition&gt;2007/09/05&lt;/edition&gt;&lt;keywords&gt;&lt;keyword&gt;Adult&lt;/keyword&gt;&lt;keyword&gt;Affect/*drug effects&lt;/keyword&gt;&lt;keyword&gt;Anxiety/chemically induced/psychology&lt;/keyword&gt;&lt;keyword&gt;Attention/drug effects&lt;/keyword&gt;&lt;keyword&gt;Autonomic Nervous System/drug effects&lt;/keyword&gt;&lt;keyword&gt;Cross-Over Studies&lt;/keyword&gt;&lt;keyword&gt;Depression/chemically induced/psychology&lt;/keyword&gt;&lt;keyword&gt;Double-Blind Method&lt;/keyword&gt;&lt;keyword&gt;Humans&lt;/keyword&gt;&lt;keyword&gt;Infusions, Intravenous&lt;/keyword&gt;&lt;keyword&gt;Male&lt;/keyword&gt;&lt;keyword&gt;Memory, Short-Term/drug effects&lt;/keyword&gt;&lt;keyword&gt;Mental Recall/*drug effects&lt;/keyword&gt;&lt;keyword&gt;Neuropsychological Tests&lt;/keyword&gt;&lt;keyword&gt;Personality Inventory&lt;/keyword&gt;&lt;keyword&gt;Substance P/*pharmacology&lt;/keyword&gt;&lt;keyword&gt;Vasodilation/drug effects&lt;/keyword&gt;&lt;/keywords&gt;&lt;dates&gt;&lt;year&gt;2007&lt;/year&gt;&lt;pub-dates&gt;&lt;date&gt;Dec&lt;/date&gt;&lt;/pub-dates&gt;&lt;/dates&gt;&lt;isbn&gt;0885-6222 (Print)&amp;#xD;0885-6222 (Linking)&lt;/isbn&gt;&lt;accession-num&gt;17768771&lt;/accession-num&gt;&lt;urls&gt;&lt;related-urls&gt;&lt;url&gt;https://www.ncbi.nlm.nih.gov/pubmed/17768771&lt;/url&gt;&lt;/related-urls&gt;&lt;/urls&gt;&lt;electronic-resource-num&gt;10.1002/hup.876&lt;/electronic-resource-num&gt;&lt;/record&gt;&lt;/Cite&gt;&lt;/EndNote&gt;</w:instrText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8]</w:t>
            </w:r>
            <w:r w:rsidR="00D35E28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helps create inflammatory response </w:t>
            </w:r>
            <w:r w:rsidR="00D35E28"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 ExcludeAuth="1"&gt;&lt;Year&gt;2013&lt;/Year&gt;&lt;RecNum&gt;214&lt;/RecNum&gt;&lt;DisplayText&gt;[217]&lt;/DisplayText&gt;&lt;record&gt;&lt;rec-number&gt;214&lt;/rec-number&gt;&lt;foreign-keys&gt;&lt;key app="EN" db-id="vwasp2pfd90e08exsr55e00vp2pv0fstww5x" timestamp="1570730228"&gt;214&lt;/key&gt;&lt;/foreign-keys&gt;&lt;ref-type name="Book"&gt;6&lt;/ref-type&gt;&lt;contributors&gt;&lt;tertiary-authors&gt;&lt;author&gt;Kastin, AJ&lt;/author&gt;&lt;/tertiary-authors&gt;&lt;/contributors&gt;&lt;titles&gt;&lt;title&gt;Handbook of Biologically Active Peptides &lt;/title&gt;&lt;/titles&gt;&lt;dates&gt;&lt;year&gt;2013&lt;/year&gt;&lt;/dates&gt;&lt;publisher&gt;Elsevier&lt;/publisher&gt;&lt;urls&gt;&lt;/urls&gt;&lt;electronic-resource-num&gt;https://doi.org/10.1016/C2010-0-66490-X&lt;/electronic-resource-num&gt;&lt;/record&gt;&lt;/Cite&gt;&lt;/EndNote&gt;</w:instrText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7]</w:t>
            </w:r>
            <w:r w:rsidR="00D35E28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; causes extreme v</w:t>
            </w:r>
            <w:r w:rsidRPr="00E52915">
              <w:rPr>
                <w:sz w:val="20"/>
                <w:szCs w:val="20"/>
              </w:rPr>
              <w:t>asodilation</w:t>
            </w:r>
            <w:r>
              <w:rPr>
                <w:sz w:val="20"/>
                <w:szCs w:val="20"/>
              </w:rPr>
              <w:t xml:space="preserve"> </w:t>
            </w:r>
            <w:r w:rsidR="00D35E28">
              <w:rPr>
                <w:sz w:val="20"/>
                <w:szCs w:val="20"/>
              </w:rPr>
              <w:fldChar w:fldCharType="begin">
                <w:fldData xml:space="preserve">PEVuZE5vdGU+PENpdGU+PEF1dGhvcj5OZXdieTwvQXV0aG9yPjxZZWFyPjE5OTk8L1llYXI+PFJl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</w:fldData>
              </w:fldChar>
            </w:r>
            <w:r w:rsidR="0026337D">
              <w:rPr>
                <w:sz w:val="20"/>
                <w:szCs w:val="20"/>
              </w:rPr>
              <w:instrText xml:space="preserve"> ADDIN EN.CITE </w:instrText>
            </w:r>
            <w:r w:rsidR="0026337D">
              <w:rPr>
                <w:sz w:val="20"/>
                <w:szCs w:val="20"/>
              </w:rPr>
              <w:fldChar w:fldCharType="begin">
                <w:fldData xml:space="preserve">PEVuZE5vdGU+PENpdGU+PEF1dGhvcj5OZXdieTwvQXV0aG9yPjxZZWFyPjE5OTk8L1llYXI+PFJl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</w:fldData>
              </w:fldChar>
            </w:r>
            <w:r w:rsidR="0026337D">
              <w:rPr>
                <w:sz w:val="20"/>
                <w:szCs w:val="20"/>
              </w:rPr>
              <w:instrText xml:space="preserve"> ADDIN EN.CITE.DATA </w:instrText>
            </w:r>
            <w:r w:rsidR="0026337D">
              <w:rPr>
                <w:sz w:val="20"/>
                <w:szCs w:val="20"/>
              </w:rPr>
            </w:r>
            <w:r w:rsidR="0026337D">
              <w:rPr>
                <w:sz w:val="20"/>
                <w:szCs w:val="20"/>
              </w:rPr>
              <w:fldChar w:fldCharType="end"/>
            </w:r>
            <w:r w:rsidR="00D35E28">
              <w:rPr>
                <w:sz w:val="20"/>
                <w:szCs w:val="20"/>
              </w:rPr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9]</w:t>
            </w:r>
            <w:r w:rsidR="00D35E28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3C4C99" w:rsidRPr="00E52915" w14:paraId="11859667" w14:textId="77777777" w:rsidTr="00F85207">
        <w:tc>
          <w:tcPr>
            <w:tcW w:w="1525" w:type="dxa"/>
          </w:tcPr>
          <w:p w14:paraId="7AB5618C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>Bradykinin</w:t>
            </w:r>
          </w:p>
        </w:tc>
        <w:tc>
          <w:tcPr>
            <w:tcW w:w="1530" w:type="dxa"/>
          </w:tcPr>
          <w:p w14:paraId="1B6C2C60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800" w:type="dxa"/>
          </w:tcPr>
          <w:p w14:paraId="1FEF23BD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and muscular s</w:t>
            </w:r>
            <w:r w:rsidRPr="00E52915">
              <w:rPr>
                <w:sz w:val="20"/>
                <w:szCs w:val="20"/>
              </w:rPr>
              <w:t>ystem</w:t>
            </w:r>
          </w:p>
        </w:tc>
        <w:tc>
          <w:tcPr>
            <w:tcW w:w="4500" w:type="dxa"/>
          </w:tcPr>
          <w:p w14:paraId="343ABA5D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sodilation, </w:t>
            </w:r>
            <w:r w:rsidRPr="00E52915">
              <w:rPr>
                <w:sz w:val="20"/>
                <w:szCs w:val="20"/>
              </w:rPr>
              <w:t>contraction of smooth muscle</w:t>
            </w:r>
          </w:p>
          <w:p w14:paraId="4C0C5E2C" w14:textId="53ED0A44" w:rsidR="003C4C99" w:rsidRPr="00E52915" w:rsidRDefault="00D35E28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 ExcludeAuth="1"&gt;&lt;Year&gt;2013&lt;/Year&gt;&lt;RecNum&gt;214&lt;/RecNum&gt;&lt;DisplayText&gt;[217]&lt;/DisplayText&gt;&lt;record&gt;&lt;rec-number&gt;214&lt;/rec-number&gt;&lt;foreign-keys&gt;&lt;key app="EN" db-id="vwasp2pfd90e08exsr55e00vp2pv0fstww5x" timestamp="1570730228"&gt;214&lt;/key&gt;&lt;/foreign-keys&gt;&lt;ref-type name="Book"&gt;6&lt;/ref-type&gt;&lt;contributors&gt;&lt;tertiary-authors&gt;&lt;author&gt;Kastin, AJ&lt;/author&gt;&lt;/tertiary-authors&gt;&lt;/contributors&gt;&lt;titles&gt;&lt;title&gt;Handbook of Biologically Active Peptides &lt;/title&gt;&lt;/titles&gt;&lt;dates&gt;&lt;year&gt;2013&lt;/year&gt;&lt;/dates&gt;&lt;publisher&gt;Elsevier&lt;/publisher&gt;&lt;urls&gt;&lt;/urls&gt;&lt;electronic-resource-num&gt;https://doi.org/10.1016/C2010-0-66490-X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C4C99" w:rsidRPr="00E52915" w14:paraId="165E5FFF" w14:textId="77777777" w:rsidTr="00F85207">
        <w:tc>
          <w:tcPr>
            <w:tcW w:w="1525" w:type="dxa"/>
          </w:tcPr>
          <w:p w14:paraId="4CE7ADC8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 xml:space="preserve">Interleukins </w:t>
            </w:r>
          </w:p>
        </w:tc>
        <w:tc>
          <w:tcPr>
            <w:tcW w:w="1530" w:type="dxa"/>
          </w:tcPr>
          <w:p w14:paraId="6F02AC9E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800" w:type="dxa"/>
          </w:tcPr>
          <w:p w14:paraId="54A516DE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</w:t>
            </w:r>
          </w:p>
        </w:tc>
        <w:tc>
          <w:tcPr>
            <w:tcW w:w="4500" w:type="dxa"/>
          </w:tcPr>
          <w:p w14:paraId="5C6B2B06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es immune response, can cause inflammation</w:t>
            </w:r>
          </w:p>
        </w:tc>
      </w:tr>
      <w:tr w:rsidR="003C4C99" w:rsidRPr="00E52915" w14:paraId="6818FE6A" w14:textId="77777777" w:rsidTr="00F85207">
        <w:tc>
          <w:tcPr>
            <w:tcW w:w="1525" w:type="dxa"/>
          </w:tcPr>
          <w:p w14:paraId="3D9572CF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 w:rsidRPr="00E52915">
              <w:rPr>
                <w:sz w:val="20"/>
                <w:szCs w:val="20"/>
              </w:rPr>
              <w:t>Galanin</w:t>
            </w:r>
          </w:p>
        </w:tc>
        <w:tc>
          <w:tcPr>
            <w:tcW w:w="1530" w:type="dxa"/>
          </w:tcPr>
          <w:p w14:paraId="29623961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800" w:type="dxa"/>
          </w:tcPr>
          <w:p w14:paraId="38401156" w14:textId="77777777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 system</w:t>
            </w:r>
          </w:p>
        </w:tc>
        <w:tc>
          <w:tcPr>
            <w:tcW w:w="4500" w:type="dxa"/>
          </w:tcPr>
          <w:p w14:paraId="0CE5D495" w14:textId="3DA65D4A" w:rsidR="003C4C99" w:rsidRPr="00E52915" w:rsidRDefault="003C4C99" w:rsidP="00F8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edes new memory formation, </w:t>
            </w:r>
            <w:r w:rsidRPr="00E52915">
              <w:rPr>
                <w:sz w:val="20"/>
                <w:szCs w:val="20"/>
              </w:rPr>
              <w:t xml:space="preserve"> the formation of new memories, </w:t>
            </w:r>
            <w:r>
              <w:rPr>
                <w:sz w:val="20"/>
                <w:szCs w:val="20"/>
              </w:rPr>
              <w:t>regulates n</w:t>
            </w:r>
            <w:r w:rsidRPr="00E52915">
              <w:rPr>
                <w:sz w:val="20"/>
                <w:szCs w:val="20"/>
              </w:rPr>
              <w:t>ociception</w:t>
            </w:r>
            <w:r>
              <w:rPr>
                <w:sz w:val="20"/>
                <w:szCs w:val="20"/>
              </w:rPr>
              <w:t xml:space="preserve"> </w:t>
            </w:r>
            <w:r w:rsidR="00D35E28">
              <w:rPr>
                <w:sz w:val="20"/>
                <w:szCs w:val="20"/>
              </w:rPr>
              <w:fldChar w:fldCharType="begin"/>
            </w:r>
            <w:r w:rsidR="0026337D">
              <w:rPr>
                <w:sz w:val="20"/>
                <w:szCs w:val="20"/>
              </w:rPr>
              <w:instrText xml:space="preserve"> ADDIN EN.CITE &lt;EndNote&gt;&lt;Cite ExcludeAuth="1"&gt;&lt;Year&gt;2013&lt;/Year&gt;&lt;RecNum&gt;214&lt;/RecNum&gt;&lt;DisplayText&gt;[217]&lt;/DisplayText&gt;&lt;record&gt;&lt;rec-number&gt;214&lt;/rec-number&gt;&lt;foreign-keys&gt;&lt;key app="EN" db-id="vwasp2pfd90e08exsr55e00vp2pv0fstww5x" timestamp="1570730228"&gt;214&lt;/key&gt;&lt;/foreign-keys&gt;&lt;ref-type name="Book"&gt;6&lt;/ref-type&gt;&lt;contributors&gt;&lt;tertiary-authors&gt;&lt;author&gt;Kastin, AJ&lt;/author&gt;&lt;/tertiary-authors&gt;&lt;/contributors&gt;&lt;titles&gt;&lt;title&gt;Handbook of Biologically Active Peptides &lt;/title&gt;&lt;/titles&gt;&lt;dates&gt;&lt;year&gt;2013&lt;/year&gt;&lt;/dates&gt;&lt;publisher&gt;Elsevier&lt;/publisher&gt;&lt;urls&gt;&lt;/urls&gt;&lt;electronic-resource-num&gt;https://doi.org/10.1016/C2010-0-66490-X&lt;/electronic-resource-num&gt;&lt;/record&gt;&lt;/Cite&gt;&lt;/EndNote&gt;</w:instrText>
            </w:r>
            <w:r w:rsidR="00D35E28">
              <w:rPr>
                <w:sz w:val="20"/>
                <w:szCs w:val="20"/>
              </w:rPr>
              <w:fldChar w:fldCharType="separate"/>
            </w:r>
            <w:r w:rsidR="0026337D">
              <w:rPr>
                <w:noProof/>
                <w:sz w:val="20"/>
                <w:szCs w:val="20"/>
              </w:rPr>
              <w:t>[217]</w:t>
            </w:r>
            <w:r w:rsidR="00D35E28">
              <w:rPr>
                <w:sz w:val="20"/>
                <w:szCs w:val="20"/>
              </w:rPr>
              <w:fldChar w:fldCharType="end"/>
            </w:r>
          </w:p>
        </w:tc>
      </w:tr>
    </w:tbl>
    <w:p w14:paraId="21E521BE" w14:textId="77777777" w:rsidR="003C4C99" w:rsidRDefault="003C4C99" w:rsidP="003C4C99"/>
    <w:p w14:paraId="2908A442" w14:textId="77777777" w:rsidR="003C4C99" w:rsidRDefault="003C4C99" w:rsidP="00387761">
      <w:pPr>
        <w:spacing w:line="240" w:lineRule="auto"/>
      </w:pPr>
    </w:p>
    <w:p w14:paraId="17FDA9A3" w14:textId="5582D56C" w:rsidR="00E509D8" w:rsidRDefault="00E509D8" w:rsidP="00E509D8">
      <w:pPr>
        <w:pStyle w:val="Caption"/>
      </w:pPr>
      <w:bookmarkStart w:id="6" w:name="_Ref21604834"/>
      <w:r>
        <w:t xml:space="preserve">Table S </w:t>
      </w:r>
      <w:fldSimple w:instr=" SEQ Table_S \* ARABIC ">
        <w:r w:rsidR="0035199A">
          <w:rPr>
            <w:noProof/>
          </w:rPr>
          <w:t>4</w:t>
        </w:r>
      </w:fldSimple>
      <w:bookmarkEnd w:id="6"/>
      <w:r w:rsidRPr="005C4733">
        <w:t xml:space="preserve">. </w:t>
      </w:r>
      <w:r>
        <w:t xml:space="preserve">Example Protein Toxins </w:t>
      </w:r>
      <w:r w:rsidR="00817D40">
        <w:t>Hazardous function</w:t>
      </w:r>
      <w:r>
        <w:t xml:space="preserve">s </w:t>
      </w:r>
      <w:r w:rsidRPr="005C4733">
        <w:t xml:space="preserve"> 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990"/>
        <w:gridCol w:w="2160"/>
        <w:gridCol w:w="2790"/>
      </w:tblGrid>
      <w:tr w:rsidR="00E509D8" w:rsidRPr="0024300A" w14:paraId="4A4A1049" w14:textId="77777777" w:rsidTr="005D57EF">
        <w:trPr>
          <w:tblHeader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8A7C" w14:textId="77777777" w:rsidR="00E509D8" w:rsidRPr="0024300A" w:rsidRDefault="00E509D8" w:rsidP="005D57E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4300A">
              <w:rPr>
                <w:rFonts w:cstheme="minorHAnsi"/>
                <w:b/>
                <w:sz w:val="16"/>
                <w:szCs w:val="16"/>
              </w:rPr>
              <w:t xml:space="preserve">Cellular </w:t>
            </w:r>
            <w:r>
              <w:rPr>
                <w:rFonts w:cstheme="minorHAnsi"/>
                <w:b/>
                <w:sz w:val="16"/>
                <w:szCs w:val="16"/>
              </w:rPr>
              <w:t>P</w:t>
            </w:r>
            <w:r w:rsidRPr="0024300A">
              <w:rPr>
                <w:rFonts w:cstheme="minorHAnsi"/>
                <w:b/>
                <w:sz w:val="16"/>
                <w:szCs w:val="16"/>
              </w:rPr>
              <w:t>roces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A0B2" w14:textId="77777777" w:rsidR="00E509D8" w:rsidRPr="0024300A" w:rsidRDefault="00E509D8" w:rsidP="005D57E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4300A">
              <w:rPr>
                <w:rFonts w:cstheme="minorHAnsi"/>
                <w:b/>
                <w:sz w:val="16"/>
                <w:szCs w:val="16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AAFF" w14:textId="77777777" w:rsidR="00E509D8" w:rsidRPr="0024300A" w:rsidRDefault="00E509D8" w:rsidP="005D57E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4300A">
              <w:rPr>
                <w:rFonts w:cstheme="minorHAnsi"/>
                <w:b/>
                <w:sz w:val="16"/>
                <w:szCs w:val="16"/>
              </w:rPr>
              <w:t xml:space="preserve">Native Production </w:t>
            </w:r>
            <w:r>
              <w:rPr>
                <w:rFonts w:cstheme="minorHAnsi"/>
                <w:b/>
                <w:sz w:val="16"/>
                <w:szCs w:val="16"/>
              </w:rPr>
              <w:t>h</w:t>
            </w:r>
            <w:r w:rsidRPr="0024300A">
              <w:rPr>
                <w:rFonts w:cstheme="minorHAnsi"/>
                <w:b/>
                <w:sz w:val="16"/>
                <w:szCs w:val="16"/>
              </w:rPr>
              <w:t>o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3ECC7" w14:textId="77777777" w:rsidR="00E509D8" w:rsidRPr="0024300A" w:rsidRDefault="00E509D8" w:rsidP="005D57E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4300A">
              <w:rPr>
                <w:rFonts w:cstheme="minorHAnsi"/>
                <w:b/>
                <w:sz w:val="16"/>
                <w:szCs w:val="16"/>
              </w:rPr>
              <w:t xml:space="preserve">Activity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F569A" w14:textId="7671728F" w:rsidR="00E509D8" w:rsidRPr="0024300A" w:rsidRDefault="00E509D8" w:rsidP="005D57E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4300A">
              <w:rPr>
                <w:rFonts w:cstheme="minorHAnsi"/>
                <w:b/>
                <w:sz w:val="16"/>
                <w:szCs w:val="16"/>
              </w:rPr>
              <w:t xml:space="preserve">Example </w:t>
            </w:r>
            <w:r w:rsidR="00817D40">
              <w:rPr>
                <w:rFonts w:cstheme="minorHAnsi"/>
                <w:b/>
                <w:sz w:val="16"/>
                <w:szCs w:val="16"/>
              </w:rPr>
              <w:t>Hazardous function</w:t>
            </w:r>
            <w:r>
              <w:rPr>
                <w:rFonts w:cstheme="minorHAnsi"/>
                <w:b/>
                <w:sz w:val="16"/>
                <w:szCs w:val="16"/>
              </w:rPr>
              <w:t>s (organism)</w:t>
            </w:r>
          </w:p>
        </w:tc>
      </w:tr>
      <w:tr w:rsidR="00E509D8" w:rsidRPr="0024300A" w14:paraId="17989015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9F28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Protein synthe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984D0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Ribosom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241D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Plants, 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2C73" w14:textId="4A886FAA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surface binding, N-glycosidase activity </w:t>
            </w:r>
            <w:r w:rsidR="00D35E28">
              <w:rPr>
                <w:sz w:val="16"/>
                <w:szCs w:val="16"/>
              </w:rPr>
              <w:fldChar w:fldCharType="begin">
                <w:fldData xml:space="preserve">PEVuZE5vdGU+PENpdGU+PEF1dGhvcj5EaWNrZXJzPC9BdXRob3I+PFllYXI+MjAwMzwvWWVhcj48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</w:fldData>
              </w:fldChar>
            </w:r>
            <w:r w:rsidR="0026337D">
              <w:rPr>
                <w:sz w:val="16"/>
                <w:szCs w:val="16"/>
              </w:rPr>
              <w:instrText xml:space="preserve"> ADDIN EN.CITE </w:instrText>
            </w:r>
            <w:r w:rsidR="0026337D">
              <w:rPr>
                <w:sz w:val="16"/>
                <w:szCs w:val="16"/>
              </w:rPr>
              <w:fldChar w:fldCharType="begin">
                <w:fldData xml:space="preserve">PEVuZE5vdGU+PENpdGU+PEF1dGhvcj5EaWNrZXJzPC9BdXRob3I+PFllYXI+MjAwMzwvWWVhcj48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</w:fldData>
              </w:fldChar>
            </w:r>
            <w:r w:rsidR="0026337D">
              <w:rPr>
                <w:sz w:val="16"/>
                <w:szCs w:val="16"/>
              </w:rPr>
              <w:instrText xml:space="preserve"> ADDIN EN.CITE.DATA </w:instrText>
            </w:r>
            <w:r w:rsidR="0026337D">
              <w:rPr>
                <w:sz w:val="16"/>
                <w:szCs w:val="16"/>
              </w:rPr>
            </w:r>
            <w:r w:rsidR="0026337D">
              <w:rPr>
                <w:sz w:val="16"/>
                <w:szCs w:val="16"/>
              </w:rPr>
              <w:fldChar w:fldCharType="end"/>
            </w:r>
            <w:r w:rsidR="00D35E28">
              <w:rPr>
                <w:sz w:val="16"/>
                <w:szCs w:val="16"/>
              </w:rPr>
            </w:r>
            <w:r w:rsidR="00D35E28">
              <w:rPr>
                <w:sz w:val="16"/>
                <w:szCs w:val="16"/>
              </w:rPr>
              <w:fldChar w:fldCharType="separate"/>
            </w:r>
            <w:r w:rsidR="0026337D">
              <w:rPr>
                <w:noProof/>
                <w:sz w:val="16"/>
                <w:szCs w:val="16"/>
              </w:rPr>
              <w:t>[220; 221; 222]</w:t>
            </w:r>
            <w:r w:rsidR="00D35E28">
              <w:rPr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0F4C" w14:textId="4CC2F6CC" w:rsidR="00E509D8" w:rsidRPr="009049F7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color w:val="000000" w:themeColor="text1"/>
                <w:sz w:val="16"/>
                <w:szCs w:val="16"/>
              </w:rPr>
              <w:t xml:space="preserve">Ricin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24300A">
              <w:rPr>
                <w:i/>
                <w:iCs/>
                <w:color w:val="000000" w:themeColor="text1"/>
                <w:sz w:val="16"/>
                <w:szCs w:val="16"/>
              </w:rPr>
              <w:t>Ricinus communis</w:t>
            </w:r>
            <w:r>
              <w:rPr>
                <w:color w:val="000000" w:themeColor="text1"/>
                <w:sz w:val="16"/>
                <w:szCs w:val="16"/>
              </w:rPr>
              <w:t xml:space="preserve">), </w:t>
            </w:r>
            <w:r w:rsidRPr="0024300A">
              <w:rPr>
                <w:color w:val="000000" w:themeColor="text1"/>
                <w:sz w:val="16"/>
                <w:szCs w:val="16"/>
              </w:rPr>
              <w:t xml:space="preserve">abrin 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24300A">
              <w:rPr>
                <w:i/>
                <w:iCs/>
                <w:color w:val="000000" w:themeColor="text1"/>
                <w:sz w:val="16"/>
                <w:szCs w:val="16"/>
              </w:rPr>
              <w:t>Abrus</w:t>
            </w:r>
            <w:proofErr w:type="spellEnd"/>
            <w:r w:rsidRPr="0024300A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4300A">
              <w:rPr>
                <w:i/>
                <w:iCs/>
                <w:color w:val="000000" w:themeColor="text1"/>
                <w:sz w:val="16"/>
                <w:szCs w:val="16"/>
              </w:rPr>
              <w:t>precatoriu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</w:t>
            </w:r>
            <w:r w:rsidRPr="0024300A">
              <w:rPr>
                <w:i/>
                <w:iCs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hig</w:t>
            </w:r>
            <w:r w:rsidRPr="0024300A">
              <w:rPr>
                <w:sz w:val="16"/>
                <w:szCs w:val="16"/>
              </w:rPr>
              <w:t xml:space="preserve">a toxin </w:t>
            </w:r>
            <w:r>
              <w:rPr>
                <w:sz w:val="16"/>
                <w:szCs w:val="16"/>
              </w:rPr>
              <w:t>(</w:t>
            </w:r>
            <w:r>
              <w:rPr>
                <w:rStyle w:val="Emphasis"/>
                <w:sz w:val="16"/>
                <w:szCs w:val="16"/>
                <w:lang w:val="en"/>
              </w:rPr>
              <w:t>Sh</w:t>
            </w:r>
            <w:r w:rsidRPr="0024300A">
              <w:rPr>
                <w:rStyle w:val="Emphasis"/>
                <w:sz w:val="16"/>
                <w:szCs w:val="16"/>
                <w:lang w:val="en"/>
              </w:rPr>
              <w:t xml:space="preserve">igella </w:t>
            </w:r>
            <w:proofErr w:type="spellStart"/>
            <w:r w:rsidRPr="0024300A">
              <w:rPr>
                <w:rStyle w:val="Emphasis"/>
                <w:sz w:val="16"/>
                <w:szCs w:val="16"/>
                <w:lang w:val="en"/>
              </w:rPr>
              <w:t>dysenteriae</w:t>
            </w:r>
            <w:r>
              <w:rPr>
                <w:rStyle w:val="Emphasis"/>
                <w:sz w:val="16"/>
                <w:szCs w:val="16"/>
                <w:lang w:val="en"/>
              </w:rPr>
              <w:t>i</w:t>
            </w:r>
            <w:proofErr w:type="spellEnd"/>
            <w:r>
              <w:rPr>
                <w:rStyle w:val="Emphasis"/>
                <w:sz w:val="16"/>
                <w:szCs w:val="16"/>
                <w:lang w:val="en"/>
              </w:rPr>
              <w:t>),</w:t>
            </w:r>
            <w:r w:rsidRPr="0024300A">
              <w:rPr>
                <w:sz w:val="16"/>
                <w:szCs w:val="16"/>
                <w:lang w:val="en"/>
              </w:rPr>
              <w:t xml:space="preserve"> </w:t>
            </w:r>
            <w:proofErr w:type="spellStart"/>
            <w:r w:rsidRPr="0024300A">
              <w:rPr>
                <w:color w:val="000000" w:themeColor="text1"/>
                <w:sz w:val="16"/>
                <w:szCs w:val="16"/>
              </w:rPr>
              <w:t>verotoxin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/</w:t>
            </w:r>
            <w:r w:rsidRPr="0024300A">
              <w:rPr>
                <w:color w:val="000000" w:themeColor="text1"/>
                <w:sz w:val="16"/>
                <w:szCs w:val="16"/>
              </w:rPr>
              <w:t>Shiga-like toxins</w:t>
            </w:r>
            <w:r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24300A">
              <w:rPr>
                <w:rStyle w:val="Emphasis"/>
                <w:color w:val="000000" w:themeColor="text1"/>
                <w:sz w:val="16"/>
                <w:szCs w:val="16"/>
                <w:lang w:val="en"/>
              </w:rPr>
              <w:t>E</w:t>
            </w:r>
            <w:r w:rsidR="00DA5591">
              <w:rPr>
                <w:rStyle w:val="Emphasis"/>
                <w:color w:val="000000" w:themeColor="text1"/>
                <w:sz w:val="16"/>
                <w:szCs w:val="16"/>
                <w:lang w:val="en"/>
              </w:rPr>
              <w:t>.</w:t>
            </w:r>
            <w:r w:rsidRPr="0024300A">
              <w:rPr>
                <w:rStyle w:val="Emphasis"/>
                <w:color w:val="000000" w:themeColor="text1"/>
                <w:sz w:val="16"/>
                <w:szCs w:val="16"/>
                <w:lang w:val="en"/>
              </w:rPr>
              <w:t xml:space="preserve"> coli</w:t>
            </w:r>
            <w:r>
              <w:rPr>
                <w:rStyle w:val="Emphasis"/>
                <w:i w:val="0"/>
                <w:iCs w:val="0"/>
                <w:color w:val="000000" w:themeColor="text1"/>
                <w:sz w:val="16"/>
                <w:szCs w:val="16"/>
                <w:lang w:val="en"/>
              </w:rPr>
              <w:t>)</w:t>
            </w:r>
          </w:p>
        </w:tc>
      </w:tr>
      <w:tr w:rsidR="00E509D8" w:rsidRPr="0024300A" w14:paraId="25D470C1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3551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Protein synthe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64D66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Elongation factor (EF-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2E40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322E" w14:textId="1D418F41" w:rsidR="00E509D8" w:rsidRPr="0024300A" w:rsidRDefault="00E509D8" w:rsidP="005D57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ptor binding, </w:t>
            </w:r>
            <w:r w:rsidRPr="0024300A">
              <w:rPr>
                <w:sz w:val="16"/>
                <w:szCs w:val="16"/>
              </w:rPr>
              <w:t>ADP-</w:t>
            </w:r>
            <w:proofErr w:type="spellStart"/>
            <w:r w:rsidRPr="0024300A">
              <w:rPr>
                <w:sz w:val="16"/>
                <w:szCs w:val="16"/>
              </w:rPr>
              <w:t>ribosyltransferase</w:t>
            </w:r>
            <w:proofErr w:type="spellEnd"/>
            <w:r>
              <w:rPr>
                <w:sz w:val="16"/>
                <w:szCs w:val="16"/>
              </w:rPr>
              <w:t xml:space="preserve">* </w:t>
            </w:r>
            <w:r w:rsidR="00D35E28">
              <w:rPr>
                <w:sz w:val="16"/>
                <w:szCs w:val="16"/>
              </w:rPr>
              <w:fldChar w:fldCharType="begin">
                <w:fldData xml:space="preserve">PEVuZE5vdGU+PENpdGU+PEF1dGhvcj5CdXJuczwvQXV0aG9yPjxZZWFyPjIwMDM8L1llYXI+PFJl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</w:fldData>
              </w:fldChar>
            </w:r>
            <w:r w:rsidR="0026337D">
              <w:rPr>
                <w:sz w:val="16"/>
                <w:szCs w:val="16"/>
              </w:rPr>
              <w:instrText xml:space="preserve"> ADDIN EN.CITE </w:instrText>
            </w:r>
            <w:r w:rsidR="0026337D">
              <w:rPr>
                <w:sz w:val="16"/>
                <w:szCs w:val="16"/>
              </w:rPr>
              <w:fldChar w:fldCharType="begin">
                <w:fldData xml:space="preserve">PEVuZE5vdGU+PENpdGU+PEF1dGhvcj5CdXJuczwvQXV0aG9yPjxZZWFyPjIwMDM8L1llYXI+PFJl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</w:fldData>
              </w:fldChar>
            </w:r>
            <w:r w:rsidR="0026337D">
              <w:rPr>
                <w:sz w:val="16"/>
                <w:szCs w:val="16"/>
              </w:rPr>
              <w:instrText xml:space="preserve"> ADDIN EN.CITE.DATA </w:instrText>
            </w:r>
            <w:r w:rsidR="0026337D">
              <w:rPr>
                <w:sz w:val="16"/>
                <w:szCs w:val="16"/>
              </w:rPr>
            </w:r>
            <w:r w:rsidR="0026337D">
              <w:rPr>
                <w:sz w:val="16"/>
                <w:szCs w:val="16"/>
              </w:rPr>
              <w:fldChar w:fldCharType="end"/>
            </w:r>
            <w:r w:rsidR="00D35E28">
              <w:rPr>
                <w:sz w:val="16"/>
                <w:szCs w:val="16"/>
              </w:rPr>
            </w:r>
            <w:r w:rsidR="00D35E28">
              <w:rPr>
                <w:sz w:val="16"/>
                <w:szCs w:val="16"/>
              </w:rPr>
              <w:fldChar w:fldCharType="separate"/>
            </w:r>
            <w:r w:rsidR="0026337D">
              <w:rPr>
                <w:noProof/>
                <w:sz w:val="16"/>
                <w:szCs w:val="16"/>
              </w:rPr>
              <w:t>[222; 223]</w:t>
            </w:r>
            <w:r w:rsidR="00D35E28">
              <w:rPr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DBE3" w14:textId="77777777" w:rsidR="00E509D8" w:rsidRPr="0024300A" w:rsidRDefault="00E509D8" w:rsidP="005D57EF">
            <w:pPr>
              <w:rPr>
                <w:color w:val="000000" w:themeColor="text1"/>
                <w:sz w:val="16"/>
                <w:szCs w:val="16"/>
              </w:rPr>
            </w:pPr>
            <w:r w:rsidRPr="0024300A">
              <w:rPr>
                <w:sz w:val="16"/>
                <w:szCs w:val="16"/>
              </w:rPr>
              <w:t xml:space="preserve">Diphtheria toxin </w:t>
            </w:r>
            <w:r>
              <w:rPr>
                <w:sz w:val="16"/>
                <w:szCs w:val="16"/>
              </w:rPr>
              <w:t>(</w:t>
            </w:r>
            <w:r w:rsidRPr="0024300A">
              <w:rPr>
                <w:i/>
                <w:iCs/>
                <w:sz w:val="16"/>
                <w:szCs w:val="16"/>
              </w:rPr>
              <w:t>Corynebacterium diphtheriae</w:t>
            </w:r>
            <w:r>
              <w:rPr>
                <w:sz w:val="16"/>
                <w:szCs w:val="16"/>
              </w:rPr>
              <w:t>),</w:t>
            </w:r>
            <w:r w:rsidRPr="0024300A">
              <w:rPr>
                <w:i/>
                <w:iCs/>
                <w:sz w:val="16"/>
                <w:szCs w:val="16"/>
              </w:rPr>
              <w:t xml:space="preserve"> </w:t>
            </w:r>
            <w:r w:rsidRPr="0024300A">
              <w:rPr>
                <w:sz w:val="16"/>
                <w:szCs w:val="16"/>
              </w:rPr>
              <w:t xml:space="preserve">exotoxin A </w:t>
            </w:r>
            <w:r>
              <w:rPr>
                <w:sz w:val="16"/>
                <w:szCs w:val="16"/>
              </w:rPr>
              <w:t>(</w:t>
            </w:r>
            <w:r w:rsidRPr="0024300A">
              <w:rPr>
                <w:i/>
                <w:iCs/>
                <w:sz w:val="16"/>
                <w:szCs w:val="16"/>
              </w:rPr>
              <w:t xml:space="preserve">Pseudomonas </w:t>
            </w:r>
            <w:r w:rsidRPr="0024300A">
              <w:rPr>
                <w:i/>
                <w:iCs/>
                <w:sz w:val="16"/>
                <w:szCs w:val="16"/>
              </w:rPr>
              <w:lastRenderedPageBreak/>
              <w:t>aeruginosa</w:t>
            </w:r>
            <w:r>
              <w:rPr>
                <w:sz w:val="16"/>
                <w:szCs w:val="16"/>
              </w:rPr>
              <w:t>),</w:t>
            </w:r>
            <w:r w:rsidRPr="0024300A">
              <w:rPr>
                <w:sz w:val="16"/>
                <w:szCs w:val="16"/>
              </w:rPr>
              <w:t xml:space="preserve"> </w:t>
            </w:r>
            <w:proofErr w:type="spellStart"/>
            <w:r w:rsidRPr="0024300A">
              <w:rPr>
                <w:sz w:val="16"/>
                <w:szCs w:val="16"/>
              </w:rPr>
              <w:t>Cholix</w:t>
            </w:r>
            <w:proofErr w:type="spellEnd"/>
            <w:r w:rsidRPr="0024300A">
              <w:rPr>
                <w:sz w:val="16"/>
                <w:szCs w:val="16"/>
              </w:rPr>
              <w:t xml:space="preserve"> toxin </w:t>
            </w:r>
            <w:r>
              <w:rPr>
                <w:sz w:val="16"/>
                <w:szCs w:val="16"/>
              </w:rPr>
              <w:t>(</w:t>
            </w:r>
            <w:r w:rsidRPr="0024300A">
              <w:rPr>
                <w:i/>
                <w:iCs/>
                <w:sz w:val="16"/>
                <w:szCs w:val="16"/>
              </w:rPr>
              <w:t>Vibrio cholerae</w:t>
            </w:r>
            <w:r w:rsidRPr="0024300A">
              <w:rPr>
                <w:sz w:val="16"/>
                <w:szCs w:val="16"/>
              </w:rPr>
              <w:t>)</w:t>
            </w:r>
          </w:p>
        </w:tc>
      </w:tr>
      <w:tr w:rsidR="00E509D8" w:rsidRPr="0024300A" w14:paraId="05A19BF9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550F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Actin polymerizatio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FC16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Acti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or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Rho family of GTPas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B773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A05A" w14:textId="7AF2ECF0" w:rsidR="00E509D8" w:rsidRPr="0024300A" w:rsidRDefault="00E509D8" w:rsidP="005D57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ptor binding, </w:t>
            </w:r>
            <w:r w:rsidRPr="0024300A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DP-</w:t>
            </w:r>
            <w:proofErr w:type="spellStart"/>
            <w:r>
              <w:rPr>
                <w:sz w:val="16"/>
                <w:szCs w:val="16"/>
              </w:rPr>
              <w:t>ribosyltransferase</w:t>
            </w:r>
            <w:proofErr w:type="spellEnd"/>
            <w:r>
              <w:rPr>
                <w:sz w:val="16"/>
                <w:szCs w:val="16"/>
              </w:rPr>
              <w:t xml:space="preserve"> or </w:t>
            </w:r>
            <w:r w:rsidRPr="0024300A">
              <w:rPr>
                <w:sz w:val="16"/>
                <w:szCs w:val="16"/>
              </w:rPr>
              <w:t>Gl</w:t>
            </w:r>
            <w:r>
              <w:rPr>
                <w:sz w:val="16"/>
                <w:szCs w:val="16"/>
              </w:rPr>
              <w:t>u</w:t>
            </w:r>
            <w:r w:rsidRPr="0024300A"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</w:rPr>
              <w:t>syl</w:t>
            </w:r>
            <w:r w:rsidRPr="0024300A">
              <w:rPr>
                <w:sz w:val="16"/>
                <w:szCs w:val="16"/>
              </w:rPr>
              <w:t>transferase</w:t>
            </w:r>
            <w:r>
              <w:rPr>
                <w:sz w:val="16"/>
                <w:szCs w:val="16"/>
              </w:rPr>
              <w:t xml:space="preserve">* </w:t>
            </w:r>
            <w:r w:rsidR="00D35E28">
              <w:rPr>
                <w:sz w:val="16"/>
                <w:szCs w:val="16"/>
              </w:rPr>
              <w:fldChar w:fldCharType="begin"/>
            </w:r>
            <w:r w:rsidR="0026337D">
              <w:rPr>
                <w:sz w:val="16"/>
                <w:szCs w:val="16"/>
              </w:rPr>
              <w:instrText xml:space="preserve"> ADDIN EN.CITE &lt;EndNote&gt;&lt;Cite&gt;&lt;Author&gt;Barth&lt;/Author&gt;&lt;Year&gt;2004&lt;/Year&gt;&lt;RecNum&gt;161&lt;/RecNum&gt;&lt;DisplayText&gt;[224]&lt;/DisplayText&gt;&lt;record&gt;&lt;rec-number&gt;161&lt;/rec-number&gt;&lt;foreign-keys&gt;&lt;key app="EN" db-id="vwasp2pfd90e08exsr55e00vp2pv0fstww5x" timestamp="1570017869"&gt;161&lt;/key&gt;&lt;/foreign-keys&gt;&lt;ref-type name="Journal Article"&gt;17&lt;/ref-type&gt;&lt;contributors&gt;&lt;authors&gt;&lt;author&gt;Barth, H.&lt;/author&gt;&lt;author&gt;Aktories, K.&lt;/author&gt;&lt;author&gt;Popoff, M. R.&lt;/author&gt;&lt;author&gt;Stiles, B. G.&lt;/author&gt;&lt;/authors&gt;&lt;/contributors&gt;&lt;auth-address&gt;Institut fur Experimentelle und Klinische Pharmakologie und Toxikologie der Albert-Ludwigs-Universitat Freiburg, Otto-Krayer-Haus, Albertstrasse 25, D-79104 Freiburg, Germany. holger.barth@pharmakol.uni-freiburg.de&lt;/auth-address&gt;&lt;titles&gt;&lt;title&gt;Binary bacterial toxins: biochemistry, biology, and applications of common Clostridium and Bacillus proteins&lt;/title&gt;&lt;secondary-title&gt;Microbiol Mol Biol Rev&lt;/secondary-title&gt;&lt;/titles&gt;&lt;periodical&gt;&lt;full-title&gt;Microbiol Mol Biol Rev&lt;/full-title&gt;&lt;/periodical&gt;&lt;pages&gt;373-402, table of contents&lt;/pages&gt;&lt;volume&gt;68&lt;/volume&gt;&lt;number&gt;3&lt;/number&gt;&lt;edition&gt;2004/09/09&lt;/edition&gt;&lt;keywords&gt;&lt;keyword&gt;Animals&lt;/keyword&gt;&lt;keyword&gt;Bacillus/classification/*metabolism/pathogenicity&lt;/keyword&gt;&lt;keyword&gt;*Bacterial Proteins/chemistry/genetics/metabolism/therapeutic use&lt;/keyword&gt;&lt;keyword&gt;*Bacterial Toxins/chemistry/genetics/metabolism/therapeutic use&lt;/keyword&gt;&lt;keyword&gt;Clostridium/classification/*metabolism/pathogenicity&lt;/keyword&gt;&lt;keyword&gt;Guinea Pigs&lt;/keyword&gt;&lt;keyword&gt;Humans&lt;/keyword&gt;&lt;keyword&gt;Mice&lt;/keyword&gt;&lt;/keywords&gt;&lt;dates&gt;&lt;year&gt;2004&lt;/year&gt;&lt;pub-dates&gt;&lt;date&gt;Sep&lt;/date&gt;&lt;/pub-dates&gt;&lt;/dates&gt;&lt;isbn&gt;1092-2172 (Print)&amp;#xD;1092-2172 (Linking)&lt;/isbn&gt;&lt;accession-num&gt;15353562&lt;/accession-num&gt;&lt;urls&gt;&lt;related-urls&gt;&lt;url&gt;https://www.ncbi.nlm.nih.gov/pubmed/15353562&lt;/url&gt;&lt;/related-urls&gt;&lt;/urls&gt;&lt;custom2&gt;PMC515256&lt;/custom2&gt;&lt;electronic-resource-num&gt;10.1128/MMBR.68.3.373-402.2004&lt;/electronic-resource-num&gt;&lt;/record&gt;&lt;/Cite&gt;&lt;/EndNote&gt;</w:instrText>
            </w:r>
            <w:r w:rsidR="00D35E28">
              <w:rPr>
                <w:sz w:val="16"/>
                <w:szCs w:val="16"/>
              </w:rPr>
              <w:fldChar w:fldCharType="separate"/>
            </w:r>
            <w:r w:rsidR="0026337D">
              <w:rPr>
                <w:noProof/>
                <w:sz w:val="16"/>
                <w:szCs w:val="16"/>
              </w:rPr>
              <w:t>[224]</w:t>
            </w:r>
            <w:r w:rsidR="00D35E28">
              <w:rPr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73E9" w14:textId="77777777" w:rsidR="00E509D8" w:rsidRPr="0024300A" w:rsidRDefault="00E509D8" w:rsidP="005D57EF">
            <w:pPr>
              <w:rPr>
                <w:sz w:val="16"/>
                <w:szCs w:val="16"/>
              </w:rPr>
            </w:pPr>
            <w:r w:rsidRPr="0024300A">
              <w:rPr>
                <w:sz w:val="16"/>
                <w:szCs w:val="16"/>
              </w:rPr>
              <w:t>Binary toxin</w:t>
            </w:r>
            <w:r>
              <w:rPr>
                <w:sz w:val="16"/>
                <w:szCs w:val="16"/>
              </w:rPr>
              <w:t>, Toxin A and B (</w:t>
            </w:r>
            <w:r w:rsidRPr="0024300A">
              <w:rPr>
                <w:i/>
                <w:iCs/>
                <w:sz w:val="16"/>
                <w:szCs w:val="16"/>
              </w:rPr>
              <w:t>Clostridium difficile</w:t>
            </w:r>
            <w:r>
              <w:rPr>
                <w:sz w:val="16"/>
                <w:szCs w:val="16"/>
              </w:rPr>
              <w:t xml:space="preserve">), </w:t>
            </w:r>
            <w:r w:rsidRPr="0024300A">
              <w:rPr>
                <w:sz w:val="16"/>
                <w:szCs w:val="16"/>
              </w:rPr>
              <w:t xml:space="preserve">iota toxin </w:t>
            </w:r>
            <w:r>
              <w:rPr>
                <w:sz w:val="16"/>
                <w:szCs w:val="16"/>
              </w:rPr>
              <w:t>(</w:t>
            </w:r>
            <w:r w:rsidRPr="0024300A">
              <w:rPr>
                <w:i/>
                <w:iCs/>
                <w:sz w:val="16"/>
                <w:szCs w:val="16"/>
              </w:rPr>
              <w:t>Clostridium perfringens</w:t>
            </w:r>
            <w:r>
              <w:rPr>
                <w:sz w:val="16"/>
                <w:szCs w:val="16"/>
              </w:rPr>
              <w:t>)</w:t>
            </w:r>
          </w:p>
        </w:tc>
      </w:tr>
      <w:tr w:rsidR="003A095B" w:rsidRPr="0024300A" w14:paraId="4F95CC3E" w14:textId="77777777" w:rsidTr="00F51218"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94958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Cellular struct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7D0D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 xml:space="preserve">Claudi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2B86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7851" w14:textId="36FB0BE0" w:rsidR="003A095B" w:rsidRPr="0024300A" w:rsidRDefault="003A095B" w:rsidP="005D57EF">
            <w:pPr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laudi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inding to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stimulate host cell pore formation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Smedley&lt;/Author&gt;&lt;Year&gt;2004&lt;/Year&gt;&lt;RecNum&gt;162&lt;/RecNum&gt;&lt;DisplayText&gt;[225]&lt;/DisplayText&gt;&lt;record&gt;&lt;rec-number&gt;162&lt;/rec-number&gt;&lt;foreign-keys&gt;&lt;key app="EN" db-id="vwasp2pfd90e08exsr55e00vp2pv0fstww5x" timestamp="1570017990"&gt;162&lt;/key&gt;&lt;/foreign-keys&gt;&lt;ref-type name="Journal Article"&gt;17&lt;/ref-type&gt;&lt;contributors&gt;&lt;authors&gt;&lt;author&gt;Smedley, J. G., 3rd&lt;/author&gt;&lt;author&gt;Fisher, D. J.&lt;/author&gt;&lt;author&gt;Sayeed, S.&lt;/author&gt;&lt;author&gt;Chakrabarti, G.&lt;/author&gt;&lt;author&gt;McClane, B. A.&lt;/author&gt;&lt;/authors&gt;&lt;/contributors&gt;&lt;auth-address&gt;University of Pittsburgh School of Medicine, Department of Molecular Genetics and Biochemistry, Pittsburgh, PA 15261, USA.&lt;/auth-address&gt;&lt;titles&gt;&lt;title&gt;The enteric toxins of Clostridium perfringens&lt;/title&gt;&lt;secondary-title&gt;Rev Physiol Biochem Pharmacol&lt;/secondary-title&gt;&lt;/titles&gt;&lt;periodical&gt;&lt;full-title&gt;Rev Physiol Biochem Pharmacol&lt;/full-title&gt;&lt;/periodical&gt;&lt;pages&gt;183-204&lt;/pages&gt;&lt;volume&gt;152&lt;/volume&gt;&lt;edition&gt;2004/11/02&lt;/edition&gt;&lt;keywords&gt;&lt;keyword&gt;Amino Acid Sequence&lt;/keyword&gt;&lt;keyword&gt;Animals&lt;/keyword&gt;&lt;keyword&gt;Bacterial Toxins/biosynthesis/chemistry/*toxicity&lt;/keyword&gt;&lt;keyword&gt;Clostridium perfringens/*metabolism&lt;/keyword&gt;&lt;keyword&gt;Enterotoxins/biosynthesis/chemistry/*toxicity&lt;/keyword&gt;&lt;keyword&gt;Humans&lt;/keyword&gt;&lt;keyword&gt;Molecular Sequence Data&lt;/keyword&gt;&lt;keyword&gt;Mutation&lt;/keyword&gt;&lt;keyword&gt;Sequence Homology, Amino Acid&lt;/keyword&gt;&lt;keyword&gt;Structure-Activity Relationship&lt;/keyword&gt;&lt;/keywords&gt;&lt;dates&gt;&lt;year&gt;2004&lt;/year&gt;&lt;/dates&gt;&lt;isbn&gt;0303-4240 (Print)&amp;#xD;0303-4240 (Linking)&lt;/isbn&gt;&lt;accession-num&gt;15517462&lt;/accession-num&gt;&lt;urls&gt;&lt;related-urls&gt;&lt;url&gt;https://www.ncbi.nlm.nih.gov/pubmed/15517462&lt;/url&gt;&lt;/related-urls&gt;&lt;/urls&gt;&lt;electronic-resource-num&gt;10.1007/s10254-004-0036-2&lt;/electronic-resource-num&gt;&lt;/record&gt;&lt;/Cite&gt;&lt;/EndNote&gt;</w:instrTex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225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7D96" w14:textId="77777777" w:rsidR="003A095B" w:rsidRPr="0024300A" w:rsidRDefault="003A095B" w:rsidP="005D57EF">
            <w:pPr>
              <w:rPr>
                <w:color w:val="000000"/>
                <w:sz w:val="16"/>
                <w:szCs w:val="16"/>
              </w:rPr>
            </w:pPr>
            <w:r w:rsidRPr="0024300A">
              <w:rPr>
                <w:color w:val="000000"/>
                <w:sz w:val="16"/>
                <w:szCs w:val="16"/>
              </w:rPr>
              <w:t xml:space="preserve">Enterotoxin </w:t>
            </w:r>
            <w:r>
              <w:rPr>
                <w:color w:val="000000"/>
                <w:sz w:val="16"/>
                <w:szCs w:val="16"/>
              </w:rPr>
              <w:t>(</w:t>
            </w:r>
            <w:r w:rsidRPr="0024300A">
              <w:rPr>
                <w:i/>
                <w:iCs/>
                <w:color w:val="000000"/>
                <w:sz w:val="16"/>
                <w:szCs w:val="16"/>
              </w:rPr>
              <w:t>Clostridium perfringens</w:t>
            </w:r>
            <w:r>
              <w:rPr>
                <w:color w:val="000000"/>
                <w:sz w:val="16"/>
                <w:szCs w:val="16"/>
              </w:rPr>
              <w:t>)</w:t>
            </w:r>
            <w:r w:rsidRPr="0024300A">
              <w:rPr>
                <w:sz w:val="16"/>
                <w:szCs w:val="16"/>
              </w:rPr>
              <w:t xml:space="preserve"> </w:t>
            </w:r>
          </w:p>
        </w:tc>
      </w:tr>
      <w:tr w:rsidR="003A095B" w:rsidRPr="0024300A" w14:paraId="65074C73" w14:textId="77777777" w:rsidTr="00F51218"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3DD1" w14:textId="0E20F573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45DC" w14:textId="77777777" w:rsidR="003A095B" w:rsidRPr="0024300A" w:rsidRDefault="003A095B" w:rsidP="005D57EF">
            <w:pPr>
              <w:rPr>
                <w:rFonts w:cstheme="minorHAnsi"/>
                <w:bCs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>Phospholipids</w:t>
            </w:r>
            <w:r>
              <w:rPr>
                <w:rFonts w:cstheme="minorHAnsi"/>
                <w:bCs/>
                <w:sz w:val="16"/>
                <w:szCs w:val="16"/>
              </w:rPr>
              <w:t>, Calcium ions, or coagulation protei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AE9C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  <w:r>
              <w:rPr>
                <w:rFonts w:cstheme="minorHAnsi"/>
                <w:color w:val="000000"/>
                <w:sz w:val="16"/>
                <w:szCs w:val="16"/>
              </w:rPr>
              <w:t>, reptil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7E86" w14:textId="545E96E9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hospholipase (PL)-based or protease-based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hemoly</w:t>
            </w:r>
            <w:r>
              <w:rPr>
                <w:rFonts w:cstheme="minorHAnsi"/>
                <w:color w:val="000000"/>
                <w:sz w:val="16"/>
                <w:szCs w:val="16"/>
              </w:rPr>
              <w:t>sis and/or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 platelet-aggregati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on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CZW5maWVsZDwvQXV0aG9yPjxZZWFyPjIwMDc8L1llYXI+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</w:fldData>
              </w:fldCha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CZW5maWVsZDwvQXV0aG9yPjxZZWFyPjIwMDc8L1llYXI+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</w:fldData>
              </w:fldCha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226; 227; 228; 229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C229" w14:textId="56C55166" w:rsidR="003A095B" w:rsidRPr="00B8609A" w:rsidRDefault="003A095B" w:rsidP="005D57EF">
            <w:pPr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PL-C (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Clostridium 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s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.</w:t>
            </w:r>
            <w:r>
              <w:rPr>
                <w:rFonts w:cstheme="minorHAnsi"/>
                <w:bCs/>
                <w:sz w:val="16"/>
                <w:szCs w:val="16"/>
              </w:rPr>
              <w:t xml:space="preserve">, </w:t>
            </w:r>
            <w:r w:rsidRPr="0024300A">
              <w:rPr>
                <w:i/>
                <w:iCs/>
                <w:sz w:val="16"/>
                <w:szCs w:val="16"/>
                <w:lang w:val="en"/>
              </w:rPr>
              <w:t>Bacillus</w:t>
            </w:r>
            <w:r>
              <w:rPr>
                <w:i/>
                <w:iCs/>
                <w:sz w:val="16"/>
                <w:szCs w:val="16"/>
                <w:lang w:val="en"/>
              </w:rPr>
              <w:t xml:space="preserve"> sp., </w:t>
            </w:r>
            <w:r w:rsidRPr="0024300A">
              <w:rPr>
                <w:i/>
                <w:iCs/>
                <w:sz w:val="16"/>
                <w:szCs w:val="16"/>
                <w:lang w:val="en"/>
              </w:rPr>
              <w:t>B</w:t>
            </w:r>
            <w:r>
              <w:rPr>
                <w:i/>
                <w:iCs/>
                <w:sz w:val="16"/>
                <w:szCs w:val="16"/>
                <w:lang w:val="en"/>
              </w:rPr>
              <w:t xml:space="preserve">. </w:t>
            </w:r>
            <w:proofErr w:type="spellStart"/>
            <w:r w:rsidRPr="0024300A">
              <w:rPr>
                <w:i/>
                <w:iCs/>
                <w:sz w:val="16"/>
                <w:szCs w:val="16"/>
                <w:lang w:val="en"/>
              </w:rPr>
              <w:t>pseudomallei</w:t>
            </w:r>
            <w:proofErr w:type="spellEnd"/>
            <w:r w:rsidRPr="00B8609A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, PL-A2, PL-D, or serine proteases (snakes, spiders, scorpions) </w:t>
            </w:r>
          </w:p>
        </w:tc>
      </w:tr>
      <w:tr w:rsidR="00E509D8" w:rsidRPr="0024300A" w14:paraId="4481D025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C266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AAF1A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Double stranded D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4F70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511B" w14:textId="5E51C887" w:rsidR="00E509D8" w:rsidRPr="0024300A" w:rsidRDefault="00E509D8" w:rsidP="005D57EF">
            <w:pPr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ceptor binding, </w:t>
            </w:r>
            <w:proofErr w:type="spellStart"/>
            <w:r w:rsidRPr="0024300A">
              <w:rPr>
                <w:rFonts w:cstheme="minorHAnsi"/>
                <w:color w:val="000000"/>
                <w:sz w:val="16"/>
                <w:szCs w:val="16"/>
              </w:rPr>
              <w:t>D</w:t>
            </w:r>
            <w:r w:rsidR="00F31EE6" w:rsidRPr="0024300A">
              <w:rPr>
                <w:rFonts w:cstheme="minorHAnsi"/>
                <w:color w:val="000000"/>
                <w:sz w:val="16"/>
                <w:szCs w:val="16"/>
              </w:rPr>
              <w:t>n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ase</w:t>
            </w:r>
            <w:proofErr w:type="spellEnd"/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**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Nesic&lt;/Author&gt;&lt;Year&gt;2005&lt;/Year&gt;&lt;RecNum&gt;167&lt;/RecNum&gt;&lt;DisplayText&gt;[230]&lt;/DisplayText&gt;&lt;record&gt;&lt;rec-number&gt;167&lt;/rec-number&gt;&lt;foreign-keys&gt;&lt;key app="EN" db-id="vwasp2pfd90e08exsr55e00vp2pv0fstww5x" timestamp="1570020679"&gt;167&lt;/key&gt;&lt;/foreign-keys&gt;&lt;ref-type name="Journal Article"&gt;17&lt;/ref-type&gt;&lt;contributors&gt;&lt;authors&gt;&lt;author&gt;Nesic, D.&lt;/author&gt;&lt;author&gt;Stebbins, C. E.&lt;/author&gt;&lt;/authors&gt;&lt;/contributors&gt;&lt;auth-address&gt;Laboratory of Structural Microbiology, The Rockefeller University, New York, New York, USA.&lt;/auth-address&gt;&lt;titles&gt;&lt;title&gt;Mechanisms of assembly and cellular interactions for the bacterial genotoxin CDT&lt;/title&gt;&lt;secondary-title&gt;PLoS Pathog&lt;/secondary-title&gt;&lt;/titles&gt;&lt;periodical&gt;&lt;full-title&gt;PLoS Pathog&lt;/full-title&gt;&lt;/periodical&gt;&lt;pages&gt;e28&lt;/pages&gt;&lt;volume&gt;1&lt;/volume&gt;&lt;number&gt;3&lt;/number&gt;&lt;edition&gt;2005/11/24&lt;/edition&gt;&lt;keywords&gt;&lt;keyword&gt;Bacterial Toxins/*chemistry/metabolism/*toxicity&lt;/keyword&gt;&lt;keyword&gt;Cell Cycle/drug effects&lt;/keyword&gt;&lt;keyword&gt;DNA/drug effects&lt;/keyword&gt;&lt;keyword&gt;HeLa Cells/drug effects/metabolism&lt;/keyword&gt;&lt;keyword&gt;Humans&lt;/keyword&gt;&lt;keyword&gt;Mutation&lt;/keyword&gt;&lt;keyword&gt;Protein Structure, Quaternary&lt;/keyword&gt;&lt;keyword&gt;Structure-Activity Relationship&lt;/keyword&gt;&lt;/keywords&gt;&lt;dates&gt;&lt;year&gt;2005&lt;/year&gt;&lt;pub-dates&gt;&lt;date&gt;Nov&lt;/date&gt;&lt;/pub-dates&gt;&lt;/dates&gt;&lt;isbn&gt;1553-7366 (Print)&amp;#xD;1553-7366 (Linking)&lt;/isbn&gt;&lt;accession-num&gt;16304609&lt;/accession-num&gt;&lt;urls&gt;&lt;related-urls&gt;&lt;url&gt;https://www.ncbi.nlm.nih.gov/pubmed/16304609&lt;/url&gt;&lt;/related-urls&gt;&lt;/urls&gt;&lt;custom2&gt;PMC1287909&lt;/custom2&gt;&lt;electronic-resource-num&gt;10.1371/journal.ppat.0010028&lt;/electronic-resource-num&gt;&lt;/record&gt;&lt;/Cite&gt;&lt;/EndNote&gt;</w:instrTex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230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E347" w14:textId="244657AA" w:rsidR="00E509D8" w:rsidRPr="00DA5591" w:rsidRDefault="00E509D8" w:rsidP="00DA5591">
            <w:pPr>
              <w:rPr>
                <w:color w:val="FF0000"/>
                <w:sz w:val="16"/>
                <w:szCs w:val="16"/>
              </w:rPr>
            </w:pPr>
            <w:proofErr w:type="spellStart"/>
            <w:r w:rsidRPr="0024300A">
              <w:rPr>
                <w:sz w:val="16"/>
                <w:szCs w:val="16"/>
              </w:rPr>
              <w:t>Cytolethal</w:t>
            </w:r>
            <w:proofErr w:type="spellEnd"/>
            <w:r w:rsidRPr="0024300A">
              <w:rPr>
                <w:sz w:val="16"/>
                <w:szCs w:val="16"/>
              </w:rPr>
              <w:t xml:space="preserve"> distending toxin (</w:t>
            </w:r>
            <w:r w:rsidRPr="0024300A">
              <w:rPr>
                <w:i/>
                <w:iCs/>
                <w:sz w:val="16"/>
                <w:szCs w:val="16"/>
              </w:rPr>
              <w:t xml:space="preserve">Campylobacter </w:t>
            </w:r>
            <w:proofErr w:type="spellStart"/>
            <w:r w:rsidRPr="0024300A">
              <w:rPr>
                <w:i/>
                <w:iCs/>
                <w:sz w:val="16"/>
                <w:szCs w:val="16"/>
              </w:rPr>
              <w:t>sp</w:t>
            </w:r>
            <w:proofErr w:type="spellEnd"/>
            <w:r>
              <w:rPr>
                <w:i/>
                <w:iCs/>
                <w:sz w:val="16"/>
                <w:szCs w:val="16"/>
              </w:rPr>
              <w:t>,</w:t>
            </w:r>
            <w:r w:rsidRPr="0024300A">
              <w:rPr>
                <w:sz w:val="16"/>
                <w:szCs w:val="16"/>
              </w:rPr>
              <w:t xml:space="preserve"> </w:t>
            </w:r>
            <w:r w:rsidRPr="0024300A">
              <w:rPr>
                <w:i/>
                <w:iCs/>
                <w:sz w:val="16"/>
                <w:szCs w:val="16"/>
              </w:rPr>
              <w:t>E</w:t>
            </w:r>
            <w:r w:rsidR="00DA5591">
              <w:rPr>
                <w:i/>
                <w:iCs/>
                <w:sz w:val="16"/>
                <w:szCs w:val="16"/>
              </w:rPr>
              <w:t xml:space="preserve">. </w:t>
            </w:r>
            <w:r w:rsidRPr="0024300A">
              <w:rPr>
                <w:i/>
                <w:iCs/>
                <w:sz w:val="16"/>
                <w:szCs w:val="16"/>
              </w:rPr>
              <w:t>coli</w:t>
            </w:r>
            <w:r w:rsidR="00DA5591">
              <w:rPr>
                <w:i/>
                <w:iCs/>
                <w:sz w:val="16"/>
                <w:szCs w:val="16"/>
              </w:rPr>
              <w:t xml:space="preserve">, </w:t>
            </w:r>
            <w:r w:rsidR="00DA5591">
              <w:rPr>
                <w:sz w:val="16"/>
                <w:szCs w:val="16"/>
              </w:rPr>
              <w:t>etc.)</w:t>
            </w:r>
          </w:p>
        </w:tc>
      </w:tr>
      <w:tr w:rsidR="003A095B" w:rsidRPr="00330006" w14:paraId="59DFF48F" w14:textId="77777777" w:rsidTr="00F51218"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1AE702" w14:textId="77777777" w:rsidR="003A095B" w:rsidRPr="0024300A" w:rsidRDefault="003A095B" w:rsidP="005D57EF">
            <w:pPr>
              <w:rPr>
                <w:sz w:val="16"/>
                <w:szCs w:val="16"/>
              </w:rPr>
            </w:pPr>
            <w:r w:rsidRPr="0024300A">
              <w:rPr>
                <w:sz w:val="16"/>
                <w:szCs w:val="16"/>
              </w:rPr>
              <w:t xml:space="preserve">Cell signaling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0580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sz w:val="16"/>
                <w:szCs w:val="16"/>
              </w:rPr>
              <w:t>Heterotrimeric protein G</w:t>
            </w:r>
            <w:r>
              <w:rPr>
                <w:sz w:val="16"/>
                <w:szCs w:val="16"/>
              </w:rPr>
              <w:t xml:space="preserve"> (cyclic AMP production)</w:t>
            </w:r>
            <w:r w:rsidRPr="002430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EE2B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CC66" w14:textId="68F4165C" w:rsidR="003A095B" w:rsidRPr="0024300A" w:rsidRDefault="003A095B" w:rsidP="005D57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ptor binding, </w:t>
            </w:r>
            <w:r w:rsidRPr="0024300A">
              <w:rPr>
                <w:sz w:val="16"/>
                <w:szCs w:val="16"/>
              </w:rPr>
              <w:t>ADP-</w:t>
            </w:r>
            <w:proofErr w:type="spellStart"/>
            <w:r w:rsidRPr="0024300A">
              <w:rPr>
                <w:sz w:val="16"/>
                <w:szCs w:val="16"/>
              </w:rPr>
              <w:t>ribosyltransferase</w:t>
            </w:r>
            <w:proofErr w:type="spellEnd"/>
            <w:r>
              <w:rPr>
                <w:sz w:val="16"/>
                <w:szCs w:val="16"/>
              </w:rPr>
              <w:t xml:space="preserve">* </w:t>
            </w:r>
            <w:r w:rsidR="00D35E28">
              <w:rPr>
                <w:sz w:val="16"/>
                <w:szCs w:val="16"/>
              </w:rPr>
              <w:fldChar w:fldCharType="begin"/>
            </w:r>
            <w:r w:rsidR="0026337D">
              <w:rPr>
                <w:sz w:val="16"/>
                <w:szCs w:val="16"/>
              </w:rPr>
              <w:instrText xml:space="preserve"> ADDIN EN.CITE &lt;EndNote&gt;&lt;Cite&gt;&lt;Author&gt;Burns&lt;/Author&gt;&lt;Year&gt;2003&lt;/Year&gt;&lt;RecNum&gt;158&lt;/RecNum&gt;&lt;DisplayText&gt;[222]&lt;/DisplayText&gt;&lt;record&gt;&lt;rec-number&gt;158&lt;/rec-number&gt;&lt;foreign-keys&gt;&lt;key app="EN" db-id="vwasp2pfd90e08exsr55e00vp2pv0fstww5x" timestamp="1570017683"&gt;158&lt;/key&gt;&lt;/foreign-keys&gt;&lt;ref-type name="Book"&gt;6&lt;/ref-type&gt;&lt;contributors&gt;&lt;authors&gt;&lt;author&gt;Burns, DL&lt;/author&gt;&lt;/authors&gt;&lt;/contributors&gt;&lt;titles&gt;&lt;title&gt;Bacterial Protein Toxins&lt;/title&gt;&lt;/titles&gt;&lt;dates&gt;&lt;year&gt;2003&lt;/year&gt;&lt;/dates&gt;&lt;pub-location&gt;Washington, D.C. &lt;/pub-location&gt;&lt;publisher&gt;ASM Press&lt;/publisher&gt;&lt;urls&gt;&lt;/urls&gt;&lt;/record&gt;&lt;/Cite&gt;&lt;/EndNote&gt;</w:instrText>
            </w:r>
            <w:r w:rsidR="00D35E28">
              <w:rPr>
                <w:sz w:val="16"/>
                <w:szCs w:val="16"/>
              </w:rPr>
              <w:fldChar w:fldCharType="separate"/>
            </w:r>
            <w:r w:rsidR="0026337D">
              <w:rPr>
                <w:noProof/>
                <w:sz w:val="16"/>
                <w:szCs w:val="16"/>
              </w:rPr>
              <w:t>[222]</w:t>
            </w:r>
            <w:r w:rsidR="00D35E28">
              <w:rPr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4AA9" w14:textId="77777777" w:rsidR="003A095B" w:rsidRPr="00330006" w:rsidRDefault="003A095B" w:rsidP="005D57EF">
            <w:pPr>
              <w:rPr>
                <w:sz w:val="16"/>
                <w:szCs w:val="16"/>
                <w:lang w:val="it-IT"/>
              </w:rPr>
            </w:pPr>
            <w:r w:rsidRPr="00330006">
              <w:rPr>
                <w:sz w:val="16"/>
                <w:szCs w:val="16"/>
                <w:lang w:val="it-IT"/>
              </w:rPr>
              <w:t>Cholera toxin (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>Vibrio cholera</w:t>
            </w:r>
            <w:r w:rsidRPr="00330006">
              <w:rPr>
                <w:sz w:val="16"/>
                <w:szCs w:val="16"/>
                <w:lang w:val="it-IT"/>
              </w:rPr>
              <w:t>), Pertussis toxin (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>Bordetella pertussis</w:t>
            </w:r>
            <w:r w:rsidRPr="00330006">
              <w:rPr>
                <w:sz w:val="16"/>
                <w:szCs w:val="16"/>
                <w:lang w:val="it-IT"/>
              </w:rPr>
              <w:t>); heat-labile enterotoxin A (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>E. coli</w:t>
            </w:r>
            <w:r w:rsidRPr="00330006">
              <w:rPr>
                <w:sz w:val="16"/>
                <w:szCs w:val="16"/>
                <w:lang w:val="it-IT"/>
              </w:rPr>
              <w:t>)</w:t>
            </w:r>
          </w:p>
        </w:tc>
      </w:tr>
      <w:tr w:rsidR="003A095B" w:rsidRPr="00330006" w14:paraId="1727B67E" w14:textId="77777777" w:rsidTr="00F51218"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B5F081" w14:textId="744BC2E6" w:rsidR="003A095B" w:rsidRPr="00330006" w:rsidRDefault="003A095B" w:rsidP="005D57EF">
            <w:pPr>
              <w:rPr>
                <w:rFonts w:cstheme="minorHAns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88DE9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Guanylate cyclase C (cyclic GMP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production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DFA9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4332" w14:textId="511A2947" w:rsidR="003A095B" w:rsidRPr="0024300A" w:rsidRDefault="003A095B" w:rsidP="005D57EF">
            <w:pPr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uanylate cyclase 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inding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Y2htaXR0PC9BdXRob3I+PFllYXI+MTk5OTwvWWVhcj48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</w:fldData>
              </w:fldCha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Y2htaXR0PC9BdXRob3I+PFllYXI+MTk5OTwvWWVhcj48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</w:fldData>
              </w:fldCha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231; 232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95D3" w14:textId="5EAD8FA8" w:rsidR="003A095B" w:rsidRPr="00330006" w:rsidRDefault="003A095B" w:rsidP="005D57EF">
            <w:pPr>
              <w:rPr>
                <w:sz w:val="16"/>
                <w:szCs w:val="16"/>
                <w:lang w:val="it-IT"/>
              </w:rPr>
            </w:pPr>
            <w:r w:rsidRPr="00330006">
              <w:rPr>
                <w:sz w:val="16"/>
                <w:szCs w:val="16"/>
                <w:lang w:val="it-IT"/>
              </w:rPr>
              <w:t>Heat-stable enterotoxin (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>E. coli</w:t>
            </w:r>
            <w:r w:rsidRPr="00330006">
              <w:rPr>
                <w:sz w:val="16"/>
                <w:szCs w:val="16"/>
                <w:lang w:val="it-IT"/>
              </w:rPr>
              <w:t>) Enterotoxin A (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>Yersinia enterocoliticai</w:t>
            </w:r>
            <w:r w:rsidRPr="00330006">
              <w:rPr>
                <w:sz w:val="16"/>
                <w:szCs w:val="16"/>
                <w:lang w:val="it-IT"/>
              </w:rPr>
              <w:t>)</w:t>
            </w:r>
            <w:r w:rsidRPr="00330006">
              <w:rPr>
                <w:i/>
                <w:iCs/>
                <w:sz w:val="16"/>
                <w:szCs w:val="16"/>
                <w:lang w:val="it-IT"/>
              </w:rPr>
              <w:t xml:space="preserve"> </w:t>
            </w:r>
          </w:p>
        </w:tc>
      </w:tr>
      <w:tr w:rsidR="003A095B" w:rsidRPr="00330006" w14:paraId="5151B0E6" w14:textId="77777777" w:rsidTr="00F51218"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B68B" w14:textId="1980EC11" w:rsidR="003A095B" w:rsidRPr="00330006" w:rsidRDefault="003A095B" w:rsidP="005D57EF">
            <w:pPr>
              <w:rPr>
                <w:rFonts w:cstheme="minorHAnsi"/>
                <w:bCs/>
                <w:sz w:val="16"/>
                <w:szCs w:val="16"/>
                <w:lang w:val="it-IT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EA3B" w14:textId="77777777" w:rsidR="003A095B" w:rsidRPr="0024300A" w:rsidRDefault="003A095B" w:rsidP="005D57EF">
            <w:pPr>
              <w:rPr>
                <w:rFonts w:cstheme="minorHAnsi"/>
                <w:bCs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>Adenosine triphosphate (ATP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BD4F" w14:textId="77777777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84D9" w14:textId="48C5F994" w:rsidR="003A095B" w:rsidRPr="0024300A" w:rsidRDefault="003A095B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 xml:space="preserve">Adenylate cyclase </w:t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begin">
                <w:fldData xml:space="preserve">PEVuZE5vdGU+PENpdGU+PEF1dGhvcj5BZ2Fyd2FsPC9BdXRob3I+PFllYXI+MjAwOTwvWWVhcj48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</w:fldData>
              </w:fldChar>
            </w:r>
            <w:r w:rsidR="0026337D">
              <w:rPr>
                <w:rFonts w:cstheme="minorHAnsi"/>
                <w:bCs/>
                <w:sz w:val="16"/>
                <w:szCs w:val="16"/>
              </w:rPr>
              <w:instrText xml:space="preserve"> ADDIN EN.CITE </w:instrText>
            </w:r>
            <w:r w:rsidR="0026337D">
              <w:rPr>
                <w:rFonts w:cstheme="minorHAnsi"/>
                <w:bCs/>
                <w:sz w:val="16"/>
                <w:szCs w:val="16"/>
              </w:rPr>
              <w:fldChar w:fldCharType="begin">
                <w:fldData xml:space="preserve">PEVuZE5vdGU+PENpdGU+PEF1dGhvcj5BZ2Fyd2FsPC9BdXRob3I+PFllYXI+MjAwOTwvWWVhcj48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</w:fldData>
              </w:fldChar>
            </w:r>
            <w:r w:rsidR="0026337D">
              <w:rPr>
                <w:rFonts w:cstheme="minorHAnsi"/>
                <w:bCs/>
                <w:sz w:val="16"/>
                <w:szCs w:val="16"/>
              </w:rPr>
              <w:instrText xml:space="preserve"> ADDIN EN.CITE.DATA </w:instrText>
            </w:r>
            <w:r w:rsidR="0026337D">
              <w:rPr>
                <w:rFonts w:cstheme="minorHAnsi"/>
                <w:bCs/>
                <w:sz w:val="16"/>
                <w:szCs w:val="16"/>
              </w:rPr>
            </w:r>
            <w:r w:rsidR="0026337D">
              <w:rPr>
                <w:rFonts w:cstheme="minorHAnsi"/>
                <w:bCs/>
                <w:sz w:val="16"/>
                <w:szCs w:val="16"/>
              </w:rPr>
              <w:fldChar w:fldCharType="end"/>
            </w:r>
            <w:r w:rsidR="00D35E28">
              <w:rPr>
                <w:rFonts w:cstheme="minorHAnsi"/>
                <w:bCs/>
                <w:sz w:val="16"/>
                <w:szCs w:val="16"/>
              </w:rPr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bCs/>
                <w:noProof/>
                <w:sz w:val="16"/>
                <w:szCs w:val="16"/>
              </w:rPr>
              <w:t>[115; 126; 222]</w:t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4A21" w14:textId="0F92F564" w:rsidR="003A095B" w:rsidRPr="00330006" w:rsidRDefault="003A095B" w:rsidP="005D57EF">
            <w:pPr>
              <w:rPr>
                <w:rFonts w:cstheme="minorHAnsi"/>
                <w:bCs/>
                <w:sz w:val="16"/>
                <w:szCs w:val="16"/>
                <w:lang w:val="fr-FR"/>
              </w:rPr>
            </w:pPr>
            <w:r w:rsidRPr="00330006">
              <w:rPr>
                <w:rFonts w:cstheme="minorHAnsi"/>
                <w:bCs/>
                <w:sz w:val="16"/>
                <w:szCs w:val="16"/>
                <w:lang w:val="fr-FR"/>
              </w:rPr>
              <w:t>Adenylate cyclase (</w:t>
            </w:r>
            <w:r w:rsidRPr="00330006">
              <w:rPr>
                <w:i/>
                <w:iCs/>
                <w:sz w:val="16"/>
                <w:szCs w:val="16"/>
                <w:lang w:val="fr-FR"/>
              </w:rPr>
              <w:t xml:space="preserve">B. anthracis, </w:t>
            </w:r>
            <w:r w:rsidRPr="00330006">
              <w:rPr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M. tuberculosis, </w:t>
            </w:r>
            <w:r w:rsidRPr="00330006">
              <w:rPr>
                <w:color w:val="000000" w:themeColor="text1"/>
                <w:sz w:val="16"/>
                <w:szCs w:val="16"/>
                <w:lang w:val="fr-FR"/>
              </w:rPr>
              <w:t>etc.)</w:t>
            </w:r>
          </w:p>
        </w:tc>
      </w:tr>
      <w:tr w:rsidR="00E509D8" w:rsidRPr="0024300A" w14:paraId="5DC9521E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4A63" w14:textId="77777777" w:rsidR="00E509D8" w:rsidRPr="0024300A" w:rsidRDefault="00E509D8" w:rsidP="005D57EF">
            <w:pPr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ell and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Immune signaling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81D7" w14:textId="2F1196A5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ATP +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mitogen-activated protein kina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(MAPKK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190D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02FA" w14:textId="6C43252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ceptor binding + Adenylate cyclase + M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>etalloprotease</w:t>
            </w:r>
            <w:r>
              <w:rPr>
                <w:rFonts w:cstheme="minorHAnsi"/>
                <w:color w:val="000000"/>
                <w:sz w:val="16"/>
                <w:szCs w:val="16"/>
              </w:rPr>
              <w:t>, impacts regulatory molecules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Friebe&lt;/Author&gt;&lt;Year&gt;2016&lt;/Year&gt;&lt;RecNum&gt;170&lt;/RecNum&gt;&lt;DisplayText&gt;[115]&lt;/DisplayText&gt;&lt;record&gt;&lt;rec-number&gt;170&lt;/rec-number&gt;&lt;foreign-keys&gt;&lt;key app="EN" db-id="vwasp2pfd90e08exsr55e00vp2pv0fstww5x" timestamp="1570021420"&gt;170&lt;/key&gt;&lt;/foreign-keys&gt;&lt;ref-type name="Journal Article"&gt;17&lt;/ref-type&gt;&lt;contributors&gt;&lt;authors&gt;&lt;author&gt;Friebe, S.&lt;/author&gt;&lt;author&gt;van der Goot, F. G.&lt;/author&gt;&lt;author&gt;Burgi, J.&lt;/author&gt;&lt;/authors&gt;&lt;/contributors&gt;&lt;auth-address&gt;Faculty of Life Sciences, Global Health Institute, Ecole Polytechnique Federale de Lausanne, Lausanne 1015, Switzerland. sarah.friebe@epfl.ch.&amp;#xD;Faculty of Life Sciences, Global Health Institute, Ecole Polytechnique Federale de Lausanne, Lausanne 1015, Switzerland. gisou.vandergoot@epfl.ch.&amp;#xD;Faculty of Life Sciences, Global Health Institute, Ecole Polytechnique Federale de Lausanne, Lausanne 1015, Switzerland. jerome.burgi@epfl.ch.&lt;/auth-address&gt;&lt;titles&gt;&lt;title&gt;The Ins and Outs of Anthrax Toxin&lt;/title&gt;&lt;secondary-title&gt;Toxins (Basel)&lt;/secondary-title&gt;&lt;/titles&gt;&lt;periodical&gt;&lt;full-title&gt;Toxins (Basel)&lt;/full-title&gt;&lt;/periodical&gt;&lt;volume&gt;8&lt;/volume&gt;&lt;number&gt;3&lt;/number&gt;&lt;edition&gt;2016/03/16&lt;/edition&gt;&lt;keywords&gt;&lt;keyword&gt;Animals&lt;/keyword&gt;&lt;keyword&gt;*Antigens, Bacterial/chemistry/metabolism/toxicity&lt;/keyword&gt;&lt;keyword&gt;*Bacterial Toxins/chemistry/metabolism/toxicity&lt;/keyword&gt;&lt;keyword&gt;Endocytosis&lt;/keyword&gt;&lt;keyword&gt;Humans&lt;/keyword&gt;&lt;keyword&gt;Receptors, Peptide/metabolism&lt;/keyword&gt;&lt;keyword&gt;anthrax toxin&lt;/keyword&gt;&lt;keyword&gt;anthrax toxin receptors&lt;/keyword&gt;&lt;keyword&gt;cancer treatment&lt;/keyword&gt;&lt;keyword&gt;protein structure&lt;/keyword&gt;&lt;/keywords&gt;&lt;dates&gt;&lt;year&gt;2016&lt;/year&gt;&lt;pub-dates&gt;&lt;date&gt;Mar 10&lt;/date&gt;&lt;/pub-dates&gt;&lt;/dates&gt;&lt;isbn&gt;2072-6651 (Electronic)&amp;#xD;2072-6651 (Linking)&lt;/isbn&gt;&lt;accession-num&gt;26978402&lt;/accession-num&gt;&lt;urls&gt;&lt;related-urls&gt;&lt;url&gt;https://www.ncbi.nlm.nih.gov/pubmed/26978402&lt;/url&gt;&lt;/related-urls&gt;&lt;/urls&gt;&lt;custom2&gt;PMC4810214&lt;/custom2&gt;&lt;electronic-resource-num&gt;10.3390/toxins8030069&lt;/electronic-resource-num&gt;&lt;/record&gt;&lt;/Cite&gt;&lt;/EndNote&gt;</w:instrTex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115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2962" w14:textId="58AEEBFE" w:rsidR="00E509D8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Anthrax toxin: protective antigen + edema factor + lethal factor</w:t>
            </w:r>
            <w:r w:rsidRPr="0024300A">
              <w:rPr>
                <w:rFonts w:cstheme="minorHAnsi"/>
                <w:bCs/>
                <w:sz w:val="16"/>
                <w:szCs w:val="16"/>
              </w:rPr>
              <w:t xml:space="preserve"> </w:t>
            </w:r>
            <w:r>
              <w:rPr>
                <w:rFonts w:cstheme="minorHAnsi"/>
                <w:bCs/>
                <w:sz w:val="16"/>
                <w:szCs w:val="16"/>
              </w:rPr>
              <w:t>(</w:t>
            </w:r>
            <w:r w:rsidRPr="0024300A">
              <w:rPr>
                <w:i/>
                <w:iCs/>
                <w:sz w:val="16"/>
                <w:szCs w:val="16"/>
                <w:lang w:val="en"/>
              </w:rPr>
              <w:t>B</w:t>
            </w:r>
            <w:r w:rsidR="00DA5591">
              <w:rPr>
                <w:i/>
                <w:iCs/>
                <w:sz w:val="16"/>
                <w:szCs w:val="16"/>
                <w:lang w:val="en"/>
              </w:rPr>
              <w:t>.</w:t>
            </w:r>
            <w:r w:rsidRPr="0024300A">
              <w:rPr>
                <w:i/>
                <w:iCs/>
                <w:sz w:val="16"/>
                <w:szCs w:val="16"/>
                <w:lang w:val="en"/>
              </w:rPr>
              <w:t xml:space="preserve"> anthracis</w:t>
            </w:r>
            <w:r>
              <w:rPr>
                <w:sz w:val="16"/>
                <w:szCs w:val="16"/>
                <w:lang w:val="en"/>
              </w:rPr>
              <w:t>)</w:t>
            </w:r>
          </w:p>
        </w:tc>
      </w:tr>
      <w:tr w:rsidR="00E509D8" w:rsidRPr="0024300A" w14:paraId="0ADB9A8D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279C" w14:textId="7777777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 xml:space="preserve">Immune signaling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55EC" w14:textId="7777777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 xml:space="preserve">Major </w:t>
            </w:r>
            <w:r w:rsidRPr="0024300A">
              <w:rPr>
                <w:rFonts w:cstheme="minorHAnsi"/>
                <w:bCs/>
                <w:sz w:val="16"/>
                <w:szCs w:val="16"/>
              </w:rPr>
              <w:t xml:space="preserve"> histocompatibility complex (MHC)</w:t>
            </w:r>
            <w:r>
              <w:rPr>
                <w:rFonts w:cstheme="minorHAnsi"/>
                <w:bCs/>
                <w:sz w:val="16"/>
                <w:szCs w:val="16"/>
              </w:rPr>
              <w:t xml:space="preserve"> 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3F28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Bacter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EEA0" w14:textId="1C1148A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MHC class II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inding, inflammatory </w:t>
            </w:r>
            <w:r>
              <w:rPr>
                <w:sz w:val="16"/>
                <w:szCs w:val="16"/>
              </w:rPr>
              <w:t xml:space="preserve">response </w:t>
            </w:r>
            <w:r w:rsidR="00D35E28">
              <w:rPr>
                <w:sz w:val="16"/>
                <w:szCs w:val="16"/>
              </w:rPr>
              <w:fldChar w:fldCharType="begin"/>
            </w:r>
            <w:r w:rsidR="0026337D">
              <w:rPr>
                <w:sz w:val="16"/>
                <w:szCs w:val="16"/>
              </w:rPr>
              <w:instrText xml:space="preserve"> ADDIN EN.CITE &lt;EndNote&gt;&lt;Cite&gt;&lt;Author&gt;Xu&lt;/Author&gt;&lt;Year&gt;2012&lt;/Year&gt;&lt;RecNum&gt;172&lt;/RecNum&gt;&lt;DisplayText&gt;[233]&lt;/DisplayText&gt;&lt;record&gt;&lt;rec-number&gt;172&lt;/rec-number&gt;&lt;foreign-keys&gt;&lt;key app="EN" db-id="vwasp2pfd90e08exsr55e00vp2pv0fstww5x" timestamp="1570023649"&gt;172&lt;/key&gt;&lt;/foreign-keys&gt;&lt;ref-type name="Journal Article"&gt;17&lt;/ref-type&gt;&lt;contributors&gt;&lt;authors&gt;&lt;author&gt;Xu, S. X.&lt;/author&gt;&lt;author&gt;McCormick, J. K.&lt;/author&gt;&lt;/authors&gt;&lt;/contributors&gt;&lt;auth-address&gt;Department of Microbiology and Immunology, Centre for Human Immunology, Schulich School of Medicine and Dentistry, University of Western Ontario, London ON, Canada.&lt;/auth-address&gt;&lt;titles&gt;&lt;title&gt;Staphylococcal superantigens in colonization and disease&lt;/title&gt;&lt;secondary-title&gt;Front Cell Infect Microbiol&lt;/secondary-title&gt;&lt;/titles&gt;&lt;periodical&gt;&lt;full-title&gt;Front Cell Infect Microbiol&lt;/full-title&gt;&lt;/periodical&gt;&lt;pages&gt;52&lt;/pages&gt;&lt;volume&gt;2&lt;/volume&gt;&lt;edition&gt;2012/08/25&lt;/edition&gt;&lt;keywords&gt;&lt;keyword&gt;Bacterial Toxins/metabolism&lt;/keyword&gt;&lt;keyword&gt;Cytokines/metabolism&lt;/keyword&gt;&lt;keyword&gt;Humans&lt;/keyword&gt;&lt;keyword&gt;Shock, Septic&lt;/keyword&gt;&lt;keyword&gt;Staphylococcus aureus/immunology/*pathogenicity/*physiology&lt;/keyword&gt;&lt;keyword&gt;Superantigens/*metabolism&lt;/keyword&gt;&lt;keyword&gt;T-Lymphocytes/immunology&lt;/keyword&gt;&lt;keyword&gt;Virulence Factors/*metabolism&lt;/keyword&gt;&lt;keyword&gt;Staphylococcus aureus&lt;/keyword&gt;&lt;keyword&gt;colonization&lt;/keyword&gt;&lt;keyword&gt;staphylococcal enterotoxin&lt;/keyword&gt;&lt;keyword&gt;superantigen&lt;/keyword&gt;&lt;/keywords&gt;&lt;dates&gt;&lt;year&gt;2012&lt;/year&gt;&lt;/dates&gt;&lt;isbn&gt;2235-2988 (Electronic)&amp;#xD;2235-2988 (Linking)&lt;/isbn&gt;&lt;accession-num&gt;22919643&lt;/accession-num&gt;&lt;urls&gt;&lt;related-urls&gt;&lt;url&gt;https://www.ncbi.nlm.nih.gov/pubmed/22919643&lt;/url&gt;&lt;/related-urls&gt;&lt;/urls&gt;&lt;custom2&gt;PMC3417409&lt;/custom2&gt;&lt;electronic-resource-num&gt;10.3389/fcimb.2012.00052&lt;/electronic-resource-num&gt;&lt;/record&gt;&lt;/Cite&gt;&lt;/EndNote&gt;</w:instrText>
            </w:r>
            <w:r w:rsidR="00D35E28">
              <w:rPr>
                <w:sz w:val="16"/>
                <w:szCs w:val="16"/>
              </w:rPr>
              <w:fldChar w:fldCharType="separate"/>
            </w:r>
            <w:r w:rsidR="0026337D">
              <w:rPr>
                <w:noProof/>
                <w:sz w:val="16"/>
                <w:szCs w:val="16"/>
              </w:rPr>
              <w:t>[233]</w:t>
            </w:r>
            <w:r w:rsidR="00D35E28">
              <w:rPr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24CC" w14:textId="77777777" w:rsidR="00E509D8" w:rsidRPr="00945E72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uperantigens, toxic shock syndrome toxin (</w:t>
            </w:r>
            <w:r w:rsidRPr="003905E9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phylococcus aureus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E509D8" w:rsidRPr="0024300A" w14:paraId="6F09F39E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D131" w14:textId="7777777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 xml:space="preserve">Neuromuscular signaling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A0099" w14:textId="77777777" w:rsidR="00E509D8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 w:rsidRPr="0024300A">
              <w:rPr>
                <w:rFonts w:cstheme="minorHAnsi"/>
                <w:bCs/>
                <w:sz w:val="16"/>
                <w:szCs w:val="16"/>
              </w:rPr>
              <w:t xml:space="preserve">SNARE </w:t>
            </w:r>
            <w:r>
              <w:rPr>
                <w:rFonts w:cstheme="minorHAnsi"/>
                <w:bCs/>
                <w:sz w:val="16"/>
                <w:szCs w:val="16"/>
              </w:rPr>
              <w:t xml:space="preserve">protein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9F1C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D17C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NARE protein cleavage </w:t>
            </w:r>
            <w:r w:rsidRPr="0024300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537F" w14:textId="188131F5" w:rsidR="00E509D8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Botulinum neurotoxins (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>C</w:t>
            </w:r>
            <w:r w:rsidR="00DA5591">
              <w:rPr>
                <w:rFonts w:cstheme="minorHAnsi"/>
                <w:bCs/>
                <w:i/>
                <w:iCs/>
                <w:sz w:val="16"/>
                <w:szCs w:val="16"/>
              </w:rPr>
              <w:t>.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 botulinum</w:t>
            </w:r>
            <w:r>
              <w:rPr>
                <w:rFonts w:cstheme="minorHAnsi"/>
                <w:bCs/>
                <w:sz w:val="16"/>
                <w:szCs w:val="16"/>
              </w:rPr>
              <w:t>), t</w:t>
            </w:r>
            <w:r w:rsidRPr="0024300A">
              <w:rPr>
                <w:rFonts w:cstheme="minorHAnsi"/>
                <w:bCs/>
                <w:sz w:val="16"/>
                <w:szCs w:val="16"/>
              </w:rPr>
              <w:t xml:space="preserve">etanus neurotoxin </w:t>
            </w:r>
            <w:r>
              <w:rPr>
                <w:rFonts w:cstheme="minorHAnsi"/>
                <w:bCs/>
                <w:sz w:val="16"/>
                <w:szCs w:val="16"/>
              </w:rPr>
              <w:t>(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>C</w:t>
            </w:r>
            <w:r w:rsidR="00DA5591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. </w:t>
            </w:r>
            <w:r w:rsidRPr="0024300A">
              <w:rPr>
                <w:rFonts w:cstheme="minorHAnsi"/>
                <w:bCs/>
                <w:i/>
                <w:iCs/>
                <w:sz w:val="16"/>
                <w:szCs w:val="16"/>
              </w:rPr>
              <w:t>tetani</w:t>
            </w:r>
            <w:r>
              <w:rPr>
                <w:rFonts w:cstheme="minorHAnsi"/>
                <w:bCs/>
                <w:sz w:val="16"/>
                <w:szCs w:val="16"/>
              </w:rPr>
              <w:t xml:space="preserve">) </w:t>
            </w:r>
          </w:p>
        </w:tc>
      </w:tr>
      <w:tr w:rsidR="00E509D8" w:rsidRPr="00330006" w14:paraId="10CE4437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F559" w14:textId="7777777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 xml:space="preserve">Pore formatio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4866" w14:textId="77777777" w:rsidR="00E509D8" w:rsidRPr="0024300A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E</w:t>
            </w:r>
            <w:r w:rsidRPr="00A35FB0">
              <w:rPr>
                <w:rFonts w:cstheme="minorHAnsi"/>
                <w:bCs/>
                <w:sz w:val="16"/>
                <w:szCs w:val="16"/>
              </w:rPr>
              <w:t>rythrocytes</w:t>
            </w:r>
            <w:r>
              <w:rPr>
                <w:rFonts w:cstheme="minorHAnsi"/>
                <w:bCs/>
                <w:sz w:val="16"/>
                <w:szCs w:val="16"/>
              </w:rPr>
              <w:t xml:space="preserve"> cell membranes and recepto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4EA4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4300A">
              <w:rPr>
                <w:rFonts w:cstheme="minorHAns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BE65" w14:textId="39020228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  <w:highlight w:val="red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ceptor binding, membrane </w:t>
            </w:r>
            <w:r w:rsidRPr="00A74B91">
              <w:rPr>
                <w:rFonts w:cstheme="minorHAnsi"/>
                <w:color w:val="000000"/>
                <w:sz w:val="16"/>
                <w:szCs w:val="16"/>
              </w:rPr>
              <w:t>binding</w:t>
            </w:r>
            <w:r w:rsidRPr="00A74B91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begin">
                <w:fldData xml:space="preserve">PEVuZE5vdGU+PENpdGU+PEF1dGhvcj5Jbm9zaGltYTwvQXV0aG9yPjxZZWFyPjIwMTE8L1llYXI+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</w:fldData>
              </w:fldChar>
            </w:r>
            <w:r w:rsidR="0026337D">
              <w:rPr>
                <w:rFonts w:cstheme="minorHAnsi"/>
                <w:bCs/>
                <w:sz w:val="16"/>
                <w:szCs w:val="16"/>
              </w:rPr>
              <w:instrText xml:space="preserve"> ADDIN EN.CITE </w:instrText>
            </w:r>
            <w:r w:rsidR="0026337D">
              <w:rPr>
                <w:rFonts w:cstheme="minorHAnsi"/>
                <w:bCs/>
                <w:sz w:val="16"/>
                <w:szCs w:val="16"/>
              </w:rPr>
              <w:fldChar w:fldCharType="begin">
                <w:fldData xml:space="preserve">PEVuZE5vdGU+PENpdGU+PEF1dGhvcj5Jbm9zaGltYTwvQXV0aG9yPjxZZWFyPjIwMTE8L1llYXI+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</w:fldData>
              </w:fldChar>
            </w:r>
            <w:r w:rsidR="0026337D">
              <w:rPr>
                <w:rFonts w:cstheme="minorHAnsi"/>
                <w:bCs/>
                <w:sz w:val="16"/>
                <w:szCs w:val="16"/>
              </w:rPr>
              <w:instrText xml:space="preserve"> ADDIN EN.CITE.DATA </w:instrText>
            </w:r>
            <w:r w:rsidR="0026337D">
              <w:rPr>
                <w:rFonts w:cstheme="minorHAnsi"/>
                <w:bCs/>
                <w:sz w:val="16"/>
                <w:szCs w:val="16"/>
              </w:rPr>
            </w:r>
            <w:r w:rsidR="0026337D">
              <w:rPr>
                <w:rFonts w:cstheme="minorHAnsi"/>
                <w:bCs/>
                <w:sz w:val="16"/>
                <w:szCs w:val="16"/>
              </w:rPr>
              <w:fldChar w:fldCharType="end"/>
            </w:r>
            <w:r w:rsidR="00D35E28">
              <w:rPr>
                <w:rFonts w:cstheme="minorHAnsi"/>
                <w:bCs/>
                <w:sz w:val="16"/>
                <w:szCs w:val="16"/>
              </w:rPr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bCs/>
                <w:noProof/>
                <w:sz w:val="16"/>
                <w:szCs w:val="16"/>
              </w:rPr>
              <w:t>[234; 235]</w:t>
            </w:r>
            <w:r w:rsidR="00D35E28">
              <w:rPr>
                <w:rFonts w:cstheme="minorHAns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1A34" w14:textId="04AFE1D7" w:rsidR="00E509D8" w:rsidRPr="00330006" w:rsidRDefault="00E509D8" w:rsidP="005D57EF">
            <w:pPr>
              <w:rPr>
                <w:rFonts w:cstheme="minorHAnsi"/>
                <w:bCs/>
                <w:sz w:val="16"/>
                <w:szCs w:val="16"/>
                <w:lang w:val="fr-FR"/>
              </w:rPr>
            </w:pPr>
            <w:r w:rsidRPr="00330006">
              <w:rPr>
                <w:rFonts w:cstheme="minorHAnsi"/>
                <w:bCs/>
                <w:sz w:val="16"/>
                <w:szCs w:val="16"/>
                <w:lang w:val="fr-FR"/>
              </w:rPr>
              <w:t>Cytolysin A (</w:t>
            </w:r>
            <w:r w:rsidRPr="00330006">
              <w:rPr>
                <w:rFonts w:cstheme="minorHAnsi"/>
                <w:bCs/>
                <w:i/>
                <w:iCs/>
                <w:sz w:val="16"/>
                <w:szCs w:val="16"/>
                <w:lang w:val="fr-FR"/>
              </w:rPr>
              <w:t>E</w:t>
            </w:r>
            <w:r w:rsidR="00DA5591" w:rsidRPr="00330006">
              <w:rPr>
                <w:rFonts w:cstheme="minorHAnsi"/>
                <w:bCs/>
                <w:i/>
                <w:iCs/>
                <w:sz w:val="16"/>
                <w:szCs w:val="16"/>
                <w:lang w:val="fr-FR"/>
              </w:rPr>
              <w:t xml:space="preserve">. </w:t>
            </w:r>
            <w:r w:rsidRPr="00330006">
              <w:rPr>
                <w:rFonts w:cstheme="minorHAnsi"/>
                <w:bCs/>
                <w:i/>
                <w:iCs/>
                <w:sz w:val="16"/>
                <w:szCs w:val="16"/>
                <w:lang w:val="fr-FR"/>
              </w:rPr>
              <w:t>coli</w:t>
            </w:r>
            <w:r w:rsidRPr="00330006">
              <w:rPr>
                <w:rFonts w:cstheme="minorHAnsi"/>
                <w:bCs/>
                <w:sz w:val="16"/>
                <w:szCs w:val="16"/>
                <w:lang w:val="fr-FR"/>
              </w:rPr>
              <w:t>), alpha-hemolysin (</w:t>
            </w:r>
            <w:r w:rsidRPr="00330006">
              <w:rPr>
                <w:rFonts w:cstheme="minorHAnsi"/>
                <w:bCs/>
                <w:i/>
                <w:iCs/>
                <w:sz w:val="16"/>
                <w:szCs w:val="16"/>
                <w:lang w:val="fr-FR"/>
              </w:rPr>
              <w:t>Staphylococcus aureus</w:t>
            </w:r>
            <w:r w:rsidRPr="00330006">
              <w:rPr>
                <w:rFonts w:cstheme="minorHAnsi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E509D8" w:rsidRPr="0024300A" w14:paraId="7C925412" w14:textId="77777777" w:rsidTr="005D57EF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A741" w14:textId="77777777" w:rsidR="00E509D8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 xml:space="preserve">Neuronal and other signaling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4812" w14:textId="77777777" w:rsidR="00E509D8" w:rsidRPr="0087056E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Various ion channel and G-coupled receptors and transport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C41D" w14:textId="77777777" w:rsidR="00E509D8" w:rsidRPr="0024300A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arious animal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63C1" w14:textId="31B7D7BC" w:rsidR="00E509D8" w:rsidRDefault="00E509D8" w:rsidP="005D57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ceptor agonist/ antagonists (e.g., acetyl-choline receptors) 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26337D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Jungo&lt;/Author&gt;&lt;Year&gt;2012&lt;/Year&gt;&lt;RecNum&gt;166&lt;/RecNum&gt;&lt;DisplayText&gt;[228]&lt;/DisplayText&gt;&lt;record&gt;&lt;rec-number&gt;166&lt;/rec-number&gt;&lt;foreign-keys&gt;&lt;key app="EN" db-id="vwasp2pfd90e08exsr55e00vp2pv0fstww5x" timestamp="1570019423"&gt;166&lt;/key&gt;&lt;/foreign-keys&gt;&lt;ref-type name="Journal Article"&gt;17&lt;/ref-type&gt;&lt;contributors&gt;&lt;authors&gt;&lt;author&gt;Jungo, F.&lt;/author&gt;&lt;author&gt;Bougueleret, L.&lt;/author&gt;&lt;author&gt;Xenarios, I.&lt;/author&gt;&lt;author&gt;Poux, S.&lt;/author&gt;&lt;/authors&gt;&lt;/contributors&gt;&lt;auth-address&gt;Swiss Institute of Bioinformatics, Centre Medical Universitaire, 1 rue Michel-Servet, 1211 Geneve 4, Switzerland. Florence.Jungo@isb-sib.ch&lt;/auth-address&gt;&lt;titles&gt;&lt;title&gt;The UniProtKB/Swiss-Prot Tox-Prot program: A central hub of integrated venom protein data&lt;/title&gt;&lt;secondary-title&gt;Toxicon&lt;/secondary-title&gt;&lt;/titles&gt;&lt;periodical&gt;&lt;full-title&gt;Toxicon&lt;/full-title&gt;&lt;/periodical&gt;&lt;pages&gt;551-7&lt;/pages&gt;&lt;volume&gt;60&lt;/volume&gt;&lt;number&gt;4&lt;/number&gt;&lt;edition&gt;2012/04/03&lt;/edition&gt;&lt;keywords&gt;&lt;keyword&gt;Animals&lt;/keyword&gt;&lt;keyword&gt;Data Display&lt;/keyword&gt;&lt;keyword&gt;*Databases, Protein&lt;/keyword&gt;&lt;keyword&gt;Molecular Sequence Data&lt;/keyword&gt;&lt;keyword&gt;Protein Conformation&lt;/keyword&gt;&lt;keyword&gt;Proteins/chemistry&lt;/keyword&gt;&lt;keyword&gt;Sequence Alignment&lt;/keyword&gt;&lt;keyword&gt;*Software&lt;/keyword&gt;&lt;keyword&gt;Terminology as Topic&lt;/keyword&gt;&lt;keyword&gt;Venoms/*chemistry&lt;/keyword&gt;&lt;/keywords&gt;&lt;dates&gt;&lt;year&gt;2012&lt;/year&gt;&lt;pub-dates&gt;&lt;date&gt;Sep 15&lt;/date&gt;&lt;/pub-dates&gt;&lt;/dates&gt;&lt;isbn&gt;1879-3150 (Electronic)&amp;#xD;0041-0101 (Linking)&lt;/isbn&gt;&lt;accession-num&gt;22465017&lt;/accession-num&gt;&lt;urls&gt;&lt;related-urls&gt;&lt;url&gt;https://www.ncbi.nlm.nih.gov/pubmed/22465017&lt;/url&gt;&lt;/related-urls&gt;&lt;/urls&gt;&lt;custom2&gt;PMC3393831&lt;/custom2&gt;&lt;electronic-resource-num&gt;10.1016/j.toxicon.2012.03.010&lt;/electronic-resource-num&gt;&lt;/record&gt;&lt;/Cite&gt;&lt;/EndNote&gt;</w:instrTex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26337D">
              <w:rPr>
                <w:rFonts w:cstheme="minorHAnsi"/>
                <w:noProof/>
                <w:color w:val="000000"/>
                <w:sz w:val="16"/>
                <w:szCs w:val="16"/>
              </w:rPr>
              <w:t>[228]</w:t>
            </w:r>
            <w:r w:rsidR="00D35E28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A712" w14:textId="6A77B431" w:rsidR="00E509D8" w:rsidRPr="008A6603" w:rsidRDefault="00E509D8" w:rsidP="005D57EF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Conotoxins (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Conus sp.</w:t>
            </w:r>
            <w:r>
              <w:rPr>
                <w:rFonts w:cstheme="minorHAnsi"/>
                <w:bCs/>
                <w:sz w:val="16"/>
                <w:szCs w:val="16"/>
              </w:rPr>
              <w:t>), beta toxins, omega-</w:t>
            </w:r>
            <w:proofErr w:type="spellStart"/>
            <w:r>
              <w:rPr>
                <w:rFonts w:cstheme="minorHAnsi"/>
                <w:bCs/>
                <w:sz w:val="16"/>
                <w:szCs w:val="16"/>
              </w:rPr>
              <w:t>agatoxins</w:t>
            </w:r>
            <w:proofErr w:type="spellEnd"/>
            <w:r>
              <w:rPr>
                <w:rFonts w:cstheme="minorHAnsi"/>
                <w:bCs/>
                <w:sz w:val="16"/>
                <w:szCs w:val="16"/>
              </w:rPr>
              <w:t>, and other animal toxins (scorpions, spiders, snakes, etc.)</w:t>
            </w:r>
          </w:p>
        </w:tc>
      </w:tr>
    </w:tbl>
    <w:p w14:paraId="14B04462" w14:textId="77777777" w:rsidR="00E509D8" w:rsidRPr="0024300A" w:rsidRDefault="00E509D8" w:rsidP="00210CC9">
      <w:pPr>
        <w:spacing w:after="0"/>
        <w:rPr>
          <w:bCs/>
          <w:sz w:val="16"/>
          <w:szCs w:val="16"/>
        </w:rPr>
      </w:pPr>
      <w:r w:rsidRPr="0024300A">
        <w:rPr>
          <w:bCs/>
          <w:sz w:val="16"/>
          <w:szCs w:val="16"/>
        </w:rPr>
        <w:t>* AB toxin in which A is catalytic subunit, B is binding subunit.</w:t>
      </w:r>
    </w:p>
    <w:p w14:paraId="493C113C" w14:textId="43536996" w:rsidR="00E509D8" w:rsidRDefault="00E509D8" w:rsidP="00210CC9">
      <w:pPr>
        <w:spacing w:after="0"/>
        <w:rPr>
          <w:bCs/>
          <w:sz w:val="16"/>
          <w:szCs w:val="16"/>
        </w:rPr>
      </w:pPr>
      <w:r w:rsidRPr="0024300A">
        <w:rPr>
          <w:bCs/>
          <w:sz w:val="16"/>
          <w:szCs w:val="16"/>
        </w:rPr>
        <w:t xml:space="preserve">** Heterotrimeric toxin “AB toxin” in which </w:t>
      </w:r>
      <w:proofErr w:type="spellStart"/>
      <w:r w:rsidRPr="0024300A">
        <w:rPr>
          <w:bCs/>
          <w:sz w:val="16"/>
          <w:szCs w:val="16"/>
        </w:rPr>
        <w:t>CdtB</w:t>
      </w:r>
      <w:proofErr w:type="spellEnd"/>
      <w:r w:rsidRPr="0024300A">
        <w:rPr>
          <w:bCs/>
          <w:sz w:val="16"/>
          <w:szCs w:val="16"/>
        </w:rPr>
        <w:t xml:space="preserve"> is the catalytic subunit, whereas </w:t>
      </w:r>
      <w:proofErr w:type="spellStart"/>
      <w:r w:rsidRPr="0024300A">
        <w:rPr>
          <w:bCs/>
          <w:sz w:val="16"/>
          <w:szCs w:val="16"/>
        </w:rPr>
        <w:t>CdtA</w:t>
      </w:r>
      <w:proofErr w:type="spellEnd"/>
      <w:r w:rsidRPr="0024300A">
        <w:rPr>
          <w:bCs/>
          <w:sz w:val="16"/>
          <w:szCs w:val="16"/>
        </w:rPr>
        <w:t xml:space="preserve"> and </w:t>
      </w:r>
      <w:proofErr w:type="spellStart"/>
      <w:r w:rsidRPr="0024300A">
        <w:rPr>
          <w:bCs/>
          <w:sz w:val="16"/>
          <w:szCs w:val="16"/>
        </w:rPr>
        <w:t>CdtC</w:t>
      </w:r>
      <w:proofErr w:type="spellEnd"/>
      <w:r w:rsidRPr="0024300A">
        <w:rPr>
          <w:bCs/>
          <w:sz w:val="16"/>
          <w:szCs w:val="16"/>
        </w:rPr>
        <w:t xml:space="preserve"> make up the binding subunit.</w:t>
      </w:r>
    </w:p>
    <w:p w14:paraId="7206840B" w14:textId="03EE711D" w:rsidR="00D56A49" w:rsidRDefault="00D56A49" w:rsidP="00E509D8">
      <w:pPr>
        <w:rPr>
          <w:bCs/>
          <w:sz w:val="16"/>
          <w:szCs w:val="16"/>
        </w:rPr>
      </w:pPr>
    </w:p>
    <w:p w14:paraId="6D76188F" w14:textId="66991A89" w:rsidR="00D56A49" w:rsidRDefault="00D56A49" w:rsidP="00E509D8">
      <w:pPr>
        <w:rPr>
          <w:bCs/>
          <w:sz w:val="16"/>
          <w:szCs w:val="16"/>
        </w:rPr>
      </w:pPr>
    </w:p>
    <w:p w14:paraId="1A9BEBE3" w14:textId="0049217B" w:rsidR="00D56A49" w:rsidRDefault="00586A58" w:rsidP="00382B7B">
      <w:pPr>
        <w:jc w:val="center"/>
        <w:rPr>
          <w:bCs/>
          <w:sz w:val="16"/>
          <w:szCs w:val="16"/>
        </w:rPr>
      </w:pPr>
      <w:r w:rsidRPr="00586A58">
        <w:rPr>
          <w:bCs/>
          <w:noProof/>
          <w:sz w:val="16"/>
          <w:szCs w:val="16"/>
        </w:rPr>
        <w:lastRenderedPageBreak/>
        <w:drawing>
          <wp:inline distT="0" distB="0" distL="0" distR="0" wp14:anchorId="10960CBB" wp14:editId="0A5EF856">
            <wp:extent cx="5763867" cy="5509578"/>
            <wp:effectExtent l="0" t="0" r="8890" b="0"/>
            <wp:docPr id="15" name="Graphic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21538"/>
                    <a:stretch/>
                  </pic:blipFill>
                  <pic:spPr bwMode="auto">
                    <a:xfrm>
                      <a:off x="0" y="0"/>
                      <a:ext cx="5770686" cy="5516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ACC15" w14:textId="4DFD96C8" w:rsidR="000E64B2" w:rsidRPr="00DB37E1" w:rsidRDefault="000E64B2" w:rsidP="000E64B2">
      <w:pPr>
        <w:spacing w:line="240" w:lineRule="auto"/>
        <w:rPr>
          <w:b/>
          <w:bCs/>
          <w:i/>
          <w:iCs/>
        </w:rPr>
      </w:pPr>
      <w:r>
        <w:rPr>
          <w:b/>
          <w:bCs/>
          <w:i/>
          <w:iCs/>
        </w:rPr>
        <w:t>Supplementary Figure 1.</w:t>
      </w:r>
      <w:r w:rsidRPr="00DB37E1">
        <w:rPr>
          <w:b/>
          <w:bCs/>
          <w:i/>
          <w:iCs/>
        </w:rPr>
        <w:t xml:space="preserve"> Hazardous Function</w:t>
      </w:r>
      <w:r>
        <w:rPr>
          <w:b/>
          <w:bCs/>
          <w:i/>
          <w:iCs/>
        </w:rPr>
        <w:t>s Partially Separate E. coli Pathogen Groups</w:t>
      </w:r>
    </w:p>
    <w:p w14:paraId="17844295" w14:textId="75BEEBCD" w:rsidR="000E64B2" w:rsidRDefault="000E64B2" w:rsidP="000E64B2">
      <w:pPr>
        <w:spacing w:line="240" w:lineRule="auto"/>
        <w:rPr>
          <w:i/>
          <w:iCs/>
        </w:rPr>
      </w:pPr>
      <w:r w:rsidRPr="004F3F78">
        <w:rPr>
          <w:i/>
          <w:iCs/>
        </w:rPr>
        <w:t>Shown</w:t>
      </w:r>
      <w:r>
        <w:rPr>
          <w:i/>
          <w:iCs/>
        </w:rPr>
        <w:t xml:space="preserve"> are</w:t>
      </w:r>
      <w:r w:rsidRPr="004F3F78">
        <w:rPr>
          <w:i/>
          <w:iCs/>
        </w:rPr>
        <w:t xml:space="preserve"> </w:t>
      </w:r>
      <w:r>
        <w:rPr>
          <w:i/>
          <w:iCs/>
        </w:rPr>
        <w:t>the dendrograms</w:t>
      </w:r>
      <w:r w:rsidRPr="004F3F78">
        <w:rPr>
          <w:i/>
          <w:iCs/>
        </w:rPr>
        <w:t xml:space="preserve"> for </w:t>
      </w:r>
      <w:r>
        <w:rPr>
          <w:i/>
          <w:iCs/>
        </w:rPr>
        <w:t xml:space="preserve">E. coli grouped by type of E.coli. Pathogenic species colored as follows: EHEC (red), </w:t>
      </w:r>
      <w:proofErr w:type="spellStart"/>
      <w:r>
        <w:rPr>
          <w:i/>
          <w:iCs/>
        </w:rPr>
        <w:t>ExPec</w:t>
      </w:r>
      <w:proofErr w:type="spellEnd"/>
      <w:r>
        <w:rPr>
          <w:i/>
          <w:iCs/>
        </w:rPr>
        <w:t>/UPEC (purple), EAEC/ETEC/AIEC/EPEC (orange). Non-pathogenic species are colored as follows: commensal (green and teal) and yellow (lab strains).</w:t>
      </w:r>
    </w:p>
    <w:p w14:paraId="2B9BEDC7" w14:textId="77777777" w:rsidR="00E509D8" w:rsidRDefault="00E509D8" w:rsidP="00387761">
      <w:pPr>
        <w:spacing w:line="240" w:lineRule="auto"/>
      </w:pPr>
    </w:p>
    <w:p w14:paraId="2BF8C666" w14:textId="77777777" w:rsidR="00BC69AA" w:rsidRDefault="00BC69AA" w:rsidP="00BC69AA"/>
    <w:p w14:paraId="7CA6BCF3" w14:textId="77777777" w:rsidR="00774227" w:rsidRPr="00774227" w:rsidRDefault="00774227" w:rsidP="0016523D">
      <w:pPr>
        <w:spacing w:line="240" w:lineRule="auto"/>
        <w:rPr>
          <w:bCs/>
        </w:rPr>
      </w:pPr>
    </w:p>
    <w:bookmarkEnd w:id="0"/>
    <w:p w14:paraId="0BF89CA5" w14:textId="4E748ED9" w:rsidR="00586A58" w:rsidRDefault="00586A58">
      <w:pPr>
        <w:rPr>
          <w:b/>
          <w:bCs/>
        </w:rPr>
      </w:pPr>
    </w:p>
    <w:sectPr w:rsidR="00586A58" w:rsidSect="00330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0CB5E" w14:textId="77777777" w:rsidR="00863F3E" w:rsidRDefault="00863F3E" w:rsidP="001812BD">
      <w:pPr>
        <w:spacing w:after="0" w:line="240" w:lineRule="auto"/>
      </w:pPr>
      <w:r>
        <w:separator/>
      </w:r>
    </w:p>
  </w:endnote>
  <w:endnote w:type="continuationSeparator" w:id="0">
    <w:p w14:paraId="0F602983" w14:textId="77777777" w:rsidR="00863F3E" w:rsidRDefault="00863F3E" w:rsidP="00181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AB5F5" w14:textId="77777777" w:rsidR="00863F3E" w:rsidRDefault="00863F3E" w:rsidP="001812BD">
      <w:pPr>
        <w:spacing w:after="0" w:line="240" w:lineRule="auto"/>
      </w:pPr>
      <w:r>
        <w:separator/>
      </w:r>
    </w:p>
  </w:footnote>
  <w:footnote w:type="continuationSeparator" w:id="0">
    <w:p w14:paraId="6BD33BD4" w14:textId="77777777" w:rsidR="00863F3E" w:rsidRDefault="00863F3E" w:rsidP="001812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F15D8"/>
    <w:multiLevelType w:val="hybridMultilevel"/>
    <w:tmpl w:val="1ED64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70F92"/>
    <w:multiLevelType w:val="hybridMultilevel"/>
    <w:tmpl w:val="172EA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55E41"/>
    <w:multiLevelType w:val="hybridMultilevel"/>
    <w:tmpl w:val="2A928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B6937"/>
    <w:multiLevelType w:val="hybridMultilevel"/>
    <w:tmpl w:val="B6789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957A16"/>
    <w:multiLevelType w:val="hybridMultilevel"/>
    <w:tmpl w:val="D4B02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968F5"/>
    <w:multiLevelType w:val="hybridMultilevel"/>
    <w:tmpl w:val="F5626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A6092"/>
    <w:multiLevelType w:val="hybridMultilevel"/>
    <w:tmpl w:val="FA12433A"/>
    <w:lvl w:ilvl="0" w:tplc="6DCA7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6E5E7D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43464FA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20AA8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3EE0840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822E7D3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708D3F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1AC224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4AD06BC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 w15:restartNumberingAfterBreak="0">
    <w:nsid w:val="2E2F7D78"/>
    <w:multiLevelType w:val="hybridMultilevel"/>
    <w:tmpl w:val="8714A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5F338D"/>
    <w:multiLevelType w:val="hybridMultilevel"/>
    <w:tmpl w:val="B894969C"/>
    <w:lvl w:ilvl="0" w:tplc="5B8A5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80FCB6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D3CCCA5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2E0EAC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844912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8DB01C9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508136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75471C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E66C46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9" w15:restartNumberingAfterBreak="0">
    <w:nsid w:val="33561DEC"/>
    <w:multiLevelType w:val="hybridMultilevel"/>
    <w:tmpl w:val="22D6D5EC"/>
    <w:lvl w:ilvl="0" w:tplc="6D503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82E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A06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6A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447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C2F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2E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84E9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8E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CC4A4A"/>
    <w:multiLevelType w:val="hybridMultilevel"/>
    <w:tmpl w:val="1ED64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A44846"/>
    <w:multiLevelType w:val="hybridMultilevel"/>
    <w:tmpl w:val="B6789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682B98"/>
    <w:multiLevelType w:val="hybridMultilevel"/>
    <w:tmpl w:val="1E3E7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7E6817"/>
    <w:multiLevelType w:val="hybridMultilevel"/>
    <w:tmpl w:val="16788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D05DDA"/>
    <w:multiLevelType w:val="hybridMultilevel"/>
    <w:tmpl w:val="2A928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5E61A9"/>
    <w:multiLevelType w:val="hybridMultilevel"/>
    <w:tmpl w:val="2A928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EF1550"/>
    <w:multiLevelType w:val="hybridMultilevel"/>
    <w:tmpl w:val="903AA8FC"/>
    <w:lvl w:ilvl="0" w:tplc="43488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24471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C7264B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B982E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C5EF32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B2EA12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1F83C6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F57E6AC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DF48759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7" w15:restartNumberingAfterBreak="0">
    <w:nsid w:val="60A56377"/>
    <w:multiLevelType w:val="hybridMultilevel"/>
    <w:tmpl w:val="2750A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751736"/>
    <w:multiLevelType w:val="hybridMultilevel"/>
    <w:tmpl w:val="172EA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376EE1"/>
    <w:multiLevelType w:val="hybridMultilevel"/>
    <w:tmpl w:val="1E3E7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8C2518"/>
    <w:multiLevelType w:val="hybridMultilevel"/>
    <w:tmpl w:val="741E2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991B2C"/>
    <w:multiLevelType w:val="hybridMultilevel"/>
    <w:tmpl w:val="F5626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9969F5"/>
    <w:multiLevelType w:val="hybridMultilevel"/>
    <w:tmpl w:val="8714A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4C5CA8"/>
    <w:multiLevelType w:val="hybridMultilevel"/>
    <w:tmpl w:val="21D08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2254C5"/>
    <w:multiLevelType w:val="hybridMultilevel"/>
    <w:tmpl w:val="D4B02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320643"/>
    <w:multiLevelType w:val="multilevel"/>
    <w:tmpl w:val="D39EF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8FB7A82"/>
    <w:multiLevelType w:val="hybridMultilevel"/>
    <w:tmpl w:val="63C015C8"/>
    <w:lvl w:ilvl="0" w:tplc="EA929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734D2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82CFE5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D3E037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0D8D1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9EC041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614AD0D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F28FA1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0ABAD06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 w16cid:durableId="1387947051">
    <w:abstractNumId w:val="8"/>
  </w:num>
  <w:num w:numId="2" w16cid:durableId="438836406">
    <w:abstractNumId w:val="16"/>
  </w:num>
  <w:num w:numId="3" w16cid:durableId="1474830928">
    <w:abstractNumId w:val="6"/>
  </w:num>
  <w:num w:numId="4" w16cid:durableId="1552882718">
    <w:abstractNumId w:val="26"/>
  </w:num>
  <w:num w:numId="5" w16cid:durableId="1274165147">
    <w:abstractNumId w:val="20"/>
  </w:num>
  <w:num w:numId="6" w16cid:durableId="2017606483">
    <w:abstractNumId w:val="9"/>
  </w:num>
  <w:num w:numId="7" w16cid:durableId="1244878601">
    <w:abstractNumId w:val="17"/>
  </w:num>
  <w:num w:numId="8" w16cid:durableId="1687174236">
    <w:abstractNumId w:val="25"/>
  </w:num>
  <w:num w:numId="9" w16cid:durableId="1567910131">
    <w:abstractNumId w:val="11"/>
  </w:num>
  <w:num w:numId="10" w16cid:durableId="758259364">
    <w:abstractNumId w:val="7"/>
  </w:num>
  <w:num w:numId="11" w16cid:durableId="1306742250">
    <w:abstractNumId w:val="1"/>
  </w:num>
  <w:num w:numId="12" w16cid:durableId="1711106502">
    <w:abstractNumId w:val="24"/>
  </w:num>
  <w:num w:numId="13" w16cid:durableId="1080058358">
    <w:abstractNumId w:val="12"/>
  </w:num>
  <w:num w:numId="14" w16cid:durableId="602884882">
    <w:abstractNumId w:val="10"/>
  </w:num>
  <w:num w:numId="15" w16cid:durableId="634333142">
    <w:abstractNumId w:val="21"/>
  </w:num>
  <w:num w:numId="16" w16cid:durableId="208151411">
    <w:abstractNumId w:val="2"/>
  </w:num>
  <w:num w:numId="17" w16cid:durableId="589627673">
    <w:abstractNumId w:val="15"/>
  </w:num>
  <w:num w:numId="18" w16cid:durableId="210579070">
    <w:abstractNumId w:val="18"/>
  </w:num>
  <w:num w:numId="19" w16cid:durableId="1830292359">
    <w:abstractNumId w:val="22"/>
  </w:num>
  <w:num w:numId="20" w16cid:durableId="1515417500">
    <w:abstractNumId w:val="3"/>
  </w:num>
  <w:num w:numId="21" w16cid:durableId="1355375303">
    <w:abstractNumId w:val="4"/>
  </w:num>
  <w:num w:numId="22" w16cid:durableId="548148013">
    <w:abstractNumId w:val="19"/>
  </w:num>
  <w:num w:numId="23" w16cid:durableId="1886015425">
    <w:abstractNumId w:val="0"/>
  </w:num>
  <w:num w:numId="24" w16cid:durableId="1260479908">
    <w:abstractNumId w:val="5"/>
  </w:num>
  <w:num w:numId="25" w16cid:durableId="686442285">
    <w:abstractNumId w:val="14"/>
  </w:num>
  <w:num w:numId="26" w16cid:durableId="1892231422">
    <w:abstractNumId w:val="13"/>
  </w:num>
  <w:num w:numId="27" w16cid:durableId="1632052779">
    <w:abstractNumId w:val="2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sp2pfd90e08exsr55e00vp2pv0fstww5x&quot;&gt;Biocurationpaper-Converted&lt;record-ids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6&lt;/item&gt;&lt;item&gt;118&lt;/item&gt;&lt;item&gt;119&lt;/item&gt;&lt;item&gt;120&lt;/item&gt;&lt;item&gt;121&lt;/item&gt;&lt;item&gt;122&lt;/item&gt;&lt;item&gt;123&lt;/item&gt;&lt;item&gt;126&lt;/item&gt;&lt;item&gt;127&lt;/item&gt;&lt;item&gt;128&lt;/item&gt;&lt;item&gt;129&lt;/item&gt;&lt;item&gt;130&lt;/item&gt;&lt;item&gt;131&lt;/item&gt;&lt;item&gt;132&lt;/item&gt;&lt;item&gt;134&lt;/item&gt;&lt;item&gt;136&lt;/item&gt;&lt;item&gt;138&lt;/item&gt;&lt;item&gt;139&lt;/item&gt;&lt;item&gt;140&lt;/item&gt;&lt;item&gt;141&lt;/item&gt;&lt;item&gt;143&lt;/item&gt;&lt;item&gt;145&lt;/item&gt;&lt;item&gt;146&lt;/item&gt;&lt;item&gt;147&lt;/item&gt;&lt;item&gt;148&lt;/item&gt;&lt;item&gt;150&lt;/item&gt;&lt;item&gt;151&lt;/item&gt;&lt;item&gt;152&lt;/item&gt;&lt;item&gt;153&lt;/item&gt;&lt;item&gt;154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item&gt;181&lt;/item&gt;&lt;item&gt;182&lt;/item&gt;&lt;item&gt;183&lt;/item&gt;&lt;item&gt;185&lt;/item&gt;&lt;item&gt;186&lt;/item&gt;&lt;item&gt;187&lt;/item&gt;&lt;item&gt;188&lt;/item&gt;&lt;item&gt;190&lt;/item&gt;&lt;item&gt;191&lt;/item&gt;&lt;item&gt;197&lt;/item&gt;&lt;item&gt;198&lt;/item&gt;&lt;item&gt;199&lt;/item&gt;&lt;item&gt;200&lt;/item&gt;&lt;item&gt;201&lt;/item&gt;&lt;item&gt;202&lt;/item&gt;&lt;item&gt;203&lt;/item&gt;&lt;item&gt;205&lt;/item&gt;&lt;item&gt;206&lt;/item&gt;&lt;item&gt;207&lt;/item&gt;&lt;item&gt;208&lt;/item&gt;&lt;item&gt;209&lt;/item&gt;&lt;item&gt;210&lt;/item&gt;&lt;item&gt;211&lt;/item&gt;&lt;item&gt;214&lt;/item&gt;&lt;item&gt;215&lt;/item&gt;&lt;item&gt;216&lt;/item&gt;&lt;item&gt;217&lt;/item&gt;&lt;item&gt;218&lt;/item&gt;&lt;item&gt;219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/record-ids&gt;&lt;/item&gt;&lt;/Libraries&gt;"/>
  </w:docVars>
  <w:rsids>
    <w:rsidRoot w:val="00411EB1"/>
    <w:rsid w:val="000004E4"/>
    <w:rsid w:val="00001CFE"/>
    <w:rsid w:val="00005647"/>
    <w:rsid w:val="0000590F"/>
    <w:rsid w:val="00005FAC"/>
    <w:rsid w:val="000074F8"/>
    <w:rsid w:val="00007AA5"/>
    <w:rsid w:val="00010B3A"/>
    <w:rsid w:val="00011532"/>
    <w:rsid w:val="00013045"/>
    <w:rsid w:val="00013AA0"/>
    <w:rsid w:val="00014D5D"/>
    <w:rsid w:val="000200C6"/>
    <w:rsid w:val="000231C7"/>
    <w:rsid w:val="00024A32"/>
    <w:rsid w:val="00024F03"/>
    <w:rsid w:val="000251E2"/>
    <w:rsid w:val="00025882"/>
    <w:rsid w:val="00027F4F"/>
    <w:rsid w:val="00031391"/>
    <w:rsid w:val="000315FB"/>
    <w:rsid w:val="00033A47"/>
    <w:rsid w:val="00036528"/>
    <w:rsid w:val="000365DD"/>
    <w:rsid w:val="00037866"/>
    <w:rsid w:val="00040346"/>
    <w:rsid w:val="00041686"/>
    <w:rsid w:val="000435D6"/>
    <w:rsid w:val="000439D7"/>
    <w:rsid w:val="000441CE"/>
    <w:rsid w:val="00047249"/>
    <w:rsid w:val="00052BF5"/>
    <w:rsid w:val="000538CF"/>
    <w:rsid w:val="00054155"/>
    <w:rsid w:val="00056197"/>
    <w:rsid w:val="00056C05"/>
    <w:rsid w:val="00057422"/>
    <w:rsid w:val="0005778F"/>
    <w:rsid w:val="00061431"/>
    <w:rsid w:val="00063DDC"/>
    <w:rsid w:val="000701B5"/>
    <w:rsid w:val="00072A03"/>
    <w:rsid w:val="00075765"/>
    <w:rsid w:val="00083272"/>
    <w:rsid w:val="000843B5"/>
    <w:rsid w:val="000862BB"/>
    <w:rsid w:val="0008770D"/>
    <w:rsid w:val="000901FB"/>
    <w:rsid w:val="00092D4F"/>
    <w:rsid w:val="00092E11"/>
    <w:rsid w:val="0009375E"/>
    <w:rsid w:val="000957F4"/>
    <w:rsid w:val="0009585D"/>
    <w:rsid w:val="00097006"/>
    <w:rsid w:val="000A0286"/>
    <w:rsid w:val="000A10A3"/>
    <w:rsid w:val="000A18C6"/>
    <w:rsid w:val="000A1B39"/>
    <w:rsid w:val="000A4783"/>
    <w:rsid w:val="000A5200"/>
    <w:rsid w:val="000A6178"/>
    <w:rsid w:val="000A6D9F"/>
    <w:rsid w:val="000A7C51"/>
    <w:rsid w:val="000B21BA"/>
    <w:rsid w:val="000B2549"/>
    <w:rsid w:val="000B2643"/>
    <w:rsid w:val="000B4EAE"/>
    <w:rsid w:val="000B7DDF"/>
    <w:rsid w:val="000C4A53"/>
    <w:rsid w:val="000C4F27"/>
    <w:rsid w:val="000C57EC"/>
    <w:rsid w:val="000C7242"/>
    <w:rsid w:val="000D01DD"/>
    <w:rsid w:val="000D0456"/>
    <w:rsid w:val="000D10A4"/>
    <w:rsid w:val="000D10FE"/>
    <w:rsid w:val="000D34E1"/>
    <w:rsid w:val="000D43CC"/>
    <w:rsid w:val="000D5AC4"/>
    <w:rsid w:val="000E1400"/>
    <w:rsid w:val="000E5780"/>
    <w:rsid w:val="000E64B2"/>
    <w:rsid w:val="000E72CE"/>
    <w:rsid w:val="000E7A0B"/>
    <w:rsid w:val="000F0029"/>
    <w:rsid w:val="000F0211"/>
    <w:rsid w:val="000F180F"/>
    <w:rsid w:val="000F2547"/>
    <w:rsid w:val="000F3803"/>
    <w:rsid w:val="000F3976"/>
    <w:rsid w:val="000F3991"/>
    <w:rsid w:val="000F4B31"/>
    <w:rsid w:val="000F4DCB"/>
    <w:rsid w:val="000F50ED"/>
    <w:rsid w:val="000F6797"/>
    <w:rsid w:val="000F6B36"/>
    <w:rsid w:val="00100B8F"/>
    <w:rsid w:val="00101C1F"/>
    <w:rsid w:val="00102F94"/>
    <w:rsid w:val="0010392B"/>
    <w:rsid w:val="001061C3"/>
    <w:rsid w:val="0010664A"/>
    <w:rsid w:val="00110919"/>
    <w:rsid w:val="001128F2"/>
    <w:rsid w:val="001135A0"/>
    <w:rsid w:val="001144DF"/>
    <w:rsid w:val="00116E0C"/>
    <w:rsid w:val="0012155C"/>
    <w:rsid w:val="00123035"/>
    <w:rsid w:val="00126BAE"/>
    <w:rsid w:val="00127525"/>
    <w:rsid w:val="001307B9"/>
    <w:rsid w:val="00136170"/>
    <w:rsid w:val="001369E1"/>
    <w:rsid w:val="001371A0"/>
    <w:rsid w:val="00143650"/>
    <w:rsid w:val="00145871"/>
    <w:rsid w:val="0015150B"/>
    <w:rsid w:val="00152B16"/>
    <w:rsid w:val="001558C0"/>
    <w:rsid w:val="00156AEF"/>
    <w:rsid w:val="0016191D"/>
    <w:rsid w:val="00163CB2"/>
    <w:rsid w:val="0016523D"/>
    <w:rsid w:val="00166ED7"/>
    <w:rsid w:val="001719B8"/>
    <w:rsid w:val="00174151"/>
    <w:rsid w:val="00175594"/>
    <w:rsid w:val="00176AAF"/>
    <w:rsid w:val="00176BEB"/>
    <w:rsid w:val="00176D5C"/>
    <w:rsid w:val="001772C7"/>
    <w:rsid w:val="00180712"/>
    <w:rsid w:val="00180DF1"/>
    <w:rsid w:val="001812BD"/>
    <w:rsid w:val="00184906"/>
    <w:rsid w:val="001917D5"/>
    <w:rsid w:val="001923D8"/>
    <w:rsid w:val="00192990"/>
    <w:rsid w:val="0019372A"/>
    <w:rsid w:val="00194E5E"/>
    <w:rsid w:val="001951CA"/>
    <w:rsid w:val="0019583F"/>
    <w:rsid w:val="001979D4"/>
    <w:rsid w:val="00197D27"/>
    <w:rsid w:val="001A0FAE"/>
    <w:rsid w:val="001A11BC"/>
    <w:rsid w:val="001A39D6"/>
    <w:rsid w:val="001A42B1"/>
    <w:rsid w:val="001A5166"/>
    <w:rsid w:val="001B0564"/>
    <w:rsid w:val="001B3AA8"/>
    <w:rsid w:val="001B586D"/>
    <w:rsid w:val="001B59C2"/>
    <w:rsid w:val="001B6437"/>
    <w:rsid w:val="001B682B"/>
    <w:rsid w:val="001B7164"/>
    <w:rsid w:val="001B79C5"/>
    <w:rsid w:val="001C0807"/>
    <w:rsid w:val="001C14F7"/>
    <w:rsid w:val="001C1CE6"/>
    <w:rsid w:val="001C2769"/>
    <w:rsid w:val="001C2A3F"/>
    <w:rsid w:val="001C4129"/>
    <w:rsid w:val="001C555E"/>
    <w:rsid w:val="001C632B"/>
    <w:rsid w:val="001C70DB"/>
    <w:rsid w:val="001D0100"/>
    <w:rsid w:val="001D0DAE"/>
    <w:rsid w:val="001D1D88"/>
    <w:rsid w:val="001D216B"/>
    <w:rsid w:val="001D216C"/>
    <w:rsid w:val="001D2A3C"/>
    <w:rsid w:val="001D34F5"/>
    <w:rsid w:val="001D4241"/>
    <w:rsid w:val="001D5661"/>
    <w:rsid w:val="001D77F9"/>
    <w:rsid w:val="001D7EFC"/>
    <w:rsid w:val="001E12B2"/>
    <w:rsid w:val="001E1556"/>
    <w:rsid w:val="001E1B66"/>
    <w:rsid w:val="001E37BF"/>
    <w:rsid w:val="001E5AEB"/>
    <w:rsid w:val="001E5C09"/>
    <w:rsid w:val="001E666A"/>
    <w:rsid w:val="001E75A7"/>
    <w:rsid w:val="001E7B30"/>
    <w:rsid w:val="001E7C62"/>
    <w:rsid w:val="001F0083"/>
    <w:rsid w:val="001F23F6"/>
    <w:rsid w:val="001F27FE"/>
    <w:rsid w:val="001F28CF"/>
    <w:rsid w:val="001F32C3"/>
    <w:rsid w:val="001F337B"/>
    <w:rsid w:val="001F3DB5"/>
    <w:rsid w:val="001F4F41"/>
    <w:rsid w:val="001F4FE6"/>
    <w:rsid w:val="001F763B"/>
    <w:rsid w:val="00203F6F"/>
    <w:rsid w:val="00205480"/>
    <w:rsid w:val="00210CC9"/>
    <w:rsid w:val="00212E22"/>
    <w:rsid w:val="00214D23"/>
    <w:rsid w:val="00214EA8"/>
    <w:rsid w:val="002176AA"/>
    <w:rsid w:val="00220C29"/>
    <w:rsid w:val="00220F51"/>
    <w:rsid w:val="002212E0"/>
    <w:rsid w:val="002227C3"/>
    <w:rsid w:val="00225110"/>
    <w:rsid w:val="002264BA"/>
    <w:rsid w:val="00226536"/>
    <w:rsid w:val="00226F7B"/>
    <w:rsid w:val="00227551"/>
    <w:rsid w:val="00230052"/>
    <w:rsid w:val="0023164A"/>
    <w:rsid w:val="00234746"/>
    <w:rsid w:val="0023480C"/>
    <w:rsid w:val="00234A26"/>
    <w:rsid w:val="00235256"/>
    <w:rsid w:val="00236655"/>
    <w:rsid w:val="00237A86"/>
    <w:rsid w:val="00240982"/>
    <w:rsid w:val="00240E85"/>
    <w:rsid w:val="00240F1D"/>
    <w:rsid w:val="00243072"/>
    <w:rsid w:val="002437CD"/>
    <w:rsid w:val="00243E46"/>
    <w:rsid w:val="002443A3"/>
    <w:rsid w:val="00244956"/>
    <w:rsid w:val="00244C98"/>
    <w:rsid w:val="00245442"/>
    <w:rsid w:val="002502B9"/>
    <w:rsid w:val="002519FA"/>
    <w:rsid w:val="00251EA3"/>
    <w:rsid w:val="00256AEF"/>
    <w:rsid w:val="00257622"/>
    <w:rsid w:val="00260B89"/>
    <w:rsid w:val="00260CAB"/>
    <w:rsid w:val="00260FCF"/>
    <w:rsid w:val="0026337D"/>
    <w:rsid w:val="0026383F"/>
    <w:rsid w:val="002656AE"/>
    <w:rsid w:val="002702C4"/>
    <w:rsid w:val="0027084F"/>
    <w:rsid w:val="0027103A"/>
    <w:rsid w:val="0027237F"/>
    <w:rsid w:val="00274BFE"/>
    <w:rsid w:val="002754A0"/>
    <w:rsid w:val="002761F1"/>
    <w:rsid w:val="00280931"/>
    <w:rsid w:val="00281655"/>
    <w:rsid w:val="00282A01"/>
    <w:rsid w:val="00282C79"/>
    <w:rsid w:val="00283A0A"/>
    <w:rsid w:val="002845B3"/>
    <w:rsid w:val="002874AE"/>
    <w:rsid w:val="00291D0F"/>
    <w:rsid w:val="00292BDB"/>
    <w:rsid w:val="002947C2"/>
    <w:rsid w:val="002947D9"/>
    <w:rsid w:val="00294B56"/>
    <w:rsid w:val="00295E4C"/>
    <w:rsid w:val="00295F36"/>
    <w:rsid w:val="00296E32"/>
    <w:rsid w:val="00296E6C"/>
    <w:rsid w:val="002A212E"/>
    <w:rsid w:val="002A6A90"/>
    <w:rsid w:val="002B2668"/>
    <w:rsid w:val="002B5870"/>
    <w:rsid w:val="002B65CF"/>
    <w:rsid w:val="002B721A"/>
    <w:rsid w:val="002B75DD"/>
    <w:rsid w:val="002B7805"/>
    <w:rsid w:val="002C0D11"/>
    <w:rsid w:val="002C1280"/>
    <w:rsid w:val="002C1A43"/>
    <w:rsid w:val="002C21D5"/>
    <w:rsid w:val="002C2F82"/>
    <w:rsid w:val="002C4824"/>
    <w:rsid w:val="002C6E2B"/>
    <w:rsid w:val="002D3AE9"/>
    <w:rsid w:val="002D3B7C"/>
    <w:rsid w:val="002D44DC"/>
    <w:rsid w:val="002D478F"/>
    <w:rsid w:val="002D4EC3"/>
    <w:rsid w:val="002D63C8"/>
    <w:rsid w:val="002D787D"/>
    <w:rsid w:val="002D7B07"/>
    <w:rsid w:val="002E34FE"/>
    <w:rsid w:val="002E7326"/>
    <w:rsid w:val="002F0133"/>
    <w:rsid w:val="002F168E"/>
    <w:rsid w:val="002F255A"/>
    <w:rsid w:val="002F277B"/>
    <w:rsid w:val="002F2F2F"/>
    <w:rsid w:val="002F375B"/>
    <w:rsid w:val="002F473B"/>
    <w:rsid w:val="002F58E0"/>
    <w:rsid w:val="00300A04"/>
    <w:rsid w:val="0030592C"/>
    <w:rsid w:val="003067BF"/>
    <w:rsid w:val="00307BBD"/>
    <w:rsid w:val="0031027E"/>
    <w:rsid w:val="0031293D"/>
    <w:rsid w:val="003171D8"/>
    <w:rsid w:val="00320C1B"/>
    <w:rsid w:val="00321F48"/>
    <w:rsid w:val="003223F9"/>
    <w:rsid w:val="00322402"/>
    <w:rsid w:val="003251B6"/>
    <w:rsid w:val="003262BF"/>
    <w:rsid w:val="00330006"/>
    <w:rsid w:val="00333ABD"/>
    <w:rsid w:val="00337C4F"/>
    <w:rsid w:val="00341822"/>
    <w:rsid w:val="003429C9"/>
    <w:rsid w:val="00344F0E"/>
    <w:rsid w:val="00346222"/>
    <w:rsid w:val="00351186"/>
    <w:rsid w:val="0035124C"/>
    <w:rsid w:val="0035152B"/>
    <w:rsid w:val="0035199A"/>
    <w:rsid w:val="003551C1"/>
    <w:rsid w:val="00355B53"/>
    <w:rsid w:val="00356341"/>
    <w:rsid w:val="00356408"/>
    <w:rsid w:val="00356C79"/>
    <w:rsid w:val="00365FB2"/>
    <w:rsid w:val="003677EF"/>
    <w:rsid w:val="00367A09"/>
    <w:rsid w:val="00367EBC"/>
    <w:rsid w:val="00370A3B"/>
    <w:rsid w:val="00371673"/>
    <w:rsid w:val="00372DF8"/>
    <w:rsid w:val="00374EE6"/>
    <w:rsid w:val="003756CD"/>
    <w:rsid w:val="00377CD3"/>
    <w:rsid w:val="00380B5C"/>
    <w:rsid w:val="00380CAC"/>
    <w:rsid w:val="00382B7B"/>
    <w:rsid w:val="00383682"/>
    <w:rsid w:val="00384C5B"/>
    <w:rsid w:val="00385866"/>
    <w:rsid w:val="00385C3D"/>
    <w:rsid w:val="00386935"/>
    <w:rsid w:val="00387500"/>
    <w:rsid w:val="00387761"/>
    <w:rsid w:val="003902AB"/>
    <w:rsid w:val="003905E9"/>
    <w:rsid w:val="0039075B"/>
    <w:rsid w:val="003947DF"/>
    <w:rsid w:val="0039499F"/>
    <w:rsid w:val="00395FEB"/>
    <w:rsid w:val="00397519"/>
    <w:rsid w:val="003A095B"/>
    <w:rsid w:val="003A16D9"/>
    <w:rsid w:val="003A1E0D"/>
    <w:rsid w:val="003A35EB"/>
    <w:rsid w:val="003A39C2"/>
    <w:rsid w:val="003A4005"/>
    <w:rsid w:val="003A5E71"/>
    <w:rsid w:val="003A64FE"/>
    <w:rsid w:val="003A65CD"/>
    <w:rsid w:val="003B21F5"/>
    <w:rsid w:val="003B3D81"/>
    <w:rsid w:val="003C0398"/>
    <w:rsid w:val="003C0595"/>
    <w:rsid w:val="003C3025"/>
    <w:rsid w:val="003C36E7"/>
    <w:rsid w:val="003C4264"/>
    <w:rsid w:val="003C4A4E"/>
    <w:rsid w:val="003C4C99"/>
    <w:rsid w:val="003C6A16"/>
    <w:rsid w:val="003C6EF5"/>
    <w:rsid w:val="003D215F"/>
    <w:rsid w:val="003D4141"/>
    <w:rsid w:val="003D61F1"/>
    <w:rsid w:val="003D7B01"/>
    <w:rsid w:val="003E0786"/>
    <w:rsid w:val="003E0E48"/>
    <w:rsid w:val="003E3740"/>
    <w:rsid w:val="003E4C62"/>
    <w:rsid w:val="003E7B20"/>
    <w:rsid w:val="003E7BE2"/>
    <w:rsid w:val="003E7D7B"/>
    <w:rsid w:val="003F13E5"/>
    <w:rsid w:val="003F23DC"/>
    <w:rsid w:val="003F2FD7"/>
    <w:rsid w:val="003F6DDE"/>
    <w:rsid w:val="00403630"/>
    <w:rsid w:val="00404A5C"/>
    <w:rsid w:val="00404AEC"/>
    <w:rsid w:val="00404DBF"/>
    <w:rsid w:val="00410F89"/>
    <w:rsid w:val="004115D8"/>
    <w:rsid w:val="00411DA5"/>
    <w:rsid w:val="00411EB1"/>
    <w:rsid w:val="00416E6D"/>
    <w:rsid w:val="00421B81"/>
    <w:rsid w:val="00422A53"/>
    <w:rsid w:val="00422A5F"/>
    <w:rsid w:val="00422B50"/>
    <w:rsid w:val="00424822"/>
    <w:rsid w:val="00424AB9"/>
    <w:rsid w:val="00424C55"/>
    <w:rsid w:val="00430271"/>
    <w:rsid w:val="00432561"/>
    <w:rsid w:val="00432911"/>
    <w:rsid w:val="004333BF"/>
    <w:rsid w:val="00433BEE"/>
    <w:rsid w:val="0043512E"/>
    <w:rsid w:val="004369B2"/>
    <w:rsid w:val="004425A4"/>
    <w:rsid w:val="00442CDE"/>
    <w:rsid w:val="004468B2"/>
    <w:rsid w:val="00446FDA"/>
    <w:rsid w:val="00452EA0"/>
    <w:rsid w:val="00454AEC"/>
    <w:rsid w:val="00455B05"/>
    <w:rsid w:val="004572C6"/>
    <w:rsid w:val="00457BBB"/>
    <w:rsid w:val="00457E7E"/>
    <w:rsid w:val="00457F2C"/>
    <w:rsid w:val="00460FEA"/>
    <w:rsid w:val="004615E8"/>
    <w:rsid w:val="004623F0"/>
    <w:rsid w:val="00463C62"/>
    <w:rsid w:val="00464EF6"/>
    <w:rsid w:val="0046502D"/>
    <w:rsid w:val="00466C4F"/>
    <w:rsid w:val="00474B31"/>
    <w:rsid w:val="00474B5D"/>
    <w:rsid w:val="00475830"/>
    <w:rsid w:val="00486068"/>
    <w:rsid w:val="004875F0"/>
    <w:rsid w:val="00487A5F"/>
    <w:rsid w:val="0049141A"/>
    <w:rsid w:val="00491862"/>
    <w:rsid w:val="00491A8C"/>
    <w:rsid w:val="0049233B"/>
    <w:rsid w:val="0049613A"/>
    <w:rsid w:val="00496F09"/>
    <w:rsid w:val="00497C0A"/>
    <w:rsid w:val="004A09C1"/>
    <w:rsid w:val="004A53F1"/>
    <w:rsid w:val="004B1175"/>
    <w:rsid w:val="004B341A"/>
    <w:rsid w:val="004B36E8"/>
    <w:rsid w:val="004B571B"/>
    <w:rsid w:val="004B571E"/>
    <w:rsid w:val="004B62D0"/>
    <w:rsid w:val="004B6909"/>
    <w:rsid w:val="004B6BF1"/>
    <w:rsid w:val="004C1064"/>
    <w:rsid w:val="004C1082"/>
    <w:rsid w:val="004C133D"/>
    <w:rsid w:val="004C1D3D"/>
    <w:rsid w:val="004C7078"/>
    <w:rsid w:val="004C723C"/>
    <w:rsid w:val="004C7BC5"/>
    <w:rsid w:val="004D0AFC"/>
    <w:rsid w:val="004D1719"/>
    <w:rsid w:val="004D1DF4"/>
    <w:rsid w:val="004D3487"/>
    <w:rsid w:val="004D5383"/>
    <w:rsid w:val="004D55CB"/>
    <w:rsid w:val="004D569A"/>
    <w:rsid w:val="004E0AA8"/>
    <w:rsid w:val="004E2708"/>
    <w:rsid w:val="004E495A"/>
    <w:rsid w:val="004E7A09"/>
    <w:rsid w:val="004F03A9"/>
    <w:rsid w:val="004F05F2"/>
    <w:rsid w:val="004F3F78"/>
    <w:rsid w:val="004F54F3"/>
    <w:rsid w:val="00503E21"/>
    <w:rsid w:val="005077D1"/>
    <w:rsid w:val="00515232"/>
    <w:rsid w:val="00517165"/>
    <w:rsid w:val="00517D91"/>
    <w:rsid w:val="00520C8B"/>
    <w:rsid w:val="00522211"/>
    <w:rsid w:val="00523BC0"/>
    <w:rsid w:val="005250AB"/>
    <w:rsid w:val="00530776"/>
    <w:rsid w:val="00532149"/>
    <w:rsid w:val="00533E25"/>
    <w:rsid w:val="00533E97"/>
    <w:rsid w:val="00542534"/>
    <w:rsid w:val="0054360D"/>
    <w:rsid w:val="005440AA"/>
    <w:rsid w:val="00555B63"/>
    <w:rsid w:val="00555E76"/>
    <w:rsid w:val="0056072A"/>
    <w:rsid w:val="00564AFA"/>
    <w:rsid w:val="005651F6"/>
    <w:rsid w:val="00565797"/>
    <w:rsid w:val="00566161"/>
    <w:rsid w:val="005664C9"/>
    <w:rsid w:val="00571433"/>
    <w:rsid w:val="005737F6"/>
    <w:rsid w:val="00574426"/>
    <w:rsid w:val="00580AC4"/>
    <w:rsid w:val="005828AE"/>
    <w:rsid w:val="00584D4B"/>
    <w:rsid w:val="00585009"/>
    <w:rsid w:val="00585289"/>
    <w:rsid w:val="005855AB"/>
    <w:rsid w:val="00586A58"/>
    <w:rsid w:val="00594291"/>
    <w:rsid w:val="005947C1"/>
    <w:rsid w:val="0059549E"/>
    <w:rsid w:val="00595593"/>
    <w:rsid w:val="005964EE"/>
    <w:rsid w:val="00597214"/>
    <w:rsid w:val="005A0593"/>
    <w:rsid w:val="005A14B2"/>
    <w:rsid w:val="005A7CA8"/>
    <w:rsid w:val="005B4A65"/>
    <w:rsid w:val="005B5C42"/>
    <w:rsid w:val="005B6CB4"/>
    <w:rsid w:val="005B75F4"/>
    <w:rsid w:val="005C0161"/>
    <w:rsid w:val="005C1336"/>
    <w:rsid w:val="005C4733"/>
    <w:rsid w:val="005C4742"/>
    <w:rsid w:val="005C5012"/>
    <w:rsid w:val="005C7217"/>
    <w:rsid w:val="005D08F3"/>
    <w:rsid w:val="005D0ADA"/>
    <w:rsid w:val="005D0C29"/>
    <w:rsid w:val="005D0ED7"/>
    <w:rsid w:val="005D2D27"/>
    <w:rsid w:val="005D4C2F"/>
    <w:rsid w:val="005D57EF"/>
    <w:rsid w:val="005E1420"/>
    <w:rsid w:val="005E1DDC"/>
    <w:rsid w:val="005E1FAB"/>
    <w:rsid w:val="005E50B5"/>
    <w:rsid w:val="005F045B"/>
    <w:rsid w:val="005F0DEF"/>
    <w:rsid w:val="005F1AEE"/>
    <w:rsid w:val="00600A60"/>
    <w:rsid w:val="00600DD0"/>
    <w:rsid w:val="006012B5"/>
    <w:rsid w:val="0060244F"/>
    <w:rsid w:val="00602A68"/>
    <w:rsid w:val="00602E69"/>
    <w:rsid w:val="00603E4A"/>
    <w:rsid w:val="00606517"/>
    <w:rsid w:val="0061045C"/>
    <w:rsid w:val="006114F6"/>
    <w:rsid w:val="0061437E"/>
    <w:rsid w:val="00617251"/>
    <w:rsid w:val="00624C6A"/>
    <w:rsid w:val="00625EE5"/>
    <w:rsid w:val="00627FE7"/>
    <w:rsid w:val="00630A23"/>
    <w:rsid w:val="00630C8A"/>
    <w:rsid w:val="00632C65"/>
    <w:rsid w:val="0063314B"/>
    <w:rsid w:val="006335B5"/>
    <w:rsid w:val="00633923"/>
    <w:rsid w:val="00635F32"/>
    <w:rsid w:val="00640AF1"/>
    <w:rsid w:val="00642A59"/>
    <w:rsid w:val="00643CDE"/>
    <w:rsid w:val="00646646"/>
    <w:rsid w:val="006475C6"/>
    <w:rsid w:val="006564C3"/>
    <w:rsid w:val="00660DAD"/>
    <w:rsid w:val="006618D3"/>
    <w:rsid w:val="006626D7"/>
    <w:rsid w:val="00663D3B"/>
    <w:rsid w:val="00666260"/>
    <w:rsid w:val="006677A7"/>
    <w:rsid w:val="00672E3A"/>
    <w:rsid w:val="00674B13"/>
    <w:rsid w:val="0067533C"/>
    <w:rsid w:val="00675CF8"/>
    <w:rsid w:val="00676ECB"/>
    <w:rsid w:val="0067721A"/>
    <w:rsid w:val="00684075"/>
    <w:rsid w:val="00685CE9"/>
    <w:rsid w:val="00691247"/>
    <w:rsid w:val="00691F9B"/>
    <w:rsid w:val="00695CF9"/>
    <w:rsid w:val="00696254"/>
    <w:rsid w:val="00696817"/>
    <w:rsid w:val="00696AC6"/>
    <w:rsid w:val="006A299A"/>
    <w:rsid w:val="006A2C22"/>
    <w:rsid w:val="006A7945"/>
    <w:rsid w:val="006A7E9B"/>
    <w:rsid w:val="006A7F02"/>
    <w:rsid w:val="006B0A4C"/>
    <w:rsid w:val="006B3077"/>
    <w:rsid w:val="006B3923"/>
    <w:rsid w:val="006B4A85"/>
    <w:rsid w:val="006B4CC0"/>
    <w:rsid w:val="006B6707"/>
    <w:rsid w:val="006B6C26"/>
    <w:rsid w:val="006C1BE8"/>
    <w:rsid w:val="006C2525"/>
    <w:rsid w:val="006C3AA5"/>
    <w:rsid w:val="006D1F07"/>
    <w:rsid w:val="006D2F40"/>
    <w:rsid w:val="006D4E01"/>
    <w:rsid w:val="006D518B"/>
    <w:rsid w:val="006D54C6"/>
    <w:rsid w:val="006D57BD"/>
    <w:rsid w:val="006D686C"/>
    <w:rsid w:val="006D79C4"/>
    <w:rsid w:val="006E5070"/>
    <w:rsid w:val="006E5717"/>
    <w:rsid w:val="006E63BC"/>
    <w:rsid w:val="006E6C49"/>
    <w:rsid w:val="006E7B03"/>
    <w:rsid w:val="006F1141"/>
    <w:rsid w:val="006F199B"/>
    <w:rsid w:val="006F20E4"/>
    <w:rsid w:val="006F2659"/>
    <w:rsid w:val="006F46D6"/>
    <w:rsid w:val="006F4B47"/>
    <w:rsid w:val="006F62DB"/>
    <w:rsid w:val="006F7554"/>
    <w:rsid w:val="00701B99"/>
    <w:rsid w:val="00703DA2"/>
    <w:rsid w:val="00705E49"/>
    <w:rsid w:val="0070721D"/>
    <w:rsid w:val="00707AF7"/>
    <w:rsid w:val="0071089B"/>
    <w:rsid w:val="00712BC2"/>
    <w:rsid w:val="00714345"/>
    <w:rsid w:val="00716403"/>
    <w:rsid w:val="0072427C"/>
    <w:rsid w:val="00725CE0"/>
    <w:rsid w:val="00730B88"/>
    <w:rsid w:val="00734806"/>
    <w:rsid w:val="00735DA2"/>
    <w:rsid w:val="007370DB"/>
    <w:rsid w:val="00741026"/>
    <w:rsid w:val="00743496"/>
    <w:rsid w:val="00746480"/>
    <w:rsid w:val="00746ED7"/>
    <w:rsid w:val="007479C2"/>
    <w:rsid w:val="00747FC1"/>
    <w:rsid w:val="00753068"/>
    <w:rsid w:val="0075394E"/>
    <w:rsid w:val="00753EB5"/>
    <w:rsid w:val="007550D7"/>
    <w:rsid w:val="0075538D"/>
    <w:rsid w:val="00756945"/>
    <w:rsid w:val="00760028"/>
    <w:rsid w:val="00761600"/>
    <w:rsid w:val="0076309F"/>
    <w:rsid w:val="007634A2"/>
    <w:rsid w:val="00763F1A"/>
    <w:rsid w:val="007677DB"/>
    <w:rsid w:val="00772583"/>
    <w:rsid w:val="00773028"/>
    <w:rsid w:val="007736C7"/>
    <w:rsid w:val="00774227"/>
    <w:rsid w:val="00775727"/>
    <w:rsid w:val="00775CF0"/>
    <w:rsid w:val="00776E90"/>
    <w:rsid w:val="0077740D"/>
    <w:rsid w:val="007801FB"/>
    <w:rsid w:val="00780AF3"/>
    <w:rsid w:val="00780D68"/>
    <w:rsid w:val="00781885"/>
    <w:rsid w:val="00782336"/>
    <w:rsid w:val="00782578"/>
    <w:rsid w:val="007863F8"/>
    <w:rsid w:val="00793290"/>
    <w:rsid w:val="0079393A"/>
    <w:rsid w:val="0079485A"/>
    <w:rsid w:val="00795CA2"/>
    <w:rsid w:val="00796B9E"/>
    <w:rsid w:val="00797189"/>
    <w:rsid w:val="00797E92"/>
    <w:rsid w:val="007A3483"/>
    <w:rsid w:val="007A3885"/>
    <w:rsid w:val="007A3F4D"/>
    <w:rsid w:val="007A70E2"/>
    <w:rsid w:val="007B0CAB"/>
    <w:rsid w:val="007B1D2F"/>
    <w:rsid w:val="007B33C1"/>
    <w:rsid w:val="007B3F41"/>
    <w:rsid w:val="007B5615"/>
    <w:rsid w:val="007B582F"/>
    <w:rsid w:val="007C1FD9"/>
    <w:rsid w:val="007C422F"/>
    <w:rsid w:val="007C47A9"/>
    <w:rsid w:val="007C632F"/>
    <w:rsid w:val="007C798A"/>
    <w:rsid w:val="007C7C76"/>
    <w:rsid w:val="007D0043"/>
    <w:rsid w:val="007D033E"/>
    <w:rsid w:val="007D074F"/>
    <w:rsid w:val="007D0B58"/>
    <w:rsid w:val="007D13BF"/>
    <w:rsid w:val="007D2DE4"/>
    <w:rsid w:val="007D3108"/>
    <w:rsid w:val="007D355E"/>
    <w:rsid w:val="007D3577"/>
    <w:rsid w:val="007D3BAB"/>
    <w:rsid w:val="007D4ED0"/>
    <w:rsid w:val="007D7538"/>
    <w:rsid w:val="007E0056"/>
    <w:rsid w:val="007E069F"/>
    <w:rsid w:val="007E2A4E"/>
    <w:rsid w:val="007E331B"/>
    <w:rsid w:val="007E7100"/>
    <w:rsid w:val="007E717D"/>
    <w:rsid w:val="007E77F7"/>
    <w:rsid w:val="007F6424"/>
    <w:rsid w:val="007F7F51"/>
    <w:rsid w:val="0080097E"/>
    <w:rsid w:val="008025E9"/>
    <w:rsid w:val="00803A55"/>
    <w:rsid w:val="008062FE"/>
    <w:rsid w:val="00813272"/>
    <w:rsid w:val="00813C3C"/>
    <w:rsid w:val="00813E55"/>
    <w:rsid w:val="00816624"/>
    <w:rsid w:val="008170BE"/>
    <w:rsid w:val="008175C7"/>
    <w:rsid w:val="00817D40"/>
    <w:rsid w:val="00821AB3"/>
    <w:rsid w:val="00822C49"/>
    <w:rsid w:val="008270F5"/>
    <w:rsid w:val="00827A0B"/>
    <w:rsid w:val="00827B46"/>
    <w:rsid w:val="00830BA7"/>
    <w:rsid w:val="008327CC"/>
    <w:rsid w:val="00833114"/>
    <w:rsid w:val="00833B9C"/>
    <w:rsid w:val="00833CCE"/>
    <w:rsid w:val="00835969"/>
    <w:rsid w:val="00835B6F"/>
    <w:rsid w:val="0083675F"/>
    <w:rsid w:val="00837139"/>
    <w:rsid w:val="00841CB1"/>
    <w:rsid w:val="008441A3"/>
    <w:rsid w:val="0084468B"/>
    <w:rsid w:val="0084537D"/>
    <w:rsid w:val="00850F5B"/>
    <w:rsid w:val="00851A17"/>
    <w:rsid w:val="00851C6E"/>
    <w:rsid w:val="008523B0"/>
    <w:rsid w:val="00852BE5"/>
    <w:rsid w:val="00853AB9"/>
    <w:rsid w:val="0085400C"/>
    <w:rsid w:val="008562C9"/>
    <w:rsid w:val="00856C0E"/>
    <w:rsid w:val="008570CA"/>
    <w:rsid w:val="00857A4D"/>
    <w:rsid w:val="008621AC"/>
    <w:rsid w:val="0086303A"/>
    <w:rsid w:val="00863F3E"/>
    <w:rsid w:val="008640F4"/>
    <w:rsid w:val="0086509C"/>
    <w:rsid w:val="008660AD"/>
    <w:rsid w:val="00866C41"/>
    <w:rsid w:val="008710CD"/>
    <w:rsid w:val="008711F4"/>
    <w:rsid w:val="00872D13"/>
    <w:rsid w:val="00875BE7"/>
    <w:rsid w:val="0087679B"/>
    <w:rsid w:val="0087683C"/>
    <w:rsid w:val="00876A53"/>
    <w:rsid w:val="008811DB"/>
    <w:rsid w:val="00881D6C"/>
    <w:rsid w:val="008843E2"/>
    <w:rsid w:val="00884FB4"/>
    <w:rsid w:val="008856AD"/>
    <w:rsid w:val="00885810"/>
    <w:rsid w:val="00886358"/>
    <w:rsid w:val="00887B14"/>
    <w:rsid w:val="00892100"/>
    <w:rsid w:val="008938F2"/>
    <w:rsid w:val="0089605E"/>
    <w:rsid w:val="008A2EF8"/>
    <w:rsid w:val="008A3E03"/>
    <w:rsid w:val="008A3E2C"/>
    <w:rsid w:val="008A54F1"/>
    <w:rsid w:val="008A6603"/>
    <w:rsid w:val="008A6C79"/>
    <w:rsid w:val="008A6EBF"/>
    <w:rsid w:val="008B392E"/>
    <w:rsid w:val="008B4108"/>
    <w:rsid w:val="008B4C31"/>
    <w:rsid w:val="008B53AF"/>
    <w:rsid w:val="008B5406"/>
    <w:rsid w:val="008B56EB"/>
    <w:rsid w:val="008B6A91"/>
    <w:rsid w:val="008C5CC0"/>
    <w:rsid w:val="008C6F05"/>
    <w:rsid w:val="008D2099"/>
    <w:rsid w:val="008D24FF"/>
    <w:rsid w:val="008D38F9"/>
    <w:rsid w:val="008D39D5"/>
    <w:rsid w:val="008D4A80"/>
    <w:rsid w:val="008D5DFA"/>
    <w:rsid w:val="008E23C3"/>
    <w:rsid w:val="008E298A"/>
    <w:rsid w:val="008E3B45"/>
    <w:rsid w:val="008E6CDD"/>
    <w:rsid w:val="008E714C"/>
    <w:rsid w:val="008E7BFA"/>
    <w:rsid w:val="008F05D8"/>
    <w:rsid w:val="008F08F4"/>
    <w:rsid w:val="008F44B6"/>
    <w:rsid w:val="008F4983"/>
    <w:rsid w:val="008F5408"/>
    <w:rsid w:val="008F7EBA"/>
    <w:rsid w:val="00903813"/>
    <w:rsid w:val="00903F97"/>
    <w:rsid w:val="009049F7"/>
    <w:rsid w:val="009106F3"/>
    <w:rsid w:val="00910CC6"/>
    <w:rsid w:val="00913ECA"/>
    <w:rsid w:val="00914CB5"/>
    <w:rsid w:val="0091599C"/>
    <w:rsid w:val="00915A51"/>
    <w:rsid w:val="00915FF5"/>
    <w:rsid w:val="009217F6"/>
    <w:rsid w:val="00922203"/>
    <w:rsid w:val="00924894"/>
    <w:rsid w:val="00925045"/>
    <w:rsid w:val="00926178"/>
    <w:rsid w:val="009272CB"/>
    <w:rsid w:val="0093482C"/>
    <w:rsid w:val="00934C45"/>
    <w:rsid w:val="009352C6"/>
    <w:rsid w:val="00936C31"/>
    <w:rsid w:val="00940FE3"/>
    <w:rsid w:val="00942210"/>
    <w:rsid w:val="00942512"/>
    <w:rsid w:val="009426EF"/>
    <w:rsid w:val="00943DD9"/>
    <w:rsid w:val="00945D69"/>
    <w:rsid w:val="009472CB"/>
    <w:rsid w:val="009473A4"/>
    <w:rsid w:val="009478DF"/>
    <w:rsid w:val="0095013F"/>
    <w:rsid w:val="009502C4"/>
    <w:rsid w:val="00952C7B"/>
    <w:rsid w:val="00952DBF"/>
    <w:rsid w:val="00952F87"/>
    <w:rsid w:val="00953E14"/>
    <w:rsid w:val="00954942"/>
    <w:rsid w:val="00955466"/>
    <w:rsid w:val="00961C31"/>
    <w:rsid w:val="00964842"/>
    <w:rsid w:val="0096542C"/>
    <w:rsid w:val="00965741"/>
    <w:rsid w:val="00965D35"/>
    <w:rsid w:val="0096728A"/>
    <w:rsid w:val="00967908"/>
    <w:rsid w:val="009705C4"/>
    <w:rsid w:val="00970D49"/>
    <w:rsid w:val="00971465"/>
    <w:rsid w:val="00971AD4"/>
    <w:rsid w:val="00973AF3"/>
    <w:rsid w:val="009803D3"/>
    <w:rsid w:val="009810AE"/>
    <w:rsid w:val="00981F33"/>
    <w:rsid w:val="00983691"/>
    <w:rsid w:val="009842C1"/>
    <w:rsid w:val="009846D5"/>
    <w:rsid w:val="00985A9E"/>
    <w:rsid w:val="00990573"/>
    <w:rsid w:val="00991084"/>
    <w:rsid w:val="00991B5B"/>
    <w:rsid w:val="009933DC"/>
    <w:rsid w:val="00993E47"/>
    <w:rsid w:val="00995249"/>
    <w:rsid w:val="00997470"/>
    <w:rsid w:val="00997F2B"/>
    <w:rsid w:val="009A0962"/>
    <w:rsid w:val="009A2AAF"/>
    <w:rsid w:val="009A639B"/>
    <w:rsid w:val="009A7961"/>
    <w:rsid w:val="009B1523"/>
    <w:rsid w:val="009B1F7D"/>
    <w:rsid w:val="009B4593"/>
    <w:rsid w:val="009C0A4F"/>
    <w:rsid w:val="009C166F"/>
    <w:rsid w:val="009C1D9E"/>
    <w:rsid w:val="009C2B07"/>
    <w:rsid w:val="009C2F5D"/>
    <w:rsid w:val="009C46BE"/>
    <w:rsid w:val="009C665C"/>
    <w:rsid w:val="009C7BD0"/>
    <w:rsid w:val="009D14C9"/>
    <w:rsid w:val="009D20B7"/>
    <w:rsid w:val="009D2440"/>
    <w:rsid w:val="009D5007"/>
    <w:rsid w:val="009D5B09"/>
    <w:rsid w:val="009D7628"/>
    <w:rsid w:val="009E1D37"/>
    <w:rsid w:val="009E3210"/>
    <w:rsid w:val="009E3991"/>
    <w:rsid w:val="009E4CDB"/>
    <w:rsid w:val="009E5430"/>
    <w:rsid w:val="009E5C36"/>
    <w:rsid w:val="009F07F7"/>
    <w:rsid w:val="009F393F"/>
    <w:rsid w:val="009F3FAB"/>
    <w:rsid w:val="009F440C"/>
    <w:rsid w:val="00A00175"/>
    <w:rsid w:val="00A01521"/>
    <w:rsid w:val="00A01AF7"/>
    <w:rsid w:val="00A020ED"/>
    <w:rsid w:val="00A02AFA"/>
    <w:rsid w:val="00A02FA9"/>
    <w:rsid w:val="00A03D0C"/>
    <w:rsid w:val="00A07523"/>
    <w:rsid w:val="00A113E6"/>
    <w:rsid w:val="00A14F3B"/>
    <w:rsid w:val="00A16911"/>
    <w:rsid w:val="00A204CF"/>
    <w:rsid w:val="00A21CA8"/>
    <w:rsid w:val="00A21EEE"/>
    <w:rsid w:val="00A23EFC"/>
    <w:rsid w:val="00A30DA9"/>
    <w:rsid w:val="00A318E6"/>
    <w:rsid w:val="00A3397A"/>
    <w:rsid w:val="00A34D84"/>
    <w:rsid w:val="00A34F4C"/>
    <w:rsid w:val="00A36103"/>
    <w:rsid w:val="00A41665"/>
    <w:rsid w:val="00A43A4B"/>
    <w:rsid w:val="00A44BFD"/>
    <w:rsid w:val="00A45162"/>
    <w:rsid w:val="00A47887"/>
    <w:rsid w:val="00A53DC9"/>
    <w:rsid w:val="00A54E42"/>
    <w:rsid w:val="00A57435"/>
    <w:rsid w:val="00A61D2F"/>
    <w:rsid w:val="00A634ED"/>
    <w:rsid w:val="00A65147"/>
    <w:rsid w:val="00A65739"/>
    <w:rsid w:val="00A66C2F"/>
    <w:rsid w:val="00A70061"/>
    <w:rsid w:val="00A70683"/>
    <w:rsid w:val="00A733DB"/>
    <w:rsid w:val="00A74B91"/>
    <w:rsid w:val="00A75508"/>
    <w:rsid w:val="00A7763A"/>
    <w:rsid w:val="00A80619"/>
    <w:rsid w:val="00A80D8E"/>
    <w:rsid w:val="00A83E1E"/>
    <w:rsid w:val="00A86874"/>
    <w:rsid w:val="00A87E95"/>
    <w:rsid w:val="00A91FF7"/>
    <w:rsid w:val="00A933AC"/>
    <w:rsid w:val="00A93890"/>
    <w:rsid w:val="00AA54C9"/>
    <w:rsid w:val="00AA5BCC"/>
    <w:rsid w:val="00AA7BAF"/>
    <w:rsid w:val="00AB08B3"/>
    <w:rsid w:val="00AB1586"/>
    <w:rsid w:val="00AB1E85"/>
    <w:rsid w:val="00AB2484"/>
    <w:rsid w:val="00AB3502"/>
    <w:rsid w:val="00AB37F9"/>
    <w:rsid w:val="00AB43A0"/>
    <w:rsid w:val="00AB47F0"/>
    <w:rsid w:val="00AC1966"/>
    <w:rsid w:val="00AC32FA"/>
    <w:rsid w:val="00AC385E"/>
    <w:rsid w:val="00AC6ACC"/>
    <w:rsid w:val="00AC715A"/>
    <w:rsid w:val="00AC7D12"/>
    <w:rsid w:val="00AD20C2"/>
    <w:rsid w:val="00AD2579"/>
    <w:rsid w:val="00AD36B0"/>
    <w:rsid w:val="00AD3E58"/>
    <w:rsid w:val="00AD4CE2"/>
    <w:rsid w:val="00AD7E3F"/>
    <w:rsid w:val="00AE1039"/>
    <w:rsid w:val="00AE22B3"/>
    <w:rsid w:val="00AE2F23"/>
    <w:rsid w:val="00AE36A1"/>
    <w:rsid w:val="00AE5AE0"/>
    <w:rsid w:val="00AE6DEE"/>
    <w:rsid w:val="00AF3088"/>
    <w:rsid w:val="00AF3158"/>
    <w:rsid w:val="00AF4DE1"/>
    <w:rsid w:val="00B00E11"/>
    <w:rsid w:val="00B01BA9"/>
    <w:rsid w:val="00B01F77"/>
    <w:rsid w:val="00B04130"/>
    <w:rsid w:val="00B042DD"/>
    <w:rsid w:val="00B051A9"/>
    <w:rsid w:val="00B0570D"/>
    <w:rsid w:val="00B06D79"/>
    <w:rsid w:val="00B108EE"/>
    <w:rsid w:val="00B11A51"/>
    <w:rsid w:val="00B11D97"/>
    <w:rsid w:val="00B136A0"/>
    <w:rsid w:val="00B137D6"/>
    <w:rsid w:val="00B2067D"/>
    <w:rsid w:val="00B2349F"/>
    <w:rsid w:val="00B26A78"/>
    <w:rsid w:val="00B26BA9"/>
    <w:rsid w:val="00B278E0"/>
    <w:rsid w:val="00B30964"/>
    <w:rsid w:val="00B317AF"/>
    <w:rsid w:val="00B37812"/>
    <w:rsid w:val="00B419A0"/>
    <w:rsid w:val="00B42331"/>
    <w:rsid w:val="00B45403"/>
    <w:rsid w:val="00B501AD"/>
    <w:rsid w:val="00B520E9"/>
    <w:rsid w:val="00B52392"/>
    <w:rsid w:val="00B53903"/>
    <w:rsid w:val="00B53E83"/>
    <w:rsid w:val="00B54DED"/>
    <w:rsid w:val="00B55833"/>
    <w:rsid w:val="00B61F3D"/>
    <w:rsid w:val="00B632BF"/>
    <w:rsid w:val="00B637D6"/>
    <w:rsid w:val="00B67378"/>
    <w:rsid w:val="00B6764A"/>
    <w:rsid w:val="00B676E5"/>
    <w:rsid w:val="00B67CB2"/>
    <w:rsid w:val="00B70939"/>
    <w:rsid w:val="00B7167A"/>
    <w:rsid w:val="00B72FC4"/>
    <w:rsid w:val="00B7534C"/>
    <w:rsid w:val="00B76B46"/>
    <w:rsid w:val="00B773AE"/>
    <w:rsid w:val="00B776E5"/>
    <w:rsid w:val="00B8206F"/>
    <w:rsid w:val="00B8256C"/>
    <w:rsid w:val="00B83684"/>
    <w:rsid w:val="00B83766"/>
    <w:rsid w:val="00B8609A"/>
    <w:rsid w:val="00B9176F"/>
    <w:rsid w:val="00B91FDE"/>
    <w:rsid w:val="00B96527"/>
    <w:rsid w:val="00B97BDF"/>
    <w:rsid w:val="00BA0826"/>
    <w:rsid w:val="00BA13AC"/>
    <w:rsid w:val="00BA1483"/>
    <w:rsid w:val="00BA1B44"/>
    <w:rsid w:val="00BA39C2"/>
    <w:rsid w:val="00BA3DD4"/>
    <w:rsid w:val="00BA40AD"/>
    <w:rsid w:val="00BA662F"/>
    <w:rsid w:val="00BB103D"/>
    <w:rsid w:val="00BB2DE6"/>
    <w:rsid w:val="00BB5E00"/>
    <w:rsid w:val="00BB6F85"/>
    <w:rsid w:val="00BB71DB"/>
    <w:rsid w:val="00BB7404"/>
    <w:rsid w:val="00BB7917"/>
    <w:rsid w:val="00BC176C"/>
    <w:rsid w:val="00BC1FC8"/>
    <w:rsid w:val="00BC20E4"/>
    <w:rsid w:val="00BC2A8A"/>
    <w:rsid w:val="00BC69AA"/>
    <w:rsid w:val="00BC6D2A"/>
    <w:rsid w:val="00BD1145"/>
    <w:rsid w:val="00BD1574"/>
    <w:rsid w:val="00BD17D6"/>
    <w:rsid w:val="00BD3A31"/>
    <w:rsid w:val="00BD49FB"/>
    <w:rsid w:val="00BD5912"/>
    <w:rsid w:val="00BD6C30"/>
    <w:rsid w:val="00BD7B60"/>
    <w:rsid w:val="00BE0E8B"/>
    <w:rsid w:val="00BE0EA3"/>
    <w:rsid w:val="00BE201A"/>
    <w:rsid w:val="00BE301E"/>
    <w:rsid w:val="00BE341F"/>
    <w:rsid w:val="00BE695A"/>
    <w:rsid w:val="00BE7A4F"/>
    <w:rsid w:val="00BF036C"/>
    <w:rsid w:val="00BF0CB9"/>
    <w:rsid w:val="00BF1185"/>
    <w:rsid w:val="00BF1B76"/>
    <w:rsid w:val="00BF4FB3"/>
    <w:rsid w:val="00C013DD"/>
    <w:rsid w:val="00C01B25"/>
    <w:rsid w:val="00C01D1E"/>
    <w:rsid w:val="00C026AE"/>
    <w:rsid w:val="00C02F2D"/>
    <w:rsid w:val="00C03130"/>
    <w:rsid w:val="00C04613"/>
    <w:rsid w:val="00C078DA"/>
    <w:rsid w:val="00C10115"/>
    <w:rsid w:val="00C108B3"/>
    <w:rsid w:val="00C110CB"/>
    <w:rsid w:val="00C11A6E"/>
    <w:rsid w:val="00C13320"/>
    <w:rsid w:val="00C141AE"/>
    <w:rsid w:val="00C254EA"/>
    <w:rsid w:val="00C25B5D"/>
    <w:rsid w:val="00C273E2"/>
    <w:rsid w:val="00C27B2B"/>
    <w:rsid w:val="00C345B4"/>
    <w:rsid w:val="00C37E47"/>
    <w:rsid w:val="00C42C97"/>
    <w:rsid w:val="00C4329C"/>
    <w:rsid w:val="00C43EA9"/>
    <w:rsid w:val="00C46A9D"/>
    <w:rsid w:val="00C46F5D"/>
    <w:rsid w:val="00C4761E"/>
    <w:rsid w:val="00C52340"/>
    <w:rsid w:val="00C550E6"/>
    <w:rsid w:val="00C56D6F"/>
    <w:rsid w:val="00C6048E"/>
    <w:rsid w:val="00C60B80"/>
    <w:rsid w:val="00C617FA"/>
    <w:rsid w:val="00C61C4A"/>
    <w:rsid w:val="00C624D4"/>
    <w:rsid w:val="00C625E9"/>
    <w:rsid w:val="00C63CC9"/>
    <w:rsid w:val="00C64A50"/>
    <w:rsid w:val="00C656DC"/>
    <w:rsid w:val="00C65AEF"/>
    <w:rsid w:val="00C71A85"/>
    <w:rsid w:val="00C72979"/>
    <w:rsid w:val="00C7375D"/>
    <w:rsid w:val="00C7504F"/>
    <w:rsid w:val="00C7550D"/>
    <w:rsid w:val="00C7587A"/>
    <w:rsid w:val="00C80250"/>
    <w:rsid w:val="00C85276"/>
    <w:rsid w:val="00C87102"/>
    <w:rsid w:val="00C90858"/>
    <w:rsid w:val="00C91067"/>
    <w:rsid w:val="00C91700"/>
    <w:rsid w:val="00C92897"/>
    <w:rsid w:val="00C93671"/>
    <w:rsid w:val="00C93815"/>
    <w:rsid w:val="00C94AAD"/>
    <w:rsid w:val="00C95073"/>
    <w:rsid w:val="00C96667"/>
    <w:rsid w:val="00C96769"/>
    <w:rsid w:val="00C97D68"/>
    <w:rsid w:val="00CA0497"/>
    <w:rsid w:val="00CA396E"/>
    <w:rsid w:val="00CA57F8"/>
    <w:rsid w:val="00CA74E4"/>
    <w:rsid w:val="00CB2687"/>
    <w:rsid w:val="00CB442E"/>
    <w:rsid w:val="00CC035A"/>
    <w:rsid w:val="00CC0591"/>
    <w:rsid w:val="00CC0FF9"/>
    <w:rsid w:val="00CC4AEF"/>
    <w:rsid w:val="00CC4F6D"/>
    <w:rsid w:val="00CC5919"/>
    <w:rsid w:val="00CD0899"/>
    <w:rsid w:val="00CD09D2"/>
    <w:rsid w:val="00CD27B8"/>
    <w:rsid w:val="00CD39A9"/>
    <w:rsid w:val="00CD4053"/>
    <w:rsid w:val="00CD40F8"/>
    <w:rsid w:val="00CD451D"/>
    <w:rsid w:val="00CD5402"/>
    <w:rsid w:val="00CE2454"/>
    <w:rsid w:val="00CE3C17"/>
    <w:rsid w:val="00CE3EB1"/>
    <w:rsid w:val="00CE4850"/>
    <w:rsid w:val="00CE555A"/>
    <w:rsid w:val="00CE6884"/>
    <w:rsid w:val="00CF1A07"/>
    <w:rsid w:val="00CF4D43"/>
    <w:rsid w:val="00D01D94"/>
    <w:rsid w:val="00D01F22"/>
    <w:rsid w:val="00D0212F"/>
    <w:rsid w:val="00D0263C"/>
    <w:rsid w:val="00D0460B"/>
    <w:rsid w:val="00D05B9A"/>
    <w:rsid w:val="00D06661"/>
    <w:rsid w:val="00D06C85"/>
    <w:rsid w:val="00D11CAD"/>
    <w:rsid w:val="00D1392C"/>
    <w:rsid w:val="00D21C96"/>
    <w:rsid w:val="00D22607"/>
    <w:rsid w:val="00D269E8"/>
    <w:rsid w:val="00D2717C"/>
    <w:rsid w:val="00D27BB2"/>
    <w:rsid w:val="00D30E38"/>
    <w:rsid w:val="00D3201A"/>
    <w:rsid w:val="00D34B61"/>
    <w:rsid w:val="00D35277"/>
    <w:rsid w:val="00D35E28"/>
    <w:rsid w:val="00D363F4"/>
    <w:rsid w:val="00D37B12"/>
    <w:rsid w:val="00D4026D"/>
    <w:rsid w:val="00D410C0"/>
    <w:rsid w:val="00D43030"/>
    <w:rsid w:val="00D473DB"/>
    <w:rsid w:val="00D51F93"/>
    <w:rsid w:val="00D5210D"/>
    <w:rsid w:val="00D56A49"/>
    <w:rsid w:val="00D62AB4"/>
    <w:rsid w:val="00D65A61"/>
    <w:rsid w:val="00D66A3E"/>
    <w:rsid w:val="00D67F88"/>
    <w:rsid w:val="00D732DB"/>
    <w:rsid w:val="00D73965"/>
    <w:rsid w:val="00D73FDF"/>
    <w:rsid w:val="00D7553D"/>
    <w:rsid w:val="00D75E32"/>
    <w:rsid w:val="00D7617E"/>
    <w:rsid w:val="00D821C4"/>
    <w:rsid w:val="00D83A80"/>
    <w:rsid w:val="00D83E21"/>
    <w:rsid w:val="00D849FF"/>
    <w:rsid w:val="00D85422"/>
    <w:rsid w:val="00D867A7"/>
    <w:rsid w:val="00D9056F"/>
    <w:rsid w:val="00D91BC4"/>
    <w:rsid w:val="00D91EA7"/>
    <w:rsid w:val="00D93D49"/>
    <w:rsid w:val="00D957AE"/>
    <w:rsid w:val="00D96A34"/>
    <w:rsid w:val="00DA0378"/>
    <w:rsid w:val="00DA1C9E"/>
    <w:rsid w:val="00DA3D81"/>
    <w:rsid w:val="00DA5591"/>
    <w:rsid w:val="00DA581B"/>
    <w:rsid w:val="00DA61A2"/>
    <w:rsid w:val="00DA662B"/>
    <w:rsid w:val="00DB2E5B"/>
    <w:rsid w:val="00DB37E1"/>
    <w:rsid w:val="00DB585C"/>
    <w:rsid w:val="00DC218B"/>
    <w:rsid w:val="00DC37C8"/>
    <w:rsid w:val="00DC4DBC"/>
    <w:rsid w:val="00DC51BF"/>
    <w:rsid w:val="00DC5443"/>
    <w:rsid w:val="00DC6529"/>
    <w:rsid w:val="00DC67C8"/>
    <w:rsid w:val="00DC6CEB"/>
    <w:rsid w:val="00DD0F5C"/>
    <w:rsid w:val="00DD3DA5"/>
    <w:rsid w:val="00DD5946"/>
    <w:rsid w:val="00DE07E9"/>
    <w:rsid w:val="00DE2257"/>
    <w:rsid w:val="00DE2C7A"/>
    <w:rsid w:val="00DE403A"/>
    <w:rsid w:val="00DE5C47"/>
    <w:rsid w:val="00DE69C0"/>
    <w:rsid w:val="00DF09A8"/>
    <w:rsid w:val="00DF1C5B"/>
    <w:rsid w:val="00DF4D2F"/>
    <w:rsid w:val="00DF5616"/>
    <w:rsid w:val="00DF6936"/>
    <w:rsid w:val="00E00D17"/>
    <w:rsid w:val="00E01B18"/>
    <w:rsid w:val="00E02935"/>
    <w:rsid w:val="00E04DB2"/>
    <w:rsid w:val="00E07174"/>
    <w:rsid w:val="00E0752D"/>
    <w:rsid w:val="00E124ED"/>
    <w:rsid w:val="00E155EF"/>
    <w:rsid w:val="00E17330"/>
    <w:rsid w:val="00E211AD"/>
    <w:rsid w:val="00E217DB"/>
    <w:rsid w:val="00E2507A"/>
    <w:rsid w:val="00E25553"/>
    <w:rsid w:val="00E256E6"/>
    <w:rsid w:val="00E31330"/>
    <w:rsid w:val="00E32771"/>
    <w:rsid w:val="00E32BD8"/>
    <w:rsid w:val="00E336C6"/>
    <w:rsid w:val="00E354CD"/>
    <w:rsid w:val="00E37662"/>
    <w:rsid w:val="00E40D28"/>
    <w:rsid w:val="00E467DD"/>
    <w:rsid w:val="00E50271"/>
    <w:rsid w:val="00E509D8"/>
    <w:rsid w:val="00E50CDA"/>
    <w:rsid w:val="00E519D5"/>
    <w:rsid w:val="00E51F92"/>
    <w:rsid w:val="00E52915"/>
    <w:rsid w:val="00E60CAE"/>
    <w:rsid w:val="00E6375F"/>
    <w:rsid w:val="00E64251"/>
    <w:rsid w:val="00E6746E"/>
    <w:rsid w:val="00E7099B"/>
    <w:rsid w:val="00E711A9"/>
    <w:rsid w:val="00E71F15"/>
    <w:rsid w:val="00E74883"/>
    <w:rsid w:val="00E81B17"/>
    <w:rsid w:val="00E82005"/>
    <w:rsid w:val="00E852E3"/>
    <w:rsid w:val="00E87F62"/>
    <w:rsid w:val="00E91A73"/>
    <w:rsid w:val="00E92E8D"/>
    <w:rsid w:val="00E930D9"/>
    <w:rsid w:val="00E93C17"/>
    <w:rsid w:val="00E944BC"/>
    <w:rsid w:val="00E95650"/>
    <w:rsid w:val="00E96A29"/>
    <w:rsid w:val="00E96EF6"/>
    <w:rsid w:val="00EA07E9"/>
    <w:rsid w:val="00EA1AE2"/>
    <w:rsid w:val="00EA20BA"/>
    <w:rsid w:val="00EA2113"/>
    <w:rsid w:val="00EA2F87"/>
    <w:rsid w:val="00EA4F7B"/>
    <w:rsid w:val="00EA5EDD"/>
    <w:rsid w:val="00EA7658"/>
    <w:rsid w:val="00EB388F"/>
    <w:rsid w:val="00EB456A"/>
    <w:rsid w:val="00EB5B57"/>
    <w:rsid w:val="00EB5C9B"/>
    <w:rsid w:val="00EB7B40"/>
    <w:rsid w:val="00EB7F96"/>
    <w:rsid w:val="00EC315F"/>
    <w:rsid w:val="00EC4416"/>
    <w:rsid w:val="00EC52F6"/>
    <w:rsid w:val="00ED0FE0"/>
    <w:rsid w:val="00ED1EE3"/>
    <w:rsid w:val="00ED25C0"/>
    <w:rsid w:val="00ED3C94"/>
    <w:rsid w:val="00ED5054"/>
    <w:rsid w:val="00ED5DCF"/>
    <w:rsid w:val="00EE20C9"/>
    <w:rsid w:val="00EE223F"/>
    <w:rsid w:val="00EE6E21"/>
    <w:rsid w:val="00EE7FF4"/>
    <w:rsid w:val="00EF116A"/>
    <w:rsid w:val="00EF1F46"/>
    <w:rsid w:val="00EF5A5D"/>
    <w:rsid w:val="00EF60C7"/>
    <w:rsid w:val="00EF6E24"/>
    <w:rsid w:val="00F11CED"/>
    <w:rsid w:val="00F11DFA"/>
    <w:rsid w:val="00F15104"/>
    <w:rsid w:val="00F15A1F"/>
    <w:rsid w:val="00F15DB7"/>
    <w:rsid w:val="00F16F8D"/>
    <w:rsid w:val="00F20A33"/>
    <w:rsid w:val="00F217BA"/>
    <w:rsid w:val="00F2187D"/>
    <w:rsid w:val="00F218A7"/>
    <w:rsid w:val="00F24261"/>
    <w:rsid w:val="00F24867"/>
    <w:rsid w:val="00F26AA3"/>
    <w:rsid w:val="00F30A1D"/>
    <w:rsid w:val="00F31755"/>
    <w:rsid w:val="00F31EE6"/>
    <w:rsid w:val="00F32664"/>
    <w:rsid w:val="00F33B4D"/>
    <w:rsid w:val="00F344EC"/>
    <w:rsid w:val="00F34AB1"/>
    <w:rsid w:val="00F34DF1"/>
    <w:rsid w:val="00F4014B"/>
    <w:rsid w:val="00F4227E"/>
    <w:rsid w:val="00F426B5"/>
    <w:rsid w:val="00F43021"/>
    <w:rsid w:val="00F443AC"/>
    <w:rsid w:val="00F44B76"/>
    <w:rsid w:val="00F44D97"/>
    <w:rsid w:val="00F45D1B"/>
    <w:rsid w:val="00F50D8B"/>
    <w:rsid w:val="00F5110E"/>
    <w:rsid w:val="00F51218"/>
    <w:rsid w:val="00F52CA5"/>
    <w:rsid w:val="00F540A7"/>
    <w:rsid w:val="00F544C7"/>
    <w:rsid w:val="00F547E6"/>
    <w:rsid w:val="00F54AF7"/>
    <w:rsid w:val="00F553ED"/>
    <w:rsid w:val="00F55EA2"/>
    <w:rsid w:val="00F619E2"/>
    <w:rsid w:val="00F630C6"/>
    <w:rsid w:val="00F64A27"/>
    <w:rsid w:val="00F65157"/>
    <w:rsid w:val="00F668D6"/>
    <w:rsid w:val="00F67040"/>
    <w:rsid w:val="00F70C9D"/>
    <w:rsid w:val="00F739F6"/>
    <w:rsid w:val="00F7453F"/>
    <w:rsid w:val="00F76D6C"/>
    <w:rsid w:val="00F77E25"/>
    <w:rsid w:val="00F81E44"/>
    <w:rsid w:val="00F85207"/>
    <w:rsid w:val="00F87E84"/>
    <w:rsid w:val="00F900FA"/>
    <w:rsid w:val="00F9338F"/>
    <w:rsid w:val="00F93AA7"/>
    <w:rsid w:val="00F9464D"/>
    <w:rsid w:val="00F96095"/>
    <w:rsid w:val="00F97DD6"/>
    <w:rsid w:val="00FA3F34"/>
    <w:rsid w:val="00FB0BF0"/>
    <w:rsid w:val="00FB58A4"/>
    <w:rsid w:val="00FB6113"/>
    <w:rsid w:val="00FB761A"/>
    <w:rsid w:val="00FC098D"/>
    <w:rsid w:val="00FC1FAF"/>
    <w:rsid w:val="00FC207C"/>
    <w:rsid w:val="00FC3303"/>
    <w:rsid w:val="00FC495C"/>
    <w:rsid w:val="00FC7284"/>
    <w:rsid w:val="00FC74B6"/>
    <w:rsid w:val="00FD3B2E"/>
    <w:rsid w:val="00FD5424"/>
    <w:rsid w:val="00FD5A4A"/>
    <w:rsid w:val="00FD5FFB"/>
    <w:rsid w:val="00FD7940"/>
    <w:rsid w:val="00FE1A3D"/>
    <w:rsid w:val="00FE1AB0"/>
    <w:rsid w:val="00FE2872"/>
    <w:rsid w:val="00FE538B"/>
    <w:rsid w:val="00FE6595"/>
    <w:rsid w:val="00FE7BD1"/>
    <w:rsid w:val="00FF0247"/>
    <w:rsid w:val="00FF0BF3"/>
    <w:rsid w:val="00FF17A7"/>
    <w:rsid w:val="00FF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3570"/>
  <w15:chartTrackingRefBased/>
  <w15:docId w15:val="{6E91B739-8189-4D6F-9815-4F2972B1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F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0F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F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37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63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C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C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C62"/>
    <w:rPr>
      <w:rFonts w:ascii="Segoe UI" w:hAnsi="Segoe UI" w:cs="Segoe UI"/>
      <w:sz w:val="18"/>
      <w:szCs w:val="18"/>
    </w:rPr>
  </w:style>
  <w:style w:type="character" w:customStyle="1" w:styleId="order">
    <w:name w:val="order"/>
    <w:basedOn w:val="DefaultParagraphFont"/>
    <w:rsid w:val="00A66C2F"/>
  </w:style>
  <w:style w:type="table" w:styleId="TableGrid">
    <w:name w:val="Table Grid"/>
    <w:basedOn w:val="TableNormal"/>
    <w:uiPriority w:val="39"/>
    <w:rsid w:val="007A3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7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BTRATable">
    <w:name w:val="BTRA Table"/>
    <w:basedOn w:val="TableNormal"/>
    <w:rsid w:val="0070721D"/>
    <w:pPr>
      <w:spacing w:before="40" w:after="40" w:line="240" w:lineRule="auto"/>
      <w:jc w:val="center"/>
    </w:pPr>
    <w:rPr>
      <w:rFonts w:ascii="Arial" w:eastAsia="Times New Roman" w:hAnsi="Arial" w:cs="Times New Roman"/>
      <w:sz w:val="18"/>
      <w:szCs w:val="20"/>
    </w:rPr>
    <w:tblPr>
      <w:jc w:val="center"/>
      <w:tblBorders>
        <w:top w:val="single" w:sz="6" w:space="0" w:color="002F80"/>
        <w:left w:val="single" w:sz="6" w:space="0" w:color="002F80"/>
        <w:bottom w:val="single" w:sz="6" w:space="0" w:color="002F80"/>
        <w:right w:val="single" w:sz="6" w:space="0" w:color="002F80"/>
        <w:insideH w:val="single" w:sz="6" w:space="0" w:color="002F80"/>
        <w:insideV w:val="single" w:sz="6" w:space="0" w:color="002F80"/>
      </w:tblBorders>
      <w:tblCellMar>
        <w:left w:w="115" w:type="dxa"/>
        <w:right w:w="115" w:type="dxa"/>
      </w:tblCellMar>
    </w:tblPr>
    <w:trPr>
      <w:jc w:val="center"/>
    </w:trPr>
    <w:tcPr>
      <w:shd w:val="clear" w:color="auto" w:fill="auto"/>
      <w:vAlign w:val="center"/>
    </w:tcPr>
    <w:tblStylePr w:type="firstRow">
      <w:rPr>
        <w:rFonts w:ascii="Marlett" w:hAnsi="Marlett"/>
        <w:b/>
        <w:color w:val="FFFFFF"/>
        <w:sz w:val="18"/>
      </w:rPr>
      <w:tblPr/>
      <w:tcPr>
        <w:tcBorders>
          <w:top w:val="nil"/>
          <w:left w:val="single" w:sz="4" w:space="0" w:color="002F80"/>
          <w:bottom w:val="nil"/>
          <w:right w:val="nil"/>
          <w:insideH w:val="nil"/>
          <w:insideV w:val="single" w:sz="4" w:space="0" w:color="FFFFFF"/>
          <w:tl2br w:val="nil"/>
          <w:tr2bl w:val="nil"/>
        </w:tcBorders>
        <w:shd w:val="clear" w:color="auto" w:fill="002F8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378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8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78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7866"/>
    <w:rPr>
      <w:rFonts w:ascii="Calibri" w:hAnsi="Calibri" w:cs="Calibri"/>
      <w:noProof/>
    </w:rPr>
  </w:style>
  <w:style w:type="table" w:styleId="GridTable4-Accent1">
    <w:name w:val="Grid Table 4 Accent 1"/>
    <w:basedOn w:val="TableNormal"/>
    <w:uiPriority w:val="49"/>
    <w:rsid w:val="001812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812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12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12B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C63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240E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5D4C2F"/>
    <w:rPr>
      <w:i/>
      <w:iCs/>
    </w:rPr>
  </w:style>
  <w:style w:type="character" w:customStyle="1" w:styleId="st1">
    <w:name w:val="st1"/>
    <w:basedOn w:val="DefaultParagraphFont"/>
    <w:rsid w:val="008F4983"/>
  </w:style>
  <w:style w:type="paragraph" w:customStyle="1" w:styleId="Footnotes">
    <w:name w:val="Footnotes"/>
    <w:basedOn w:val="Normal"/>
    <w:qFormat/>
    <w:rsid w:val="008F4983"/>
    <w:pPr>
      <w:spacing w:after="0" w:line="240" w:lineRule="auto"/>
    </w:pPr>
    <w:rPr>
      <w:rFonts w:ascii="Arial" w:eastAsiaTheme="minorEastAsia" w:hAnsi="Arial"/>
      <w:sz w:val="16"/>
      <w:szCs w:val="20"/>
    </w:rPr>
  </w:style>
  <w:style w:type="character" w:customStyle="1" w:styleId="bibliographic-informationvalue1">
    <w:name w:val="bibliographic-information__value1"/>
    <w:basedOn w:val="DefaultParagraphFont"/>
    <w:rsid w:val="00585289"/>
    <w:rPr>
      <w:vanish w:val="0"/>
      <w:webHidden w:val="0"/>
      <w:specVanish w:val="0"/>
    </w:rPr>
  </w:style>
  <w:style w:type="character" w:styleId="HTMLCite">
    <w:name w:val="HTML Cite"/>
    <w:basedOn w:val="DefaultParagraphFont"/>
    <w:uiPriority w:val="99"/>
    <w:semiHidden/>
    <w:unhideWhenUsed/>
    <w:rsid w:val="00585289"/>
    <w:rPr>
      <w:i w:val="0"/>
      <w:iCs w:val="0"/>
      <w:color w:val="006D21"/>
    </w:rPr>
  </w:style>
  <w:style w:type="character" w:customStyle="1" w:styleId="BrandedbodyChar">
    <w:name w:val="Branded_body Char"/>
    <w:basedOn w:val="DefaultParagraphFont"/>
    <w:link w:val="Brandedbody"/>
    <w:locked/>
    <w:rsid w:val="00416E6D"/>
    <w:rPr>
      <w:rFonts w:ascii="Times New Roman" w:hAnsi="Times New Roman" w:cs="Arial"/>
      <w:sz w:val="24"/>
    </w:rPr>
  </w:style>
  <w:style w:type="paragraph" w:customStyle="1" w:styleId="Brandedbody">
    <w:name w:val="Branded_body"/>
    <w:link w:val="BrandedbodyChar"/>
    <w:qFormat/>
    <w:rsid w:val="00416E6D"/>
    <w:pPr>
      <w:tabs>
        <w:tab w:val="left" w:pos="288"/>
      </w:tabs>
      <w:spacing w:before="80" w:after="80" w:line="240" w:lineRule="auto"/>
    </w:pPr>
    <w:rPr>
      <w:rFonts w:ascii="Times New Roman" w:hAnsi="Times New Roman" w:cs="Arial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1A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1AD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1AD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D5661"/>
    <w:rPr>
      <w:color w:val="808080"/>
    </w:rPr>
  </w:style>
  <w:style w:type="paragraph" w:styleId="Revision">
    <w:name w:val="Revision"/>
    <w:hidden/>
    <w:uiPriority w:val="99"/>
    <w:semiHidden/>
    <w:rsid w:val="00821AB3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0200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00C6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84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43286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7483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4718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016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49527">
          <w:marLeft w:val="72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6869">
          <w:marLeft w:val="72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2833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6378">
          <w:marLeft w:val="360"/>
          <w:marRight w:val="0"/>
          <w:marTop w:val="12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9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33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76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17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840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12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929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874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0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809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1399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3024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E6C70-398D-4140-9588-00263D1ED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90</Words>
  <Characters>56943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ling, Craig M</dc:creator>
  <cp:keywords/>
  <dc:description/>
  <cp:lastModifiedBy>Matthew Attwaters</cp:lastModifiedBy>
  <cp:revision>5</cp:revision>
  <cp:lastPrinted>2022-08-30T12:52:00Z</cp:lastPrinted>
  <dcterms:created xsi:type="dcterms:W3CDTF">2022-09-12T14:58:00Z</dcterms:created>
  <dcterms:modified xsi:type="dcterms:W3CDTF">2022-09-13T16:18:00Z</dcterms:modified>
</cp:coreProperties>
</file>